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0C6BC" w14:textId="4B3C26F9" w:rsidR="00D06143" w:rsidRPr="004A6A6C" w:rsidRDefault="00D06143" w:rsidP="00D06143">
      <w:pPr>
        <w:spacing w:line="360" w:lineRule="auto"/>
        <w:rPr>
          <w:sz w:val="28"/>
          <w:szCs w:val="28"/>
        </w:rPr>
      </w:pPr>
      <w:r>
        <w:rPr>
          <w:rFonts w:ascii="Arial" w:hAnsi="Arial" w:cs="Arial"/>
          <w:b/>
          <w:sz w:val="32"/>
          <w:szCs w:val="32"/>
        </w:rPr>
        <w:t>No differences in motor units discharge rate between females and males in explosive ankle dorsiflex</w:t>
      </w:r>
      <w:r w:rsidR="007209D8">
        <w:rPr>
          <w:rFonts w:ascii="Arial" w:hAnsi="Arial" w:cs="Arial"/>
          <w:b/>
          <w:sz w:val="32"/>
          <w:szCs w:val="32"/>
        </w:rPr>
        <w:t>ions</w:t>
      </w:r>
      <w:r>
        <w:rPr>
          <w:rFonts w:ascii="Arial" w:hAnsi="Arial" w:cs="Arial"/>
          <w:b/>
          <w:sz w:val="32"/>
          <w:szCs w:val="32"/>
        </w:rPr>
        <w:t>.</w:t>
      </w:r>
      <w:r w:rsidRPr="008867AB">
        <w:rPr>
          <w:rFonts w:ascii="Arial" w:hAnsi="Arial" w:cs="Arial"/>
          <w:b/>
          <w:sz w:val="32"/>
          <w:szCs w:val="32"/>
        </w:rPr>
        <w:t xml:space="preserve"> </w:t>
      </w:r>
    </w:p>
    <w:p w14:paraId="3441652A" w14:textId="77777777" w:rsidR="0035672C" w:rsidRPr="004A6A6C" w:rsidRDefault="0035672C" w:rsidP="0035672C">
      <w:pPr>
        <w:spacing w:line="360" w:lineRule="auto"/>
        <w:rPr>
          <w:sz w:val="28"/>
          <w:szCs w:val="28"/>
        </w:rPr>
      </w:pPr>
    </w:p>
    <w:p w14:paraId="4BD2BDF8" w14:textId="77777777" w:rsidR="0035672C" w:rsidRPr="00C42CEC" w:rsidRDefault="0035672C" w:rsidP="0035672C">
      <w:pPr>
        <w:spacing w:line="360" w:lineRule="auto"/>
        <w:rPr>
          <w:sz w:val="28"/>
          <w:szCs w:val="28"/>
        </w:rPr>
      </w:pPr>
      <w:r w:rsidRPr="001007BD">
        <w:rPr>
          <w:bCs/>
          <w:sz w:val="28"/>
          <w:szCs w:val="28"/>
        </w:rPr>
        <w:t>Anna Grootenhuis</w:t>
      </w:r>
      <w:r w:rsidRPr="001007BD">
        <w:rPr>
          <w:bCs/>
          <w:sz w:val="28"/>
          <w:szCs w:val="28"/>
          <w:vertAlign w:val="superscript"/>
        </w:rPr>
        <w:t>1</w:t>
      </w:r>
      <w:r w:rsidRPr="00C42CEC">
        <w:rPr>
          <w:bCs/>
          <w:sz w:val="28"/>
          <w:szCs w:val="28"/>
        </w:rPr>
        <w:t>, Fiona C. Hiereth</w:t>
      </w:r>
      <w:r w:rsidRPr="00C42CEC">
        <w:rPr>
          <w:bCs/>
          <w:sz w:val="28"/>
          <w:szCs w:val="28"/>
          <w:vertAlign w:val="superscript"/>
        </w:rPr>
        <w:t>1</w:t>
      </w:r>
      <w:r w:rsidRPr="00C42CEC">
        <w:rPr>
          <w:bCs/>
          <w:sz w:val="28"/>
          <w:szCs w:val="28"/>
        </w:rPr>
        <w:t>, Jakob Škarabot</w:t>
      </w:r>
      <w:r w:rsidRPr="00C42CEC">
        <w:rPr>
          <w:bCs/>
          <w:sz w:val="28"/>
          <w:szCs w:val="28"/>
          <w:vertAlign w:val="superscript"/>
        </w:rPr>
        <w:t>2</w:t>
      </w:r>
      <w:r w:rsidRPr="00C42CEC">
        <w:rPr>
          <w:bCs/>
          <w:sz w:val="28"/>
          <w:szCs w:val="28"/>
        </w:rPr>
        <w:t>, Marius Oßwald</w:t>
      </w:r>
      <w:r w:rsidRPr="00C42CEC">
        <w:rPr>
          <w:bCs/>
          <w:sz w:val="28"/>
          <w:szCs w:val="28"/>
          <w:vertAlign w:val="superscript"/>
        </w:rPr>
        <w:t>3</w:t>
      </w:r>
      <w:r w:rsidRPr="00C42CEC">
        <w:rPr>
          <w:bCs/>
          <w:sz w:val="28"/>
          <w:szCs w:val="28"/>
        </w:rPr>
        <w:t>, Alessandro Del Vecchio</w:t>
      </w:r>
      <w:r w:rsidRPr="00C42CEC">
        <w:rPr>
          <w:bCs/>
          <w:sz w:val="28"/>
          <w:szCs w:val="28"/>
          <w:vertAlign w:val="superscript"/>
        </w:rPr>
        <w:t>3</w:t>
      </w:r>
      <w:r w:rsidRPr="00C42CEC">
        <w:rPr>
          <w:bCs/>
          <w:sz w:val="28"/>
          <w:szCs w:val="28"/>
        </w:rPr>
        <w:t>, Markus Gruber</w:t>
      </w:r>
      <w:r w:rsidRPr="00C42CEC">
        <w:rPr>
          <w:bCs/>
          <w:sz w:val="28"/>
          <w:szCs w:val="28"/>
          <w:vertAlign w:val="superscript"/>
        </w:rPr>
        <w:t xml:space="preserve">1 </w:t>
      </w:r>
      <w:r w:rsidRPr="00C42CEC">
        <w:rPr>
          <w:sz w:val="28"/>
          <w:szCs w:val="28"/>
        </w:rPr>
        <w:t xml:space="preserve">and </w:t>
      </w:r>
      <w:r w:rsidRPr="00C42CEC">
        <w:rPr>
          <w:bCs/>
          <w:sz w:val="28"/>
          <w:szCs w:val="28"/>
        </w:rPr>
        <w:t>Luca Ruggiero</w:t>
      </w:r>
      <w:r w:rsidRPr="00C42CEC">
        <w:rPr>
          <w:bCs/>
          <w:sz w:val="28"/>
          <w:szCs w:val="28"/>
          <w:vertAlign w:val="superscript"/>
        </w:rPr>
        <w:t>1</w:t>
      </w:r>
    </w:p>
    <w:p w14:paraId="6ECEB865" w14:textId="77777777" w:rsidR="0035672C" w:rsidRPr="00C42CEC" w:rsidRDefault="0035672C" w:rsidP="0035672C">
      <w:pPr>
        <w:spacing w:line="360" w:lineRule="auto"/>
        <w:ind w:firstLine="454"/>
      </w:pPr>
    </w:p>
    <w:p w14:paraId="0B84EAB6" w14:textId="77777777" w:rsidR="0035672C" w:rsidRDefault="0035672C" w:rsidP="0035672C">
      <w:pPr>
        <w:spacing w:line="360" w:lineRule="auto"/>
      </w:pPr>
      <w:r w:rsidRPr="004A6A6C">
        <w:rPr>
          <w:vertAlign w:val="superscript"/>
        </w:rPr>
        <w:t>1</w:t>
      </w:r>
      <w:r>
        <w:t>Human Performance Research Centre, Department of Sport Science, University of Konstanz, Konstanz, Germany</w:t>
      </w:r>
      <w:r w:rsidRPr="004A6A6C">
        <w:t>.</w:t>
      </w:r>
    </w:p>
    <w:p w14:paraId="052D10E0" w14:textId="77777777" w:rsidR="0035672C" w:rsidRDefault="0035672C" w:rsidP="0035672C">
      <w:pPr>
        <w:spacing w:line="360" w:lineRule="auto"/>
      </w:pPr>
      <w:r>
        <w:rPr>
          <w:vertAlign w:val="superscript"/>
        </w:rPr>
        <w:t>2</w:t>
      </w:r>
      <w:r>
        <w:t>School of Sport, Exercise and Health Sciences, Loughborough University, Loughborough, United Kingdom.</w:t>
      </w:r>
    </w:p>
    <w:p w14:paraId="2CED232A" w14:textId="77777777" w:rsidR="0035672C" w:rsidRDefault="0035672C" w:rsidP="0035672C">
      <w:pPr>
        <w:spacing w:line="360" w:lineRule="auto"/>
      </w:pPr>
      <w:r>
        <w:rPr>
          <w:vertAlign w:val="superscript"/>
        </w:rPr>
        <w:t>3</w:t>
      </w:r>
      <w:r>
        <w:t>Neuromuscular Physiology and Neural Interfacing (N-squared) Laboratory, Department of Artificial Intelligence in Biomedical Engineering, Friedrich-Alexander-Universität, Erlangen, Germany.</w:t>
      </w:r>
    </w:p>
    <w:p w14:paraId="717D7E73" w14:textId="0FFF6010" w:rsidR="006772B9" w:rsidRPr="00071E3D" w:rsidRDefault="006772B9" w:rsidP="00CB0E8D">
      <w:pPr>
        <w:spacing w:line="360" w:lineRule="auto"/>
        <w:rPr>
          <w:sz w:val="28"/>
          <w:szCs w:val="28"/>
          <w:vertAlign w:val="superscript"/>
        </w:rPr>
      </w:pPr>
    </w:p>
    <w:p w14:paraId="18FA5CC0" w14:textId="77777777" w:rsidR="00884AA4" w:rsidRDefault="00884AA4" w:rsidP="00CB0E8D">
      <w:pPr>
        <w:spacing w:line="360" w:lineRule="auto"/>
        <w:rPr>
          <w:lang w:val="en-GB"/>
        </w:rPr>
      </w:pPr>
    </w:p>
    <w:p w14:paraId="58C2D9BA" w14:textId="21562244" w:rsidR="001A20FC" w:rsidRPr="002A6BAA" w:rsidRDefault="00FA0ADA" w:rsidP="00CB0E8D">
      <w:pPr>
        <w:spacing w:after="120" w:line="360" w:lineRule="auto"/>
        <w:jc w:val="center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UPPLEMENTARY MATERIAL</w:t>
      </w:r>
    </w:p>
    <w:p w14:paraId="45E2F910" w14:textId="332D087C" w:rsidR="00CB0E8D" w:rsidRDefault="00CB0E8D" w:rsidP="00CB0E8D">
      <w:pPr>
        <w:spacing w:after="120" w:line="360" w:lineRule="auto"/>
        <w:jc w:val="both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1 – Results from the statistical analyses.</w:t>
      </w:r>
    </w:p>
    <w:p w14:paraId="4EABA59F" w14:textId="48411BBA" w:rsidR="006E7A22" w:rsidRDefault="006A70C6" w:rsidP="006E7A22">
      <w:pPr>
        <w:spacing w:after="160" w:line="360" w:lineRule="auto"/>
        <w:jc w:val="both"/>
        <w:rPr>
          <w:lang w:val="en-IT"/>
        </w:rPr>
      </w:pPr>
      <w:r w:rsidRPr="00010A4B">
        <w:rPr>
          <w:i/>
          <w:iCs/>
          <w:lang w:val="en-IT"/>
        </w:rPr>
        <w:t>Maximal</w:t>
      </w:r>
      <w:r>
        <w:rPr>
          <w:i/>
          <w:iCs/>
          <w:lang w:val="en-IT"/>
        </w:rPr>
        <w:t xml:space="preserve"> </w:t>
      </w:r>
      <w:r w:rsidRPr="00010A4B">
        <w:rPr>
          <w:i/>
          <w:iCs/>
          <w:lang w:val="en-IT"/>
        </w:rPr>
        <w:t>torque and M</w:t>
      </w:r>
      <w:r w:rsidRPr="00010A4B">
        <w:rPr>
          <w:i/>
          <w:iCs/>
          <w:vertAlign w:val="subscript"/>
          <w:lang w:val="en-IT"/>
        </w:rPr>
        <w:t>max</w:t>
      </w:r>
      <w:r w:rsidRPr="00010A4B">
        <w:rPr>
          <w:i/>
          <w:iCs/>
          <w:lang w:val="en-IT"/>
        </w:rPr>
        <w:t xml:space="preserve"> peak to peak amplitude</w:t>
      </w:r>
      <w:r>
        <w:rPr>
          <w:lang w:val="en-IT"/>
        </w:rPr>
        <w:t>. M</w:t>
      </w:r>
      <w:r>
        <w:rPr>
          <w:lang w:val="en-GB"/>
        </w:rPr>
        <w:t xml:space="preserve">ales had higher </w:t>
      </w:r>
      <w:r w:rsidR="003469A4">
        <w:rPr>
          <w:lang w:val="en-GB"/>
        </w:rPr>
        <w:t xml:space="preserve">MVT </w:t>
      </w:r>
      <w:r>
        <w:rPr>
          <w:lang w:val="en-GB"/>
        </w:rPr>
        <w:t xml:space="preserve">and </w:t>
      </w:r>
      <w:proofErr w:type="spellStart"/>
      <w:r>
        <w:rPr>
          <w:lang w:val="en-GB"/>
        </w:rPr>
        <w:t>M</w:t>
      </w:r>
      <w:r w:rsidRPr="006A70C6">
        <w:rPr>
          <w:vertAlign w:val="subscript"/>
          <w:lang w:val="en-GB"/>
        </w:rPr>
        <w:t>max</w:t>
      </w:r>
      <w:proofErr w:type="spellEnd"/>
      <w:r>
        <w:rPr>
          <w:lang w:val="en-GB"/>
        </w:rPr>
        <w:t xml:space="preserve"> peak-to-peak amplitude than females (MV</w:t>
      </w:r>
      <w:r w:rsidR="003469A4">
        <w:rPr>
          <w:lang w:val="en-GB"/>
        </w:rPr>
        <w:t>T</w:t>
      </w:r>
      <w:r>
        <w:rPr>
          <w:lang w:val="en-GB"/>
        </w:rPr>
        <w:t xml:space="preserve">: </w:t>
      </w:r>
      <w:r w:rsidRPr="006A70C6">
        <w:rPr>
          <w:i/>
          <w:iCs/>
          <w:lang w:val="en-GB"/>
        </w:rPr>
        <w:t>t</w:t>
      </w:r>
      <w:r>
        <w:rPr>
          <w:lang w:val="en-GB"/>
        </w:rPr>
        <w:t xml:space="preserve"> = 7.02, </w:t>
      </w:r>
      <w:r w:rsidRPr="006A70C6">
        <w:rPr>
          <w:i/>
          <w:iCs/>
          <w:lang w:val="en-GB"/>
        </w:rPr>
        <w:t>P</w:t>
      </w:r>
      <w:r>
        <w:rPr>
          <w:lang w:val="en-GB"/>
        </w:rPr>
        <w:t xml:space="preserve"> &lt; 0.01; </w:t>
      </w:r>
      <w:proofErr w:type="spellStart"/>
      <w:r>
        <w:rPr>
          <w:lang w:val="en-GB"/>
        </w:rPr>
        <w:t>M</w:t>
      </w:r>
      <w:r w:rsidRPr="006A70C6">
        <w:rPr>
          <w:vertAlign w:val="subscript"/>
          <w:lang w:val="en-GB"/>
        </w:rPr>
        <w:t>max</w:t>
      </w:r>
      <w:proofErr w:type="spellEnd"/>
      <w:r>
        <w:rPr>
          <w:lang w:val="en-GB"/>
        </w:rPr>
        <w:t xml:space="preserve"> peak-to-peak amplitude: </w:t>
      </w:r>
      <w:r w:rsidRPr="006A70C6">
        <w:rPr>
          <w:i/>
          <w:iCs/>
          <w:lang w:val="en-GB"/>
        </w:rPr>
        <w:t>t</w:t>
      </w:r>
      <w:r>
        <w:rPr>
          <w:lang w:val="en-GB"/>
        </w:rPr>
        <w:t xml:space="preserve"> = 3.14, </w:t>
      </w:r>
      <w:r w:rsidRPr="006A70C6">
        <w:rPr>
          <w:i/>
          <w:iCs/>
          <w:lang w:val="en-GB"/>
        </w:rPr>
        <w:t>P</w:t>
      </w:r>
      <w:r>
        <w:rPr>
          <w:lang w:val="en-GB"/>
        </w:rPr>
        <w:t xml:space="preserve"> &lt; 0.01).</w:t>
      </w:r>
      <w:r w:rsidR="00145BE6">
        <w:rPr>
          <w:lang w:val="en-GB"/>
        </w:rPr>
        <w:t xml:space="preserve"> Outcomes for the statistical analyses of the peak torque of 10-Hz and 200-Hz trains are reported in Table S1.</w:t>
      </w:r>
      <w:r w:rsidR="006E7A22">
        <w:rPr>
          <w:lang w:val="en-GB"/>
        </w:rPr>
        <w:t xml:space="preserve"> Since </w:t>
      </w:r>
      <w:r w:rsidR="00AA688D">
        <w:rPr>
          <w:lang w:val="en-GB"/>
        </w:rPr>
        <w:t xml:space="preserve">MVT </w:t>
      </w:r>
      <w:r w:rsidR="006E7A22">
        <w:rPr>
          <w:lang w:val="en-IT"/>
        </w:rPr>
        <w:t xml:space="preserve">was a significant predictor, only </w:t>
      </w:r>
      <w:r w:rsidR="006E7A22" w:rsidRPr="00CB0E8D">
        <w:rPr>
          <w:i/>
          <w:iCs/>
          <w:lang w:val="en-IT"/>
        </w:rPr>
        <w:t>t</w:t>
      </w:r>
      <w:r w:rsidR="006E7A22">
        <w:rPr>
          <w:lang w:val="en-IT"/>
        </w:rPr>
        <w:t xml:space="preserve"> and </w:t>
      </w:r>
      <w:r w:rsidR="006E7A22" w:rsidRPr="00CB0E8D">
        <w:rPr>
          <w:i/>
          <w:iCs/>
          <w:lang w:val="en-IT"/>
        </w:rPr>
        <w:t>P</w:t>
      </w:r>
      <w:r w:rsidR="006E7A22">
        <w:rPr>
          <w:lang w:val="en-IT"/>
        </w:rPr>
        <w:t xml:space="preserve"> values relative to the fixed factor of Sex.</w:t>
      </w:r>
    </w:p>
    <w:p w14:paraId="2D9429BF" w14:textId="4FAE55A4" w:rsidR="00146C69" w:rsidRDefault="004B0E99" w:rsidP="005A09C6">
      <w:pPr>
        <w:spacing w:after="160" w:line="360" w:lineRule="auto"/>
        <w:jc w:val="both"/>
        <w:rPr>
          <w:lang w:val="en-IT"/>
        </w:rPr>
      </w:pPr>
      <w:r>
        <w:rPr>
          <w:lang w:val="en-GB"/>
        </w:rPr>
        <w:t xml:space="preserve">Results from </w:t>
      </w:r>
      <w:r w:rsidR="001716EA">
        <w:rPr>
          <w:lang w:val="en-GB"/>
        </w:rPr>
        <w:t xml:space="preserve">all other </w:t>
      </w:r>
      <w:r>
        <w:rPr>
          <w:lang w:val="en-GB"/>
        </w:rPr>
        <w:t>statistical analyses</w:t>
      </w:r>
      <w:r w:rsidR="001716EA">
        <w:rPr>
          <w:lang w:val="en-GB"/>
        </w:rPr>
        <w:t xml:space="preserve"> </w:t>
      </w:r>
      <w:r>
        <w:rPr>
          <w:lang w:val="en-GB"/>
        </w:rPr>
        <w:t>are reported in Tables S1</w:t>
      </w:r>
      <w:r w:rsidR="00D81360">
        <w:rPr>
          <w:lang w:val="en-GB"/>
        </w:rPr>
        <w:t>, S2, and S3</w:t>
      </w:r>
      <w:r>
        <w:rPr>
          <w:lang w:val="en-GB"/>
        </w:rPr>
        <w:t xml:space="preserve">. </w:t>
      </w:r>
      <w:r w:rsidR="00CB0E8D">
        <w:rPr>
          <w:lang w:val="en-IT"/>
        </w:rPr>
        <w:t xml:space="preserve">In all linear mixed-effects models, when </w:t>
      </w:r>
      <w:r w:rsidR="00D81360">
        <w:rPr>
          <w:lang w:val="en-IT"/>
        </w:rPr>
        <w:t xml:space="preserve">the fixed factors of </w:t>
      </w:r>
      <w:r w:rsidR="00CB0E8D">
        <w:rPr>
          <w:lang w:val="en-IT"/>
        </w:rPr>
        <w:t xml:space="preserve">either </w:t>
      </w:r>
      <w:r w:rsidR="00AA688D">
        <w:rPr>
          <w:lang w:val="en-IT"/>
        </w:rPr>
        <w:t xml:space="preserve">MVT </w:t>
      </w:r>
      <w:r w:rsidR="00CB0E8D">
        <w:rPr>
          <w:lang w:val="en-IT"/>
        </w:rPr>
        <w:t>or M</w:t>
      </w:r>
      <w:r w:rsidR="00CB0E8D" w:rsidRPr="00CB0E8D">
        <w:rPr>
          <w:vertAlign w:val="subscript"/>
          <w:lang w:val="en-IT"/>
        </w:rPr>
        <w:t>max</w:t>
      </w:r>
      <w:r w:rsidR="00CB0E8D">
        <w:rPr>
          <w:lang w:val="en-IT"/>
        </w:rPr>
        <w:t xml:space="preserve"> peak-to-peak amplitude were present, these measures were significant predictors of the dependent variable. For this reason, only </w:t>
      </w:r>
      <w:r w:rsidR="00CB0E8D" w:rsidRPr="00CB0E8D">
        <w:rPr>
          <w:i/>
          <w:iCs/>
          <w:lang w:val="en-IT"/>
        </w:rPr>
        <w:t>t</w:t>
      </w:r>
      <w:r w:rsidR="00CB0E8D">
        <w:rPr>
          <w:lang w:val="en-IT"/>
        </w:rPr>
        <w:t xml:space="preserve"> and </w:t>
      </w:r>
      <w:r w:rsidR="00CB0E8D" w:rsidRPr="00CB0E8D">
        <w:rPr>
          <w:i/>
          <w:iCs/>
          <w:lang w:val="en-IT"/>
        </w:rPr>
        <w:t>P</w:t>
      </w:r>
      <w:r w:rsidR="00CB0E8D">
        <w:rPr>
          <w:lang w:val="en-IT"/>
        </w:rPr>
        <w:t xml:space="preserve"> values relative to the fixed factors of Sex and Contraction type are reported</w:t>
      </w:r>
      <w:r w:rsidR="001716EA">
        <w:rPr>
          <w:lang w:val="en-IT"/>
        </w:rPr>
        <w:t xml:space="preserve"> in the tables</w:t>
      </w:r>
      <w:r w:rsidR="00CB0E8D">
        <w:rPr>
          <w:lang w:val="en-IT"/>
        </w:rPr>
        <w:t>.</w:t>
      </w:r>
      <w:r w:rsidR="003B0A3C">
        <w:rPr>
          <w:lang w:val="en-IT"/>
        </w:rPr>
        <w:t xml:space="preserve"> Outputs from the equivalence tests for relative torque-related measures within contraction types are reported in Table S4</w:t>
      </w:r>
      <w:r w:rsidR="002C134E">
        <w:rPr>
          <w:lang w:val="en-IT"/>
        </w:rPr>
        <w:t>, S5, and S6</w:t>
      </w:r>
      <w:r w:rsidR="003B0A3C">
        <w:rPr>
          <w:lang w:val="en-IT"/>
        </w:rPr>
        <w:t>.</w:t>
      </w:r>
      <w:r w:rsidR="00146C69">
        <w:rPr>
          <w:lang w:val="en-IT"/>
        </w:rPr>
        <w:br w:type="page"/>
      </w:r>
    </w:p>
    <w:p w14:paraId="3C08B90B" w14:textId="1A8ECA2F" w:rsidR="00F17ACC" w:rsidRDefault="00CB0E8D" w:rsidP="00CB0E8D">
      <w:pPr>
        <w:spacing w:line="360" w:lineRule="auto"/>
        <w:jc w:val="both"/>
      </w:pPr>
      <w:r w:rsidRPr="00086C13">
        <w:lastRenderedPageBreak/>
        <w:t xml:space="preserve">TABLE </w:t>
      </w:r>
      <w:r>
        <w:t>S1</w:t>
      </w:r>
      <w:r w:rsidRPr="00086C13">
        <w:t xml:space="preserve">. </w:t>
      </w:r>
      <w:r>
        <w:t>Statistical outcomes for the linear mixed model (</w:t>
      </w:r>
      <w:r w:rsidR="00DD7321">
        <w:rPr>
          <w:lang w:val="en-IT"/>
        </w:rPr>
        <w:t>D</w:t>
      </w:r>
      <w:r>
        <w:rPr>
          <w:lang w:val="en-IT"/>
        </w:rPr>
        <w:t xml:space="preserve">ependent variable </w:t>
      </w:r>
      <w:r w:rsidRPr="00BD3BF1">
        <w:rPr>
          <w:lang w:val="en-IT"/>
        </w:rPr>
        <w:t>~ 1 + Sex</w:t>
      </w:r>
      <w:r>
        <w:rPr>
          <w:lang w:val="en-IT"/>
        </w:rPr>
        <w:t xml:space="preserve"> </w:t>
      </w:r>
      <w:r w:rsidRPr="00010A4B">
        <w:rPr>
          <w:rFonts w:ascii="Cambria Math" w:hAnsi="Cambria Math" w:cs="Cambria Math"/>
          <w:lang w:val="en-IT"/>
        </w:rPr>
        <w:t>⋅</w:t>
      </w:r>
      <w:r>
        <w:rPr>
          <w:rFonts w:ascii="Cambria Math" w:hAnsi="Cambria Math" w:cs="Cambria Math"/>
          <w:lang w:val="en-IT"/>
        </w:rPr>
        <w:t xml:space="preserve"> </w:t>
      </w:r>
      <w:r w:rsidRPr="00BD3BF1">
        <w:rPr>
          <w:lang w:val="en-IT"/>
        </w:rPr>
        <w:t>M</w:t>
      </w:r>
      <w:r w:rsidR="00AA688D">
        <w:rPr>
          <w:lang w:val="en-IT"/>
        </w:rPr>
        <w:t>VT</w:t>
      </w:r>
      <w:r>
        <w:rPr>
          <w:lang w:val="en-IT"/>
        </w:rPr>
        <w:t xml:space="preserve"> or </w:t>
      </w:r>
      <w:r w:rsidRPr="00BD3BF1">
        <w:rPr>
          <w:lang w:val="en-IT"/>
        </w:rPr>
        <w:t>Sex</w:t>
      </w:r>
      <w:r>
        <w:rPr>
          <w:lang w:val="en-IT"/>
        </w:rPr>
        <w:t xml:space="preserve"> </w:t>
      </w:r>
      <w:r w:rsidRPr="00010A4B">
        <w:rPr>
          <w:rFonts w:ascii="Cambria Math" w:hAnsi="Cambria Math" w:cs="Cambria Math"/>
          <w:lang w:val="en-IT"/>
        </w:rPr>
        <w:t>⋅</w:t>
      </w:r>
      <w:r>
        <w:rPr>
          <w:rFonts w:ascii="Cambria Math" w:hAnsi="Cambria Math" w:cs="Cambria Math"/>
          <w:lang w:val="en-IT"/>
        </w:rPr>
        <w:t xml:space="preserve"> </w:t>
      </w:r>
      <w:r w:rsidRPr="00BD3BF1">
        <w:rPr>
          <w:lang w:val="en-IT"/>
        </w:rPr>
        <w:t>M</w:t>
      </w:r>
      <w:r w:rsidRPr="00CB0E8D">
        <w:rPr>
          <w:vertAlign w:val="subscript"/>
          <w:lang w:val="en-IT"/>
        </w:rPr>
        <w:t>max</w:t>
      </w:r>
      <w:r>
        <w:rPr>
          <w:lang w:val="en-IT"/>
        </w:rPr>
        <w:t xml:space="preserve"> peak-to-peak amplitude</w:t>
      </w:r>
      <w:r>
        <w:t>) comparing torque-related variables</w:t>
      </w:r>
      <w:r w:rsidR="00007EDB">
        <w:t xml:space="preserve"> and RMS EMG</w:t>
      </w:r>
      <w:r>
        <w:t xml:space="preserve"> between sexes within the voluntary and </w:t>
      </w:r>
      <w:r w:rsidR="00AA12F1">
        <w:t>electrically evoked</w:t>
      </w:r>
      <w:r>
        <w:t xml:space="preserve"> contractions.</w:t>
      </w:r>
      <w:r w:rsidR="000D06E4">
        <w:t xml:space="preserve"> </w:t>
      </w:r>
      <w:r w:rsidR="000D06E4">
        <w:rPr>
          <w:lang w:val="en-IT"/>
        </w:rPr>
        <w:t xml:space="preserve">Since no significant </w:t>
      </w:r>
      <w:r w:rsidR="000D06E4" w:rsidRPr="00BD3BF1">
        <w:rPr>
          <w:lang w:val="en-IT"/>
        </w:rPr>
        <w:t>Sex</w:t>
      </w:r>
      <w:r w:rsidR="000D06E4">
        <w:rPr>
          <w:lang w:val="en-IT"/>
        </w:rPr>
        <w:t xml:space="preserve"> </w:t>
      </w:r>
      <w:r w:rsidR="000D06E4" w:rsidRPr="00010A4B">
        <w:rPr>
          <w:rFonts w:ascii="Cambria Math" w:hAnsi="Cambria Math" w:cs="Cambria Math"/>
          <w:lang w:val="en-IT"/>
        </w:rPr>
        <w:t>⋅</w:t>
      </w:r>
      <w:r w:rsidR="000D06E4">
        <w:rPr>
          <w:rFonts w:ascii="Cambria Math" w:hAnsi="Cambria Math" w:cs="Cambria Math"/>
          <w:lang w:val="en-IT"/>
        </w:rPr>
        <w:t xml:space="preserve"> </w:t>
      </w:r>
      <w:r w:rsidR="000D06E4" w:rsidRPr="00BD3BF1">
        <w:rPr>
          <w:lang w:val="en-IT"/>
        </w:rPr>
        <w:t>MV</w:t>
      </w:r>
      <w:r w:rsidR="00AA688D">
        <w:rPr>
          <w:lang w:val="en-IT"/>
        </w:rPr>
        <w:t>T</w:t>
      </w:r>
      <w:r w:rsidR="000D06E4">
        <w:rPr>
          <w:lang w:val="en-IT"/>
        </w:rPr>
        <w:t xml:space="preserve"> or </w:t>
      </w:r>
      <w:r w:rsidR="000D06E4" w:rsidRPr="00BD3BF1">
        <w:rPr>
          <w:lang w:val="en-IT"/>
        </w:rPr>
        <w:t>Sex</w:t>
      </w:r>
      <w:r w:rsidR="000D06E4">
        <w:rPr>
          <w:lang w:val="en-IT"/>
        </w:rPr>
        <w:t xml:space="preserve"> </w:t>
      </w:r>
      <w:r w:rsidR="000D06E4" w:rsidRPr="00010A4B">
        <w:rPr>
          <w:rFonts w:ascii="Cambria Math" w:hAnsi="Cambria Math" w:cs="Cambria Math"/>
          <w:lang w:val="en-IT"/>
        </w:rPr>
        <w:t>⋅</w:t>
      </w:r>
      <w:r w:rsidR="000D06E4">
        <w:rPr>
          <w:rFonts w:ascii="Cambria Math" w:hAnsi="Cambria Math" w:cs="Cambria Math"/>
          <w:lang w:val="en-IT"/>
        </w:rPr>
        <w:t xml:space="preserve"> </w:t>
      </w:r>
      <w:r w:rsidR="000D06E4">
        <w:rPr>
          <w:lang w:val="en-IT"/>
        </w:rPr>
        <w:t>M</w:t>
      </w:r>
      <w:r w:rsidR="000D06E4" w:rsidRPr="000D06E4">
        <w:rPr>
          <w:vertAlign w:val="subscript"/>
          <w:lang w:val="en-IT"/>
        </w:rPr>
        <w:t>max</w:t>
      </w:r>
      <w:r w:rsidR="000D06E4">
        <w:rPr>
          <w:lang w:val="en-IT"/>
        </w:rPr>
        <w:t xml:space="preserve"> peak-to-peak amplitude </w:t>
      </w:r>
      <w:r w:rsidR="00AC7815">
        <w:rPr>
          <w:lang w:val="en-IT"/>
        </w:rPr>
        <w:t xml:space="preserve">interactions </w:t>
      </w:r>
      <w:r w:rsidR="000D06E4">
        <w:rPr>
          <w:lang w:val="en-IT"/>
        </w:rPr>
        <w:t>were found, statistical regressions were re-run including fixed factors but removing the interaction from the model equations</w:t>
      </w:r>
      <w:r w:rsidR="00FA1DBE">
        <w:rPr>
          <w:lang w:val="en-IT"/>
        </w:rPr>
        <w:t xml:space="preserve">. </w:t>
      </w:r>
      <w:r>
        <w:t>Given that both MV</w:t>
      </w:r>
      <w:r w:rsidR="00AA688D">
        <w:t xml:space="preserve">T </w:t>
      </w:r>
      <w:r>
        <w:t xml:space="preserve">or </w:t>
      </w:r>
      <w:proofErr w:type="spellStart"/>
      <w:r>
        <w:t>M</w:t>
      </w:r>
      <w:r w:rsidRPr="00CB0E8D">
        <w:rPr>
          <w:vertAlign w:val="subscript"/>
        </w:rPr>
        <w:t>max</w:t>
      </w:r>
      <w:proofErr w:type="spellEnd"/>
      <w:r>
        <w:t xml:space="preserve"> peak-to-peak amplitude were significant predictors of the dependent variable in all cases, only </w:t>
      </w:r>
      <w:r w:rsidRPr="00CB0E8D">
        <w:rPr>
          <w:i/>
          <w:iCs/>
        </w:rPr>
        <w:t>t</w:t>
      </w:r>
      <w:r>
        <w:t xml:space="preserve"> and </w:t>
      </w:r>
      <w:r w:rsidRPr="00CB0E8D">
        <w:rPr>
          <w:i/>
          <w:iCs/>
        </w:rPr>
        <w:t>P</w:t>
      </w:r>
      <w:r>
        <w:t xml:space="preserve"> values for the fixed factor Sex are reported</w:t>
      </w:r>
      <w:r w:rsidRPr="00086C13">
        <w:t>.</w:t>
      </w:r>
    </w:p>
    <w:tbl>
      <w:tblPr>
        <w:tblW w:w="9635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B73E1D" w:rsidRPr="00924EB4" w14:paraId="7E6BC686" w14:textId="77777777" w:rsidTr="008639CF">
        <w:trPr>
          <w:trHeight w:val="329"/>
        </w:trPr>
        <w:tc>
          <w:tcPr>
            <w:tcW w:w="2835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7B575DD" w14:textId="718890EE" w:rsidR="00B73E1D" w:rsidRDefault="00B73E1D" w:rsidP="00B73E1D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B73E1D">
              <w:rPr>
                <w:color w:val="000000"/>
                <w:sz w:val="22"/>
                <w:szCs w:val="22"/>
                <w:lang w:eastAsia="it-IT"/>
              </w:rPr>
              <w:t>Variables</w:t>
            </w:r>
          </w:p>
        </w:tc>
        <w:tc>
          <w:tcPr>
            <w:tcW w:w="1700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29CF5E6" w14:textId="410242A1" w:rsidR="00B73E1D" w:rsidRPr="00CB0E8D" w:rsidRDefault="009B4D2A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Explosive</w:t>
            </w:r>
            <w:r w:rsidR="00B73E1D">
              <w:rPr>
                <w:i/>
                <w:iCs/>
                <w:color w:val="000000"/>
                <w:sz w:val="22"/>
                <w:szCs w:val="22"/>
                <w:lang w:eastAsia="it-IT"/>
              </w:rPr>
              <w:t>-impulse</w:t>
            </w:r>
          </w:p>
        </w:tc>
        <w:tc>
          <w:tcPr>
            <w:tcW w:w="1700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416D492" w14:textId="392395AA" w:rsidR="00B73E1D" w:rsidRPr="00CB0E8D" w:rsidRDefault="009B4D2A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Explosive</w:t>
            </w:r>
            <w:r w:rsidR="00B73E1D">
              <w:rPr>
                <w:i/>
                <w:iCs/>
                <w:color w:val="000000"/>
                <w:sz w:val="22"/>
                <w:szCs w:val="22"/>
                <w:lang w:eastAsia="it-IT"/>
              </w:rPr>
              <w:t>-hold</w:t>
            </w:r>
          </w:p>
        </w:tc>
        <w:tc>
          <w:tcPr>
            <w:tcW w:w="1700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669227E" w14:textId="2FC0C42D" w:rsidR="00B73E1D" w:rsidRPr="00CB0E8D" w:rsidRDefault="00B73E1D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10-Hz trains</w:t>
            </w:r>
          </w:p>
        </w:tc>
        <w:tc>
          <w:tcPr>
            <w:tcW w:w="1700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27FDDC7" w14:textId="7C08F86B" w:rsidR="00B73E1D" w:rsidRPr="00CB0E8D" w:rsidRDefault="00B73E1D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200-Hz trains</w:t>
            </w:r>
          </w:p>
        </w:tc>
      </w:tr>
      <w:tr w:rsidR="00B73E1D" w:rsidRPr="00924EB4" w14:paraId="6DA3C293" w14:textId="3D8D87A6" w:rsidTr="00CA441B">
        <w:trPr>
          <w:trHeight w:val="329"/>
        </w:trPr>
        <w:tc>
          <w:tcPr>
            <w:tcW w:w="2835" w:type="dxa"/>
            <w:gridSpan w:val="2"/>
            <w:vMerge/>
            <w:tcBorders>
              <w:left w:val="nil"/>
              <w:right w:val="nil"/>
            </w:tcBorders>
          </w:tcPr>
          <w:p w14:paraId="3B40EB63" w14:textId="21C6D05A" w:rsidR="00B73E1D" w:rsidRPr="00CB0E8D" w:rsidRDefault="00B73E1D" w:rsidP="00B73E1D">
            <w:pPr>
              <w:jc w:val="right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798846D" w14:textId="77776A96" w:rsidR="00B73E1D" w:rsidRPr="00CB0E8D" w:rsidRDefault="00B73E1D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77EA03E" w14:textId="17E99064" w:rsidR="00B73E1D" w:rsidRPr="00CB0E8D" w:rsidRDefault="00B73E1D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94089F0" w14:textId="15FF0388" w:rsidR="00B73E1D" w:rsidRPr="00CB0E8D" w:rsidRDefault="00B73E1D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0C3984" w14:textId="0579E099" w:rsidR="00B73E1D" w:rsidRPr="00CB0E8D" w:rsidRDefault="00B73E1D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1A83470" w14:textId="73372DFA" w:rsidR="00B73E1D" w:rsidRPr="00CB0E8D" w:rsidRDefault="00B73E1D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4772A38" w14:textId="3D93799A" w:rsidR="00B73E1D" w:rsidRPr="00CB0E8D" w:rsidRDefault="00B73E1D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7A2BFF7" w14:textId="26EBCB27" w:rsidR="00B73E1D" w:rsidRPr="00CB0E8D" w:rsidRDefault="00B73E1D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999CEE2" w14:textId="68274BCF" w:rsidR="00B73E1D" w:rsidRPr="00CB0E8D" w:rsidRDefault="00B73E1D" w:rsidP="00A32135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</w:tr>
      <w:tr w:rsidR="00A32135" w:rsidRPr="00924EB4" w14:paraId="0F848C02" w14:textId="1CA29D4E" w:rsidTr="00B73E1D">
        <w:trPr>
          <w:trHeight w:val="11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80D1A" w14:textId="4C226B4F" w:rsidR="00A32135" w:rsidRPr="00924EB4" w:rsidRDefault="00A32135" w:rsidP="00B73E1D">
            <w:pPr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Peak torq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ED1E3" w14:textId="5648A829" w:rsidR="00A32135" w:rsidRPr="00924EB4" w:rsidRDefault="00A32135" w:rsidP="00B73E1D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B4705" w14:textId="44930836" w:rsidR="00A32135" w:rsidRPr="00924EB4" w:rsidRDefault="00A32135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CAA85" w14:textId="77777777" w:rsidR="00A32135" w:rsidRPr="00924EB4" w:rsidRDefault="00A32135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04BAA" w14:textId="4FD66FD2" w:rsidR="00A32135" w:rsidRPr="00924EB4" w:rsidRDefault="00A32135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42DA6" w14:textId="7BF89F9D" w:rsidR="00A32135" w:rsidRPr="00924EB4" w:rsidRDefault="00A32135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ACE51" w14:textId="3794804E" w:rsidR="00A32135" w:rsidRPr="00B73E1D" w:rsidRDefault="00B73E1D" w:rsidP="00A3213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D3D8" w14:textId="4B0099A6" w:rsidR="00A32135" w:rsidRPr="00924EB4" w:rsidRDefault="00B73E1D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A7E8E" w14:textId="3B1D412B" w:rsidR="00A32135" w:rsidRPr="00924EB4" w:rsidRDefault="00B73E1D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96DB6" w14:textId="62D587AC" w:rsidR="00A32135" w:rsidRPr="00924EB4" w:rsidRDefault="00B73E1D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6</w:t>
            </w:r>
          </w:p>
        </w:tc>
      </w:tr>
      <w:tr w:rsidR="00A32135" w:rsidRPr="00924EB4" w14:paraId="6F8A7C60" w14:textId="3E72B7AF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CB30" w14:textId="2D0492E4" w:rsidR="00A32135" w:rsidRDefault="00A32135" w:rsidP="00B73E1D">
            <w:pPr>
              <w:rPr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E3C8" w14:textId="7ECB80F9" w:rsidR="00A32135" w:rsidRDefault="00A32135" w:rsidP="00B73E1D">
            <w:pPr>
              <w:jc w:val="right"/>
              <w:rPr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4753" w14:textId="24179F49" w:rsidR="00A32135" w:rsidRPr="00CB0E8D" w:rsidRDefault="00B73E1D" w:rsidP="00A3213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9858E9" w14:textId="0C729DAD" w:rsidR="00A32135" w:rsidRDefault="00B73E1D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2ABBB2" w14:textId="612D31F7" w:rsidR="00A32135" w:rsidRDefault="00B73E1D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6958F9" w14:textId="68438EB8" w:rsidR="00A32135" w:rsidRDefault="00B73E1D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503334" w14:textId="77777777" w:rsidR="00A32135" w:rsidRDefault="00A32135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1AFE23" w14:textId="77777777" w:rsidR="00A32135" w:rsidRDefault="00A32135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423996" w14:textId="4316A69E" w:rsidR="00A32135" w:rsidRDefault="00B73E1D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D82E0" w14:textId="26E96212" w:rsidR="00A32135" w:rsidRDefault="00B73E1D" w:rsidP="00A3213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9</w:t>
            </w:r>
          </w:p>
        </w:tc>
      </w:tr>
      <w:tr w:rsidR="002F5C3A" w:rsidRPr="00924EB4" w14:paraId="7BFA56E1" w14:textId="77777777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641F" w14:textId="392116C4" w:rsidR="002F5C3A" w:rsidRDefault="002F5C3A" w:rsidP="002F5C3A">
            <w:pPr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BA4C" w14:textId="77777777" w:rsidR="002F5C3A" w:rsidRDefault="002F5C3A" w:rsidP="002F5C3A">
            <w:pPr>
              <w:jc w:val="right"/>
              <w:rPr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E8EC" w14:textId="4525A7F0" w:rsidR="002F5C3A" w:rsidRDefault="004F2D0A" w:rsidP="002F5C3A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25947B" w14:textId="2914B012" w:rsidR="002F5C3A" w:rsidRDefault="004F2D0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BDF7FE" w14:textId="67BC1E0C" w:rsidR="002F5C3A" w:rsidRDefault="004F2D0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DFA5CA" w14:textId="1680D4AC" w:rsidR="002F5C3A" w:rsidRDefault="004F2D0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E7FA0C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7052A8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1FEEFF" w14:textId="479C49FA" w:rsidR="002F5C3A" w:rsidRDefault="004F2D0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2058C5" w14:textId="30B5E222" w:rsidR="002F5C3A" w:rsidRDefault="004F2D0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39</w:t>
            </w:r>
          </w:p>
        </w:tc>
      </w:tr>
      <w:tr w:rsidR="002F5C3A" w:rsidRPr="00924EB4" w14:paraId="16B9C6EC" w14:textId="05929E1A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F48C" w14:textId="2384083A" w:rsidR="002F5C3A" w:rsidRDefault="002F5C3A" w:rsidP="002F5C3A">
            <w:pPr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val="it-IT" w:eastAsia="it-IT"/>
              </w:rPr>
              <w:t>R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F1F3" w14:textId="1B3C52EB" w:rsidR="002F5C3A" w:rsidRDefault="002F5C3A" w:rsidP="002F5C3A">
            <w:pPr>
              <w:jc w:val="right"/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E082" w14:textId="40753504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73F835" w14:textId="4207E096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8F7183" w14:textId="18CE0CB5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8B8921" w14:textId="37B89333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7FAC85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3ACE5F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6FAB16" w14:textId="745A1FE4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C7ECF0" w14:textId="0AB9A145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07</w:t>
            </w:r>
          </w:p>
        </w:tc>
      </w:tr>
      <w:tr w:rsidR="002F5C3A" w:rsidRPr="00924EB4" w14:paraId="2CA93BA3" w14:textId="64D99471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3DBC" w14:textId="77777777" w:rsidR="002F5C3A" w:rsidRDefault="002F5C3A" w:rsidP="002F5C3A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8512" w14:textId="7445BD89" w:rsidR="002F5C3A" w:rsidRDefault="002F5C3A" w:rsidP="002F5C3A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8AB0" w14:textId="2BC3F3D8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7E376" w14:textId="407370E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F71B23" w14:textId="0DF00E25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30B2E6" w14:textId="290DAB32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A69E13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AA7118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8DCD5B" w14:textId="6D1BCE58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20AA6A" w14:textId="76A1B02F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8</w:t>
            </w:r>
          </w:p>
        </w:tc>
      </w:tr>
      <w:tr w:rsidR="002F5C3A" w:rsidRPr="00924EB4" w14:paraId="2EFBB29F" w14:textId="2236658C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ED79" w14:textId="77777777" w:rsidR="002F5C3A" w:rsidRDefault="002F5C3A" w:rsidP="002F5C3A">
            <w:pPr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9580" w14:textId="32852B81" w:rsidR="002F5C3A" w:rsidRDefault="002F5C3A" w:rsidP="002F5C3A">
            <w:pPr>
              <w:jc w:val="right"/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0CFC" w14:textId="5109CB0D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867D4" w14:textId="2B024350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6FAF2" w14:textId="2CAAA5FF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259EC3" w14:textId="451EDBCB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F927D5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F0FAFF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D973B9" w14:textId="48787273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E278D0" w14:textId="25A0549E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15</w:t>
            </w:r>
          </w:p>
        </w:tc>
      </w:tr>
      <w:tr w:rsidR="002F5C3A" w:rsidRPr="00924EB4" w14:paraId="1D190B8E" w14:textId="5A418BF1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0F78" w14:textId="39E2BB92" w:rsidR="002F5C3A" w:rsidRDefault="002F5C3A" w:rsidP="002F5C3A">
            <w:pPr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D719" w14:textId="4A42A35C" w:rsidR="002F5C3A" w:rsidRDefault="002F5C3A" w:rsidP="002F5C3A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AF15" w14:textId="132F9036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80A3B8" w14:textId="32E3DEAA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13FF9" w14:textId="796B7D7A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BB5F6" w14:textId="27BACB73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EF64E6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0FED5C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F53C5F" w14:textId="7A7B8449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A2883A" w14:textId="7A31883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6</w:t>
            </w:r>
          </w:p>
        </w:tc>
      </w:tr>
      <w:tr w:rsidR="002F5C3A" w:rsidRPr="00924EB4" w14:paraId="68C1E6D1" w14:textId="3950CD39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E9B5" w14:textId="77777777" w:rsidR="002F5C3A" w:rsidRDefault="002F5C3A" w:rsidP="002F5C3A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40B3" w14:textId="7981D9A9" w:rsidR="002F5C3A" w:rsidRDefault="002F5C3A" w:rsidP="002F5C3A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6EBE" w14:textId="2A04673F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8567AE" w14:textId="32B44B3D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7D6CBB" w14:textId="45DEB651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3D409" w14:textId="41192C0F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D48B20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EF7BE0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D8FCA7" w14:textId="797A434D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DC75D" w14:textId="1001C1E6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7</w:t>
            </w:r>
          </w:p>
        </w:tc>
      </w:tr>
      <w:tr w:rsidR="002F5C3A" w:rsidRPr="00924EB4" w14:paraId="23630B8D" w14:textId="36363BD0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2847" w14:textId="77777777" w:rsidR="002F5C3A" w:rsidRDefault="002F5C3A" w:rsidP="002F5C3A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2533" w14:textId="05880F0D" w:rsidR="002F5C3A" w:rsidRDefault="002F5C3A" w:rsidP="002F5C3A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6814" w14:textId="3EF8D1D0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68F98C" w14:textId="5267720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98A084" w14:textId="575B1809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9420EE" w14:textId="4EDFC9DB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90E35E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499F99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74DBF7" w14:textId="3AA77804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16C28" w14:textId="3C51BD73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8</w:t>
            </w:r>
          </w:p>
        </w:tc>
      </w:tr>
      <w:tr w:rsidR="002F5C3A" w:rsidRPr="00924EB4" w14:paraId="04BB9713" w14:textId="20BF3351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4BFC" w14:textId="4FB6135A" w:rsidR="002F5C3A" w:rsidRDefault="002F5C3A" w:rsidP="002F5C3A">
            <w:pPr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RMS HDE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8E56" w14:textId="1711554A" w:rsidR="002F5C3A" w:rsidRDefault="002F5C3A" w:rsidP="002F5C3A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0D27" w14:textId="5FCF9686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C20051" w14:textId="7E9BC352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EF373E" w14:textId="150226F4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E1789" w14:textId="6A29C221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92EED4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66857F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035A97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207CC5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</w:tr>
      <w:tr w:rsidR="002F5C3A" w:rsidRPr="00924EB4" w14:paraId="061F72A7" w14:textId="135F8350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F3EA" w14:textId="77777777" w:rsidR="002F5C3A" w:rsidRDefault="002F5C3A" w:rsidP="002F5C3A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1E30" w14:textId="0F01B973" w:rsidR="002F5C3A" w:rsidRDefault="002F5C3A" w:rsidP="002F5C3A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0554" w14:textId="05306969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D1C4FC" w14:textId="3EF1715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97D3B7" w14:textId="6CC3A322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91FCBC" w14:textId="02FAC881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7CAC25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0507B3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3F8C1D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3D3D33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</w:tr>
      <w:tr w:rsidR="002F5C3A" w:rsidRPr="00924EB4" w14:paraId="21295D87" w14:textId="77777777" w:rsidTr="00B73E1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D6CB9F" w14:textId="77777777" w:rsidR="002F5C3A" w:rsidRDefault="002F5C3A" w:rsidP="002F5C3A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4E56CC" w14:textId="38A30512" w:rsidR="002F5C3A" w:rsidRPr="00924EB4" w:rsidRDefault="002F5C3A" w:rsidP="002F5C3A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F64A741" w14:textId="1E4FE4DC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71259B" w14:textId="2191A168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BC7F9A" w14:textId="5F03F71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781E0C" w14:textId="61A5100E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2589CD" w14:textId="77777777" w:rsidR="002F5C3A" w:rsidRPr="008F05F3" w:rsidRDefault="002F5C3A" w:rsidP="002F5C3A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245657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110B6B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EFCA1D" w14:textId="77777777" w:rsidR="002F5C3A" w:rsidRDefault="002F5C3A" w:rsidP="002F5C3A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</w:tr>
    </w:tbl>
    <w:p w14:paraId="54006D74" w14:textId="72FD3B8F" w:rsidR="008168EE" w:rsidRDefault="00CB0E8D" w:rsidP="005A09C6">
      <w:pPr>
        <w:spacing w:line="360" w:lineRule="auto"/>
        <w:rPr>
          <w:bCs/>
          <w:iCs/>
        </w:rPr>
      </w:pPr>
      <w:proofErr w:type="spellStart"/>
      <w:r>
        <w:rPr>
          <w:bCs/>
          <w:iCs/>
        </w:rPr>
        <w:t>pRTD</w:t>
      </w:r>
      <w:proofErr w:type="spellEnd"/>
      <w:r>
        <w:rPr>
          <w:bCs/>
          <w:iCs/>
        </w:rPr>
        <w:t xml:space="preserve">, peak rate of torque development; </w:t>
      </w:r>
      <w:proofErr w:type="spellStart"/>
      <w:r w:rsidR="00EC6D4D">
        <w:rPr>
          <w:bCs/>
          <w:iCs/>
        </w:rPr>
        <w:t>pRTDf</w:t>
      </w:r>
      <w:proofErr w:type="spellEnd"/>
      <w:r w:rsidR="00EC6D4D">
        <w:rPr>
          <w:bCs/>
          <w:iCs/>
        </w:rPr>
        <w:t xml:space="preserve">, peak rate of torque from the RTD function; </w:t>
      </w:r>
      <w:r>
        <w:rPr>
          <w:bCs/>
          <w:iCs/>
        </w:rPr>
        <w:t>IMP, torque impulse; RMS EMG, root-mean-square from the high-density electromyography signal.</w:t>
      </w:r>
      <w:r w:rsidR="008168EE">
        <w:rPr>
          <w:bCs/>
          <w:iCs/>
        </w:rPr>
        <w:br w:type="page"/>
      </w:r>
    </w:p>
    <w:p w14:paraId="70F30870" w14:textId="6CBC7224" w:rsidR="008168EE" w:rsidRDefault="008168EE" w:rsidP="008168EE">
      <w:pPr>
        <w:spacing w:line="360" w:lineRule="auto"/>
        <w:jc w:val="both"/>
      </w:pPr>
      <w:r w:rsidRPr="00086C13">
        <w:lastRenderedPageBreak/>
        <w:t xml:space="preserve">TABLE </w:t>
      </w:r>
      <w:r>
        <w:t>S2</w:t>
      </w:r>
      <w:r w:rsidRPr="00086C13">
        <w:t xml:space="preserve">. </w:t>
      </w:r>
      <w:r>
        <w:t>Statistical outcomes for the linear mixed model (</w:t>
      </w:r>
      <w:r w:rsidR="00DD7321">
        <w:rPr>
          <w:lang w:val="en-IT"/>
        </w:rPr>
        <w:t>D</w:t>
      </w:r>
      <w:r>
        <w:rPr>
          <w:lang w:val="en-IT"/>
        </w:rPr>
        <w:t xml:space="preserve">ependent variable </w:t>
      </w:r>
      <w:r w:rsidRPr="001A6525">
        <w:rPr>
          <w:lang w:val="en-IT"/>
        </w:rPr>
        <w:t>~ 1 + MV</w:t>
      </w:r>
      <w:r w:rsidR="00AA688D">
        <w:rPr>
          <w:lang w:val="en-IT"/>
        </w:rPr>
        <w:t>T</w:t>
      </w:r>
      <w:r w:rsidRPr="001A6525">
        <w:rPr>
          <w:lang w:val="en-IT"/>
        </w:rPr>
        <w:t xml:space="preserve"> + Contraction</w:t>
      </w:r>
      <w:r>
        <w:rPr>
          <w:lang w:val="en-IT"/>
        </w:rPr>
        <w:t xml:space="preserve"> t</w:t>
      </w:r>
      <w:r w:rsidRPr="001A6525">
        <w:rPr>
          <w:lang w:val="en-IT"/>
        </w:rPr>
        <w:t>ype + (1 | Participant)</w:t>
      </w:r>
      <w:r w:rsidR="0044074D">
        <w:rPr>
          <w:lang w:val="en-IT"/>
        </w:rPr>
        <w:t>; with M</w:t>
      </w:r>
      <w:r w:rsidR="0044074D" w:rsidRPr="00010A4B">
        <w:rPr>
          <w:vertAlign w:val="subscript"/>
          <w:lang w:val="en-IT"/>
        </w:rPr>
        <w:t>max</w:t>
      </w:r>
      <w:r w:rsidR="0044074D">
        <w:rPr>
          <w:lang w:val="en-IT"/>
        </w:rPr>
        <w:t xml:space="preserve"> peak-to-peak amplitude instead of MV</w:t>
      </w:r>
      <w:r w:rsidR="00AA688D">
        <w:rPr>
          <w:lang w:val="en-IT"/>
        </w:rPr>
        <w:t>T</w:t>
      </w:r>
      <w:r w:rsidR="0044074D">
        <w:rPr>
          <w:lang w:val="en-IT"/>
        </w:rPr>
        <w:t xml:space="preserve"> as fixed factor for comparison of RMS EMG between </w:t>
      </w:r>
      <w:r w:rsidR="009B4D2A">
        <w:rPr>
          <w:lang w:val="en-IT"/>
        </w:rPr>
        <w:t>explosive</w:t>
      </w:r>
      <w:r w:rsidR="0044074D">
        <w:rPr>
          <w:lang w:val="en-IT"/>
        </w:rPr>
        <w:t xml:space="preserve">-impulse and </w:t>
      </w:r>
      <w:r w:rsidR="009B4D2A">
        <w:rPr>
          <w:lang w:val="en-IT"/>
        </w:rPr>
        <w:t>explosive-hold</w:t>
      </w:r>
      <w:r w:rsidR="0044074D">
        <w:rPr>
          <w:lang w:val="en-IT"/>
        </w:rPr>
        <w:t xml:space="preserve"> contractions</w:t>
      </w:r>
      <w:r>
        <w:t xml:space="preserve">) comparing torque-related </w:t>
      </w:r>
      <w:r w:rsidR="0044074D">
        <w:t xml:space="preserve">and RMS EMG </w:t>
      </w:r>
      <w:r>
        <w:t>variables between contraction types. Given the absence of sex-related differences when accounting for the variance explained by MV</w:t>
      </w:r>
      <w:r w:rsidR="00AA688D">
        <w:t>T</w:t>
      </w:r>
      <w:r w:rsidR="0044074D">
        <w:t xml:space="preserve"> or </w:t>
      </w:r>
      <w:proofErr w:type="spellStart"/>
      <w:r w:rsidR="0044074D">
        <w:t>M</w:t>
      </w:r>
      <w:r w:rsidR="0044074D" w:rsidRPr="0044074D">
        <w:rPr>
          <w:vertAlign w:val="subscript"/>
        </w:rPr>
        <w:t>max</w:t>
      </w:r>
      <w:proofErr w:type="spellEnd"/>
      <w:r w:rsidR="0044074D">
        <w:t xml:space="preserve"> peak-to-peak amplitude</w:t>
      </w:r>
      <w:r>
        <w:t>, data were pooled between sexes.</w:t>
      </w:r>
      <w:r>
        <w:rPr>
          <w:lang w:val="en-IT"/>
        </w:rPr>
        <w:t xml:space="preserve"> Since </w:t>
      </w:r>
      <w:r>
        <w:t>MV</w:t>
      </w:r>
      <w:r w:rsidR="00AA688D">
        <w:t>T</w:t>
      </w:r>
      <w:r>
        <w:t xml:space="preserve"> </w:t>
      </w:r>
      <w:r w:rsidR="00F51463">
        <w:t xml:space="preserve">and </w:t>
      </w:r>
      <w:proofErr w:type="spellStart"/>
      <w:r w:rsidR="00F51463">
        <w:t>M</w:t>
      </w:r>
      <w:r w:rsidR="00F51463" w:rsidRPr="00F51463">
        <w:rPr>
          <w:vertAlign w:val="subscript"/>
        </w:rPr>
        <w:t>max</w:t>
      </w:r>
      <w:proofErr w:type="spellEnd"/>
      <w:r w:rsidR="00F51463">
        <w:t xml:space="preserve"> peak-to-peak amplitude </w:t>
      </w:r>
      <w:r>
        <w:t>w</w:t>
      </w:r>
      <w:r w:rsidR="00F51463">
        <w:t>ere</w:t>
      </w:r>
      <w:r>
        <w:t xml:space="preserve"> significant predictor of the dependent variable in all cases, only </w:t>
      </w:r>
      <w:r w:rsidRPr="00CB0E8D">
        <w:rPr>
          <w:i/>
          <w:iCs/>
        </w:rPr>
        <w:t>t</w:t>
      </w:r>
      <w:r>
        <w:t xml:space="preserve"> and </w:t>
      </w:r>
      <w:r w:rsidRPr="00CB0E8D">
        <w:rPr>
          <w:i/>
          <w:iCs/>
        </w:rPr>
        <w:t>P</w:t>
      </w:r>
      <w:r>
        <w:t xml:space="preserve"> values for the fixed factor of Contraction type are reported</w:t>
      </w:r>
      <w:r w:rsidRPr="00086C13">
        <w:t>.</w:t>
      </w:r>
      <w:r w:rsidR="009C117E">
        <w:t xml:space="preserve"> Within the Contraction type category, </w:t>
      </w:r>
      <w:r w:rsidR="009B4D2A">
        <w:t>explosive-impulse</w:t>
      </w:r>
      <w:r w:rsidR="009C117E">
        <w:t xml:space="preserve">, </w:t>
      </w:r>
      <w:r w:rsidR="009B4D2A">
        <w:t>explosive-hold</w:t>
      </w:r>
      <w:r w:rsidR="009C117E">
        <w:t xml:space="preserve">, and </w:t>
      </w:r>
      <w:r w:rsidR="00AA12F1">
        <w:t>electrically evoked</w:t>
      </w:r>
      <w:r w:rsidR="009C117E">
        <w:t xml:space="preserve"> contractions were identified as </w:t>
      </w:r>
      <w:r w:rsidR="00A4052D">
        <w:t>T</w:t>
      </w:r>
      <w:r w:rsidR="009C117E">
        <w:t>ype 1, 2, and 3, respectively.</w:t>
      </w:r>
    </w:p>
    <w:tbl>
      <w:tblPr>
        <w:tblW w:w="9639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</w:tblGrid>
      <w:tr w:rsidR="00A4052D" w:rsidRPr="00924EB4" w14:paraId="0D1610BC" w14:textId="77777777" w:rsidTr="007D5F06">
        <w:trPr>
          <w:trHeight w:val="329"/>
        </w:trPr>
        <w:tc>
          <w:tcPr>
            <w:tcW w:w="2835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697AF78" w14:textId="77777777" w:rsidR="00A4052D" w:rsidRDefault="00A4052D" w:rsidP="00A4052D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B73E1D">
              <w:rPr>
                <w:color w:val="000000"/>
                <w:sz w:val="22"/>
                <w:szCs w:val="22"/>
                <w:lang w:eastAsia="it-IT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4334EF4" w14:textId="3A071DCE" w:rsidR="00A4052D" w:rsidRPr="00CB0E8D" w:rsidRDefault="00A4052D" w:rsidP="00A4052D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Type 1 vs. Type 2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F68E7F7" w14:textId="57749BF1" w:rsidR="00A4052D" w:rsidRPr="00CB0E8D" w:rsidRDefault="00A4052D" w:rsidP="00A4052D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Type 1 vs. Type 3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697DC34" w14:textId="16335AEB" w:rsidR="00A4052D" w:rsidRPr="00CB0E8D" w:rsidRDefault="00A4052D" w:rsidP="00A4052D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Type 2 vs. Type 3</w:t>
            </w:r>
          </w:p>
        </w:tc>
      </w:tr>
      <w:tr w:rsidR="00A4052D" w:rsidRPr="00924EB4" w14:paraId="32706C90" w14:textId="77777777" w:rsidTr="00543456">
        <w:trPr>
          <w:trHeight w:val="329"/>
        </w:trPr>
        <w:tc>
          <w:tcPr>
            <w:tcW w:w="283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8CB578" w14:textId="77777777" w:rsidR="00A4052D" w:rsidRPr="00CB0E8D" w:rsidRDefault="00A4052D" w:rsidP="00010A4B">
            <w:pPr>
              <w:jc w:val="right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A86C7" w14:textId="77777777" w:rsidR="00A4052D" w:rsidRPr="00CB0E8D" w:rsidRDefault="00A4052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12D07" w14:textId="77777777" w:rsidR="00A4052D" w:rsidRPr="00CB0E8D" w:rsidRDefault="00A4052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929E2" w14:textId="77777777" w:rsidR="00A4052D" w:rsidRPr="00CB0E8D" w:rsidRDefault="00A4052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86964" w14:textId="77777777" w:rsidR="00A4052D" w:rsidRPr="00CB0E8D" w:rsidRDefault="00A4052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FF432" w14:textId="77777777" w:rsidR="00A4052D" w:rsidRPr="00CB0E8D" w:rsidRDefault="00A4052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681E51" w14:textId="77777777" w:rsidR="00A4052D" w:rsidRPr="00CB0E8D" w:rsidRDefault="00A4052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</w:tr>
      <w:tr w:rsidR="00C50515" w:rsidRPr="00924EB4" w14:paraId="4DABD588" w14:textId="77777777" w:rsidTr="00543456">
        <w:trPr>
          <w:trHeight w:val="11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122CB" w14:textId="77777777" w:rsidR="00C50515" w:rsidRDefault="00C50515" w:rsidP="00C50515">
            <w:pPr>
              <w:rPr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08369" w14:textId="77777777" w:rsidR="00C50515" w:rsidRDefault="00C50515" w:rsidP="00C50515">
            <w:pPr>
              <w:jc w:val="right"/>
              <w:rPr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E3FCA" w14:textId="4F24A7A5" w:rsidR="00C50515" w:rsidRPr="00CB0E8D" w:rsidRDefault="00C50515" w:rsidP="00C5051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210C2" w14:textId="328FD6B5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9BD4A" w14:textId="49393FC5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3.71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F9F6B" w14:textId="461EA2EC" w:rsidR="00C50515" w:rsidRPr="00A4052D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39620" w14:textId="2DAE03BE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2.09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323B0" w14:textId="073C6EDA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5</w:t>
            </w:r>
          </w:p>
        </w:tc>
      </w:tr>
      <w:tr w:rsidR="006F725A" w:rsidRPr="00924EB4" w14:paraId="4B840A33" w14:textId="77777777" w:rsidTr="00A4052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FED2" w14:textId="19CAD470" w:rsidR="006F725A" w:rsidRPr="00924EB4" w:rsidRDefault="006F725A" w:rsidP="00C50515">
            <w:pPr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B353" w14:textId="77777777" w:rsidR="006F725A" w:rsidRPr="00924EB4" w:rsidRDefault="006F725A" w:rsidP="00C5051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6CB6" w14:textId="1FAE9013" w:rsidR="006F725A" w:rsidRDefault="006F725A" w:rsidP="00C5051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A8218" w14:textId="71762817" w:rsidR="006F725A" w:rsidRDefault="006F725A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DB5DA" w14:textId="19F08A3D" w:rsidR="006F725A" w:rsidRDefault="006F725A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62B96" w14:textId="406CBE83" w:rsidR="006F725A" w:rsidRDefault="006F725A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2E698" w14:textId="18334EA9" w:rsidR="006F725A" w:rsidRDefault="006F725A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52B8A" w14:textId="3FA4DAA1" w:rsidR="006F725A" w:rsidRDefault="006F725A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87</w:t>
            </w:r>
          </w:p>
        </w:tc>
      </w:tr>
      <w:tr w:rsidR="00C50515" w:rsidRPr="00924EB4" w14:paraId="1BF2CDCE" w14:textId="77777777" w:rsidTr="00A4052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A9F5" w14:textId="77777777" w:rsidR="00C50515" w:rsidRDefault="00C50515" w:rsidP="00C50515">
            <w:pPr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val="it-IT" w:eastAsia="it-IT"/>
              </w:rPr>
              <w:t>R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F6E5" w14:textId="77777777" w:rsidR="00C50515" w:rsidRDefault="00C50515" w:rsidP="00C50515">
            <w:pPr>
              <w:jc w:val="right"/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6F55" w14:textId="76690CB3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2D5F0" w14:textId="73125263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62BA9" w14:textId="3767CDDB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6.00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5B335" w14:textId="616DA1AC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8D6AA" w14:textId="30D897FC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7.34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00C81" w14:textId="1F440BE4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</w:tr>
      <w:tr w:rsidR="00C50515" w:rsidRPr="00924EB4" w14:paraId="0C8F7E21" w14:textId="77777777" w:rsidTr="00A4052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0684" w14:textId="77777777" w:rsidR="00C50515" w:rsidRDefault="00C50515" w:rsidP="00C50515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D604" w14:textId="77777777" w:rsidR="00C50515" w:rsidRDefault="00C50515" w:rsidP="00C5051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05AF" w14:textId="04E00A40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5E730" w14:textId="51F2B900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2E366" w14:textId="5F3EF7A5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5.02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A740E" w14:textId="7E059BA6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3192C" w14:textId="13EE1C8C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4.01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98FE3" w14:textId="7DCE37BB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</w:tr>
      <w:tr w:rsidR="00C50515" w:rsidRPr="00924EB4" w14:paraId="66BBBAF5" w14:textId="77777777" w:rsidTr="00A4052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7B7F" w14:textId="77777777" w:rsidR="00C50515" w:rsidRDefault="00C50515" w:rsidP="00C50515">
            <w:pPr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AA3A" w14:textId="77777777" w:rsidR="00C50515" w:rsidRDefault="00C50515" w:rsidP="00C50515">
            <w:pPr>
              <w:jc w:val="right"/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4CE9" w14:textId="747D9082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25852" w14:textId="019AF9BF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2F4D1" w14:textId="002E895C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0.6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6C426" w14:textId="5389DCDE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FD7EC" w14:textId="28A47DF1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0.5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B44B6" w14:textId="63E2CBC7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</w:tr>
      <w:tr w:rsidR="00C50515" w:rsidRPr="00924EB4" w14:paraId="6179279A" w14:textId="77777777" w:rsidTr="00A4052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DAB3" w14:textId="738772A8" w:rsidR="00C50515" w:rsidRDefault="00C50515" w:rsidP="00C50515">
            <w:pPr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B5F5" w14:textId="2E469BCE" w:rsidR="00C50515" w:rsidRPr="00924EB4" w:rsidRDefault="00C50515" w:rsidP="00C5051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42EF" w14:textId="62107AF4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C96E1" w14:textId="0EC29B2B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4F73A" w14:textId="23582C25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0.28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D3C78" w14:textId="08A23C32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59D9D" w14:textId="52EBF8D8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1.13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C5797" w14:textId="41B65687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</w:tr>
      <w:tr w:rsidR="00C50515" w:rsidRPr="00924EB4" w14:paraId="7B798236" w14:textId="77777777" w:rsidTr="00A4052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206C" w14:textId="77777777" w:rsidR="00C50515" w:rsidRDefault="00C50515" w:rsidP="00C50515">
            <w:pPr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DB80" w14:textId="0B224DA4" w:rsidR="00C50515" w:rsidRPr="00924EB4" w:rsidRDefault="00C50515" w:rsidP="00C5051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988A" w14:textId="3C98E623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2B435" w14:textId="1F5D1CEE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83970" w14:textId="60017BD2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2.27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02B8C" w14:textId="33F80361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3353A2" w14:textId="4CA65CC8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3.53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C230D" w14:textId="25423581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</w:tr>
      <w:tr w:rsidR="00C50515" w:rsidRPr="00924EB4" w14:paraId="77645174" w14:textId="77777777" w:rsidTr="00A4052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3F4F" w14:textId="77777777" w:rsidR="00C50515" w:rsidRDefault="00C50515" w:rsidP="00C50515">
            <w:pPr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B6E8" w14:textId="780B6F53" w:rsidR="00C50515" w:rsidRPr="00924EB4" w:rsidRDefault="00C50515" w:rsidP="00C5051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A9D7" w14:textId="24E49920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B627E" w14:textId="774472F2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E36E4" w14:textId="0E8C58FA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3.25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CAEBA" w14:textId="393E21B3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816F9" w14:textId="1F9F9051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2.30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61C9B" w14:textId="4770476C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5</w:t>
            </w:r>
          </w:p>
        </w:tc>
      </w:tr>
      <w:tr w:rsidR="00C50515" w:rsidRPr="00924EB4" w14:paraId="636D308A" w14:textId="77777777" w:rsidTr="00A4052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AA61" w14:textId="013271F7" w:rsidR="00C50515" w:rsidRDefault="00C50515" w:rsidP="00C50515">
            <w:pPr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RMS E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0157" w14:textId="77777777" w:rsidR="00C50515" w:rsidRDefault="00C50515" w:rsidP="00C5051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1FA0" w14:textId="0F3087C5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81FBB" w14:textId="26213674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62445" w14:textId="3276C6A1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A5505" w14:textId="07ADD2A5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C4E26" w14:textId="598CBFFA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EDD85" w14:textId="074ABEF7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</w:tr>
      <w:tr w:rsidR="00C50515" w:rsidRPr="00924EB4" w14:paraId="62AD3FB1" w14:textId="77777777" w:rsidTr="00A4052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0E00" w14:textId="77777777" w:rsidR="00C50515" w:rsidRDefault="00C50515" w:rsidP="00C50515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F71B" w14:textId="77777777" w:rsidR="00C50515" w:rsidRDefault="00C50515" w:rsidP="00C5051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B03C" w14:textId="1A89970A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2B727" w14:textId="6B9B449B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92657" w14:textId="24C3AAF1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0A2E9" w14:textId="02CA44F2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68D2D" w14:textId="0376E20A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2CA97" w14:textId="607F01DA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</w:tr>
      <w:tr w:rsidR="00C50515" w:rsidRPr="00924EB4" w14:paraId="0A81DF0B" w14:textId="77777777" w:rsidTr="00A4052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715E6A" w14:textId="77777777" w:rsidR="00C50515" w:rsidRDefault="00C50515" w:rsidP="00C50515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73FDEAD" w14:textId="77777777" w:rsidR="00C50515" w:rsidRPr="00924EB4" w:rsidRDefault="00C50515" w:rsidP="00C5051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84E6858" w14:textId="27BB1435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05B51C" w14:textId="7E2E7A12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01D567" w14:textId="719F13A3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64AF46" w14:textId="3E2D799B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A50EFD" w14:textId="73347305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3CAB71" w14:textId="4EFA4BA2" w:rsidR="00C50515" w:rsidRDefault="00C50515" w:rsidP="00C5051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</w:tr>
    </w:tbl>
    <w:p w14:paraId="32FEBF74" w14:textId="1E37F053" w:rsidR="00DD7321" w:rsidRDefault="00723E02" w:rsidP="005A09C6">
      <w:pPr>
        <w:spacing w:line="360" w:lineRule="auto"/>
        <w:rPr>
          <w:bCs/>
          <w:iCs/>
        </w:rPr>
      </w:pPr>
      <w:proofErr w:type="spellStart"/>
      <w:r>
        <w:rPr>
          <w:bCs/>
          <w:iCs/>
        </w:rPr>
        <w:t>pRTD</w:t>
      </w:r>
      <w:proofErr w:type="spellEnd"/>
      <w:r>
        <w:rPr>
          <w:bCs/>
          <w:iCs/>
        </w:rPr>
        <w:t xml:space="preserve">, peak rate of torque development; </w:t>
      </w:r>
      <w:proofErr w:type="spellStart"/>
      <w:r>
        <w:rPr>
          <w:bCs/>
          <w:iCs/>
        </w:rPr>
        <w:t>pRTDf</w:t>
      </w:r>
      <w:proofErr w:type="spellEnd"/>
      <w:r>
        <w:rPr>
          <w:bCs/>
          <w:iCs/>
        </w:rPr>
        <w:t xml:space="preserve">, peak rate of torque from the RTD function; </w:t>
      </w:r>
      <w:r w:rsidR="008168EE">
        <w:rPr>
          <w:bCs/>
          <w:iCs/>
        </w:rPr>
        <w:t>IMP, torque impulse; RMS EMG, root-mean-square from the high-density electromyography signal</w:t>
      </w:r>
      <w:r w:rsidR="005D37CD">
        <w:rPr>
          <w:bCs/>
          <w:iCs/>
        </w:rPr>
        <w:t xml:space="preserve">; Type 1, </w:t>
      </w:r>
      <w:r w:rsidR="009B4D2A">
        <w:rPr>
          <w:bCs/>
          <w:iCs/>
        </w:rPr>
        <w:t>explosive-impulse</w:t>
      </w:r>
      <w:r w:rsidR="005D37CD">
        <w:rPr>
          <w:bCs/>
          <w:iCs/>
        </w:rPr>
        <w:t xml:space="preserve"> contraction; Type 2, </w:t>
      </w:r>
      <w:r w:rsidR="009B4D2A">
        <w:rPr>
          <w:bCs/>
          <w:iCs/>
        </w:rPr>
        <w:t>explosive-hold</w:t>
      </w:r>
      <w:r w:rsidR="005D37CD">
        <w:rPr>
          <w:bCs/>
          <w:iCs/>
        </w:rPr>
        <w:t xml:space="preserve"> contraction; Type 3, </w:t>
      </w:r>
      <w:r w:rsidR="00AA12F1">
        <w:rPr>
          <w:bCs/>
          <w:iCs/>
        </w:rPr>
        <w:t>electrically evoked</w:t>
      </w:r>
      <w:r w:rsidR="005D37CD">
        <w:rPr>
          <w:bCs/>
          <w:iCs/>
        </w:rPr>
        <w:t xml:space="preserve"> contraction</w:t>
      </w:r>
      <w:r w:rsidR="008168EE">
        <w:rPr>
          <w:bCs/>
          <w:iCs/>
        </w:rPr>
        <w:t>.</w:t>
      </w:r>
      <w:r w:rsidR="00AA12F1">
        <w:rPr>
          <w:bCs/>
          <w:iCs/>
        </w:rPr>
        <w:t xml:space="preserve"> </w:t>
      </w:r>
      <w:r w:rsidR="00AA12F1" w:rsidRPr="005D4F4C">
        <w:rPr>
          <w:rFonts w:ascii="Arial" w:hAnsi="Arial" w:cs="Arial"/>
          <w:bCs/>
          <w:iCs/>
          <w:vertAlign w:val="superscript"/>
        </w:rPr>
        <w:t>*</w:t>
      </w:r>
      <w:r w:rsidR="00AA12F1" w:rsidRPr="00AA12F1">
        <w:rPr>
          <w:bCs/>
          <w:i/>
        </w:rPr>
        <w:t>P</w:t>
      </w:r>
      <w:r w:rsidR="00AA12F1">
        <w:rPr>
          <w:bCs/>
          <w:iCs/>
        </w:rPr>
        <w:t xml:space="preserve"> &lt; 0.05; </w:t>
      </w:r>
      <w:r w:rsidR="00AA12F1" w:rsidRPr="005D4F4C">
        <w:rPr>
          <w:rFonts w:ascii="Arial" w:hAnsi="Arial" w:cs="Arial"/>
          <w:bCs/>
          <w:iCs/>
          <w:vertAlign w:val="superscript"/>
        </w:rPr>
        <w:t>**</w:t>
      </w:r>
      <w:r w:rsidR="00AA12F1" w:rsidRPr="00AA12F1">
        <w:rPr>
          <w:bCs/>
          <w:i/>
        </w:rPr>
        <w:t>P</w:t>
      </w:r>
      <w:r w:rsidR="00AA12F1">
        <w:rPr>
          <w:bCs/>
          <w:iCs/>
        </w:rPr>
        <w:t xml:space="preserve"> &lt; 0.01.</w:t>
      </w:r>
      <w:r w:rsidR="00DD7321">
        <w:rPr>
          <w:bCs/>
          <w:iCs/>
        </w:rPr>
        <w:br w:type="page"/>
      </w:r>
    </w:p>
    <w:p w14:paraId="13382366" w14:textId="07EF417B" w:rsidR="0028185F" w:rsidRDefault="00DD7321" w:rsidP="0028185F">
      <w:pPr>
        <w:spacing w:line="360" w:lineRule="auto"/>
        <w:jc w:val="both"/>
      </w:pPr>
      <w:r w:rsidRPr="00086C13">
        <w:lastRenderedPageBreak/>
        <w:t xml:space="preserve">TABLE </w:t>
      </w:r>
      <w:r>
        <w:t>S3</w:t>
      </w:r>
      <w:r w:rsidRPr="00086C13">
        <w:t xml:space="preserve">. </w:t>
      </w:r>
      <w:r>
        <w:t>Statistical outcomes for the linear mixed models comparing</w:t>
      </w:r>
      <w:r w:rsidR="0028185F">
        <w:t xml:space="preserve"> time to </w:t>
      </w:r>
      <w:proofErr w:type="spellStart"/>
      <w:r w:rsidR="0028185F">
        <w:t>pRTD</w:t>
      </w:r>
      <w:proofErr w:type="spellEnd"/>
      <w:r w:rsidR="0028185F">
        <w:t xml:space="preserve"> between contractions,</w:t>
      </w:r>
      <w:r>
        <w:t xml:space="preserve"> MUDR </w:t>
      </w:r>
      <w:r>
        <w:rPr>
          <w:lang w:val="en-IT"/>
        </w:rPr>
        <w:t xml:space="preserve">at the beginning of </w:t>
      </w:r>
      <w:r w:rsidR="009B4D2A">
        <w:rPr>
          <w:lang w:val="en-IT"/>
        </w:rPr>
        <w:t>explosive-impulse</w:t>
      </w:r>
      <w:r>
        <w:rPr>
          <w:lang w:val="en-IT"/>
        </w:rPr>
        <w:t xml:space="preserve"> and </w:t>
      </w:r>
      <w:r w:rsidR="009B4D2A">
        <w:rPr>
          <w:lang w:val="en-IT"/>
        </w:rPr>
        <w:t>explosive-hold</w:t>
      </w:r>
      <w:r>
        <w:rPr>
          <w:lang w:val="en-IT"/>
        </w:rPr>
        <w:t xml:space="preserve"> contractions</w:t>
      </w:r>
      <w:r>
        <w:t xml:space="preserve"> (</w:t>
      </w:r>
      <w:r>
        <w:rPr>
          <w:lang w:val="en-IT"/>
        </w:rPr>
        <w:t>Dependent variable</w:t>
      </w:r>
      <w:r w:rsidRPr="00764175">
        <w:rPr>
          <w:lang w:val="en-IT"/>
        </w:rPr>
        <w:t xml:space="preserve"> ~ 1 + Sex</w:t>
      </w:r>
      <w:r>
        <w:rPr>
          <w:lang w:val="en-IT"/>
        </w:rPr>
        <w:t xml:space="preserve"> </w:t>
      </w:r>
      <w:r w:rsidRPr="00010A4B">
        <w:rPr>
          <w:rFonts w:ascii="Cambria Math" w:hAnsi="Cambria Math" w:cs="Cambria Math"/>
          <w:lang w:val="en-IT"/>
        </w:rPr>
        <w:t>⋅</w:t>
      </w:r>
      <w:r>
        <w:rPr>
          <w:lang w:val="en-IT"/>
        </w:rPr>
        <w:t xml:space="preserve"> </w:t>
      </w:r>
      <w:r w:rsidRPr="00764175">
        <w:rPr>
          <w:lang w:val="en-IT"/>
        </w:rPr>
        <w:t>Contraction</w:t>
      </w:r>
      <w:r>
        <w:rPr>
          <w:lang w:val="en-IT"/>
        </w:rPr>
        <w:t xml:space="preserve"> t</w:t>
      </w:r>
      <w:r w:rsidRPr="00764175">
        <w:rPr>
          <w:lang w:val="en-IT"/>
        </w:rPr>
        <w:t>ype + (1 | Participant)</w:t>
      </w:r>
      <w:r>
        <w:t>)</w:t>
      </w:r>
      <w:r w:rsidR="007040F8">
        <w:t>,</w:t>
      </w:r>
      <w:r>
        <w:t xml:space="preserve"> and </w:t>
      </w:r>
      <w:r>
        <w:rPr>
          <w:lang w:val="en-IT"/>
        </w:rPr>
        <w:t xml:space="preserve">MUDR in the plateau phase of </w:t>
      </w:r>
      <w:r w:rsidR="009B4D2A">
        <w:rPr>
          <w:lang w:val="en-IT"/>
        </w:rPr>
        <w:t>explosive-hold</w:t>
      </w:r>
      <w:r>
        <w:rPr>
          <w:lang w:val="en-IT"/>
        </w:rPr>
        <w:t xml:space="preserve"> contractions between sexes (Dependent variable</w:t>
      </w:r>
      <w:r w:rsidRPr="00764175">
        <w:rPr>
          <w:lang w:val="en-IT"/>
        </w:rPr>
        <w:t xml:space="preserve"> ~ 1 + Sex</w:t>
      </w:r>
      <w:r>
        <w:rPr>
          <w:lang w:val="en-IT"/>
        </w:rPr>
        <w:t xml:space="preserve">). Since no significant </w:t>
      </w:r>
      <w:r w:rsidRPr="00764175">
        <w:rPr>
          <w:lang w:val="en-IT"/>
        </w:rPr>
        <w:t>Sex</w:t>
      </w:r>
      <w:r>
        <w:rPr>
          <w:lang w:val="en-IT"/>
        </w:rPr>
        <w:t xml:space="preserve"> </w:t>
      </w:r>
      <w:r w:rsidRPr="00010A4B">
        <w:rPr>
          <w:rFonts w:ascii="Cambria Math" w:hAnsi="Cambria Math" w:cs="Cambria Math"/>
          <w:lang w:val="en-IT"/>
        </w:rPr>
        <w:t>⋅</w:t>
      </w:r>
      <w:r>
        <w:rPr>
          <w:lang w:val="en-IT"/>
        </w:rPr>
        <w:t xml:space="preserve"> </w:t>
      </w:r>
      <w:r w:rsidRPr="00764175">
        <w:rPr>
          <w:lang w:val="en-IT"/>
        </w:rPr>
        <w:t>Contraction</w:t>
      </w:r>
      <w:r>
        <w:rPr>
          <w:lang w:val="en-IT"/>
        </w:rPr>
        <w:t xml:space="preserve"> t</w:t>
      </w:r>
      <w:r w:rsidRPr="00764175">
        <w:rPr>
          <w:lang w:val="en-IT"/>
        </w:rPr>
        <w:t>ype</w:t>
      </w:r>
      <w:r>
        <w:rPr>
          <w:lang w:val="en-IT"/>
        </w:rPr>
        <w:t xml:space="preserve"> interaction was present, only </w:t>
      </w:r>
      <w:r w:rsidRPr="00DD7321">
        <w:rPr>
          <w:i/>
          <w:iCs/>
          <w:lang w:val="en-IT"/>
        </w:rPr>
        <w:t>t</w:t>
      </w:r>
      <w:r>
        <w:rPr>
          <w:lang w:val="en-IT"/>
        </w:rPr>
        <w:t xml:space="preserve"> and </w:t>
      </w:r>
      <w:r w:rsidRPr="00DD7321">
        <w:rPr>
          <w:i/>
          <w:iCs/>
          <w:lang w:val="en-IT"/>
        </w:rPr>
        <w:t>P</w:t>
      </w:r>
      <w:r>
        <w:rPr>
          <w:lang w:val="en-IT"/>
        </w:rPr>
        <w:t xml:space="preserve"> values </w:t>
      </w:r>
      <w:r>
        <w:t>for the fixed factors Sex and Contraction type are reported</w:t>
      </w:r>
      <w:r w:rsidRPr="00086C13">
        <w:t>.</w:t>
      </w:r>
      <w:r w:rsidR="00D57D7C">
        <w:t xml:space="preserve"> </w:t>
      </w:r>
      <w:r w:rsidR="0028185F">
        <w:t xml:space="preserve">Within the Contraction type category, </w:t>
      </w:r>
      <w:r w:rsidR="009B4D2A">
        <w:t>explosive-impulse</w:t>
      </w:r>
      <w:r w:rsidR="0028185F">
        <w:t xml:space="preserve">, </w:t>
      </w:r>
      <w:r w:rsidR="009B4D2A">
        <w:t>explosive-hold</w:t>
      </w:r>
      <w:r w:rsidR="0028185F">
        <w:t>, and electrically evoked contractions were identified as Type 1, 2, and 3, respectively.</w:t>
      </w:r>
    </w:p>
    <w:tbl>
      <w:tblPr>
        <w:tblW w:w="935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28185F" w:rsidRPr="00924EB4" w14:paraId="521DDE46" w14:textId="77777777" w:rsidTr="0028185F">
        <w:trPr>
          <w:trHeight w:val="329"/>
        </w:trPr>
        <w:tc>
          <w:tcPr>
            <w:tcW w:w="2551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67DBD7A" w14:textId="504F5D55" w:rsidR="0028185F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B73E1D">
              <w:rPr>
                <w:color w:val="000000"/>
                <w:sz w:val="22"/>
                <w:szCs w:val="22"/>
                <w:lang w:eastAsia="it-IT"/>
              </w:rPr>
              <w:t>Variables</w:t>
            </w:r>
          </w:p>
        </w:tc>
        <w:tc>
          <w:tcPr>
            <w:tcW w:w="1700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0DAD5BA" w14:textId="1FEAA492" w:rsidR="0028185F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Sex</w:t>
            </w:r>
          </w:p>
        </w:tc>
        <w:tc>
          <w:tcPr>
            <w:tcW w:w="5100" w:type="dxa"/>
            <w:gridSpan w:val="6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19BD3ED" w14:textId="7A614CD4" w:rsidR="0028185F" w:rsidRPr="00CB0E8D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Contraction type</w:t>
            </w:r>
          </w:p>
        </w:tc>
      </w:tr>
      <w:tr w:rsidR="0028185F" w:rsidRPr="00924EB4" w14:paraId="63576180" w14:textId="1759B37C" w:rsidTr="0028185F">
        <w:trPr>
          <w:trHeight w:val="329"/>
        </w:trPr>
        <w:tc>
          <w:tcPr>
            <w:tcW w:w="255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A7A395F" w14:textId="04F89A98" w:rsidR="0028185F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70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664A16D" w14:textId="73F883F1" w:rsidR="0028185F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700" w:type="dxa"/>
            <w:gridSpan w:val="2"/>
            <w:tcBorders>
              <w:left w:val="nil"/>
              <w:right w:val="nil"/>
            </w:tcBorders>
            <w:vAlign w:val="center"/>
          </w:tcPr>
          <w:p w14:paraId="5DF7C462" w14:textId="43FE1B0A" w:rsidR="0028185F" w:rsidRPr="00CB0E8D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Type 1 vs. Type 2</w:t>
            </w:r>
          </w:p>
        </w:tc>
        <w:tc>
          <w:tcPr>
            <w:tcW w:w="1700" w:type="dxa"/>
            <w:gridSpan w:val="2"/>
            <w:tcBorders>
              <w:left w:val="nil"/>
              <w:right w:val="nil"/>
            </w:tcBorders>
            <w:vAlign w:val="center"/>
          </w:tcPr>
          <w:p w14:paraId="1CF97DB2" w14:textId="74E08340" w:rsidR="0028185F" w:rsidRPr="00CB0E8D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Type 1 vs. Type 3</w:t>
            </w:r>
          </w:p>
        </w:tc>
        <w:tc>
          <w:tcPr>
            <w:tcW w:w="1700" w:type="dxa"/>
            <w:gridSpan w:val="2"/>
            <w:tcBorders>
              <w:left w:val="nil"/>
              <w:right w:val="nil"/>
            </w:tcBorders>
            <w:vAlign w:val="center"/>
          </w:tcPr>
          <w:p w14:paraId="39C1EB50" w14:textId="1E7BB866" w:rsidR="0028185F" w:rsidRPr="00CB0E8D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Type 2 vs. Type 3</w:t>
            </w:r>
          </w:p>
        </w:tc>
      </w:tr>
      <w:tr w:rsidR="0028185F" w:rsidRPr="00924EB4" w14:paraId="4AD327C6" w14:textId="5F6D2C29" w:rsidTr="0028185F">
        <w:trPr>
          <w:trHeight w:val="329"/>
        </w:trPr>
        <w:tc>
          <w:tcPr>
            <w:tcW w:w="25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444BEF" w14:textId="098066DF" w:rsidR="0028185F" w:rsidRPr="00CB0E8D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0B0180" w14:textId="7B809E10" w:rsidR="0028185F" w:rsidRPr="00CB0E8D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54E55" w14:textId="2DDBC946" w:rsidR="0028185F" w:rsidRPr="00CB0E8D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1E0E6" w14:textId="5D9180E7" w:rsidR="0028185F" w:rsidRPr="00CB0E8D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D9F90" w14:textId="77777777" w:rsidR="0028185F" w:rsidRPr="00CB0E8D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19A13" w14:textId="75AF17FB" w:rsidR="0028185F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06EB8" w14:textId="5937F95C" w:rsidR="0028185F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40166" w14:textId="4D97C732" w:rsidR="0028185F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F6A476" w14:textId="52C1A985" w:rsidR="0028185F" w:rsidRDefault="0028185F" w:rsidP="0028185F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</w:tr>
      <w:tr w:rsidR="0028185F" w:rsidRPr="00924EB4" w14:paraId="7EE8AE17" w14:textId="1A1006D4" w:rsidTr="0028185F">
        <w:trPr>
          <w:trHeight w:val="113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A9C65A" w14:textId="5FFF2D47" w:rsidR="0028185F" w:rsidRDefault="0028185F" w:rsidP="0028185F">
            <w:pPr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Time to </w:t>
            </w: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2B21FF" w14:textId="5D5575C8" w:rsidR="0028185F" w:rsidRDefault="0028185F" w:rsidP="0028185F">
            <w:pPr>
              <w:jc w:val="right"/>
              <w:rPr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9A5CD3" w14:textId="250C4890" w:rsidR="0028185F" w:rsidRDefault="0028185F" w:rsidP="0028185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3.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E7DFEC" w14:textId="082E78B0" w:rsidR="0028185F" w:rsidRDefault="0028185F" w:rsidP="0028185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0.01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C3E90F" w14:textId="304A197F" w:rsidR="0028185F" w:rsidRPr="00CB0E8D" w:rsidRDefault="0028185F" w:rsidP="0028185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D0D1D8" w14:textId="0AF8634B" w:rsidR="0028185F" w:rsidRDefault="0028185F" w:rsidP="0028185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97F0E2" w14:textId="27574C34" w:rsidR="0028185F" w:rsidRDefault="0028185F" w:rsidP="0028185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1.8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1011F" w14:textId="48ED639A" w:rsidR="0028185F" w:rsidRDefault="0028185F" w:rsidP="0028185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E2C330" w14:textId="736C7E17" w:rsidR="0028185F" w:rsidRDefault="0028185F" w:rsidP="0028185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0.9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66EFE9" w14:textId="00E23E97" w:rsidR="0028185F" w:rsidRDefault="0028185F" w:rsidP="0028185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&lt;0.01</w:t>
            </w:r>
          </w:p>
        </w:tc>
      </w:tr>
      <w:tr w:rsidR="003A0645" w:rsidRPr="00924EB4" w14:paraId="2130195E" w14:textId="77777777" w:rsidTr="0028185F">
        <w:trPr>
          <w:trHeight w:val="113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8BF8B0B" w14:textId="1F4F1532" w:rsidR="003A0645" w:rsidRDefault="003A0645" w:rsidP="003A0645">
            <w:pPr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 xml:space="preserve">Time to </w:t>
            </w:r>
            <w:proofErr w:type="spellStart"/>
            <w:r>
              <w:rPr>
                <w:color w:val="000000"/>
                <w:sz w:val="22"/>
                <w:szCs w:val="22"/>
                <w:lang w:eastAsia="it-IT"/>
              </w:rPr>
              <w:t>pRT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745E2D1" w14:textId="77777777" w:rsidR="003A0645" w:rsidRDefault="003A0645" w:rsidP="003A064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F1B19C9" w14:textId="3525AE81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DB8EDC9" w14:textId="0CBE9C27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A8739F1" w14:textId="482E727C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0C6D167" w14:textId="3CAC9DDC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65C4A1D" w14:textId="4C4D051D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1.2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D941160" w14:textId="17092366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46B7DB9" w14:textId="06408AC0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.4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AC2E09E" w14:textId="11B96BE9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&lt;0.01</w:t>
            </w:r>
          </w:p>
        </w:tc>
      </w:tr>
      <w:tr w:rsidR="003A0645" w:rsidRPr="00924EB4" w14:paraId="71688E05" w14:textId="510EB800" w:rsidTr="0028185F">
        <w:trPr>
          <w:trHeight w:val="113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91F0E42" w14:textId="784E0391" w:rsidR="003A0645" w:rsidRDefault="003A0645" w:rsidP="003A0645">
            <w:pPr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MUD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772F83B" w14:textId="63CB7702" w:rsidR="003A0645" w:rsidRDefault="003A0645" w:rsidP="003A064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onse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0A9CBBF" w14:textId="30037411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CFA2FD5" w14:textId="7A74099A" w:rsidR="003A0645" w:rsidRPr="0028185F" w:rsidRDefault="003A0645" w:rsidP="003A064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509E93A" w14:textId="3F64D88B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2.14</w:t>
            </w:r>
            <w:r w:rsidRPr="005D4F4C">
              <w:rPr>
                <w:rFonts w:ascii="Arial" w:hAnsi="Arial" w:cs="Arial"/>
                <w:bCs/>
                <w:iCs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84530A8" w14:textId="12235000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&lt;0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004713C" w14:textId="77777777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578B955" w14:textId="77777777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CB5C998" w14:textId="77777777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5038DC8" w14:textId="77777777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</w:tr>
      <w:tr w:rsidR="003A0645" w:rsidRPr="00924EB4" w14:paraId="150E09C1" w14:textId="14630907" w:rsidTr="0028185F">
        <w:trPr>
          <w:trHeight w:val="113"/>
        </w:trPr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1A0AD46" w14:textId="77777777" w:rsidR="003A0645" w:rsidRDefault="003A0645" w:rsidP="003A0645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C241645" w14:textId="1C19214A" w:rsidR="003A0645" w:rsidRPr="00924EB4" w:rsidRDefault="003A0645" w:rsidP="003A0645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plateau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2FB59E3" w14:textId="721F2322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73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FB418A0" w14:textId="16467C87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46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F77259C" w14:textId="4BF5EF30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8EADBFE" w14:textId="28828E45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C2E530D" w14:textId="77777777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834F595" w14:textId="77777777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65DFD14" w14:textId="77777777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EC2B032" w14:textId="77777777" w:rsidR="003A0645" w:rsidRDefault="003A0645" w:rsidP="003A064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</w:tr>
    </w:tbl>
    <w:p w14:paraId="56D5DAC4" w14:textId="70A0C4B0" w:rsidR="00FB47B2" w:rsidRDefault="00723E02" w:rsidP="005A09C6">
      <w:pPr>
        <w:spacing w:line="360" w:lineRule="auto"/>
        <w:rPr>
          <w:bCs/>
          <w:iCs/>
        </w:rPr>
      </w:pPr>
      <w:proofErr w:type="spellStart"/>
      <w:r>
        <w:rPr>
          <w:bCs/>
          <w:iCs/>
        </w:rPr>
        <w:t>pRTD</w:t>
      </w:r>
      <w:proofErr w:type="spellEnd"/>
      <w:r>
        <w:rPr>
          <w:bCs/>
          <w:iCs/>
        </w:rPr>
        <w:t xml:space="preserve">, peak rate of torque development; </w:t>
      </w:r>
      <w:proofErr w:type="spellStart"/>
      <w:r>
        <w:rPr>
          <w:bCs/>
          <w:iCs/>
        </w:rPr>
        <w:t>pRTDf</w:t>
      </w:r>
      <w:proofErr w:type="spellEnd"/>
      <w:r>
        <w:rPr>
          <w:bCs/>
          <w:iCs/>
        </w:rPr>
        <w:t xml:space="preserve">, peak rate of torque from the RTD function; </w:t>
      </w:r>
      <w:r w:rsidR="000E6F1D">
        <w:rPr>
          <w:bCs/>
          <w:iCs/>
        </w:rPr>
        <w:t>MUDR,</w:t>
      </w:r>
      <w:r w:rsidR="00DD7321">
        <w:rPr>
          <w:bCs/>
          <w:iCs/>
        </w:rPr>
        <w:t xml:space="preserve"> </w:t>
      </w:r>
      <w:r w:rsidR="000E6F1D">
        <w:rPr>
          <w:bCs/>
          <w:iCs/>
        </w:rPr>
        <w:t>motor units discharge rate</w:t>
      </w:r>
      <w:r w:rsidR="00DD7321">
        <w:rPr>
          <w:bCs/>
          <w:iCs/>
        </w:rPr>
        <w:t xml:space="preserve">; </w:t>
      </w:r>
      <w:r w:rsidR="007040F8">
        <w:rPr>
          <w:bCs/>
          <w:iCs/>
        </w:rPr>
        <w:t xml:space="preserve">Type 1, </w:t>
      </w:r>
      <w:r w:rsidR="009B4D2A">
        <w:rPr>
          <w:bCs/>
          <w:iCs/>
        </w:rPr>
        <w:t>explosive-impulse</w:t>
      </w:r>
      <w:r w:rsidR="007040F8">
        <w:rPr>
          <w:bCs/>
          <w:iCs/>
        </w:rPr>
        <w:t xml:space="preserve"> contraction; Type 2, </w:t>
      </w:r>
      <w:r w:rsidR="009B4D2A">
        <w:rPr>
          <w:bCs/>
          <w:iCs/>
        </w:rPr>
        <w:t>explosive-hold</w:t>
      </w:r>
      <w:r w:rsidR="007040F8">
        <w:rPr>
          <w:bCs/>
          <w:iCs/>
        </w:rPr>
        <w:t xml:space="preserve"> contraction; Type 3, electrically evoked contraction. </w:t>
      </w:r>
      <w:r w:rsidR="007040F8" w:rsidRPr="005D4F4C">
        <w:rPr>
          <w:rFonts w:ascii="Arial" w:hAnsi="Arial" w:cs="Arial"/>
          <w:bCs/>
          <w:iCs/>
          <w:vertAlign w:val="superscript"/>
        </w:rPr>
        <w:t>*</w:t>
      </w:r>
      <w:r w:rsidR="007040F8" w:rsidRPr="00AA12F1">
        <w:rPr>
          <w:bCs/>
          <w:i/>
        </w:rPr>
        <w:t>P</w:t>
      </w:r>
      <w:r w:rsidR="007040F8">
        <w:rPr>
          <w:bCs/>
          <w:iCs/>
        </w:rPr>
        <w:t xml:space="preserve"> &lt; 0.05; </w:t>
      </w:r>
      <w:r w:rsidR="007040F8" w:rsidRPr="005D4F4C">
        <w:rPr>
          <w:rFonts w:ascii="Arial" w:hAnsi="Arial" w:cs="Arial"/>
          <w:bCs/>
          <w:iCs/>
          <w:vertAlign w:val="superscript"/>
        </w:rPr>
        <w:t>**</w:t>
      </w:r>
      <w:r w:rsidR="007040F8" w:rsidRPr="00AA12F1">
        <w:rPr>
          <w:bCs/>
          <w:i/>
        </w:rPr>
        <w:t>P</w:t>
      </w:r>
      <w:r w:rsidR="007040F8">
        <w:rPr>
          <w:bCs/>
          <w:iCs/>
        </w:rPr>
        <w:t xml:space="preserve"> &lt; 0.01.</w:t>
      </w:r>
    </w:p>
    <w:p w14:paraId="73D2155F" w14:textId="77777777" w:rsidR="00FB47B2" w:rsidRDefault="00FB47B2">
      <w:pPr>
        <w:spacing w:after="160" w:line="259" w:lineRule="auto"/>
        <w:rPr>
          <w:bCs/>
          <w:iCs/>
        </w:rPr>
      </w:pPr>
      <w:r>
        <w:rPr>
          <w:bCs/>
          <w:iCs/>
        </w:rPr>
        <w:br w:type="page"/>
      </w:r>
    </w:p>
    <w:p w14:paraId="302CF2E9" w14:textId="4A1A7F68" w:rsidR="00FB47B2" w:rsidRDefault="00FB47B2" w:rsidP="00FB47B2">
      <w:pPr>
        <w:spacing w:line="360" w:lineRule="auto"/>
        <w:jc w:val="both"/>
      </w:pPr>
      <w:r w:rsidRPr="00086C13">
        <w:lastRenderedPageBreak/>
        <w:t xml:space="preserve">TABLE </w:t>
      </w:r>
      <w:r>
        <w:t>S</w:t>
      </w:r>
      <w:r w:rsidR="001E0174">
        <w:t>4</w:t>
      </w:r>
      <w:r w:rsidRPr="00086C13">
        <w:t xml:space="preserve">. </w:t>
      </w:r>
      <w:r>
        <w:t xml:space="preserve">Statistical outcomes for the equivalence tests (two one-sided </w:t>
      </w:r>
      <w:r w:rsidRPr="00FB47B2">
        <w:rPr>
          <w:i/>
          <w:iCs/>
        </w:rPr>
        <w:t>t</w:t>
      </w:r>
      <w:r w:rsidR="00C47743">
        <w:t>-</w:t>
      </w:r>
      <w:r>
        <w:t xml:space="preserve">tests) comparing torque-related variables normalized to MVT between sexes in </w:t>
      </w:r>
      <w:r w:rsidR="009B4D2A">
        <w:t>explosive-impulse</w:t>
      </w:r>
      <w:r>
        <w:t xml:space="preserve"> contractions. Outcomes are reported for both lower and upper bounds. </w:t>
      </w:r>
    </w:p>
    <w:tbl>
      <w:tblPr>
        <w:tblW w:w="8505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134"/>
        <w:gridCol w:w="1419"/>
        <w:gridCol w:w="850"/>
        <w:gridCol w:w="1134"/>
        <w:gridCol w:w="1134"/>
        <w:gridCol w:w="1134"/>
      </w:tblGrid>
      <w:tr w:rsidR="0084205C" w:rsidRPr="00924EB4" w14:paraId="31E8A5C1" w14:textId="77777777" w:rsidTr="0084205C">
        <w:trPr>
          <w:trHeight w:val="329"/>
        </w:trPr>
        <w:tc>
          <w:tcPr>
            <w:tcW w:w="2834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76F9B4D" w14:textId="0FE5EB79" w:rsidR="0084205C" w:rsidRDefault="0084205C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B73E1D">
              <w:rPr>
                <w:color w:val="000000"/>
                <w:sz w:val="22"/>
                <w:szCs w:val="22"/>
                <w:lang w:eastAsia="it-IT"/>
              </w:rPr>
              <w:t>Variables</w:t>
            </w:r>
          </w:p>
        </w:tc>
        <w:tc>
          <w:tcPr>
            <w:tcW w:w="1419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B86D8AC" w14:textId="77777777" w:rsidR="0084205C" w:rsidRPr="00CB0E8D" w:rsidRDefault="0084205C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Equivalence bounds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4703439" w14:textId="076756FB" w:rsidR="0084205C" w:rsidRPr="00CB0E8D" w:rsidRDefault="0084205C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95% CI Mean Differenc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F90501D" w14:textId="2637CD35" w:rsidR="0084205C" w:rsidRPr="00CB0E8D" w:rsidRDefault="0084205C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P-value</w:t>
            </w:r>
          </w:p>
        </w:tc>
      </w:tr>
      <w:tr w:rsidR="0084205C" w:rsidRPr="00924EB4" w14:paraId="261CFC2C" w14:textId="77777777" w:rsidTr="0084205C">
        <w:trPr>
          <w:trHeight w:val="329"/>
        </w:trPr>
        <w:tc>
          <w:tcPr>
            <w:tcW w:w="2834" w:type="dxa"/>
            <w:gridSpan w:val="2"/>
            <w:vMerge/>
            <w:tcBorders>
              <w:left w:val="nil"/>
              <w:right w:val="nil"/>
            </w:tcBorders>
          </w:tcPr>
          <w:p w14:paraId="452BAAD0" w14:textId="3FFFB30D" w:rsidR="0084205C" w:rsidRPr="00CB0E8D" w:rsidRDefault="0084205C" w:rsidP="003D1C02">
            <w:pPr>
              <w:jc w:val="right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3744D544" w14:textId="05B7495C" w:rsidR="0084205C" w:rsidRPr="00CB0E8D" w:rsidRDefault="0084205C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BC7AD84" w14:textId="6A706885" w:rsidR="0084205C" w:rsidRPr="00CB0E8D" w:rsidRDefault="0084205C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Low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588E20" w14:textId="562A3963" w:rsidR="0084205C" w:rsidRPr="00CB0E8D" w:rsidRDefault="0084205C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Upp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512E20" w14:textId="3911FF24" w:rsidR="0084205C" w:rsidRPr="00CB0E8D" w:rsidRDefault="0084205C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Low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636CED" w14:textId="1A25D493" w:rsidR="0084205C" w:rsidRPr="00CB0E8D" w:rsidRDefault="0084205C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Upper</w:t>
            </w:r>
          </w:p>
        </w:tc>
      </w:tr>
      <w:tr w:rsidR="0084205C" w:rsidRPr="00924EB4" w14:paraId="1E044668" w14:textId="77777777" w:rsidTr="0084205C">
        <w:trPr>
          <w:trHeight w:val="113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2EF32" w14:textId="155FE8FB" w:rsidR="0084205C" w:rsidRPr="00924EB4" w:rsidRDefault="0084205C" w:rsidP="00FB47B2">
            <w:pPr>
              <w:rPr>
                <w:color w:val="000000"/>
                <w:sz w:val="22"/>
                <w:szCs w:val="22"/>
                <w:lang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F1A98" w14:textId="77777777" w:rsidR="0084205C" w:rsidRPr="00924EB4" w:rsidRDefault="0084205C" w:rsidP="00FB47B2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C135B" w14:textId="00160EA5" w:rsidR="0084205C" w:rsidRPr="00374240" w:rsidRDefault="00374240" w:rsidP="00FB47B2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8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C3E37" w14:textId="693C72DB" w:rsidR="0084205C" w:rsidRPr="00924EB4" w:rsidRDefault="00405B78" w:rsidP="00FB47B2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6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B93B5" w14:textId="120B17FF" w:rsidR="0084205C" w:rsidRPr="00924EB4" w:rsidRDefault="00405B78" w:rsidP="00FB47B2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3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E5B6C" w14:textId="32553B5D" w:rsidR="0084205C" w:rsidRPr="00B73E1D" w:rsidRDefault="00A55D99" w:rsidP="00FB47B2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</w:t>
            </w:r>
            <w:r w:rsidR="00405B78">
              <w:rPr>
                <w:color w:val="000000"/>
                <w:sz w:val="22"/>
                <w:szCs w:val="22"/>
                <w:lang w:val="en-CA" w:eastAsia="it-IT"/>
              </w:rPr>
              <w:t>0.0</w:t>
            </w:r>
            <w:r>
              <w:rPr>
                <w:color w:val="000000"/>
                <w:sz w:val="22"/>
                <w:szCs w:val="22"/>
                <w:lang w:val="en-CA" w:eastAsia="it-IT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621D0" w14:textId="744244E1" w:rsidR="0084205C" w:rsidRPr="00924EB4" w:rsidRDefault="00A55D99" w:rsidP="00FB47B2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6</w:t>
            </w:r>
          </w:p>
        </w:tc>
      </w:tr>
      <w:tr w:rsidR="00B41E9F" w:rsidRPr="00924EB4" w14:paraId="7125BE4F" w14:textId="77777777" w:rsidTr="0084205C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EE68" w14:textId="65168F5C" w:rsidR="00B41E9F" w:rsidRPr="00924EB4" w:rsidRDefault="00B41E9F" w:rsidP="00B41E9F">
            <w:pPr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D2F7" w14:textId="77777777" w:rsidR="00B41E9F" w:rsidRPr="00924EB4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16A2" w14:textId="4818DB19" w:rsidR="00B41E9F" w:rsidRDefault="00B41E9F" w:rsidP="00B41E9F">
            <w:pPr>
              <w:jc w:val="center"/>
            </w:pPr>
            <w:r>
              <w:sym w:font="Symbol" w:char="F0B1"/>
            </w:r>
            <w:r>
              <w:rPr>
                <w:lang w:val="en-CA"/>
              </w:rPr>
              <w:t>0.</w:t>
            </w:r>
            <w:r w:rsidR="00434E11">
              <w:rPr>
                <w:lang w:val="en-CA"/>
              </w:rPr>
              <w:t>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423AF0" w14:textId="1F7FDE01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</w:t>
            </w:r>
            <w:r w:rsidR="00434E11">
              <w:rPr>
                <w:color w:val="000000"/>
                <w:sz w:val="22"/>
                <w:szCs w:val="22"/>
                <w:lang w:eastAsia="it-IT"/>
              </w:rPr>
              <w:t>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BED37" w14:textId="6159B60E" w:rsidR="00B41E9F" w:rsidRDefault="00434E11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843A0" w14:textId="22F4786F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</w:t>
            </w:r>
            <w:r w:rsidR="00434E11">
              <w:rPr>
                <w:color w:val="000000"/>
                <w:sz w:val="22"/>
                <w:szCs w:val="22"/>
                <w:lang w:val="en-CA" w:eastAsia="it-I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73980" w14:textId="0F3BD03B" w:rsidR="00B41E9F" w:rsidRDefault="00434E11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5</w:t>
            </w:r>
          </w:p>
        </w:tc>
      </w:tr>
      <w:tr w:rsidR="00B41E9F" w:rsidRPr="00924EB4" w14:paraId="2F03644E" w14:textId="77777777" w:rsidTr="0084205C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A94C" w14:textId="77777777" w:rsidR="00B41E9F" w:rsidRDefault="00B41E9F" w:rsidP="00B41E9F">
            <w:pPr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val="it-IT" w:eastAsia="it-IT"/>
              </w:rPr>
              <w:t>R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9077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067D" w14:textId="213818A4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630F2E" w14:textId="4F0F2E20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-0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A4B06" w14:textId="1BC0C0D8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D13FF" w14:textId="1E516C3B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5105B" w14:textId="5719FF97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</w:t>
            </w:r>
            <w:r>
              <w:rPr>
                <w:color w:val="000000"/>
                <w:sz w:val="22"/>
                <w:szCs w:val="22"/>
                <w:lang w:val="it-IT" w:eastAsia="it-IT"/>
              </w:rPr>
              <w:t>0.05</w:t>
            </w:r>
          </w:p>
        </w:tc>
      </w:tr>
      <w:tr w:rsidR="00B41E9F" w:rsidRPr="00924EB4" w14:paraId="34E43FD8" w14:textId="77777777" w:rsidTr="0084205C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BDCF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6DE4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8671" w14:textId="1CD48D29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3D5D07" w14:textId="14695EB0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6C914" w14:textId="43980714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D07EB" w14:textId="6EF484AA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57B63" w14:textId="1B6F34B3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</w:t>
            </w:r>
            <w:r>
              <w:rPr>
                <w:color w:val="000000"/>
                <w:sz w:val="22"/>
                <w:szCs w:val="22"/>
                <w:lang w:eastAsia="it-IT"/>
              </w:rPr>
              <w:t>0.01</w:t>
            </w:r>
          </w:p>
        </w:tc>
      </w:tr>
      <w:tr w:rsidR="00B41E9F" w:rsidRPr="00924EB4" w14:paraId="67D1F8BC" w14:textId="77777777" w:rsidTr="0084205C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152A" w14:textId="77777777" w:rsidR="00B41E9F" w:rsidRDefault="00B41E9F" w:rsidP="00B41E9F">
            <w:pPr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C1FA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65DF" w14:textId="42DC69D3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5466EF" w14:textId="29625058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-0.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DD2D0" w14:textId="2A1FD237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D564C" w14:textId="6D20714C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46832" w14:textId="3F0A1635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0.05</w:t>
            </w:r>
          </w:p>
        </w:tc>
      </w:tr>
      <w:tr w:rsidR="00B41E9F" w:rsidRPr="00924EB4" w14:paraId="36C0C1B2" w14:textId="77777777" w:rsidTr="0084205C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26C0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8784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9EDB" w14:textId="7B12DC2D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342799" w14:textId="2289B0CE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FEDDA" w14:textId="6C872952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492CB" w14:textId="7C284590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06458" w14:textId="7F68E04B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0.05</w:t>
            </w:r>
          </w:p>
        </w:tc>
      </w:tr>
      <w:tr w:rsidR="00B41E9F" w:rsidRPr="00924EB4" w14:paraId="31828845" w14:textId="77777777" w:rsidTr="0084205C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AB73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0FD4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0292" w14:textId="1D95A2C3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0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1EDF22" w14:textId="4026FE39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2C383" w14:textId="09FF64A4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36038" w14:textId="3BB16E6F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EFFD6" w14:textId="0E44F219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0.05</w:t>
            </w:r>
          </w:p>
        </w:tc>
      </w:tr>
      <w:tr w:rsidR="00B41E9F" w:rsidRPr="00924EB4" w14:paraId="36C0ACF8" w14:textId="77777777" w:rsidTr="0084205C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22F9CA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D58CBA" w14:textId="4712B546" w:rsidR="00B41E9F" w:rsidRPr="00924EB4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84AD50" w14:textId="1091C26C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0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515470" w14:textId="770CF1FE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0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211F56" w14:textId="346C95BA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BBE722" w14:textId="54A56F05" w:rsidR="00B41E9F" w:rsidRPr="008F05F3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9EC25D" w14:textId="3A9D07E9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0.05</w:t>
            </w:r>
          </w:p>
        </w:tc>
      </w:tr>
    </w:tbl>
    <w:p w14:paraId="4751D2CC" w14:textId="77777777" w:rsidR="001E0174" w:rsidRDefault="00571873" w:rsidP="005A09C6">
      <w:pPr>
        <w:spacing w:line="360" w:lineRule="auto"/>
        <w:rPr>
          <w:bCs/>
          <w:iCs/>
        </w:rPr>
      </w:pPr>
      <w:r>
        <w:rPr>
          <w:bCs/>
          <w:iCs/>
        </w:rPr>
        <w:t>CI, confidence intervals</w:t>
      </w:r>
      <w:r w:rsidRPr="00571873">
        <w:rPr>
          <w:bCs/>
          <w:iCs/>
        </w:rPr>
        <w:t xml:space="preserve">; </w:t>
      </w:r>
      <w:proofErr w:type="spellStart"/>
      <w:r w:rsidR="00FB47B2">
        <w:rPr>
          <w:bCs/>
          <w:iCs/>
        </w:rPr>
        <w:t>pRTD</w:t>
      </w:r>
      <w:proofErr w:type="spellEnd"/>
      <w:r w:rsidR="00FB47B2">
        <w:rPr>
          <w:bCs/>
          <w:iCs/>
        </w:rPr>
        <w:t>, peak rate of torque development; IMP, torque impulse</w:t>
      </w:r>
      <w:r>
        <w:rPr>
          <w:bCs/>
          <w:iCs/>
        </w:rPr>
        <w:t>.</w:t>
      </w:r>
    </w:p>
    <w:p w14:paraId="02C4AA12" w14:textId="77777777" w:rsidR="001E0174" w:rsidRDefault="001E0174">
      <w:pPr>
        <w:spacing w:after="160" w:line="259" w:lineRule="auto"/>
        <w:rPr>
          <w:bCs/>
          <w:iCs/>
        </w:rPr>
      </w:pPr>
      <w:r>
        <w:rPr>
          <w:bCs/>
          <w:iCs/>
        </w:rPr>
        <w:br w:type="page"/>
      </w:r>
    </w:p>
    <w:p w14:paraId="5B9B9A0B" w14:textId="5A8A75E5" w:rsidR="001E0174" w:rsidRDefault="001E0174" w:rsidP="001E0174">
      <w:pPr>
        <w:spacing w:line="360" w:lineRule="auto"/>
        <w:jc w:val="both"/>
      </w:pPr>
      <w:r w:rsidRPr="00086C13">
        <w:lastRenderedPageBreak/>
        <w:t xml:space="preserve">TABLE </w:t>
      </w:r>
      <w:r>
        <w:t>S5</w:t>
      </w:r>
      <w:r w:rsidRPr="00086C13">
        <w:t xml:space="preserve">. </w:t>
      </w:r>
      <w:r>
        <w:t xml:space="preserve">Statistical outcomes for the equivalence tests (two one-sided </w:t>
      </w:r>
      <w:r w:rsidRPr="00FB47B2">
        <w:rPr>
          <w:i/>
          <w:iCs/>
        </w:rPr>
        <w:t>t</w:t>
      </w:r>
      <w:r>
        <w:t xml:space="preserve">-tests) comparing torque-related variables normalized to MVT between sexes in </w:t>
      </w:r>
      <w:r w:rsidR="009B4D2A">
        <w:t>explosive-hold</w:t>
      </w:r>
      <w:r w:rsidR="00927530">
        <w:t xml:space="preserve"> </w:t>
      </w:r>
      <w:r>
        <w:t xml:space="preserve">contractions. Outcomes are reported for both lower and upper bounds. </w:t>
      </w:r>
    </w:p>
    <w:tbl>
      <w:tblPr>
        <w:tblW w:w="8505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134"/>
        <w:gridCol w:w="1419"/>
        <w:gridCol w:w="850"/>
        <w:gridCol w:w="1134"/>
        <w:gridCol w:w="1134"/>
        <w:gridCol w:w="1134"/>
      </w:tblGrid>
      <w:tr w:rsidR="001E0174" w:rsidRPr="00924EB4" w14:paraId="44B3516B" w14:textId="77777777" w:rsidTr="003D1C02">
        <w:trPr>
          <w:trHeight w:val="329"/>
        </w:trPr>
        <w:tc>
          <w:tcPr>
            <w:tcW w:w="2834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B718790" w14:textId="77777777" w:rsidR="001E0174" w:rsidRDefault="001E0174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B73E1D">
              <w:rPr>
                <w:color w:val="000000"/>
                <w:sz w:val="22"/>
                <w:szCs w:val="22"/>
                <w:lang w:eastAsia="it-IT"/>
              </w:rPr>
              <w:t>Variables</w:t>
            </w:r>
          </w:p>
        </w:tc>
        <w:tc>
          <w:tcPr>
            <w:tcW w:w="1419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D6A8AE9" w14:textId="77777777" w:rsidR="001E0174" w:rsidRPr="00CB0E8D" w:rsidRDefault="001E0174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Equivalence bounds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B5FE031" w14:textId="77777777" w:rsidR="001E0174" w:rsidRPr="00CB0E8D" w:rsidRDefault="001E0174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95% CI Mean Differenc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8287F94" w14:textId="77777777" w:rsidR="001E0174" w:rsidRPr="00CB0E8D" w:rsidRDefault="001E0174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P-value</w:t>
            </w:r>
          </w:p>
        </w:tc>
      </w:tr>
      <w:tr w:rsidR="001E0174" w:rsidRPr="00924EB4" w14:paraId="2A246F8C" w14:textId="77777777" w:rsidTr="003D1C02">
        <w:trPr>
          <w:trHeight w:val="329"/>
        </w:trPr>
        <w:tc>
          <w:tcPr>
            <w:tcW w:w="2834" w:type="dxa"/>
            <w:gridSpan w:val="2"/>
            <w:vMerge/>
            <w:tcBorders>
              <w:left w:val="nil"/>
              <w:right w:val="nil"/>
            </w:tcBorders>
          </w:tcPr>
          <w:p w14:paraId="2E474B11" w14:textId="77777777" w:rsidR="001E0174" w:rsidRPr="00CB0E8D" w:rsidRDefault="001E0174" w:rsidP="003D1C02">
            <w:pPr>
              <w:jc w:val="right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001792D0" w14:textId="77777777" w:rsidR="001E0174" w:rsidRPr="00CB0E8D" w:rsidRDefault="001E0174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367DB8E" w14:textId="77777777" w:rsidR="001E0174" w:rsidRPr="00CB0E8D" w:rsidRDefault="001E0174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Low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5E8D95" w14:textId="77777777" w:rsidR="001E0174" w:rsidRPr="00CB0E8D" w:rsidRDefault="001E0174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Upp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6A810B" w14:textId="77777777" w:rsidR="001E0174" w:rsidRPr="00CB0E8D" w:rsidRDefault="001E0174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Low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E55CC2" w14:textId="77777777" w:rsidR="001E0174" w:rsidRPr="00CB0E8D" w:rsidRDefault="001E0174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Upper</w:t>
            </w:r>
          </w:p>
        </w:tc>
      </w:tr>
      <w:tr w:rsidR="001E0174" w:rsidRPr="00924EB4" w14:paraId="56680381" w14:textId="77777777" w:rsidTr="003D1C02">
        <w:trPr>
          <w:trHeight w:val="113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80515" w14:textId="77777777" w:rsidR="001E0174" w:rsidRPr="00924EB4" w:rsidRDefault="001E0174" w:rsidP="003D1C02">
            <w:pPr>
              <w:rPr>
                <w:color w:val="000000"/>
                <w:sz w:val="22"/>
                <w:szCs w:val="22"/>
                <w:lang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7CB73" w14:textId="77777777" w:rsidR="001E0174" w:rsidRPr="00924EB4" w:rsidRDefault="001E0174" w:rsidP="003D1C02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4C5EF" w14:textId="51CCE56F" w:rsidR="001E0174" w:rsidRPr="00374240" w:rsidRDefault="001E0174" w:rsidP="003D1C02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</w:t>
            </w:r>
            <w:r w:rsidR="00CF79D8">
              <w:rPr>
                <w:lang w:val="en-CA"/>
              </w:rPr>
              <w:t>5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A1C6A" w14:textId="0230357D" w:rsidR="001E0174" w:rsidRPr="00924EB4" w:rsidRDefault="001E0174" w:rsidP="003D1C02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</w:t>
            </w:r>
            <w:r w:rsidR="005F2C20">
              <w:rPr>
                <w:color w:val="000000"/>
                <w:sz w:val="22"/>
                <w:szCs w:val="22"/>
                <w:lang w:eastAsia="it-IT"/>
              </w:rPr>
              <w:t>9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1105B" w14:textId="18D86AE5" w:rsidR="001E0174" w:rsidRPr="00924EB4" w:rsidRDefault="005F2C20" w:rsidP="003D1C02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3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D6B06" w14:textId="2CF29A8F" w:rsidR="001E0174" w:rsidRPr="00B73E1D" w:rsidRDefault="00157AE0" w:rsidP="003D1C02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F713E" w14:textId="7EAD725A" w:rsidR="001E0174" w:rsidRPr="00924EB4" w:rsidRDefault="00157AE0" w:rsidP="003D1C02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</w:t>
            </w:r>
            <w:r w:rsidR="001E0174">
              <w:rPr>
                <w:color w:val="000000"/>
                <w:sz w:val="22"/>
                <w:szCs w:val="22"/>
                <w:lang w:eastAsia="it-IT"/>
              </w:rPr>
              <w:t>0.</w:t>
            </w:r>
            <w:r>
              <w:rPr>
                <w:color w:val="000000"/>
                <w:sz w:val="22"/>
                <w:szCs w:val="22"/>
                <w:lang w:eastAsia="it-IT"/>
              </w:rPr>
              <w:t>01</w:t>
            </w:r>
          </w:p>
        </w:tc>
      </w:tr>
      <w:tr w:rsidR="00B41E9F" w:rsidRPr="00924EB4" w14:paraId="2EC4170B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4DC6" w14:textId="4CE39D5A" w:rsidR="00B41E9F" w:rsidRPr="00924EB4" w:rsidRDefault="00B41E9F" w:rsidP="00B41E9F">
            <w:pPr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6E10" w14:textId="77777777" w:rsidR="00B41E9F" w:rsidRPr="00924EB4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1A14" w14:textId="2E391A2C" w:rsidR="00B41E9F" w:rsidRDefault="00B41E9F" w:rsidP="00B41E9F">
            <w:pPr>
              <w:jc w:val="center"/>
            </w:pPr>
            <w:r>
              <w:sym w:font="Symbol" w:char="F0B1"/>
            </w:r>
            <w:r>
              <w:rPr>
                <w:lang w:val="en-CA"/>
              </w:rPr>
              <w:t>0.</w:t>
            </w:r>
            <w:r w:rsidR="00434E11">
              <w:rPr>
                <w:lang w:val="en-CA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E348EE" w14:textId="26B09C51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6</w:t>
            </w:r>
            <w:r w:rsidR="00434E11">
              <w:rPr>
                <w:color w:val="000000"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1C03A" w14:textId="66BA8FA1" w:rsidR="00B41E9F" w:rsidRDefault="00434E11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8753E" w14:textId="4F2A9909" w:rsidR="00B41E9F" w:rsidRDefault="00434E11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E6B53F" w14:textId="06E2F232" w:rsidR="00B41E9F" w:rsidRDefault="00434E11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1</w:t>
            </w:r>
          </w:p>
        </w:tc>
      </w:tr>
      <w:tr w:rsidR="00B41E9F" w:rsidRPr="00924EB4" w14:paraId="25DE2E8D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5D9A" w14:textId="77777777" w:rsidR="00B41E9F" w:rsidRDefault="00B41E9F" w:rsidP="00B41E9F">
            <w:pPr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val="it-IT" w:eastAsia="it-IT"/>
              </w:rPr>
              <w:t>R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D2CF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1E67" w14:textId="227CEA9B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E108AB" w14:textId="6E5CCC6A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-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66B40" w14:textId="60304030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D5C01" w14:textId="1BB87EE1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F5F77" w14:textId="5CB739FE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</w:t>
            </w:r>
            <w:r>
              <w:rPr>
                <w:color w:val="000000"/>
                <w:sz w:val="22"/>
                <w:szCs w:val="22"/>
                <w:lang w:val="it-IT" w:eastAsia="it-IT"/>
              </w:rPr>
              <w:t>0.01</w:t>
            </w:r>
          </w:p>
        </w:tc>
      </w:tr>
      <w:tr w:rsidR="00B41E9F" w:rsidRPr="00924EB4" w14:paraId="563B413F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944A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B626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8C6C" w14:textId="0DA804BB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98E30D" w14:textId="7CFD5FD3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B3F10" w14:textId="6A3CBAAF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F44BF" w14:textId="50E5F3D9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D1780" w14:textId="77777777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</w:t>
            </w:r>
            <w:r>
              <w:rPr>
                <w:color w:val="000000"/>
                <w:sz w:val="22"/>
                <w:szCs w:val="22"/>
                <w:lang w:eastAsia="it-IT"/>
              </w:rPr>
              <w:t>0.01</w:t>
            </w:r>
          </w:p>
        </w:tc>
      </w:tr>
      <w:tr w:rsidR="00B41E9F" w:rsidRPr="00924EB4" w14:paraId="48C9348F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ED1F" w14:textId="77777777" w:rsidR="00B41E9F" w:rsidRDefault="00B41E9F" w:rsidP="00B41E9F">
            <w:pPr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92EF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980B" w14:textId="0DBA7DAA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49A0D5" w14:textId="6F2097C6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-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BE61F" w14:textId="41F6B2A7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7FC78" w14:textId="1F6E13F2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D4CD3" w14:textId="5ECFB654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0.01</w:t>
            </w:r>
          </w:p>
        </w:tc>
      </w:tr>
      <w:tr w:rsidR="00B41E9F" w:rsidRPr="00924EB4" w14:paraId="45F8D60F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402B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92E2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92BD" w14:textId="148D60B6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B11DB3" w14:textId="38F7BCFD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D28FA" w14:textId="6208F824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9ED90" w14:textId="52559344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B98FC" w14:textId="5F741EFE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0.01</w:t>
            </w:r>
          </w:p>
        </w:tc>
      </w:tr>
      <w:tr w:rsidR="00B41E9F" w:rsidRPr="00924EB4" w14:paraId="438498C5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E778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E7A0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905C" w14:textId="0BBB9FAB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0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DCEBD8" w14:textId="19219903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0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09D74" w14:textId="5DE2809B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538C4" w14:textId="6204EC17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F97EF" w14:textId="0BFBC2D1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0.01</w:t>
            </w:r>
          </w:p>
        </w:tc>
      </w:tr>
      <w:tr w:rsidR="00B41E9F" w:rsidRPr="00924EB4" w14:paraId="07CD2ADD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E59B73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897B79" w14:textId="77777777" w:rsidR="00B41E9F" w:rsidRPr="00924EB4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528BA1" w14:textId="75B8C66E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0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C35B95" w14:textId="1F9BC32A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0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9D3087" w14:textId="1727B6E6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5B9D3B" w14:textId="01656AF0" w:rsidR="00B41E9F" w:rsidRPr="008F05F3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ABD9BF" w14:textId="441D39FB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0.01</w:t>
            </w:r>
          </w:p>
        </w:tc>
      </w:tr>
    </w:tbl>
    <w:p w14:paraId="4DBC19DE" w14:textId="77777777" w:rsidR="001E0174" w:rsidRDefault="001E0174" w:rsidP="005A09C6">
      <w:pPr>
        <w:spacing w:line="360" w:lineRule="auto"/>
        <w:rPr>
          <w:bCs/>
          <w:iCs/>
        </w:rPr>
      </w:pPr>
      <w:r>
        <w:rPr>
          <w:bCs/>
          <w:iCs/>
        </w:rPr>
        <w:t>CI, confidence intervals</w:t>
      </w:r>
      <w:r w:rsidRPr="00571873">
        <w:rPr>
          <w:bCs/>
          <w:iCs/>
        </w:rPr>
        <w:t xml:space="preserve">; </w:t>
      </w:r>
      <w:proofErr w:type="spellStart"/>
      <w:r>
        <w:rPr>
          <w:bCs/>
          <w:iCs/>
        </w:rPr>
        <w:t>pRTD</w:t>
      </w:r>
      <w:proofErr w:type="spellEnd"/>
      <w:r>
        <w:rPr>
          <w:bCs/>
          <w:iCs/>
        </w:rPr>
        <w:t>, peak rate of torque development; IMP, torque impulse.</w:t>
      </w:r>
    </w:p>
    <w:p w14:paraId="640E3656" w14:textId="77777777" w:rsidR="001E0174" w:rsidRDefault="001E0174">
      <w:pPr>
        <w:spacing w:after="160" w:line="259" w:lineRule="auto"/>
        <w:rPr>
          <w:bCs/>
          <w:iCs/>
        </w:rPr>
      </w:pPr>
      <w:r>
        <w:rPr>
          <w:bCs/>
          <w:iCs/>
        </w:rPr>
        <w:br w:type="page"/>
      </w:r>
    </w:p>
    <w:p w14:paraId="1249EA34" w14:textId="36D416C1" w:rsidR="00194F21" w:rsidRDefault="00194F21" w:rsidP="00194F21">
      <w:pPr>
        <w:spacing w:line="360" w:lineRule="auto"/>
        <w:jc w:val="both"/>
      </w:pPr>
      <w:r w:rsidRPr="00086C13">
        <w:lastRenderedPageBreak/>
        <w:t xml:space="preserve">TABLE </w:t>
      </w:r>
      <w:r>
        <w:t>S6</w:t>
      </w:r>
      <w:r w:rsidRPr="00086C13">
        <w:t xml:space="preserve">. </w:t>
      </w:r>
      <w:r>
        <w:t xml:space="preserve">Statistical outcomes for the equivalence tests (two one-sided </w:t>
      </w:r>
      <w:r w:rsidRPr="00FB47B2">
        <w:rPr>
          <w:i/>
          <w:iCs/>
        </w:rPr>
        <w:t>t</w:t>
      </w:r>
      <w:r>
        <w:t xml:space="preserve">-tests) comparing torque-related variables normalized to MVT between sexes in electrically evoked contractions. Outcomes are reported for both lower and upper bounds. </w:t>
      </w:r>
    </w:p>
    <w:tbl>
      <w:tblPr>
        <w:tblW w:w="8505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134"/>
        <w:gridCol w:w="1419"/>
        <w:gridCol w:w="850"/>
        <w:gridCol w:w="1134"/>
        <w:gridCol w:w="1134"/>
        <w:gridCol w:w="1134"/>
      </w:tblGrid>
      <w:tr w:rsidR="00194F21" w:rsidRPr="00924EB4" w14:paraId="2981F927" w14:textId="77777777" w:rsidTr="003D1C02">
        <w:trPr>
          <w:trHeight w:val="329"/>
        </w:trPr>
        <w:tc>
          <w:tcPr>
            <w:tcW w:w="2834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8AA8516" w14:textId="77777777" w:rsidR="00194F21" w:rsidRDefault="00194F21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B73E1D">
              <w:rPr>
                <w:color w:val="000000"/>
                <w:sz w:val="22"/>
                <w:szCs w:val="22"/>
                <w:lang w:eastAsia="it-IT"/>
              </w:rPr>
              <w:t>Variables</w:t>
            </w:r>
          </w:p>
        </w:tc>
        <w:tc>
          <w:tcPr>
            <w:tcW w:w="1419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0C07FAD" w14:textId="77777777" w:rsidR="00194F21" w:rsidRPr="00CB0E8D" w:rsidRDefault="00194F21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Equivalence bounds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3EECBCA" w14:textId="77777777" w:rsidR="00194F21" w:rsidRPr="00CB0E8D" w:rsidRDefault="00194F21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95% CI Mean Differenc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B0CEA37" w14:textId="77777777" w:rsidR="00194F21" w:rsidRPr="00CB0E8D" w:rsidRDefault="00194F21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P-value</w:t>
            </w:r>
          </w:p>
        </w:tc>
      </w:tr>
      <w:tr w:rsidR="00194F21" w:rsidRPr="00924EB4" w14:paraId="22826E88" w14:textId="77777777" w:rsidTr="003D1C02">
        <w:trPr>
          <w:trHeight w:val="329"/>
        </w:trPr>
        <w:tc>
          <w:tcPr>
            <w:tcW w:w="2834" w:type="dxa"/>
            <w:gridSpan w:val="2"/>
            <w:vMerge/>
            <w:tcBorders>
              <w:left w:val="nil"/>
              <w:right w:val="nil"/>
            </w:tcBorders>
          </w:tcPr>
          <w:p w14:paraId="7A401758" w14:textId="77777777" w:rsidR="00194F21" w:rsidRPr="00CB0E8D" w:rsidRDefault="00194F21" w:rsidP="003D1C02">
            <w:pPr>
              <w:jc w:val="right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07CC846E" w14:textId="77777777" w:rsidR="00194F21" w:rsidRPr="00CB0E8D" w:rsidRDefault="00194F21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C01345F" w14:textId="77777777" w:rsidR="00194F21" w:rsidRPr="00CB0E8D" w:rsidRDefault="00194F21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Low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42F421" w14:textId="77777777" w:rsidR="00194F21" w:rsidRPr="00CB0E8D" w:rsidRDefault="00194F21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Upp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9C8B1A" w14:textId="77777777" w:rsidR="00194F21" w:rsidRPr="00CB0E8D" w:rsidRDefault="00194F21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Low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913A9E" w14:textId="77777777" w:rsidR="00194F21" w:rsidRPr="00CB0E8D" w:rsidRDefault="00194F21" w:rsidP="003D1C02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Upper</w:t>
            </w:r>
          </w:p>
        </w:tc>
      </w:tr>
      <w:tr w:rsidR="00194F21" w:rsidRPr="00924EB4" w14:paraId="33F6AA7C" w14:textId="77777777" w:rsidTr="003D1C02">
        <w:trPr>
          <w:trHeight w:val="113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7148D" w14:textId="77777777" w:rsidR="00194F21" w:rsidRPr="00924EB4" w:rsidRDefault="00194F21" w:rsidP="003D1C02">
            <w:pPr>
              <w:rPr>
                <w:color w:val="000000"/>
                <w:sz w:val="22"/>
                <w:szCs w:val="22"/>
                <w:lang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C2117" w14:textId="77777777" w:rsidR="00194F21" w:rsidRPr="00924EB4" w:rsidRDefault="00194F21" w:rsidP="003D1C02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E4E37" w14:textId="70FB612E" w:rsidR="00194F21" w:rsidRPr="00374240" w:rsidRDefault="00194F21" w:rsidP="003D1C02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 w:rsidR="002C18E2">
              <w:rPr>
                <w:lang w:val="en-CA"/>
              </w:rPr>
              <w:t>1.0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B77A3" w14:textId="252072A9" w:rsidR="00194F21" w:rsidRPr="00924EB4" w:rsidRDefault="00194F21" w:rsidP="003D1C02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</w:t>
            </w:r>
            <w:r w:rsidR="002C18E2">
              <w:rPr>
                <w:color w:val="000000"/>
                <w:sz w:val="22"/>
                <w:szCs w:val="22"/>
                <w:lang w:eastAsia="it-IT"/>
              </w:rPr>
              <w:t>1.1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97205" w14:textId="4376862C" w:rsidR="00194F21" w:rsidRPr="00924EB4" w:rsidRDefault="002C18E2" w:rsidP="003D1C02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6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8006F" w14:textId="5B2BCB0D" w:rsidR="00194F21" w:rsidRPr="00B73E1D" w:rsidRDefault="003F30CC" w:rsidP="003D1C02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</w:t>
            </w:r>
            <w:r>
              <w:rPr>
                <w:color w:val="000000"/>
                <w:sz w:val="22"/>
                <w:szCs w:val="22"/>
                <w:lang w:eastAsia="it-IT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57B44" w14:textId="7DEB3D07" w:rsidR="00194F21" w:rsidRPr="00924EB4" w:rsidRDefault="00AC1E4C" w:rsidP="003D1C02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16</w:t>
            </w:r>
          </w:p>
        </w:tc>
      </w:tr>
      <w:tr w:rsidR="00B41E9F" w:rsidRPr="00924EB4" w14:paraId="1AB194FF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35DF" w14:textId="0087A9F1" w:rsidR="00B41E9F" w:rsidRPr="00924EB4" w:rsidRDefault="00B41E9F" w:rsidP="00B41E9F">
            <w:pPr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it-IT" w:eastAsia="it-IT"/>
              </w:rPr>
              <w:t>pRT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913D" w14:textId="77777777" w:rsidR="00B41E9F" w:rsidRPr="00924EB4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BA49" w14:textId="137529ED" w:rsidR="00B41E9F" w:rsidRDefault="00B41E9F" w:rsidP="00B41E9F">
            <w:pPr>
              <w:jc w:val="center"/>
            </w:pPr>
            <w:r>
              <w:sym w:font="Symbol" w:char="F0B1"/>
            </w:r>
            <w:r>
              <w:rPr>
                <w:lang w:val="en-CA"/>
              </w:rPr>
              <w:t>0.</w:t>
            </w:r>
            <w:r w:rsidR="00924505">
              <w:rPr>
                <w:lang w:val="en-CA"/>
              </w:rPr>
              <w:t>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BD564A" w14:textId="50D3E3FA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</w:t>
            </w:r>
            <w:r w:rsidR="00924505">
              <w:rPr>
                <w:color w:val="000000"/>
                <w:sz w:val="22"/>
                <w:szCs w:val="22"/>
                <w:lang w:eastAsia="it-IT"/>
              </w:rPr>
              <w:t>1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43191" w14:textId="5BEE81AA" w:rsidR="00B41E9F" w:rsidRDefault="00924505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E7BF6" w14:textId="3B0FDF62" w:rsidR="00B41E9F" w:rsidRDefault="00924505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688F9" w14:textId="349C776F" w:rsidR="00B41E9F" w:rsidRDefault="00924505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&lt;0.05</w:t>
            </w:r>
          </w:p>
        </w:tc>
      </w:tr>
      <w:tr w:rsidR="00B41E9F" w:rsidRPr="00924EB4" w14:paraId="7E254F7A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152A" w14:textId="77777777" w:rsidR="00B41E9F" w:rsidRDefault="00B41E9F" w:rsidP="00B41E9F">
            <w:pPr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val="it-IT" w:eastAsia="it-IT"/>
              </w:rPr>
              <w:t>R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B5FC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7A8E" w14:textId="576E547B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F9D03" w14:textId="5CE1958F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-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7467F" w14:textId="1D692D23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837C6" w14:textId="65C7DD15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08543" w14:textId="3FFDBADD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08</w:t>
            </w:r>
          </w:p>
        </w:tc>
      </w:tr>
      <w:tr w:rsidR="00B41E9F" w:rsidRPr="00924EB4" w14:paraId="62283374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E9FC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73B1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0C9D" w14:textId="1D8AA8D0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AACF88" w14:textId="567AF0A1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86ED9" w14:textId="6CE4FC7E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13786" w14:textId="2FAF1DC9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</w:t>
            </w:r>
            <w:r>
              <w:rPr>
                <w:color w:val="000000"/>
                <w:sz w:val="22"/>
                <w:szCs w:val="22"/>
                <w:lang w:eastAsia="it-I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BEE77" w14:textId="345B2705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20</w:t>
            </w:r>
          </w:p>
        </w:tc>
      </w:tr>
      <w:tr w:rsidR="00B41E9F" w:rsidRPr="00924EB4" w14:paraId="62CBEE21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DC62" w14:textId="77777777" w:rsidR="00B41E9F" w:rsidRDefault="00B41E9F" w:rsidP="00B41E9F">
            <w:pPr>
              <w:rPr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5D04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val="it-IT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2BE1" w14:textId="7A499B90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E6573E" w14:textId="7AC9A1DB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-0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DACC8" w14:textId="286CEE82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A4488" w14:textId="35F3CCEE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</w:t>
            </w:r>
            <w:r>
              <w:rPr>
                <w:color w:val="000000"/>
                <w:sz w:val="22"/>
                <w:szCs w:val="22"/>
                <w:lang w:eastAsia="it-I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3E102" w14:textId="154E1BF5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29</w:t>
            </w:r>
          </w:p>
        </w:tc>
      </w:tr>
      <w:tr w:rsidR="00B41E9F" w:rsidRPr="00924EB4" w14:paraId="2FDACC1C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511D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994E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2206" w14:textId="169D6AD4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8F0E1B" w14:textId="7B44D864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CF80C" w14:textId="29D17EC4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4E730" w14:textId="3CD13F77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5D575" w14:textId="5A41FEAA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0.05</w:t>
            </w:r>
          </w:p>
        </w:tc>
      </w:tr>
      <w:tr w:rsidR="00B41E9F" w:rsidRPr="00924EB4" w14:paraId="4F7EE530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2982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4A2D" w14:textId="77777777" w:rsidR="00B41E9F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740B" w14:textId="0684E2AF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0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89FB8" w14:textId="3DA54E75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0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40188" w14:textId="157D3050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B6DE8" w14:textId="35A7E6BA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463A0" w14:textId="79C41155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10</w:t>
            </w:r>
          </w:p>
        </w:tc>
      </w:tr>
      <w:tr w:rsidR="00B41E9F" w:rsidRPr="00924EB4" w14:paraId="2FE9FF02" w14:textId="77777777" w:rsidTr="003D1C02">
        <w:trPr>
          <w:trHeight w:val="113"/>
        </w:trPr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2B4A23" w14:textId="77777777" w:rsidR="00B41E9F" w:rsidRDefault="00B41E9F" w:rsidP="00B41E9F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1C8098A" w14:textId="77777777" w:rsidR="00B41E9F" w:rsidRPr="00924EB4" w:rsidRDefault="00B41E9F" w:rsidP="00B41E9F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22D164" w14:textId="452A06D1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sym w:font="Symbol" w:char="F0B1"/>
            </w:r>
            <w:r>
              <w:rPr>
                <w:lang w:val="en-CA"/>
              </w:rPr>
              <w:t>0.00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C7D680" w14:textId="12882982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-0.0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7CB8ED" w14:textId="521D90AC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0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CF406E" w14:textId="294CBBF6" w:rsidR="00B41E9F" w:rsidRPr="008F05F3" w:rsidRDefault="00B41E9F" w:rsidP="00B41E9F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&lt;</w:t>
            </w:r>
            <w:r>
              <w:rPr>
                <w:color w:val="000000"/>
                <w:sz w:val="22"/>
                <w:szCs w:val="22"/>
                <w:lang w:eastAsia="it-I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E777C1" w14:textId="0D723C0B" w:rsidR="00B41E9F" w:rsidRDefault="00B41E9F" w:rsidP="00B41E9F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17</w:t>
            </w:r>
          </w:p>
        </w:tc>
      </w:tr>
    </w:tbl>
    <w:p w14:paraId="3EE8B12D" w14:textId="77777777" w:rsidR="00194F21" w:rsidRDefault="00194F21" w:rsidP="00194F21">
      <w:pPr>
        <w:spacing w:line="360" w:lineRule="auto"/>
        <w:rPr>
          <w:bCs/>
          <w:iCs/>
        </w:rPr>
      </w:pPr>
      <w:r>
        <w:rPr>
          <w:bCs/>
          <w:iCs/>
        </w:rPr>
        <w:t>CI, confidence intervals</w:t>
      </w:r>
      <w:r w:rsidRPr="00571873">
        <w:rPr>
          <w:bCs/>
          <w:iCs/>
        </w:rPr>
        <w:t xml:space="preserve">; </w:t>
      </w:r>
      <w:proofErr w:type="spellStart"/>
      <w:r>
        <w:rPr>
          <w:bCs/>
          <w:iCs/>
        </w:rPr>
        <w:t>pRTD</w:t>
      </w:r>
      <w:proofErr w:type="spellEnd"/>
      <w:r>
        <w:rPr>
          <w:bCs/>
          <w:iCs/>
        </w:rPr>
        <w:t>, peak rate of torque development; IMP, torque impulse.</w:t>
      </w:r>
    </w:p>
    <w:p w14:paraId="103E553C" w14:textId="09B616EB" w:rsidR="003C6768" w:rsidRDefault="003C6768" w:rsidP="005A09C6">
      <w:pPr>
        <w:spacing w:line="360" w:lineRule="auto"/>
        <w:rPr>
          <w:bCs/>
          <w:iCs/>
        </w:rPr>
      </w:pPr>
      <w:r>
        <w:rPr>
          <w:bCs/>
          <w:iCs/>
        </w:rPr>
        <w:br w:type="page"/>
      </w:r>
    </w:p>
    <w:p w14:paraId="347459DF" w14:textId="16B35CB7" w:rsidR="003C6768" w:rsidRDefault="003C6768" w:rsidP="003C6768">
      <w:pPr>
        <w:spacing w:after="120" w:line="360" w:lineRule="auto"/>
        <w:jc w:val="both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lastRenderedPageBreak/>
        <w:t>S2 – Results from bipolar surface EMG analyses.</w:t>
      </w:r>
    </w:p>
    <w:p w14:paraId="2FC48DED" w14:textId="7CED7D4E" w:rsidR="005A09C6" w:rsidRDefault="005A09C6" w:rsidP="005A09C6">
      <w:pPr>
        <w:spacing w:after="160" w:line="360" w:lineRule="auto"/>
        <w:jc w:val="both"/>
        <w:rPr>
          <w:lang w:val="en-GB"/>
        </w:rPr>
      </w:pPr>
      <w:r w:rsidRPr="00010A4B">
        <w:rPr>
          <w:i/>
          <w:iCs/>
          <w:lang w:val="en-IT"/>
        </w:rPr>
        <w:t>M</w:t>
      </w:r>
      <w:r w:rsidRPr="00010A4B">
        <w:rPr>
          <w:i/>
          <w:iCs/>
          <w:vertAlign w:val="subscript"/>
          <w:lang w:val="en-IT"/>
        </w:rPr>
        <w:t>max</w:t>
      </w:r>
      <w:r w:rsidRPr="00010A4B">
        <w:rPr>
          <w:i/>
          <w:iCs/>
          <w:lang w:val="en-IT"/>
        </w:rPr>
        <w:t xml:space="preserve"> peak to peak amplitude</w:t>
      </w:r>
      <w:r>
        <w:rPr>
          <w:lang w:val="en-IT"/>
        </w:rPr>
        <w:t>. No difference</w:t>
      </w:r>
      <w:r w:rsidR="00246605">
        <w:rPr>
          <w:lang w:val="en-IT"/>
        </w:rPr>
        <w:t>s</w:t>
      </w:r>
      <w:r>
        <w:rPr>
          <w:lang w:val="en-IT"/>
        </w:rPr>
        <w:t xml:space="preserve"> were found between </w:t>
      </w:r>
      <w:r w:rsidR="00AA688D">
        <w:rPr>
          <w:lang w:val="en-IT"/>
        </w:rPr>
        <w:t>m</w:t>
      </w:r>
      <w:r>
        <w:rPr>
          <w:lang w:val="en-IT"/>
        </w:rPr>
        <w:t xml:space="preserve">ales and </w:t>
      </w:r>
      <w:r w:rsidR="00AA688D">
        <w:rPr>
          <w:lang w:val="en-IT"/>
        </w:rPr>
        <w:t>f</w:t>
      </w:r>
      <w:r>
        <w:rPr>
          <w:lang w:val="en-IT"/>
        </w:rPr>
        <w:t>emales for the peak-to-peak amplitude of the M</w:t>
      </w:r>
      <w:r w:rsidRPr="005A09C6">
        <w:rPr>
          <w:vertAlign w:val="subscript"/>
          <w:lang w:val="en-IT"/>
        </w:rPr>
        <w:t>max</w:t>
      </w:r>
      <w:r>
        <w:rPr>
          <w:lang w:val="en-IT"/>
        </w:rPr>
        <w:t xml:space="preserve"> measured from bipolar EMG </w:t>
      </w:r>
      <w:r>
        <w:rPr>
          <w:lang w:val="en-GB"/>
        </w:rPr>
        <w:t>(2.4</w:t>
      </w:r>
      <w:r>
        <w:rPr>
          <w:lang w:val="en-IT"/>
        </w:rPr>
        <w:t xml:space="preserve"> </w:t>
      </w:r>
      <w:r>
        <w:rPr>
          <w:lang w:val="en-IT"/>
        </w:rPr>
        <w:sym w:font="Symbol" w:char="F0B1"/>
      </w:r>
      <w:r>
        <w:rPr>
          <w:lang w:val="en-IT"/>
        </w:rPr>
        <w:t xml:space="preserve"> 0.7 vs. 2.3 </w:t>
      </w:r>
      <w:r>
        <w:rPr>
          <w:lang w:val="en-IT"/>
        </w:rPr>
        <w:sym w:font="Symbol" w:char="F0B1"/>
      </w:r>
      <w:r>
        <w:rPr>
          <w:lang w:val="en-IT"/>
        </w:rPr>
        <w:t xml:space="preserve"> 0.7 mV; </w:t>
      </w:r>
      <w:r w:rsidRPr="006A70C6">
        <w:rPr>
          <w:i/>
          <w:iCs/>
          <w:lang w:val="en-GB"/>
        </w:rPr>
        <w:t>t</w:t>
      </w:r>
      <w:r>
        <w:rPr>
          <w:lang w:val="en-GB"/>
        </w:rPr>
        <w:t xml:space="preserve"> = 0.29, </w:t>
      </w:r>
      <w:r w:rsidRPr="006A70C6">
        <w:rPr>
          <w:i/>
          <w:iCs/>
          <w:lang w:val="en-GB"/>
        </w:rPr>
        <w:t>P</w:t>
      </w:r>
      <w:r>
        <w:rPr>
          <w:lang w:val="en-GB"/>
        </w:rPr>
        <w:t xml:space="preserve"> = 0.77).</w:t>
      </w:r>
    </w:p>
    <w:p w14:paraId="61021B5A" w14:textId="517856A3" w:rsidR="005A09C6" w:rsidRDefault="003C6768" w:rsidP="003C6768">
      <w:pPr>
        <w:spacing w:after="120" w:line="360" w:lineRule="auto"/>
        <w:jc w:val="both"/>
        <w:rPr>
          <w:lang w:val="en-IT"/>
        </w:rPr>
      </w:pPr>
      <w:r w:rsidRPr="00010A4B">
        <w:rPr>
          <w:i/>
          <w:iCs/>
          <w:lang w:val="en-IT"/>
        </w:rPr>
        <w:t xml:space="preserve">Explosive contractions: </w:t>
      </w:r>
      <w:r>
        <w:rPr>
          <w:lang w:val="en-IT"/>
        </w:rPr>
        <w:t>Muscle activity (RMS EMG) normalised to the peak to peak amplitude of the M</w:t>
      </w:r>
      <w:r w:rsidRPr="00010A4B">
        <w:rPr>
          <w:vertAlign w:val="subscript"/>
          <w:lang w:val="en-IT"/>
        </w:rPr>
        <w:t>max</w:t>
      </w:r>
      <w:r>
        <w:rPr>
          <w:lang w:val="en-IT"/>
        </w:rPr>
        <w:t xml:space="preserve"> (in A.U.) was 0.08 </w:t>
      </w:r>
      <w:r>
        <w:rPr>
          <w:lang w:val="en-IT"/>
        </w:rPr>
        <w:sym w:font="Symbol" w:char="F0B1"/>
      </w:r>
      <w:r>
        <w:rPr>
          <w:lang w:val="en-IT"/>
        </w:rPr>
        <w:t xml:space="preserve"> 0.03, 0.10 </w:t>
      </w:r>
      <w:r>
        <w:rPr>
          <w:lang w:val="en-IT"/>
        </w:rPr>
        <w:sym w:font="Symbol" w:char="F0B1"/>
      </w:r>
      <w:r>
        <w:rPr>
          <w:lang w:val="en-IT"/>
        </w:rPr>
        <w:t xml:space="preserve"> 0.02, and 0.11 </w:t>
      </w:r>
      <w:r>
        <w:rPr>
          <w:lang w:val="en-IT"/>
        </w:rPr>
        <w:sym w:font="Symbol" w:char="F0B1"/>
      </w:r>
      <w:r>
        <w:rPr>
          <w:lang w:val="en-IT"/>
        </w:rPr>
        <w:t xml:space="preserve"> 0.02 for </w:t>
      </w:r>
      <w:r w:rsidR="00AA688D">
        <w:rPr>
          <w:lang w:val="en-IT"/>
        </w:rPr>
        <w:t>m</w:t>
      </w:r>
      <w:r>
        <w:rPr>
          <w:lang w:val="en-IT"/>
        </w:rPr>
        <w:t xml:space="preserve">ales 0.07 </w:t>
      </w:r>
      <w:r>
        <w:rPr>
          <w:lang w:val="en-IT"/>
        </w:rPr>
        <w:sym w:font="Symbol" w:char="F0B1"/>
      </w:r>
      <w:r>
        <w:rPr>
          <w:lang w:val="en-IT"/>
        </w:rPr>
        <w:t xml:space="preserve"> 0.03, 0.11 </w:t>
      </w:r>
      <w:r>
        <w:rPr>
          <w:lang w:val="en-IT"/>
        </w:rPr>
        <w:sym w:font="Symbol" w:char="F0B1"/>
      </w:r>
      <w:r>
        <w:rPr>
          <w:lang w:val="en-IT"/>
        </w:rPr>
        <w:t xml:space="preserve"> 0.03, and 0.13 </w:t>
      </w:r>
      <w:r>
        <w:rPr>
          <w:lang w:val="en-IT"/>
        </w:rPr>
        <w:sym w:font="Symbol" w:char="F0B1"/>
      </w:r>
      <w:r>
        <w:rPr>
          <w:lang w:val="en-IT"/>
        </w:rPr>
        <w:t xml:space="preserve"> 0.03 for </w:t>
      </w:r>
      <w:r w:rsidR="00AA688D">
        <w:rPr>
          <w:lang w:val="en-IT"/>
        </w:rPr>
        <w:t>f</w:t>
      </w:r>
      <w:r>
        <w:rPr>
          <w:lang w:val="en-IT"/>
        </w:rPr>
        <w:t xml:space="preserve">emales in </w:t>
      </w:r>
      <w:r w:rsidR="009B4D2A">
        <w:rPr>
          <w:lang w:val="en-IT"/>
        </w:rPr>
        <w:t>explosive-impulse</w:t>
      </w:r>
      <w:r>
        <w:rPr>
          <w:lang w:val="en-IT"/>
        </w:rPr>
        <w:t xml:space="preserve"> contractions in the time windows 0-50, 0-100 and 0-150 ms from torque onset. In </w:t>
      </w:r>
      <w:r w:rsidR="009B4D2A">
        <w:rPr>
          <w:lang w:val="en-IT"/>
        </w:rPr>
        <w:t>explosive-hold</w:t>
      </w:r>
      <w:r>
        <w:rPr>
          <w:lang w:val="en-IT"/>
        </w:rPr>
        <w:t xml:space="preserve"> contractions, muscle electrical activity was 0.07 </w:t>
      </w:r>
      <w:r>
        <w:rPr>
          <w:lang w:val="en-IT"/>
        </w:rPr>
        <w:sym w:font="Symbol" w:char="F0B1"/>
      </w:r>
      <w:r>
        <w:rPr>
          <w:lang w:val="en-IT"/>
        </w:rPr>
        <w:t xml:space="preserve"> 0.03, 0.09 </w:t>
      </w:r>
      <w:r>
        <w:rPr>
          <w:lang w:val="en-IT"/>
        </w:rPr>
        <w:sym w:font="Symbol" w:char="F0B1"/>
      </w:r>
      <w:r>
        <w:rPr>
          <w:lang w:val="en-IT"/>
        </w:rPr>
        <w:t xml:space="preserve"> 0.03, and 0.11 </w:t>
      </w:r>
      <w:r>
        <w:rPr>
          <w:lang w:val="en-IT"/>
        </w:rPr>
        <w:sym w:font="Symbol" w:char="F0B1"/>
      </w:r>
      <w:r>
        <w:rPr>
          <w:lang w:val="en-IT"/>
        </w:rPr>
        <w:t xml:space="preserve"> 0.03 for </w:t>
      </w:r>
      <w:r w:rsidR="00AA688D">
        <w:rPr>
          <w:lang w:val="en-IT"/>
        </w:rPr>
        <w:t>m</w:t>
      </w:r>
      <w:r>
        <w:rPr>
          <w:lang w:val="en-IT"/>
        </w:rPr>
        <w:t xml:space="preserve">ales 0.07 </w:t>
      </w:r>
      <w:r>
        <w:rPr>
          <w:lang w:val="en-IT"/>
        </w:rPr>
        <w:sym w:font="Symbol" w:char="F0B1"/>
      </w:r>
      <w:r>
        <w:rPr>
          <w:lang w:val="en-IT"/>
        </w:rPr>
        <w:t xml:space="preserve"> 0.03, 0.11 </w:t>
      </w:r>
      <w:r>
        <w:rPr>
          <w:lang w:val="en-IT"/>
        </w:rPr>
        <w:sym w:font="Symbol" w:char="F0B1"/>
      </w:r>
      <w:r>
        <w:rPr>
          <w:lang w:val="en-IT"/>
        </w:rPr>
        <w:t xml:space="preserve"> 0.04, and 0.12 </w:t>
      </w:r>
      <w:r>
        <w:rPr>
          <w:lang w:val="en-IT"/>
        </w:rPr>
        <w:sym w:font="Symbol" w:char="F0B1"/>
      </w:r>
      <w:r>
        <w:rPr>
          <w:lang w:val="en-IT"/>
        </w:rPr>
        <w:t xml:space="preserve"> 0.04 for </w:t>
      </w:r>
      <w:r w:rsidR="00AA688D">
        <w:rPr>
          <w:lang w:val="en-IT"/>
        </w:rPr>
        <w:t>f</w:t>
      </w:r>
      <w:r>
        <w:rPr>
          <w:lang w:val="en-IT"/>
        </w:rPr>
        <w:t>emales within 0-50, 0-100 and 0-150 ms from torque onset.</w:t>
      </w:r>
      <w:r w:rsidR="0042136C">
        <w:rPr>
          <w:lang w:val="en-IT"/>
        </w:rPr>
        <w:t xml:space="preserve"> No differences between sexes were found (Table S</w:t>
      </w:r>
      <w:r w:rsidR="00EC3FEB">
        <w:rPr>
          <w:lang w:val="en-IT"/>
        </w:rPr>
        <w:t>7</w:t>
      </w:r>
      <w:r w:rsidR="0042136C">
        <w:rPr>
          <w:lang w:val="en-IT"/>
        </w:rPr>
        <w:t>)</w:t>
      </w:r>
      <w:r w:rsidR="00302BEC">
        <w:rPr>
          <w:lang w:val="en-IT"/>
        </w:rPr>
        <w:t>.</w:t>
      </w:r>
    </w:p>
    <w:p w14:paraId="28585F70" w14:textId="1A7D1747" w:rsidR="005A1D1C" w:rsidRDefault="003C6768" w:rsidP="003A26E5">
      <w:pPr>
        <w:spacing w:after="120" w:line="360" w:lineRule="auto"/>
        <w:jc w:val="both"/>
        <w:rPr>
          <w:lang w:val="en-IT"/>
        </w:rPr>
      </w:pPr>
      <w:r>
        <w:rPr>
          <w:i/>
          <w:iCs/>
          <w:lang w:val="en-IT"/>
        </w:rPr>
        <w:t>Comparison between contraction types</w:t>
      </w:r>
      <w:r>
        <w:rPr>
          <w:lang w:val="en-IT"/>
        </w:rPr>
        <w:t xml:space="preserve">. Normalised RMS EMG, pooled across sexes, was 0.08 </w:t>
      </w:r>
      <w:r>
        <w:rPr>
          <w:lang w:val="en-IT"/>
        </w:rPr>
        <w:sym w:font="Symbol" w:char="F0B1"/>
      </w:r>
      <w:r>
        <w:rPr>
          <w:lang w:val="en-IT"/>
        </w:rPr>
        <w:t xml:space="preserve"> 0.03, 0.11 </w:t>
      </w:r>
      <w:r>
        <w:rPr>
          <w:lang w:val="en-IT"/>
        </w:rPr>
        <w:sym w:font="Symbol" w:char="F0B1"/>
      </w:r>
      <w:r>
        <w:rPr>
          <w:lang w:val="en-IT"/>
        </w:rPr>
        <w:t xml:space="preserve"> 0.03, and 0.12 </w:t>
      </w:r>
      <w:r>
        <w:rPr>
          <w:lang w:val="en-IT"/>
        </w:rPr>
        <w:sym w:font="Symbol" w:char="F0B1"/>
      </w:r>
      <w:r>
        <w:rPr>
          <w:lang w:val="en-IT"/>
        </w:rPr>
        <w:t xml:space="preserve"> 0.03 for </w:t>
      </w:r>
      <w:r w:rsidR="009B4D2A">
        <w:rPr>
          <w:lang w:val="en-IT"/>
        </w:rPr>
        <w:t>explosive-impulse</w:t>
      </w:r>
      <w:r>
        <w:rPr>
          <w:lang w:val="en-IT"/>
        </w:rPr>
        <w:t xml:space="preserve"> contractions, and 0.07 </w:t>
      </w:r>
      <w:r>
        <w:rPr>
          <w:lang w:val="en-IT"/>
        </w:rPr>
        <w:sym w:font="Symbol" w:char="F0B1"/>
      </w:r>
      <w:r>
        <w:rPr>
          <w:lang w:val="en-IT"/>
        </w:rPr>
        <w:t xml:space="preserve"> 0.03, 0.10 </w:t>
      </w:r>
      <w:r>
        <w:rPr>
          <w:lang w:val="en-IT"/>
        </w:rPr>
        <w:sym w:font="Symbol" w:char="F0B1"/>
      </w:r>
      <w:r>
        <w:rPr>
          <w:lang w:val="en-IT"/>
        </w:rPr>
        <w:t xml:space="preserve"> 0.03, and 0.12 </w:t>
      </w:r>
      <w:r>
        <w:rPr>
          <w:lang w:val="en-IT"/>
        </w:rPr>
        <w:sym w:font="Symbol" w:char="F0B1"/>
      </w:r>
      <w:r>
        <w:rPr>
          <w:lang w:val="en-IT"/>
        </w:rPr>
        <w:t xml:space="preserve"> 0.04 for </w:t>
      </w:r>
      <w:r w:rsidR="009B4D2A">
        <w:rPr>
          <w:lang w:val="en-IT"/>
        </w:rPr>
        <w:t>explosive-hold</w:t>
      </w:r>
      <w:r>
        <w:rPr>
          <w:lang w:val="en-IT"/>
        </w:rPr>
        <w:t xml:space="preserve"> efforts, with no </w:t>
      </w:r>
      <w:r w:rsidR="003A26E5">
        <w:rPr>
          <w:lang w:val="en-IT"/>
        </w:rPr>
        <w:t xml:space="preserve">significant </w:t>
      </w:r>
      <w:r>
        <w:rPr>
          <w:lang w:val="en-IT"/>
        </w:rPr>
        <w:t>differences between contraction type</w:t>
      </w:r>
      <w:r w:rsidR="00CF07ED">
        <w:rPr>
          <w:lang w:val="en-IT"/>
        </w:rPr>
        <w:t>s</w:t>
      </w:r>
      <w:r>
        <w:rPr>
          <w:lang w:val="en-IT"/>
        </w:rPr>
        <w:t xml:space="preserve"> (</w:t>
      </w:r>
      <w:r w:rsidR="003A26E5">
        <w:rPr>
          <w:lang w:val="en-IT"/>
        </w:rPr>
        <w:t>Table S</w:t>
      </w:r>
      <w:r w:rsidR="00EC3FEB">
        <w:rPr>
          <w:lang w:val="en-IT"/>
        </w:rPr>
        <w:t>8</w:t>
      </w:r>
      <w:r>
        <w:rPr>
          <w:lang w:val="en-IT"/>
        </w:rPr>
        <w:t>).</w:t>
      </w:r>
      <w:r w:rsidR="005A1D1C">
        <w:rPr>
          <w:lang w:val="en-IT"/>
        </w:rPr>
        <w:br w:type="page"/>
      </w:r>
    </w:p>
    <w:p w14:paraId="4E20DC86" w14:textId="5CE687C6" w:rsidR="005A1D1C" w:rsidRDefault="005A1D1C" w:rsidP="005A1D1C">
      <w:pPr>
        <w:spacing w:line="360" w:lineRule="auto"/>
        <w:jc w:val="both"/>
      </w:pPr>
      <w:r w:rsidRPr="00086C13">
        <w:lastRenderedPageBreak/>
        <w:t xml:space="preserve">TABLE </w:t>
      </w:r>
      <w:r>
        <w:t>S</w:t>
      </w:r>
      <w:r w:rsidR="00EC3FEB">
        <w:t>7</w:t>
      </w:r>
      <w:r w:rsidRPr="00086C13">
        <w:t xml:space="preserve">. </w:t>
      </w:r>
      <w:r>
        <w:t>Statistical outcomes for the linear mixed model (</w:t>
      </w:r>
      <w:r>
        <w:rPr>
          <w:lang w:val="en-IT"/>
        </w:rPr>
        <w:t xml:space="preserve">Dependent variable </w:t>
      </w:r>
      <w:r w:rsidRPr="00BD3BF1">
        <w:rPr>
          <w:lang w:val="en-IT"/>
        </w:rPr>
        <w:t>~ 1 + Sex</w:t>
      </w:r>
      <w:r>
        <w:rPr>
          <w:lang w:val="en-IT"/>
        </w:rPr>
        <w:t xml:space="preserve"> </w:t>
      </w:r>
      <w:r w:rsidRPr="00010A4B">
        <w:rPr>
          <w:rFonts w:ascii="Cambria Math" w:hAnsi="Cambria Math" w:cs="Cambria Math"/>
          <w:lang w:val="en-IT"/>
        </w:rPr>
        <w:t>⋅</w:t>
      </w:r>
      <w:r>
        <w:rPr>
          <w:rFonts w:ascii="Cambria Math" w:hAnsi="Cambria Math" w:cs="Cambria Math"/>
          <w:lang w:val="en-IT"/>
        </w:rPr>
        <w:t xml:space="preserve"> </w:t>
      </w:r>
      <w:r w:rsidRPr="00BD3BF1">
        <w:rPr>
          <w:lang w:val="en-IT"/>
        </w:rPr>
        <w:t>M</w:t>
      </w:r>
      <w:r w:rsidRPr="00CB0E8D">
        <w:rPr>
          <w:vertAlign w:val="subscript"/>
          <w:lang w:val="en-IT"/>
        </w:rPr>
        <w:t>max</w:t>
      </w:r>
      <w:r>
        <w:rPr>
          <w:lang w:val="en-IT"/>
        </w:rPr>
        <w:t xml:space="preserve"> peak-to-peak amplitude</w:t>
      </w:r>
      <w:r>
        <w:t xml:space="preserve">) comparing RMS from </w:t>
      </w:r>
      <w:r w:rsidR="00317EB9">
        <w:t xml:space="preserve">surface </w:t>
      </w:r>
      <w:r>
        <w:t xml:space="preserve">bipolar EMG between sexes within the voluntary contractions. </w:t>
      </w:r>
      <w:r>
        <w:rPr>
          <w:lang w:val="en-IT"/>
        </w:rPr>
        <w:t xml:space="preserve">Since no significant </w:t>
      </w:r>
      <w:r w:rsidRPr="00BD3BF1">
        <w:rPr>
          <w:lang w:val="en-IT"/>
        </w:rPr>
        <w:t>Sex</w:t>
      </w:r>
      <w:r>
        <w:rPr>
          <w:lang w:val="en-IT"/>
        </w:rPr>
        <w:t xml:space="preserve"> </w:t>
      </w:r>
      <w:r w:rsidRPr="00010A4B">
        <w:rPr>
          <w:rFonts w:ascii="Cambria Math" w:hAnsi="Cambria Math" w:cs="Cambria Math"/>
          <w:lang w:val="en-IT"/>
        </w:rPr>
        <w:t>⋅</w:t>
      </w:r>
      <w:r>
        <w:rPr>
          <w:rFonts w:ascii="Cambria Math" w:hAnsi="Cambria Math" w:cs="Cambria Math"/>
          <w:lang w:val="en-IT"/>
        </w:rPr>
        <w:t xml:space="preserve"> </w:t>
      </w:r>
      <w:r>
        <w:rPr>
          <w:lang w:val="en-IT"/>
        </w:rPr>
        <w:t>M</w:t>
      </w:r>
      <w:r w:rsidRPr="000D06E4">
        <w:rPr>
          <w:vertAlign w:val="subscript"/>
          <w:lang w:val="en-IT"/>
        </w:rPr>
        <w:t>max</w:t>
      </w:r>
      <w:r>
        <w:rPr>
          <w:lang w:val="en-IT"/>
        </w:rPr>
        <w:t xml:space="preserve"> peak-to-peak amplitude interaction was found, the statistical regression was re-run including fixed factors but removing the interaction from the model equations. </w:t>
      </w:r>
      <w:r>
        <w:t xml:space="preserve">Given that </w:t>
      </w:r>
      <w:proofErr w:type="spellStart"/>
      <w:r>
        <w:t>M</w:t>
      </w:r>
      <w:r w:rsidRPr="00CB0E8D">
        <w:rPr>
          <w:vertAlign w:val="subscript"/>
        </w:rPr>
        <w:t>max</w:t>
      </w:r>
      <w:proofErr w:type="spellEnd"/>
      <w:r>
        <w:t xml:space="preserve"> peak-to-peak amplitude was a significant predictor of the dependent variable in all cases, only </w:t>
      </w:r>
      <w:r w:rsidRPr="00CB0E8D">
        <w:rPr>
          <w:i/>
          <w:iCs/>
        </w:rPr>
        <w:t>t</w:t>
      </w:r>
      <w:r>
        <w:t xml:space="preserve"> and </w:t>
      </w:r>
      <w:r w:rsidRPr="00CB0E8D">
        <w:rPr>
          <w:i/>
          <w:iCs/>
        </w:rPr>
        <w:t>P</w:t>
      </w:r>
      <w:r>
        <w:t xml:space="preserve"> values for the fixed factor Sex are reported</w:t>
      </w:r>
      <w:r w:rsidRPr="00086C13">
        <w:t>.</w:t>
      </w: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1701"/>
        <w:gridCol w:w="1701"/>
        <w:gridCol w:w="1701"/>
      </w:tblGrid>
      <w:tr w:rsidR="00262AFD" w:rsidRPr="00924EB4" w14:paraId="20959121" w14:textId="77777777" w:rsidTr="00166D0C">
        <w:trPr>
          <w:trHeight w:val="329"/>
        </w:trPr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A19E9C6" w14:textId="77777777" w:rsidR="00262AFD" w:rsidRDefault="00262AF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B73E1D">
              <w:rPr>
                <w:color w:val="000000"/>
                <w:sz w:val="22"/>
                <w:szCs w:val="22"/>
                <w:lang w:eastAsia="it-IT"/>
              </w:rPr>
              <w:t>Variabl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DB8D81F" w14:textId="0DD972E8" w:rsidR="00262AFD" w:rsidRDefault="00262AF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747F621" w14:textId="46C8B463" w:rsidR="00262AFD" w:rsidRPr="00CB0E8D" w:rsidRDefault="009B4D2A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Explosive-i</w:t>
            </w:r>
            <w:r w:rsidR="00262AFD">
              <w:rPr>
                <w:i/>
                <w:iCs/>
                <w:color w:val="000000"/>
                <w:sz w:val="22"/>
                <w:szCs w:val="22"/>
                <w:lang w:eastAsia="it-IT"/>
              </w:rPr>
              <w:t>mpulse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EBA13CC" w14:textId="4291F802" w:rsidR="00262AFD" w:rsidRPr="00CB0E8D" w:rsidRDefault="009B4D2A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Explosive</w:t>
            </w:r>
            <w:r w:rsidR="00262AFD">
              <w:rPr>
                <w:i/>
                <w:iCs/>
                <w:color w:val="000000"/>
                <w:sz w:val="22"/>
                <w:szCs w:val="22"/>
                <w:lang w:eastAsia="it-IT"/>
              </w:rPr>
              <w:t>-hold</w:t>
            </w:r>
          </w:p>
        </w:tc>
      </w:tr>
      <w:tr w:rsidR="00262AFD" w:rsidRPr="00924EB4" w14:paraId="0D5B3FF7" w14:textId="77777777" w:rsidTr="00262AFD">
        <w:trPr>
          <w:trHeight w:val="329"/>
        </w:trPr>
        <w:tc>
          <w:tcPr>
            <w:tcW w:w="1701" w:type="dxa"/>
            <w:tcBorders>
              <w:left w:val="nil"/>
              <w:right w:val="nil"/>
            </w:tcBorders>
          </w:tcPr>
          <w:p w14:paraId="606495F3" w14:textId="77777777" w:rsidR="00262AFD" w:rsidRPr="00CB0E8D" w:rsidRDefault="00262AFD" w:rsidP="00010A4B">
            <w:pPr>
              <w:jc w:val="right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ED6A4B" w14:textId="41F7F451" w:rsidR="00262AFD" w:rsidRPr="00CB0E8D" w:rsidRDefault="00262AFD" w:rsidP="00010A4B">
            <w:pPr>
              <w:jc w:val="right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31387C7" w14:textId="77777777" w:rsidR="00262AFD" w:rsidRPr="00CB0E8D" w:rsidRDefault="00262AF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F4CB089" w14:textId="77777777" w:rsidR="00262AFD" w:rsidRPr="00CB0E8D" w:rsidRDefault="00262AF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C1D7068" w14:textId="77777777" w:rsidR="00262AFD" w:rsidRPr="00CB0E8D" w:rsidRDefault="00262AF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06E0A31" w14:textId="77777777" w:rsidR="00262AFD" w:rsidRPr="00CB0E8D" w:rsidRDefault="00262AFD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</w:tr>
      <w:tr w:rsidR="00262AFD" w:rsidRPr="00924EB4" w14:paraId="30292380" w14:textId="77777777" w:rsidTr="00761A2A">
        <w:trPr>
          <w:trHeight w:val="11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1A29A" w14:textId="2721EBB9" w:rsidR="00262AFD" w:rsidRPr="00924EB4" w:rsidRDefault="00262AFD" w:rsidP="00262AFD">
            <w:pPr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RMS EM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7A671" w14:textId="77EC6369" w:rsidR="00262AFD" w:rsidRPr="00924EB4" w:rsidRDefault="00262AFD" w:rsidP="00262AFD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9153E" w14:textId="3C100E39" w:rsidR="00262AFD" w:rsidRPr="00924EB4" w:rsidRDefault="006170FE" w:rsidP="00262AFD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0C8D0" w14:textId="505057FC" w:rsidR="00262AFD" w:rsidRPr="00924EB4" w:rsidRDefault="006170FE" w:rsidP="00262AFD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48C82" w14:textId="12A49BD1" w:rsidR="00262AFD" w:rsidRPr="00924EB4" w:rsidRDefault="006170FE" w:rsidP="00262AFD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F32DD" w14:textId="75DD32C0" w:rsidR="00262AFD" w:rsidRPr="00924EB4" w:rsidRDefault="006170FE" w:rsidP="00262AFD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80</w:t>
            </w:r>
          </w:p>
        </w:tc>
      </w:tr>
      <w:tr w:rsidR="00262AFD" w:rsidRPr="00924EB4" w14:paraId="177E3107" w14:textId="77777777" w:rsidTr="00262AF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811C" w14:textId="77777777" w:rsidR="00262AFD" w:rsidRDefault="00262AFD" w:rsidP="00262AFD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064F" w14:textId="77777777" w:rsidR="00262AFD" w:rsidRDefault="00262AFD" w:rsidP="00262AFD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D731" w14:textId="7344D650" w:rsidR="00262AFD" w:rsidRDefault="006170FE" w:rsidP="00262AFD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1727B" w14:textId="2CD4E297" w:rsidR="00262AFD" w:rsidRDefault="006170FE" w:rsidP="00262AFD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19FF1" w14:textId="25E30F36" w:rsidR="00262AFD" w:rsidRDefault="006170FE" w:rsidP="00262AFD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11B06D" w14:textId="30F7AEF0" w:rsidR="00262AFD" w:rsidRDefault="006170FE" w:rsidP="00262AFD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30</w:t>
            </w:r>
          </w:p>
        </w:tc>
      </w:tr>
      <w:tr w:rsidR="00262AFD" w:rsidRPr="00924EB4" w14:paraId="18219C0F" w14:textId="77777777" w:rsidTr="00262AFD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2BA778" w14:textId="77777777" w:rsidR="00262AFD" w:rsidRDefault="00262AFD" w:rsidP="00262AFD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8C47CD7" w14:textId="77777777" w:rsidR="00262AFD" w:rsidRPr="00924EB4" w:rsidRDefault="00262AFD" w:rsidP="00262AFD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F5FA35" w14:textId="2F14E12E" w:rsidR="00262AFD" w:rsidRDefault="006170FE" w:rsidP="00262AFD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8C7C46" w14:textId="1AFB1156" w:rsidR="00262AFD" w:rsidRDefault="006170FE" w:rsidP="00262AFD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886C0A" w14:textId="4AD10C28" w:rsidR="00262AFD" w:rsidRDefault="006170FE" w:rsidP="00262AFD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A5709B" w14:textId="79AB1020" w:rsidR="00262AFD" w:rsidRPr="004E13D9" w:rsidRDefault="006170FE" w:rsidP="00262AFD">
            <w:pPr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7</w:t>
            </w:r>
          </w:p>
        </w:tc>
      </w:tr>
    </w:tbl>
    <w:p w14:paraId="023B5E52" w14:textId="10F42384" w:rsidR="003C6768" w:rsidRDefault="005A1D1C" w:rsidP="003A26E5">
      <w:pPr>
        <w:spacing w:after="120" w:line="360" w:lineRule="auto"/>
        <w:jc w:val="both"/>
      </w:pPr>
      <w:r>
        <w:rPr>
          <w:bCs/>
          <w:iCs/>
        </w:rPr>
        <w:t>RMS EMG, root-mean-square from the high-density electromyography signal.</w:t>
      </w:r>
    </w:p>
    <w:p w14:paraId="3795A3C4" w14:textId="77777777" w:rsidR="003C6768" w:rsidRDefault="003C6768" w:rsidP="005402E1">
      <w:pPr>
        <w:spacing w:line="360" w:lineRule="auto"/>
        <w:jc w:val="both"/>
      </w:pPr>
    </w:p>
    <w:p w14:paraId="3FA895E5" w14:textId="77777777" w:rsidR="003A26E5" w:rsidRDefault="003A26E5">
      <w:pPr>
        <w:spacing w:after="160" w:line="259" w:lineRule="auto"/>
      </w:pPr>
      <w:r>
        <w:br w:type="page"/>
      </w:r>
    </w:p>
    <w:p w14:paraId="7B044675" w14:textId="400D3280" w:rsidR="005A09C6" w:rsidRDefault="005A09C6" w:rsidP="005A09C6">
      <w:pPr>
        <w:spacing w:line="360" w:lineRule="auto"/>
        <w:jc w:val="both"/>
      </w:pPr>
      <w:r>
        <w:lastRenderedPageBreak/>
        <w:t>TABLE S</w:t>
      </w:r>
      <w:r w:rsidR="00EC3FEB">
        <w:t>8</w:t>
      </w:r>
      <w:r>
        <w:t xml:space="preserve">. </w:t>
      </w:r>
      <w:r w:rsidR="000F5290">
        <w:t>S</w:t>
      </w:r>
      <w:r>
        <w:t>tatistical outcomes for the linear mixed model (</w:t>
      </w:r>
      <w:r>
        <w:rPr>
          <w:lang w:val="en-IT"/>
        </w:rPr>
        <w:t xml:space="preserve">Dependent variable </w:t>
      </w:r>
      <w:r w:rsidRPr="001A6525">
        <w:rPr>
          <w:lang w:val="en-IT"/>
        </w:rPr>
        <w:t xml:space="preserve">~ 1 + </w:t>
      </w:r>
      <w:r w:rsidR="000F5290">
        <w:rPr>
          <w:lang w:val="en-IT"/>
        </w:rPr>
        <w:t>M</w:t>
      </w:r>
      <w:r w:rsidR="000F5290" w:rsidRPr="000F5290">
        <w:rPr>
          <w:vertAlign w:val="subscript"/>
          <w:lang w:val="en-IT"/>
        </w:rPr>
        <w:t>max</w:t>
      </w:r>
      <w:r w:rsidR="000F5290">
        <w:rPr>
          <w:lang w:val="en-IT"/>
        </w:rPr>
        <w:t xml:space="preserve"> peak-to-peak amplitude</w:t>
      </w:r>
      <w:r w:rsidRPr="001A6525">
        <w:rPr>
          <w:lang w:val="en-IT"/>
        </w:rPr>
        <w:t xml:space="preserve"> + Contraction</w:t>
      </w:r>
      <w:r>
        <w:rPr>
          <w:lang w:val="en-IT"/>
        </w:rPr>
        <w:t xml:space="preserve"> t</w:t>
      </w:r>
      <w:r w:rsidRPr="001A6525">
        <w:rPr>
          <w:lang w:val="en-IT"/>
        </w:rPr>
        <w:t>ype + (1 | Participant)</w:t>
      </w:r>
      <w:r>
        <w:t xml:space="preserve">) comparing RMS </w:t>
      </w:r>
      <w:r w:rsidR="000F5290">
        <w:t xml:space="preserve">from bipolar EMG </w:t>
      </w:r>
      <w:r>
        <w:t xml:space="preserve">between contraction types. Given the absence of sex-related differences when accounting for the variance explained by </w:t>
      </w:r>
      <w:proofErr w:type="spellStart"/>
      <w:r>
        <w:t>M</w:t>
      </w:r>
      <w:r w:rsidRPr="0044074D">
        <w:rPr>
          <w:vertAlign w:val="subscript"/>
        </w:rPr>
        <w:t>max</w:t>
      </w:r>
      <w:proofErr w:type="spellEnd"/>
      <w:r>
        <w:t xml:space="preserve"> peak-to-peak amplitude, data were pooled between sexes.</w:t>
      </w:r>
      <w:r>
        <w:rPr>
          <w:lang w:val="en-IT"/>
        </w:rPr>
        <w:t xml:space="preserve"> Since </w:t>
      </w:r>
      <w:proofErr w:type="spellStart"/>
      <w:r>
        <w:t>M</w:t>
      </w:r>
      <w:r w:rsidRPr="00F51463">
        <w:rPr>
          <w:vertAlign w:val="subscript"/>
        </w:rPr>
        <w:t>max</w:t>
      </w:r>
      <w:proofErr w:type="spellEnd"/>
      <w:r>
        <w:t xml:space="preserve"> peak-to-peak amplitude w</w:t>
      </w:r>
      <w:r w:rsidR="000F5290">
        <w:t>as a</w:t>
      </w:r>
      <w:r>
        <w:t xml:space="preserve"> significant predictor of the dependent variable, only </w:t>
      </w:r>
      <w:r w:rsidRPr="00CB0E8D">
        <w:rPr>
          <w:i/>
          <w:iCs/>
        </w:rPr>
        <w:t>t</w:t>
      </w:r>
      <w:r>
        <w:t xml:space="preserve"> and </w:t>
      </w:r>
      <w:r w:rsidRPr="00CB0E8D">
        <w:rPr>
          <w:i/>
          <w:iCs/>
        </w:rPr>
        <w:t>P</w:t>
      </w:r>
      <w:r>
        <w:t xml:space="preserve"> values for the fixed factor of Contraction type are reported</w:t>
      </w:r>
      <w:r w:rsidRPr="00086C13">
        <w:t>.</w:t>
      </w:r>
      <w:r>
        <w:t xml:space="preserve"> Within the Contraction type category, </w:t>
      </w:r>
      <w:r w:rsidR="009B4D2A">
        <w:t>explosive-impulse</w:t>
      </w:r>
      <w:r w:rsidR="000F5290">
        <w:t xml:space="preserve"> and </w:t>
      </w:r>
      <w:r w:rsidR="009B4D2A">
        <w:t>explosive-hold</w:t>
      </w:r>
      <w:r w:rsidR="000F5290">
        <w:t xml:space="preserve"> </w:t>
      </w:r>
      <w:r>
        <w:t>contractions were identified as Type 1</w:t>
      </w:r>
      <w:r w:rsidR="000F5290">
        <w:t xml:space="preserve"> and</w:t>
      </w:r>
      <w:r>
        <w:t xml:space="preserve"> 2,</w:t>
      </w:r>
      <w:r w:rsidR="000F5290">
        <w:t xml:space="preserve"> </w:t>
      </w:r>
      <w:r>
        <w:t>respectively.</w:t>
      </w:r>
    </w:p>
    <w:tbl>
      <w:tblPr>
        <w:tblW w:w="9639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2835"/>
        <w:gridCol w:w="2835"/>
      </w:tblGrid>
      <w:tr w:rsidR="003A26E5" w:rsidRPr="00924EB4" w14:paraId="67E7DDF2" w14:textId="77777777" w:rsidTr="00184996">
        <w:trPr>
          <w:trHeight w:val="329"/>
        </w:trPr>
        <w:tc>
          <w:tcPr>
            <w:tcW w:w="2268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87228FE" w14:textId="77777777" w:rsidR="003A26E5" w:rsidRDefault="003A26E5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B73E1D">
              <w:rPr>
                <w:color w:val="000000"/>
                <w:sz w:val="22"/>
                <w:szCs w:val="22"/>
                <w:lang w:eastAsia="it-IT"/>
              </w:rPr>
              <w:t>Variabl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E100205" w14:textId="0A0838A8" w:rsidR="003A26E5" w:rsidRDefault="003A26E5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5670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72A5BE5" w14:textId="547D1178" w:rsidR="003A26E5" w:rsidRPr="00CB0E8D" w:rsidRDefault="003A26E5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it-IT"/>
              </w:rPr>
              <w:t>Type 1 vs. Type 2</w:t>
            </w:r>
          </w:p>
        </w:tc>
      </w:tr>
      <w:tr w:rsidR="003A26E5" w:rsidRPr="00924EB4" w14:paraId="0B485063" w14:textId="77777777" w:rsidTr="003A26E5">
        <w:trPr>
          <w:trHeight w:val="329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62D1195" w14:textId="77777777" w:rsidR="003A26E5" w:rsidRPr="00CB0E8D" w:rsidRDefault="003A26E5" w:rsidP="00010A4B">
            <w:pPr>
              <w:jc w:val="right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53A7789" w14:textId="7DC4E90A" w:rsidR="003A26E5" w:rsidRPr="00CB0E8D" w:rsidRDefault="003A26E5" w:rsidP="00010A4B">
            <w:pPr>
              <w:jc w:val="right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8AED0" w14:textId="77777777" w:rsidR="003A26E5" w:rsidRPr="00CB0E8D" w:rsidRDefault="003A26E5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CB0E8D">
              <w:rPr>
                <w:i/>
                <w:iCs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275EEB" w14:textId="77777777" w:rsidR="003A26E5" w:rsidRPr="00CB0E8D" w:rsidRDefault="003A26E5" w:rsidP="00010A4B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</w:p>
        </w:tc>
      </w:tr>
      <w:tr w:rsidR="003A26E5" w:rsidRPr="00924EB4" w14:paraId="24129343" w14:textId="77777777" w:rsidTr="003A26E5">
        <w:trPr>
          <w:trHeight w:val="1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0916C" w14:textId="41CB89D3" w:rsidR="003A26E5" w:rsidRDefault="003A26E5" w:rsidP="003A26E5">
            <w:pPr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RMS EM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7C38F" w14:textId="38732F55" w:rsidR="003A26E5" w:rsidRDefault="003A26E5" w:rsidP="003A26E5">
            <w:pPr>
              <w:jc w:val="right"/>
              <w:rPr>
                <w:color w:val="000000"/>
                <w:sz w:val="22"/>
                <w:szCs w:val="22"/>
                <w:lang w:val="en-CA"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5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6315F" w14:textId="43CB3D5F" w:rsidR="003A26E5" w:rsidRPr="00CB0E8D" w:rsidRDefault="003A26E5" w:rsidP="003A26E5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7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0DD0E" w14:textId="42683E97" w:rsidR="003A26E5" w:rsidRDefault="003A26E5" w:rsidP="003A26E5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0</w:t>
            </w:r>
          </w:p>
        </w:tc>
      </w:tr>
      <w:tr w:rsidR="003A26E5" w:rsidRPr="00924EB4" w14:paraId="589D2EAB" w14:textId="77777777" w:rsidTr="003A26E5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9929" w14:textId="77777777" w:rsidR="003A26E5" w:rsidRDefault="003A26E5" w:rsidP="00010A4B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874B" w14:textId="77777777" w:rsidR="003A26E5" w:rsidRDefault="003A26E5" w:rsidP="00010A4B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924EB4">
              <w:rPr>
                <w:color w:val="000000"/>
                <w:sz w:val="22"/>
                <w:szCs w:val="22"/>
                <w:lang w:eastAsia="it-IT"/>
              </w:rPr>
              <w:t xml:space="preserve">0-100 </w:t>
            </w:r>
            <w:proofErr w:type="spellStart"/>
            <w:r w:rsidRPr="00924EB4"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3A70" w14:textId="72BAFFA0" w:rsidR="003A26E5" w:rsidRDefault="003A26E5" w:rsidP="00010A4B">
            <w:pPr>
              <w:jc w:val="center"/>
              <w:rPr>
                <w:color w:val="000000"/>
                <w:sz w:val="22"/>
                <w:szCs w:val="22"/>
                <w:lang w:val="en-CA" w:eastAsia="it-IT"/>
              </w:rPr>
            </w:pPr>
            <w:r>
              <w:rPr>
                <w:color w:val="000000"/>
                <w:sz w:val="22"/>
                <w:szCs w:val="22"/>
                <w:lang w:val="en-CA" w:eastAsia="it-IT"/>
              </w:rPr>
              <w:t>1.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79ADA3" w14:textId="798783E4" w:rsidR="003A26E5" w:rsidRDefault="003A26E5" w:rsidP="00010A4B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25</w:t>
            </w:r>
          </w:p>
        </w:tc>
      </w:tr>
      <w:tr w:rsidR="003A26E5" w:rsidRPr="00924EB4" w14:paraId="0B242548" w14:textId="77777777" w:rsidTr="003A26E5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142B18" w14:textId="77777777" w:rsidR="003A26E5" w:rsidRDefault="003A26E5" w:rsidP="00010A4B">
            <w:pPr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C5EA73" w14:textId="77777777" w:rsidR="003A26E5" w:rsidRPr="00924EB4" w:rsidRDefault="003A26E5" w:rsidP="00010A4B">
            <w:pPr>
              <w:jc w:val="right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 xml:space="preserve">0-150 </w:t>
            </w:r>
            <w:proofErr w:type="spellStart"/>
            <w:r>
              <w:rPr>
                <w:color w:val="000000"/>
                <w:sz w:val="22"/>
                <w:szCs w:val="22"/>
                <w:lang w:eastAsia="it-IT"/>
              </w:rPr>
              <w:t>m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BFF021" w14:textId="2D9CEEFE" w:rsidR="003A26E5" w:rsidRDefault="003A26E5" w:rsidP="00010A4B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6BFE39" w14:textId="6A7BB1C4" w:rsidR="003A26E5" w:rsidRDefault="003A26E5" w:rsidP="00010A4B">
            <w:pPr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13</w:t>
            </w:r>
          </w:p>
        </w:tc>
      </w:tr>
    </w:tbl>
    <w:p w14:paraId="2D9CB14D" w14:textId="5956557E" w:rsidR="0042136C" w:rsidRDefault="005A09C6" w:rsidP="005402E1">
      <w:pPr>
        <w:spacing w:line="360" w:lineRule="auto"/>
        <w:jc w:val="both"/>
        <w:rPr>
          <w:bCs/>
          <w:iCs/>
        </w:rPr>
      </w:pPr>
      <w:r>
        <w:rPr>
          <w:bCs/>
          <w:iCs/>
        </w:rPr>
        <w:t xml:space="preserve">RMS EMG, root-mean-square from the high-density electromyography signal; Type 1, </w:t>
      </w:r>
      <w:r w:rsidR="009B4D2A">
        <w:rPr>
          <w:bCs/>
          <w:iCs/>
        </w:rPr>
        <w:t>explosive-impulse</w:t>
      </w:r>
      <w:r>
        <w:rPr>
          <w:bCs/>
          <w:iCs/>
        </w:rPr>
        <w:t xml:space="preserve"> contraction; Type 2, </w:t>
      </w:r>
      <w:r w:rsidR="009B4D2A">
        <w:rPr>
          <w:bCs/>
          <w:iCs/>
        </w:rPr>
        <w:t>explosive-hold</w:t>
      </w:r>
      <w:r>
        <w:rPr>
          <w:bCs/>
          <w:iCs/>
        </w:rPr>
        <w:t xml:space="preserve"> contraction.</w:t>
      </w:r>
    </w:p>
    <w:sectPr w:rsidR="0042136C" w:rsidSect="00772AE4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F2F43" w14:textId="77777777" w:rsidR="00D21705" w:rsidRDefault="00D21705" w:rsidP="001C2123">
      <w:r>
        <w:separator/>
      </w:r>
    </w:p>
  </w:endnote>
  <w:endnote w:type="continuationSeparator" w:id="0">
    <w:p w14:paraId="5DE49386" w14:textId="77777777" w:rsidR="00D21705" w:rsidRDefault="00D21705" w:rsidP="001C2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A8889" w14:textId="77777777" w:rsidR="00D21705" w:rsidRDefault="00D21705" w:rsidP="001C2123">
      <w:r>
        <w:separator/>
      </w:r>
    </w:p>
  </w:footnote>
  <w:footnote w:type="continuationSeparator" w:id="0">
    <w:p w14:paraId="6A14C972" w14:textId="77777777" w:rsidR="00D21705" w:rsidRDefault="00D21705" w:rsidP="001C21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0928535"/>
      <w:docPartObj>
        <w:docPartGallery w:val="Page Numbers (Top of Page)"/>
        <w:docPartUnique/>
      </w:docPartObj>
    </w:sdtPr>
    <w:sdtContent>
      <w:p w14:paraId="7116CEF2" w14:textId="1DA292F1" w:rsidR="009A4A5E" w:rsidRDefault="009A4A5E" w:rsidP="002C366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C9CEFE" w14:textId="77777777" w:rsidR="009A4A5E" w:rsidRDefault="009A4A5E" w:rsidP="001C212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1488064"/>
      <w:docPartObj>
        <w:docPartGallery w:val="Page Numbers (Top of Page)"/>
        <w:docPartUnique/>
      </w:docPartObj>
    </w:sdtPr>
    <w:sdtContent>
      <w:p w14:paraId="2CEC50B5" w14:textId="025B985C" w:rsidR="009A4A5E" w:rsidRDefault="009A4A5E" w:rsidP="002C366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481F7A" w14:textId="77777777" w:rsidR="009A4A5E" w:rsidRDefault="009A4A5E" w:rsidP="001C212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A3754"/>
    <w:multiLevelType w:val="multilevel"/>
    <w:tmpl w:val="BD96B3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4B5DAD"/>
    <w:multiLevelType w:val="hybridMultilevel"/>
    <w:tmpl w:val="94DE70FC"/>
    <w:lvl w:ilvl="0" w:tplc="F9B091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B4741"/>
    <w:multiLevelType w:val="multilevel"/>
    <w:tmpl w:val="80CA371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2831C4"/>
    <w:multiLevelType w:val="hybridMultilevel"/>
    <w:tmpl w:val="21B0E2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96447"/>
    <w:multiLevelType w:val="hybridMultilevel"/>
    <w:tmpl w:val="09BA7BC0"/>
    <w:lvl w:ilvl="0" w:tplc="E3FE1A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60502"/>
    <w:multiLevelType w:val="hybridMultilevel"/>
    <w:tmpl w:val="0234FE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301AE9"/>
    <w:multiLevelType w:val="hybridMultilevel"/>
    <w:tmpl w:val="3E4EBF0C"/>
    <w:lvl w:ilvl="0" w:tplc="65DC0550">
      <w:start w:val="8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4F4FE4"/>
    <w:multiLevelType w:val="hybridMultilevel"/>
    <w:tmpl w:val="7C568F1C"/>
    <w:lvl w:ilvl="0" w:tplc="27F445AE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C04FD3"/>
    <w:multiLevelType w:val="hybridMultilevel"/>
    <w:tmpl w:val="48903CA0"/>
    <w:lvl w:ilvl="0" w:tplc="0A62CF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B17468"/>
    <w:multiLevelType w:val="hybridMultilevel"/>
    <w:tmpl w:val="0292D2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173E1C"/>
    <w:multiLevelType w:val="multilevel"/>
    <w:tmpl w:val="F08CA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AD359B"/>
    <w:multiLevelType w:val="multilevel"/>
    <w:tmpl w:val="76F878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80135FB"/>
    <w:multiLevelType w:val="hybridMultilevel"/>
    <w:tmpl w:val="5A5AABAA"/>
    <w:lvl w:ilvl="0" w:tplc="9BB291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723D74"/>
    <w:multiLevelType w:val="hybridMultilevel"/>
    <w:tmpl w:val="61C8BC1A"/>
    <w:lvl w:ilvl="0" w:tplc="A382263E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3A274E"/>
    <w:multiLevelType w:val="hybridMultilevel"/>
    <w:tmpl w:val="B77EF600"/>
    <w:lvl w:ilvl="0" w:tplc="DB18B03E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AE0541"/>
    <w:multiLevelType w:val="hybridMultilevel"/>
    <w:tmpl w:val="51AC86BC"/>
    <w:lvl w:ilvl="0" w:tplc="CF8CC0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E00131"/>
    <w:multiLevelType w:val="multilevel"/>
    <w:tmpl w:val="A90479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4D47E26"/>
    <w:multiLevelType w:val="hybridMultilevel"/>
    <w:tmpl w:val="370C4D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465C66"/>
    <w:multiLevelType w:val="hybridMultilevel"/>
    <w:tmpl w:val="F12EF4B2"/>
    <w:lvl w:ilvl="0" w:tplc="E12623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EE0553"/>
    <w:multiLevelType w:val="hybridMultilevel"/>
    <w:tmpl w:val="0234FE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9F0171"/>
    <w:multiLevelType w:val="hybridMultilevel"/>
    <w:tmpl w:val="D8BAF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054FAC"/>
    <w:multiLevelType w:val="multilevel"/>
    <w:tmpl w:val="73864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ADE362B"/>
    <w:multiLevelType w:val="hybridMultilevel"/>
    <w:tmpl w:val="48FE848E"/>
    <w:lvl w:ilvl="0" w:tplc="EE782ED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33443A"/>
    <w:multiLevelType w:val="hybridMultilevel"/>
    <w:tmpl w:val="5B0EAD58"/>
    <w:lvl w:ilvl="0" w:tplc="698695F4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0574BE"/>
    <w:multiLevelType w:val="multilevel"/>
    <w:tmpl w:val="E2F45B0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3405D8A"/>
    <w:multiLevelType w:val="hybridMultilevel"/>
    <w:tmpl w:val="A7CCB7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4942EF"/>
    <w:multiLevelType w:val="multilevel"/>
    <w:tmpl w:val="21CCDE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3840E6D"/>
    <w:multiLevelType w:val="hybridMultilevel"/>
    <w:tmpl w:val="1EC49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466CEB"/>
    <w:multiLevelType w:val="hybridMultilevel"/>
    <w:tmpl w:val="7B1E8A98"/>
    <w:lvl w:ilvl="0" w:tplc="5AECAA8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445E2F"/>
    <w:multiLevelType w:val="multilevel"/>
    <w:tmpl w:val="F2069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FBF3563"/>
    <w:multiLevelType w:val="hybridMultilevel"/>
    <w:tmpl w:val="E7B463EE"/>
    <w:lvl w:ilvl="0" w:tplc="93466BE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EE48F5"/>
    <w:multiLevelType w:val="multilevel"/>
    <w:tmpl w:val="5A5AB2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2B5680D"/>
    <w:multiLevelType w:val="multilevel"/>
    <w:tmpl w:val="159A0C4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5B7380B"/>
    <w:multiLevelType w:val="hybridMultilevel"/>
    <w:tmpl w:val="0F7EC2E2"/>
    <w:lvl w:ilvl="0" w:tplc="7302A1D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8373E7"/>
    <w:multiLevelType w:val="hybridMultilevel"/>
    <w:tmpl w:val="E3F6CF80"/>
    <w:lvl w:ilvl="0" w:tplc="78582F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8C412C"/>
    <w:multiLevelType w:val="hybridMultilevel"/>
    <w:tmpl w:val="339C7940"/>
    <w:lvl w:ilvl="0" w:tplc="B26EC752">
      <w:start w:val="1"/>
      <w:numFmt w:val="decimal"/>
      <w:lvlText w:val="%1."/>
      <w:lvlJc w:val="left"/>
      <w:pPr>
        <w:ind w:left="340" w:hanging="34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0887381">
    <w:abstractNumId w:val="4"/>
  </w:num>
  <w:num w:numId="2" w16cid:durableId="103430019">
    <w:abstractNumId w:val="20"/>
  </w:num>
  <w:num w:numId="3" w16cid:durableId="1174496918">
    <w:abstractNumId w:val="28"/>
  </w:num>
  <w:num w:numId="4" w16cid:durableId="988364296">
    <w:abstractNumId w:val="33"/>
  </w:num>
  <w:num w:numId="5" w16cid:durableId="129909780">
    <w:abstractNumId w:val="12"/>
  </w:num>
  <w:num w:numId="6" w16cid:durableId="192812690">
    <w:abstractNumId w:val="27"/>
  </w:num>
  <w:num w:numId="7" w16cid:durableId="266430045">
    <w:abstractNumId w:val="7"/>
  </w:num>
  <w:num w:numId="8" w16cid:durableId="1759717588">
    <w:abstractNumId w:val="10"/>
  </w:num>
  <w:num w:numId="9" w16cid:durableId="2009671559">
    <w:abstractNumId w:val="0"/>
  </w:num>
  <w:num w:numId="10" w16cid:durableId="422074761">
    <w:abstractNumId w:val="25"/>
  </w:num>
  <w:num w:numId="11" w16cid:durableId="640309915">
    <w:abstractNumId w:val="22"/>
  </w:num>
  <w:num w:numId="12" w16cid:durableId="1166630026">
    <w:abstractNumId w:val="3"/>
  </w:num>
  <w:num w:numId="13" w16cid:durableId="181555152">
    <w:abstractNumId w:val="9"/>
  </w:num>
  <w:num w:numId="14" w16cid:durableId="1011645126">
    <w:abstractNumId w:val="21"/>
  </w:num>
  <w:num w:numId="15" w16cid:durableId="1588003536">
    <w:abstractNumId w:val="11"/>
  </w:num>
  <w:num w:numId="16" w16cid:durableId="847209097">
    <w:abstractNumId w:val="6"/>
  </w:num>
  <w:num w:numId="17" w16cid:durableId="361712071">
    <w:abstractNumId w:val="16"/>
  </w:num>
  <w:num w:numId="18" w16cid:durableId="310444379">
    <w:abstractNumId w:val="2"/>
  </w:num>
  <w:num w:numId="19" w16cid:durableId="2068919345">
    <w:abstractNumId w:val="32"/>
  </w:num>
  <w:num w:numId="20" w16cid:durableId="2011978391">
    <w:abstractNumId w:val="24"/>
  </w:num>
  <w:num w:numId="21" w16cid:durableId="1075786713">
    <w:abstractNumId w:val="29"/>
  </w:num>
  <w:num w:numId="22" w16cid:durableId="1991640809">
    <w:abstractNumId w:val="31"/>
  </w:num>
  <w:num w:numId="23" w16cid:durableId="2126583436">
    <w:abstractNumId w:val="8"/>
  </w:num>
  <w:num w:numId="24" w16cid:durableId="907572671">
    <w:abstractNumId w:val="34"/>
  </w:num>
  <w:num w:numId="25" w16cid:durableId="1927882776">
    <w:abstractNumId w:val="18"/>
  </w:num>
  <w:num w:numId="26" w16cid:durableId="559632528">
    <w:abstractNumId w:val="19"/>
  </w:num>
  <w:num w:numId="27" w16cid:durableId="435490048">
    <w:abstractNumId w:val="5"/>
  </w:num>
  <w:num w:numId="28" w16cid:durableId="1925525865">
    <w:abstractNumId w:val="13"/>
  </w:num>
  <w:num w:numId="29" w16cid:durableId="919875315">
    <w:abstractNumId w:val="26"/>
  </w:num>
  <w:num w:numId="30" w16cid:durableId="351566508">
    <w:abstractNumId w:val="23"/>
  </w:num>
  <w:num w:numId="31" w16cid:durableId="306593911">
    <w:abstractNumId w:val="14"/>
  </w:num>
  <w:num w:numId="32" w16cid:durableId="541552835">
    <w:abstractNumId w:val="35"/>
  </w:num>
  <w:num w:numId="33" w16cid:durableId="1060784783">
    <w:abstractNumId w:val="17"/>
  </w:num>
  <w:num w:numId="34" w16cid:durableId="912395854">
    <w:abstractNumId w:val="1"/>
  </w:num>
  <w:num w:numId="35" w16cid:durableId="1366252125">
    <w:abstractNumId w:val="15"/>
  </w:num>
  <w:num w:numId="36" w16cid:durableId="163787965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CA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CA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da-DK" w:vendorID="64" w:dllVersion="0" w:nlCheck="1" w:checkStyle="0"/>
  <w:activeWritingStyle w:appName="MSWord" w:lang="sv-SE" w:vendorID="64" w:dllVersion="0" w:nlCheck="1" w:checkStyle="0"/>
  <w:activeWritingStyle w:appName="MSWord" w:lang="es-ES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4E6"/>
    <w:rsid w:val="00000138"/>
    <w:rsid w:val="000002A3"/>
    <w:rsid w:val="00001767"/>
    <w:rsid w:val="00001B1C"/>
    <w:rsid w:val="00001B43"/>
    <w:rsid w:val="00001B4F"/>
    <w:rsid w:val="00001CCE"/>
    <w:rsid w:val="0000242F"/>
    <w:rsid w:val="00002741"/>
    <w:rsid w:val="0000279C"/>
    <w:rsid w:val="00002AE1"/>
    <w:rsid w:val="00002D5D"/>
    <w:rsid w:val="000031B6"/>
    <w:rsid w:val="000034C1"/>
    <w:rsid w:val="00003CD0"/>
    <w:rsid w:val="000043DD"/>
    <w:rsid w:val="00004638"/>
    <w:rsid w:val="00004C94"/>
    <w:rsid w:val="00004EE1"/>
    <w:rsid w:val="00005138"/>
    <w:rsid w:val="0000547F"/>
    <w:rsid w:val="00005488"/>
    <w:rsid w:val="00005AA6"/>
    <w:rsid w:val="00005DC8"/>
    <w:rsid w:val="00005DD9"/>
    <w:rsid w:val="0000604A"/>
    <w:rsid w:val="000067DA"/>
    <w:rsid w:val="00006D92"/>
    <w:rsid w:val="000070E7"/>
    <w:rsid w:val="0000755C"/>
    <w:rsid w:val="00007667"/>
    <w:rsid w:val="000076FE"/>
    <w:rsid w:val="000077AE"/>
    <w:rsid w:val="000077BB"/>
    <w:rsid w:val="00007AAA"/>
    <w:rsid w:val="00007B08"/>
    <w:rsid w:val="00007D4D"/>
    <w:rsid w:val="00007E83"/>
    <w:rsid w:val="00007EDB"/>
    <w:rsid w:val="000103C7"/>
    <w:rsid w:val="000105B4"/>
    <w:rsid w:val="00010778"/>
    <w:rsid w:val="00010845"/>
    <w:rsid w:val="00010B2F"/>
    <w:rsid w:val="00011213"/>
    <w:rsid w:val="00011364"/>
    <w:rsid w:val="00011E79"/>
    <w:rsid w:val="00011E8B"/>
    <w:rsid w:val="00012127"/>
    <w:rsid w:val="000121F9"/>
    <w:rsid w:val="0001266B"/>
    <w:rsid w:val="0001275F"/>
    <w:rsid w:val="0001283B"/>
    <w:rsid w:val="00012982"/>
    <w:rsid w:val="00012A87"/>
    <w:rsid w:val="00012D08"/>
    <w:rsid w:val="00012EA9"/>
    <w:rsid w:val="00013076"/>
    <w:rsid w:val="000131D3"/>
    <w:rsid w:val="0001328F"/>
    <w:rsid w:val="00013489"/>
    <w:rsid w:val="000138D5"/>
    <w:rsid w:val="0001397F"/>
    <w:rsid w:val="00013CAD"/>
    <w:rsid w:val="0001406C"/>
    <w:rsid w:val="00014272"/>
    <w:rsid w:val="000142DD"/>
    <w:rsid w:val="000144DF"/>
    <w:rsid w:val="000148E3"/>
    <w:rsid w:val="000149E3"/>
    <w:rsid w:val="00014A21"/>
    <w:rsid w:val="00014DB3"/>
    <w:rsid w:val="000151F5"/>
    <w:rsid w:val="0001586D"/>
    <w:rsid w:val="00015D1D"/>
    <w:rsid w:val="00015DBD"/>
    <w:rsid w:val="00015EC4"/>
    <w:rsid w:val="00016944"/>
    <w:rsid w:val="00016962"/>
    <w:rsid w:val="000169C0"/>
    <w:rsid w:val="00016BA7"/>
    <w:rsid w:val="00017277"/>
    <w:rsid w:val="000174C6"/>
    <w:rsid w:val="000177F4"/>
    <w:rsid w:val="0001795C"/>
    <w:rsid w:val="00020490"/>
    <w:rsid w:val="00020697"/>
    <w:rsid w:val="00020939"/>
    <w:rsid w:val="00020BEE"/>
    <w:rsid w:val="00020BFB"/>
    <w:rsid w:val="00020DED"/>
    <w:rsid w:val="00021361"/>
    <w:rsid w:val="000222B2"/>
    <w:rsid w:val="00022550"/>
    <w:rsid w:val="00022B37"/>
    <w:rsid w:val="00022E08"/>
    <w:rsid w:val="000239A6"/>
    <w:rsid w:val="00023A82"/>
    <w:rsid w:val="00023B11"/>
    <w:rsid w:val="00023FB4"/>
    <w:rsid w:val="000240E4"/>
    <w:rsid w:val="00024505"/>
    <w:rsid w:val="00024B10"/>
    <w:rsid w:val="00024D30"/>
    <w:rsid w:val="00024F9E"/>
    <w:rsid w:val="0002526D"/>
    <w:rsid w:val="000253F7"/>
    <w:rsid w:val="000254D8"/>
    <w:rsid w:val="0002552E"/>
    <w:rsid w:val="00025546"/>
    <w:rsid w:val="00025558"/>
    <w:rsid w:val="00025602"/>
    <w:rsid w:val="00025949"/>
    <w:rsid w:val="00025BD1"/>
    <w:rsid w:val="00025E85"/>
    <w:rsid w:val="00025E87"/>
    <w:rsid w:val="00026CEC"/>
    <w:rsid w:val="000270DA"/>
    <w:rsid w:val="000274B7"/>
    <w:rsid w:val="00027741"/>
    <w:rsid w:val="0002781F"/>
    <w:rsid w:val="00027AAB"/>
    <w:rsid w:val="00027BC7"/>
    <w:rsid w:val="00030098"/>
    <w:rsid w:val="00030688"/>
    <w:rsid w:val="00030717"/>
    <w:rsid w:val="000307AF"/>
    <w:rsid w:val="000307F8"/>
    <w:rsid w:val="00030975"/>
    <w:rsid w:val="00030D9A"/>
    <w:rsid w:val="0003111F"/>
    <w:rsid w:val="000311C1"/>
    <w:rsid w:val="0003127A"/>
    <w:rsid w:val="00031710"/>
    <w:rsid w:val="000317C6"/>
    <w:rsid w:val="00031A17"/>
    <w:rsid w:val="00031A48"/>
    <w:rsid w:val="00032647"/>
    <w:rsid w:val="000326A3"/>
    <w:rsid w:val="000326B7"/>
    <w:rsid w:val="00032738"/>
    <w:rsid w:val="00032AE6"/>
    <w:rsid w:val="00032B47"/>
    <w:rsid w:val="00033054"/>
    <w:rsid w:val="000330AF"/>
    <w:rsid w:val="0003343B"/>
    <w:rsid w:val="000335B5"/>
    <w:rsid w:val="0003385A"/>
    <w:rsid w:val="00033B25"/>
    <w:rsid w:val="0003447E"/>
    <w:rsid w:val="00034877"/>
    <w:rsid w:val="000348F5"/>
    <w:rsid w:val="00034CE0"/>
    <w:rsid w:val="00034FCF"/>
    <w:rsid w:val="00035382"/>
    <w:rsid w:val="000356D7"/>
    <w:rsid w:val="00035A18"/>
    <w:rsid w:val="00035A8A"/>
    <w:rsid w:val="00035AE3"/>
    <w:rsid w:val="00035D17"/>
    <w:rsid w:val="00035D9D"/>
    <w:rsid w:val="00035F7C"/>
    <w:rsid w:val="0003640D"/>
    <w:rsid w:val="000368DC"/>
    <w:rsid w:val="00036983"/>
    <w:rsid w:val="00037DDD"/>
    <w:rsid w:val="00037DE2"/>
    <w:rsid w:val="00040009"/>
    <w:rsid w:val="0004014C"/>
    <w:rsid w:val="000404BB"/>
    <w:rsid w:val="000407FF"/>
    <w:rsid w:val="00040ECD"/>
    <w:rsid w:val="00040F4E"/>
    <w:rsid w:val="000411CC"/>
    <w:rsid w:val="0004188C"/>
    <w:rsid w:val="00041C53"/>
    <w:rsid w:val="00041D5B"/>
    <w:rsid w:val="0004241D"/>
    <w:rsid w:val="00042610"/>
    <w:rsid w:val="000428BC"/>
    <w:rsid w:val="00042C58"/>
    <w:rsid w:val="000441BE"/>
    <w:rsid w:val="00044504"/>
    <w:rsid w:val="0004495B"/>
    <w:rsid w:val="00044BDA"/>
    <w:rsid w:val="00045022"/>
    <w:rsid w:val="000451D4"/>
    <w:rsid w:val="000452A6"/>
    <w:rsid w:val="00045669"/>
    <w:rsid w:val="000457EE"/>
    <w:rsid w:val="00045A8A"/>
    <w:rsid w:val="00045E56"/>
    <w:rsid w:val="00046528"/>
    <w:rsid w:val="000468A0"/>
    <w:rsid w:val="00046B83"/>
    <w:rsid w:val="00046C7D"/>
    <w:rsid w:val="0004753A"/>
    <w:rsid w:val="000476AD"/>
    <w:rsid w:val="00047A1B"/>
    <w:rsid w:val="00047D25"/>
    <w:rsid w:val="00047D9C"/>
    <w:rsid w:val="00047F83"/>
    <w:rsid w:val="00050148"/>
    <w:rsid w:val="00050564"/>
    <w:rsid w:val="00050F15"/>
    <w:rsid w:val="00051001"/>
    <w:rsid w:val="00051AB3"/>
    <w:rsid w:val="00051E35"/>
    <w:rsid w:val="00051F84"/>
    <w:rsid w:val="0005216D"/>
    <w:rsid w:val="000523AB"/>
    <w:rsid w:val="000528D4"/>
    <w:rsid w:val="000528FF"/>
    <w:rsid w:val="00052A74"/>
    <w:rsid w:val="00052EB3"/>
    <w:rsid w:val="00053067"/>
    <w:rsid w:val="000530D2"/>
    <w:rsid w:val="00053440"/>
    <w:rsid w:val="000535E9"/>
    <w:rsid w:val="000539F3"/>
    <w:rsid w:val="00053BE4"/>
    <w:rsid w:val="00053E05"/>
    <w:rsid w:val="00053E6A"/>
    <w:rsid w:val="000543A1"/>
    <w:rsid w:val="0005489F"/>
    <w:rsid w:val="000548E8"/>
    <w:rsid w:val="00054DFB"/>
    <w:rsid w:val="000551C0"/>
    <w:rsid w:val="000551FE"/>
    <w:rsid w:val="000556E4"/>
    <w:rsid w:val="00055827"/>
    <w:rsid w:val="00055A00"/>
    <w:rsid w:val="00055CB5"/>
    <w:rsid w:val="00055CB7"/>
    <w:rsid w:val="00055E9E"/>
    <w:rsid w:val="00056256"/>
    <w:rsid w:val="00056582"/>
    <w:rsid w:val="00056646"/>
    <w:rsid w:val="00056B13"/>
    <w:rsid w:val="00056B45"/>
    <w:rsid w:val="00056CF5"/>
    <w:rsid w:val="000572D0"/>
    <w:rsid w:val="000573BF"/>
    <w:rsid w:val="000579EC"/>
    <w:rsid w:val="00057B2F"/>
    <w:rsid w:val="0006001F"/>
    <w:rsid w:val="000600D9"/>
    <w:rsid w:val="0006025F"/>
    <w:rsid w:val="000606A8"/>
    <w:rsid w:val="000606AE"/>
    <w:rsid w:val="00060EC0"/>
    <w:rsid w:val="00060FF4"/>
    <w:rsid w:val="000618A3"/>
    <w:rsid w:val="00061C71"/>
    <w:rsid w:val="00062044"/>
    <w:rsid w:val="0006238F"/>
    <w:rsid w:val="00062466"/>
    <w:rsid w:val="000626BE"/>
    <w:rsid w:val="00062DD1"/>
    <w:rsid w:val="000634A6"/>
    <w:rsid w:val="000640D0"/>
    <w:rsid w:val="00064802"/>
    <w:rsid w:val="00064A5B"/>
    <w:rsid w:val="00064B42"/>
    <w:rsid w:val="00064CBE"/>
    <w:rsid w:val="00065775"/>
    <w:rsid w:val="00065B65"/>
    <w:rsid w:val="00066577"/>
    <w:rsid w:val="0006670E"/>
    <w:rsid w:val="000667CB"/>
    <w:rsid w:val="0006694A"/>
    <w:rsid w:val="00066D07"/>
    <w:rsid w:val="0006787B"/>
    <w:rsid w:val="00067B79"/>
    <w:rsid w:val="00067F37"/>
    <w:rsid w:val="00070380"/>
    <w:rsid w:val="00070433"/>
    <w:rsid w:val="00070552"/>
    <w:rsid w:val="00070889"/>
    <w:rsid w:val="00070A54"/>
    <w:rsid w:val="00070CBF"/>
    <w:rsid w:val="00070D2C"/>
    <w:rsid w:val="00071331"/>
    <w:rsid w:val="0007143A"/>
    <w:rsid w:val="0007150B"/>
    <w:rsid w:val="0007168B"/>
    <w:rsid w:val="000718CB"/>
    <w:rsid w:val="00071E3D"/>
    <w:rsid w:val="00071FAD"/>
    <w:rsid w:val="00072446"/>
    <w:rsid w:val="000730FB"/>
    <w:rsid w:val="000734A7"/>
    <w:rsid w:val="0007355B"/>
    <w:rsid w:val="00073D31"/>
    <w:rsid w:val="00073E77"/>
    <w:rsid w:val="00074026"/>
    <w:rsid w:val="00074182"/>
    <w:rsid w:val="0007430B"/>
    <w:rsid w:val="00074593"/>
    <w:rsid w:val="0007498A"/>
    <w:rsid w:val="00075BF8"/>
    <w:rsid w:val="00075BF9"/>
    <w:rsid w:val="0007602B"/>
    <w:rsid w:val="000764CD"/>
    <w:rsid w:val="00076553"/>
    <w:rsid w:val="0007689F"/>
    <w:rsid w:val="00076EBB"/>
    <w:rsid w:val="000774DF"/>
    <w:rsid w:val="000777EF"/>
    <w:rsid w:val="00077ACB"/>
    <w:rsid w:val="00077B72"/>
    <w:rsid w:val="0008021D"/>
    <w:rsid w:val="00080396"/>
    <w:rsid w:val="00080A0E"/>
    <w:rsid w:val="00080D00"/>
    <w:rsid w:val="00080F61"/>
    <w:rsid w:val="0008107B"/>
    <w:rsid w:val="000812D2"/>
    <w:rsid w:val="00081BFC"/>
    <w:rsid w:val="00081F06"/>
    <w:rsid w:val="000824DF"/>
    <w:rsid w:val="000827FB"/>
    <w:rsid w:val="00082C58"/>
    <w:rsid w:val="000831BC"/>
    <w:rsid w:val="00083643"/>
    <w:rsid w:val="0008389F"/>
    <w:rsid w:val="000847FC"/>
    <w:rsid w:val="00084905"/>
    <w:rsid w:val="000849F4"/>
    <w:rsid w:val="00084C9D"/>
    <w:rsid w:val="00085357"/>
    <w:rsid w:val="0008573A"/>
    <w:rsid w:val="0008574E"/>
    <w:rsid w:val="00085DB5"/>
    <w:rsid w:val="00086679"/>
    <w:rsid w:val="00086C13"/>
    <w:rsid w:val="00086CE0"/>
    <w:rsid w:val="00086F01"/>
    <w:rsid w:val="00087366"/>
    <w:rsid w:val="0008769F"/>
    <w:rsid w:val="00087C3B"/>
    <w:rsid w:val="00087F40"/>
    <w:rsid w:val="0009043B"/>
    <w:rsid w:val="00090698"/>
    <w:rsid w:val="000908AD"/>
    <w:rsid w:val="00090FB1"/>
    <w:rsid w:val="000911B5"/>
    <w:rsid w:val="000912C8"/>
    <w:rsid w:val="00091BD1"/>
    <w:rsid w:val="00091DFF"/>
    <w:rsid w:val="00092128"/>
    <w:rsid w:val="0009212C"/>
    <w:rsid w:val="0009226C"/>
    <w:rsid w:val="00092441"/>
    <w:rsid w:val="00092579"/>
    <w:rsid w:val="00092EE7"/>
    <w:rsid w:val="000937D0"/>
    <w:rsid w:val="000939FC"/>
    <w:rsid w:val="00093A77"/>
    <w:rsid w:val="00093CCE"/>
    <w:rsid w:val="00094AAC"/>
    <w:rsid w:val="000951F5"/>
    <w:rsid w:val="000952CD"/>
    <w:rsid w:val="00095324"/>
    <w:rsid w:val="00095A17"/>
    <w:rsid w:val="00095B0B"/>
    <w:rsid w:val="00095D1D"/>
    <w:rsid w:val="00096087"/>
    <w:rsid w:val="000968D0"/>
    <w:rsid w:val="00096B59"/>
    <w:rsid w:val="00096D90"/>
    <w:rsid w:val="00096F9D"/>
    <w:rsid w:val="00096FD7"/>
    <w:rsid w:val="00097221"/>
    <w:rsid w:val="000972E3"/>
    <w:rsid w:val="0009732F"/>
    <w:rsid w:val="000973A7"/>
    <w:rsid w:val="0009782A"/>
    <w:rsid w:val="00097A19"/>
    <w:rsid w:val="00097BB2"/>
    <w:rsid w:val="00097D7C"/>
    <w:rsid w:val="000A0199"/>
    <w:rsid w:val="000A0D70"/>
    <w:rsid w:val="000A1159"/>
    <w:rsid w:val="000A121D"/>
    <w:rsid w:val="000A14DB"/>
    <w:rsid w:val="000A1625"/>
    <w:rsid w:val="000A173E"/>
    <w:rsid w:val="000A1B8D"/>
    <w:rsid w:val="000A2020"/>
    <w:rsid w:val="000A2342"/>
    <w:rsid w:val="000A3083"/>
    <w:rsid w:val="000A3330"/>
    <w:rsid w:val="000A338D"/>
    <w:rsid w:val="000A34D9"/>
    <w:rsid w:val="000A37EF"/>
    <w:rsid w:val="000A39A2"/>
    <w:rsid w:val="000A3A0F"/>
    <w:rsid w:val="000A3D57"/>
    <w:rsid w:val="000A3F35"/>
    <w:rsid w:val="000A42AC"/>
    <w:rsid w:val="000A443A"/>
    <w:rsid w:val="000A47E7"/>
    <w:rsid w:val="000A4D5E"/>
    <w:rsid w:val="000A552B"/>
    <w:rsid w:val="000A55D6"/>
    <w:rsid w:val="000A56DB"/>
    <w:rsid w:val="000A58CD"/>
    <w:rsid w:val="000A5992"/>
    <w:rsid w:val="000A5B48"/>
    <w:rsid w:val="000A6054"/>
    <w:rsid w:val="000A613A"/>
    <w:rsid w:val="000A629E"/>
    <w:rsid w:val="000A695A"/>
    <w:rsid w:val="000A6C6F"/>
    <w:rsid w:val="000A70A9"/>
    <w:rsid w:val="000A7A21"/>
    <w:rsid w:val="000B021B"/>
    <w:rsid w:val="000B0572"/>
    <w:rsid w:val="000B0655"/>
    <w:rsid w:val="000B071A"/>
    <w:rsid w:val="000B0D6E"/>
    <w:rsid w:val="000B1014"/>
    <w:rsid w:val="000B1210"/>
    <w:rsid w:val="000B1A57"/>
    <w:rsid w:val="000B1AE8"/>
    <w:rsid w:val="000B1BA8"/>
    <w:rsid w:val="000B206B"/>
    <w:rsid w:val="000B2270"/>
    <w:rsid w:val="000B22DE"/>
    <w:rsid w:val="000B24D5"/>
    <w:rsid w:val="000B25BC"/>
    <w:rsid w:val="000B26BC"/>
    <w:rsid w:val="000B29CC"/>
    <w:rsid w:val="000B2D55"/>
    <w:rsid w:val="000B2EDC"/>
    <w:rsid w:val="000B350D"/>
    <w:rsid w:val="000B3660"/>
    <w:rsid w:val="000B388A"/>
    <w:rsid w:val="000B399E"/>
    <w:rsid w:val="000B3A9D"/>
    <w:rsid w:val="000B3F7F"/>
    <w:rsid w:val="000B496F"/>
    <w:rsid w:val="000B4CAE"/>
    <w:rsid w:val="000B4E73"/>
    <w:rsid w:val="000B51A6"/>
    <w:rsid w:val="000B59EC"/>
    <w:rsid w:val="000B5BF9"/>
    <w:rsid w:val="000B5CD1"/>
    <w:rsid w:val="000B5D73"/>
    <w:rsid w:val="000B62C5"/>
    <w:rsid w:val="000B6D6C"/>
    <w:rsid w:val="000B6E3A"/>
    <w:rsid w:val="000B736F"/>
    <w:rsid w:val="000B7782"/>
    <w:rsid w:val="000B7A23"/>
    <w:rsid w:val="000B7C45"/>
    <w:rsid w:val="000C0093"/>
    <w:rsid w:val="000C0DDC"/>
    <w:rsid w:val="000C15D0"/>
    <w:rsid w:val="000C1693"/>
    <w:rsid w:val="000C186B"/>
    <w:rsid w:val="000C1A01"/>
    <w:rsid w:val="000C1D25"/>
    <w:rsid w:val="000C2494"/>
    <w:rsid w:val="000C265E"/>
    <w:rsid w:val="000C319A"/>
    <w:rsid w:val="000C35EA"/>
    <w:rsid w:val="000C360B"/>
    <w:rsid w:val="000C416B"/>
    <w:rsid w:val="000C47EC"/>
    <w:rsid w:val="000C537C"/>
    <w:rsid w:val="000C5566"/>
    <w:rsid w:val="000C573C"/>
    <w:rsid w:val="000C5B4B"/>
    <w:rsid w:val="000C616B"/>
    <w:rsid w:val="000C6526"/>
    <w:rsid w:val="000C698B"/>
    <w:rsid w:val="000C6D07"/>
    <w:rsid w:val="000C7115"/>
    <w:rsid w:val="000C7307"/>
    <w:rsid w:val="000C73E7"/>
    <w:rsid w:val="000C7427"/>
    <w:rsid w:val="000C7748"/>
    <w:rsid w:val="000C781C"/>
    <w:rsid w:val="000C78EC"/>
    <w:rsid w:val="000C7B41"/>
    <w:rsid w:val="000C7C0E"/>
    <w:rsid w:val="000C7E9F"/>
    <w:rsid w:val="000C7F2B"/>
    <w:rsid w:val="000D0651"/>
    <w:rsid w:val="000D06E4"/>
    <w:rsid w:val="000D0AE8"/>
    <w:rsid w:val="000D0BAE"/>
    <w:rsid w:val="000D102A"/>
    <w:rsid w:val="000D13D7"/>
    <w:rsid w:val="000D1537"/>
    <w:rsid w:val="000D17E1"/>
    <w:rsid w:val="000D1A05"/>
    <w:rsid w:val="000D2033"/>
    <w:rsid w:val="000D294C"/>
    <w:rsid w:val="000D2C7A"/>
    <w:rsid w:val="000D2E2A"/>
    <w:rsid w:val="000D339C"/>
    <w:rsid w:val="000D34C5"/>
    <w:rsid w:val="000D4927"/>
    <w:rsid w:val="000D4AB9"/>
    <w:rsid w:val="000D527E"/>
    <w:rsid w:val="000D5AE5"/>
    <w:rsid w:val="000D5E92"/>
    <w:rsid w:val="000D6442"/>
    <w:rsid w:val="000D6C03"/>
    <w:rsid w:val="000D6CEF"/>
    <w:rsid w:val="000D6D85"/>
    <w:rsid w:val="000D71DF"/>
    <w:rsid w:val="000D7284"/>
    <w:rsid w:val="000D7295"/>
    <w:rsid w:val="000D72A6"/>
    <w:rsid w:val="000D7898"/>
    <w:rsid w:val="000D795D"/>
    <w:rsid w:val="000D7BF0"/>
    <w:rsid w:val="000D7FB7"/>
    <w:rsid w:val="000E0367"/>
    <w:rsid w:val="000E043C"/>
    <w:rsid w:val="000E0473"/>
    <w:rsid w:val="000E05D6"/>
    <w:rsid w:val="000E06CE"/>
    <w:rsid w:val="000E09FC"/>
    <w:rsid w:val="000E0CC0"/>
    <w:rsid w:val="000E10C1"/>
    <w:rsid w:val="000E1842"/>
    <w:rsid w:val="000E1F8C"/>
    <w:rsid w:val="000E20C3"/>
    <w:rsid w:val="000E258A"/>
    <w:rsid w:val="000E2C57"/>
    <w:rsid w:val="000E2C8D"/>
    <w:rsid w:val="000E360E"/>
    <w:rsid w:val="000E3775"/>
    <w:rsid w:val="000E38A3"/>
    <w:rsid w:val="000E3991"/>
    <w:rsid w:val="000E4200"/>
    <w:rsid w:val="000E43B3"/>
    <w:rsid w:val="000E449C"/>
    <w:rsid w:val="000E4A9D"/>
    <w:rsid w:val="000E4C14"/>
    <w:rsid w:val="000E4DEB"/>
    <w:rsid w:val="000E5852"/>
    <w:rsid w:val="000E58E7"/>
    <w:rsid w:val="000E5958"/>
    <w:rsid w:val="000E5F10"/>
    <w:rsid w:val="000E63C0"/>
    <w:rsid w:val="000E6AC2"/>
    <w:rsid w:val="000E6F1D"/>
    <w:rsid w:val="000E7D06"/>
    <w:rsid w:val="000F0339"/>
    <w:rsid w:val="000F0605"/>
    <w:rsid w:val="000F0D6D"/>
    <w:rsid w:val="000F107F"/>
    <w:rsid w:val="000F119A"/>
    <w:rsid w:val="000F1401"/>
    <w:rsid w:val="000F151F"/>
    <w:rsid w:val="000F1588"/>
    <w:rsid w:val="000F17D9"/>
    <w:rsid w:val="000F1898"/>
    <w:rsid w:val="000F1B09"/>
    <w:rsid w:val="000F1DA3"/>
    <w:rsid w:val="000F1DAD"/>
    <w:rsid w:val="000F2840"/>
    <w:rsid w:val="000F29A1"/>
    <w:rsid w:val="000F2C9A"/>
    <w:rsid w:val="000F3283"/>
    <w:rsid w:val="000F3457"/>
    <w:rsid w:val="000F347E"/>
    <w:rsid w:val="000F3B53"/>
    <w:rsid w:val="000F3E42"/>
    <w:rsid w:val="000F405E"/>
    <w:rsid w:val="000F4282"/>
    <w:rsid w:val="000F4604"/>
    <w:rsid w:val="000F49A3"/>
    <w:rsid w:val="000F506F"/>
    <w:rsid w:val="000F5290"/>
    <w:rsid w:val="000F5489"/>
    <w:rsid w:val="000F55BE"/>
    <w:rsid w:val="000F56E4"/>
    <w:rsid w:val="000F5D1D"/>
    <w:rsid w:val="000F5D27"/>
    <w:rsid w:val="000F5D97"/>
    <w:rsid w:val="000F6230"/>
    <w:rsid w:val="000F62A2"/>
    <w:rsid w:val="000F6A02"/>
    <w:rsid w:val="000F6FF8"/>
    <w:rsid w:val="000F734D"/>
    <w:rsid w:val="000F73A0"/>
    <w:rsid w:val="000F78E1"/>
    <w:rsid w:val="000F7C9E"/>
    <w:rsid w:val="000F7D27"/>
    <w:rsid w:val="000F7DB2"/>
    <w:rsid w:val="001002A0"/>
    <w:rsid w:val="00100A8E"/>
    <w:rsid w:val="00100AB4"/>
    <w:rsid w:val="00100B6B"/>
    <w:rsid w:val="00101145"/>
    <w:rsid w:val="001015EF"/>
    <w:rsid w:val="001018CE"/>
    <w:rsid w:val="0010197D"/>
    <w:rsid w:val="00101B02"/>
    <w:rsid w:val="00101C58"/>
    <w:rsid w:val="0010255A"/>
    <w:rsid w:val="00102823"/>
    <w:rsid w:val="00102C61"/>
    <w:rsid w:val="00102CF6"/>
    <w:rsid w:val="001033E3"/>
    <w:rsid w:val="00103D46"/>
    <w:rsid w:val="00104188"/>
    <w:rsid w:val="00104831"/>
    <w:rsid w:val="00104878"/>
    <w:rsid w:val="001048B3"/>
    <w:rsid w:val="00104E8D"/>
    <w:rsid w:val="00105668"/>
    <w:rsid w:val="0010578B"/>
    <w:rsid w:val="00105C6C"/>
    <w:rsid w:val="0010638E"/>
    <w:rsid w:val="001068B0"/>
    <w:rsid w:val="00106FBA"/>
    <w:rsid w:val="0010735C"/>
    <w:rsid w:val="00107374"/>
    <w:rsid w:val="001073ED"/>
    <w:rsid w:val="001077A2"/>
    <w:rsid w:val="00107812"/>
    <w:rsid w:val="0010787A"/>
    <w:rsid w:val="001078A3"/>
    <w:rsid w:val="00107B1A"/>
    <w:rsid w:val="00107B55"/>
    <w:rsid w:val="00107E82"/>
    <w:rsid w:val="001102A1"/>
    <w:rsid w:val="001103AB"/>
    <w:rsid w:val="001105E8"/>
    <w:rsid w:val="001108B6"/>
    <w:rsid w:val="00110DB0"/>
    <w:rsid w:val="00110E28"/>
    <w:rsid w:val="00110E62"/>
    <w:rsid w:val="00111339"/>
    <w:rsid w:val="00111884"/>
    <w:rsid w:val="00111B25"/>
    <w:rsid w:val="00111EB7"/>
    <w:rsid w:val="001120AA"/>
    <w:rsid w:val="001121A3"/>
    <w:rsid w:val="00112202"/>
    <w:rsid w:val="0011226A"/>
    <w:rsid w:val="00112DE9"/>
    <w:rsid w:val="00113059"/>
    <w:rsid w:val="001133CE"/>
    <w:rsid w:val="001137AE"/>
    <w:rsid w:val="00113D7D"/>
    <w:rsid w:val="00113F42"/>
    <w:rsid w:val="001141AB"/>
    <w:rsid w:val="001145F0"/>
    <w:rsid w:val="001147B8"/>
    <w:rsid w:val="001150CC"/>
    <w:rsid w:val="00115741"/>
    <w:rsid w:val="00115780"/>
    <w:rsid w:val="00115FBC"/>
    <w:rsid w:val="00116372"/>
    <w:rsid w:val="00116487"/>
    <w:rsid w:val="00116525"/>
    <w:rsid w:val="0011659B"/>
    <w:rsid w:val="00116846"/>
    <w:rsid w:val="00116A06"/>
    <w:rsid w:val="00116F4B"/>
    <w:rsid w:val="00117293"/>
    <w:rsid w:val="0011731D"/>
    <w:rsid w:val="00117364"/>
    <w:rsid w:val="00117F4D"/>
    <w:rsid w:val="001204CC"/>
    <w:rsid w:val="00120503"/>
    <w:rsid w:val="00120528"/>
    <w:rsid w:val="0012075A"/>
    <w:rsid w:val="00120A18"/>
    <w:rsid w:val="00120E18"/>
    <w:rsid w:val="00121395"/>
    <w:rsid w:val="001215A8"/>
    <w:rsid w:val="0012171C"/>
    <w:rsid w:val="0012183A"/>
    <w:rsid w:val="001218F1"/>
    <w:rsid w:val="001219D5"/>
    <w:rsid w:val="00121C0B"/>
    <w:rsid w:val="001221EE"/>
    <w:rsid w:val="0012229F"/>
    <w:rsid w:val="00122595"/>
    <w:rsid w:val="00122900"/>
    <w:rsid w:val="00123382"/>
    <w:rsid w:val="0012349A"/>
    <w:rsid w:val="001237CB"/>
    <w:rsid w:val="00123A59"/>
    <w:rsid w:val="00123C2A"/>
    <w:rsid w:val="0012446F"/>
    <w:rsid w:val="0012468A"/>
    <w:rsid w:val="00124746"/>
    <w:rsid w:val="0012484B"/>
    <w:rsid w:val="001248FC"/>
    <w:rsid w:val="00125AAD"/>
    <w:rsid w:val="00126393"/>
    <w:rsid w:val="0012686D"/>
    <w:rsid w:val="00126D21"/>
    <w:rsid w:val="00126FF9"/>
    <w:rsid w:val="00127273"/>
    <w:rsid w:val="001275ED"/>
    <w:rsid w:val="00130074"/>
    <w:rsid w:val="00130CE8"/>
    <w:rsid w:val="001312BE"/>
    <w:rsid w:val="001313CE"/>
    <w:rsid w:val="001318E6"/>
    <w:rsid w:val="00131B38"/>
    <w:rsid w:val="00131C34"/>
    <w:rsid w:val="00131C9F"/>
    <w:rsid w:val="00131EFB"/>
    <w:rsid w:val="0013209A"/>
    <w:rsid w:val="00132171"/>
    <w:rsid w:val="00132375"/>
    <w:rsid w:val="00132BB0"/>
    <w:rsid w:val="00133322"/>
    <w:rsid w:val="00133639"/>
    <w:rsid w:val="00133AD1"/>
    <w:rsid w:val="00133C1B"/>
    <w:rsid w:val="00133E10"/>
    <w:rsid w:val="00133E2F"/>
    <w:rsid w:val="00133F06"/>
    <w:rsid w:val="00134308"/>
    <w:rsid w:val="00134624"/>
    <w:rsid w:val="00134867"/>
    <w:rsid w:val="00134EC2"/>
    <w:rsid w:val="00135B42"/>
    <w:rsid w:val="00135B7C"/>
    <w:rsid w:val="00135DEB"/>
    <w:rsid w:val="00135E75"/>
    <w:rsid w:val="00136461"/>
    <w:rsid w:val="00136799"/>
    <w:rsid w:val="00136C68"/>
    <w:rsid w:val="00136DB1"/>
    <w:rsid w:val="001370C9"/>
    <w:rsid w:val="00137175"/>
    <w:rsid w:val="00137202"/>
    <w:rsid w:val="001373BF"/>
    <w:rsid w:val="001375F8"/>
    <w:rsid w:val="0013793C"/>
    <w:rsid w:val="00137BE2"/>
    <w:rsid w:val="00137C1B"/>
    <w:rsid w:val="00137E37"/>
    <w:rsid w:val="00137ECE"/>
    <w:rsid w:val="0014014D"/>
    <w:rsid w:val="00140395"/>
    <w:rsid w:val="001404FF"/>
    <w:rsid w:val="0014073D"/>
    <w:rsid w:val="00140A0C"/>
    <w:rsid w:val="00140AA8"/>
    <w:rsid w:val="00141291"/>
    <w:rsid w:val="001413F1"/>
    <w:rsid w:val="001414AA"/>
    <w:rsid w:val="0014160D"/>
    <w:rsid w:val="00141C62"/>
    <w:rsid w:val="00141D66"/>
    <w:rsid w:val="0014211B"/>
    <w:rsid w:val="00142AFE"/>
    <w:rsid w:val="00142B2B"/>
    <w:rsid w:val="00143610"/>
    <w:rsid w:val="001437EF"/>
    <w:rsid w:val="00143D1C"/>
    <w:rsid w:val="00144541"/>
    <w:rsid w:val="0014492A"/>
    <w:rsid w:val="00144CAC"/>
    <w:rsid w:val="00144F30"/>
    <w:rsid w:val="001450A0"/>
    <w:rsid w:val="00145168"/>
    <w:rsid w:val="00145657"/>
    <w:rsid w:val="00145944"/>
    <w:rsid w:val="00145AB3"/>
    <w:rsid w:val="00145BE6"/>
    <w:rsid w:val="001460E1"/>
    <w:rsid w:val="00146830"/>
    <w:rsid w:val="00146A26"/>
    <w:rsid w:val="00146C69"/>
    <w:rsid w:val="00146E1E"/>
    <w:rsid w:val="00147032"/>
    <w:rsid w:val="001470B8"/>
    <w:rsid w:val="001475B6"/>
    <w:rsid w:val="001477E8"/>
    <w:rsid w:val="00147A4E"/>
    <w:rsid w:val="00147FC5"/>
    <w:rsid w:val="0015018D"/>
    <w:rsid w:val="0015025A"/>
    <w:rsid w:val="00150853"/>
    <w:rsid w:val="00150B8B"/>
    <w:rsid w:val="00150BFB"/>
    <w:rsid w:val="00150C83"/>
    <w:rsid w:val="00150CDE"/>
    <w:rsid w:val="00150DDC"/>
    <w:rsid w:val="00151024"/>
    <w:rsid w:val="00151491"/>
    <w:rsid w:val="00151662"/>
    <w:rsid w:val="001518AC"/>
    <w:rsid w:val="00151DB7"/>
    <w:rsid w:val="00151FFF"/>
    <w:rsid w:val="001522C1"/>
    <w:rsid w:val="00152E30"/>
    <w:rsid w:val="0015301C"/>
    <w:rsid w:val="0015333D"/>
    <w:rsid w:val="001533E0"/>
    <w:rsid w:val="00153433"/>
    <w:rsid w:val="00153C0F"/>
    <w:rsid w:val="00154A74"/>
    <w:rsid w:val="00155C3E"/>
    <w:rsid w:val="00155FD6"/>
    <w:rsid w:val="0015601B"/>
    <w:rsid w:val="0015633B"/>
    <w:rsid w:val="0015643A"/>
    <w:rsid w:val="00156800"/>
    <w:rsid w:val="001569FB"/>
    <w:rsid w:val="00156E90"/>
    <w:rsid w:val="001574A6"/>
    <w:rsid w:val="00157576"/>
    <w:rsid w:val="0015761D"/>
    <w:rsid w:val="0015784F"/>
    <w:rsid w:val="00157AE0"/>
    <w:rsid w:val="00157FBA"/>
    <w:rsid w:val="00160009"/>
    <w:rsid w:val="001601C3"/>
    <w:rsid w:val="001601E9"/>
    <w:rsid w:val="001601ED"/>
    <w:rsid w:val="0016068D"/>
    <w:rsid w:val="00160763"/>
    <w:rsid w:val="00160BBD"/>
    <w:rsid w:val="00161063"/>
    <w:rsid w:val="001612D2"/>
    <w:rsid w:val="001614EE"/>
    <w:rsid w:val="00161598"/>
    <w:rsid w:val="00161BB9"/>
    <w:rsid w:val="001620A0"/>
    <w:rsid w:val="001623AA"/>
    <w:rsid w:val="001626A1"/>
    <w:rsid w:val="00162CCE"/>
    <w:rsid w:val="00162F36"/>
    <w:rsid w:val="0016331E"/>
    <w:rsid w:val="001636A5"/>
    <w:rsid w:val="00163BE2"/>
    <w:rsid w:val="00164420"/>
    <w:rsid w:val="001645B8"/>
    <w:rsid w:val="00164D53"/>
    <w:rsid w:val="00164D64"/>
    <w:rsid w:val="00164E12"/>
    <w:rsid w:val="001653F5"/>
    <w:rsid w:val="0016548C"/>
    <w:rsid w:val="00165807"/>
    <w:rsid w:val="00165816"/>
    <w:rsid w:val="0016584A"/>
    <w:rsid w:val="00166116"/>
    <w:rsid w:val="00166798"/>
    <w:rsid w:val="00166B78"/>
    <w:rsid w:val="00166C37"/>
    <w:rsid w:val="00166CAB"/>
    <w:rsid w:val="00166DD6"/>
    <w:rsid w:val="00166F38"/>
    <w:rsid w:val="001671D4"/>
    <w:rsid w:val="0016776F"/>
    <w:rsid w:val="00167871"/>
    <w:rsid w:val="00167DAA"/>
    <w:rsid w:val="001702CA"/>
    <w:rsid w:val="001704F7"/>
    <w:rsid w:val="00170B3D"/>
    <w:rsid w:val="00170F90"/>
    <w:rsid w:val="0017100C"/>
    <w:rsid w:val="00171117"/>
    <w:rsid w:val="001713C9"/>
    <w:rsid w:val="00171657"/>
    <w:rsid w:val="001716EA"/>
    <w:rsid w:val="001724BA"/>
    <w:rsid w:val="00172771"/>
    <w:rsid w:val="00172869"/>
    <w:rsid w:val="001728B2"/>
    <w:rsid w:val="00172F13"/>
    <w:rsid w:val="0017491E"/>
    <w:rsid w:val="001749EA"/>
    <w:rsid w:val="0017591D"/>
    <w:rsid w:val="00175BD6"/>
    <w:rsid w:val="00175C7A"/>
    <w:rsid w:val="00175D90"/>
    <w:rsid w:val="00175E3E"/>
    <w:rsid w:val="00175EE9"/>
    <w:rsid w:val="00175F2E"/>
    <w:rsid w:val="0017603C"/>
    <w:rsid w:val="00176324"/>
    <w:rsid w:val="0017647C"/>
    <w:rsid w:val="00177407"/>
    <w:rsid w:val="0017750A"/>
    <w:rsid w:val="00177A02"/>
    <w:rsid w:val="00177C96"/>
    <w:rsid w:val="001808E3"/>
    <w:rsid w:val="00180915"/>
    <w:rsid w:val="00180A6F"/>
    <w:rsid w:val="00180C1C"/>
    <w:rsid w:val="0018142F"/>
    <w:rsid w:val="00181809"/>
    <w:rsid w:val="0018187C"/>
    <w:rsid w:val="00181994"/>
    <w:rsid w:val="00181B5D"/>
    <w:rsid w:val="00181F14"/>
    <w:rsid w:val="0018206C"/>
    <w:rsid w:val="001822D0"/>
    <w:rsid w:val="001822E6"/>
    <w:rsid w:val="001832B1"/>
    <w:rsid w:val="0018380F"/>
    <w:rsid w:val="0018428D"/>
    <w:rsid w:val="00184425"/>
    <w:rsid w:val="001844B9"/>
    <w:rsid w:val="00184B13"/>
    <w:rsid w:val="00185387"/>
    <w:rsid w:val="0018543F"/>
    <w:rsid w:val="00185987"/>
    <w:rsid w:val="00185AAE"/>
    <w:rsid w:val="00186529"/>
    <w:rsid w:val="001865E4"/>
    <w:rsid w:val="001865F9"/>
    <w:rsid w:val="00186798"/>
    <w:rsid w:val="00186DEC"/>
    <w:rsid w:val="001872E3"/>
    <w:rsid w:val="00187A20"/>
    <w:rsid w:val="00187BF1"/>
    <w:rsid w:val="00187CFA"/>
    <w:rsid w:val="001900C3"/>
    <w:rsid w:val="00190232"/>
    <w:rsid w:val="0019038A"/>
    <w:rsid w:val="00190530"/>
    <w:rsid w:val="0019095B"/>
    <w:rsid w:val="00190CBF"/>
    <w:rsid w:val="00190E25"/>
    <w:rsid w:val="00190F05"/>
    <w:rsid w:val="00190FE0"/>
    <w:rsid w:val="00191222"/>
    <w:rsid w:val="001915AD"/>
    <w:rsid w:val="001916DF"/>
    <w:rsid w:val="00191B10"/>
    <w:rsid w:val="00192212"/>
    <w:rsid w:val="00192506"/>
    <w:rsid w:val="001929EB"/>
    <w:rsid w:val="00192F49"/>
    <w:rsid w:val="00194356"/>
    <w:rsid w:val="001945F3"/>
    <w:rsid w:val="00194671"/>
    <w:rsid w:val="00194C1A"/>
    <w:rsid w:val="00194EAB"/>
    <w:rsid w:val="00194F21"/>
    <w:rsid w:val="0019506E"/>
    <w:rsid w:val="00195179"/>
    <w:rsid w:val="0019524A"/>
    <w:rsid w:val="001955BD"/>
    <w:rsid w:val="0019573E"/>
    <w:rsid w:val="00195A85"/>
    <w:rsid w:val="0019630E"/>
    <w:rsid w:val="00196C71"/>
    <w:rsid w:val="0019723E"/>
    <w:rsid w:val="0019752D"/>
    <w:rsid w:val="001976F0"/>
    <w:rsid w:val="00197742"/>
    <w:rsid w:val="001A0350"/>
    <w:rsid w:val="001A035B"/>
    <w:rsid w:val="001A03BD"/>
    <w:rsid w:val="001A0BBE"/>
    <w:rsid w:val="001A0D3B"/>
    <w:rsid w:val="001A1267"/>
    <w:rsid w:val="001A16D0"/>
    <w:rsid w:val="001A1776"/>
    <w:rsid w:val="001A1D99"/>
    <w:rsid w:val="001A1FCD"/>
    <w:rsid w:val="001A20FC"/>
    <w:rsid w:val="001A23D0"/>
    <w:rsid w:val="001A2EA7"/>
    <w:rsid w:val="001A341D"/>
    <w:rsid w:val="001A3542"/>
    <w:rsid w:val="001A35FE"/>
    <w:rsid w:val="001A383F"/>
    <w:rsid w:val="001A3933"/>
    <w:rsid w:val="001A3BB3"/>
    <w:rsid w:val="001A3D0B"/>
    <w:rsid w:val="001A450F"/>
    <w:rsid w:val="001A5486"/>
    <w:rsid w:val="001A562A"/>
    <w:rsid w:val="001A5C00"/>
    <w:rsid w:val="001A6236"/>
    <w:rsid w:val="001A6375"/>
    <w:rsid w:val="001A66CC"/>
    <w:rsid w:val="001A67FE"/>
    <w:rsid w:val="001A6A46"/>
    <w:rsid w:val="001A6C55"/>
    <w:rsid w:val="001A6DB7"/>
    <w:rsid w:val="001A792F"/>
    <w:rsid w:val="001A7947"/>
    <w:rsid w:val="001A7BFB"/>
    <w:rsid w:val="001A7CF2"/>
    <w:rsid w:val="001B026F"/>
    <w:rsid w:val="001B0512"/>
    <w:rsid w:val="001B0E4D"/>
    <w:rsid w:val="001B0F8A"/>
    <w:rsid w:val="001B15E2"/>
    <w:rsid w:val="001B1D88"/>
    <w:rsid w:val="001B1E36"/>
    <w:rsid w:val="001B1F95"/>
    <w:rsid w:val="001B28E1"/>
    <w:rsid w:val="001B2A2B"/>
    <w:rsid w:val="001B2A6B"/>
    <w:rsid w:val="001B2B53"/>
    <w:rsid w:val="001B2C5C"/>
    <w:rsid w:val="001B2FBE"/>
    <w:rsid w:val="001B3278"/>
    <w:rsid w:val="001B3347"/>
    <w:rsid w:val="001B381B"/>
    <w:rsid w:val="001B3941"/>
    <w:rsid w:val="001B3AF7"/>
    <w:rsid w:val="001B3B37"/>
    <w:rsid w:val="001B3DC0"/>
    <w:rsid w:val="001B43DC"/>
    <w:rsid w:val="001B43EC"/>
    <w:rsid w:val="001B46A6"/>
    <w:rsid w:val="001B478A"/>
    <w:rsid w:val="001B48FD"/>
    <w:rsid w:val="001B49AE"/>
    <w:rsid w:val="001B4D22"/>
    <w:rsid w:val="001B52FD"/>
    <w:rsid w:val="001B5907"/>
    <w:rsid w:val="001B593A"/>
    <w:rsid w:val="001B5A22"/>
    <w:rsid w:val="001B5BBF"/>
    <w:rsid w:val="001B6159"/>
    <w:rsid w:val="001B63C3"/>
    <w:rsid w:val="001B63CD"/>
    <w:rsid w:val="001B6581"/>
    <w:rsid w:val="001B6BFD"/>
    <w:rsid w:val="001B6FD4"/>
    <w:rsid w:val="001B742D"/>
    <w:rsid w:val="001B7445"/>
    <w:rsid w:val="001B7BBC"/>
    <w:rsid w:val="001B7E32"/>
    <w:rsid w:val="001B7E64"/>
    <w:rsid w:val="001B7EC5"/>
    <w:rsid w:val="001C0037"/>
    <w:rsid w:val="001C0BCC"/>
    <w:rsid w:val="001C0CAB"/>
    <w:rsid w:val="001C0D88"/>
    <w:rsid w:val="001C0E66"/>
    <w:rsid w:val="001C1709"/>
    <w:rsid w:val="001C1F4F"/>
    <w:rsid w:val="001C2123"/>
    <w:rsid w:val="001C226D"/>
    <w:rsid w:val="001C2439"/>
    <w:rsid w:val="001C2676"/>
    <w:rsid w:val="001C2A4C"/>
    <w:rsid w:val="001C3717"/>
    <w:rsid w:val="001C3ED9"/>
    <w:rsid w:val="001C427A"/>
    <w:rsid w:val="001C4280"/>
    <w:rsid w:val="001C47D3"/>
    <w:rsid w:val="001C4B26"/>
    <w:rsid w:val="001C4D8E"/>
    <w:rsid w:val="001C5109"/>
    <w:rsid w:val="001C5243"/>
    <w:rsid w:val="001C5361"/>
    <w:rsid w:val="001C54E6"/>
    <w:rsid w:val="001C5C8E"/>
    <w:rsid w:val="001C640A"/>
    <w:rsid w:val="001C6884"/>
    <w:rsid w:val="001C6B0E"/>
    <w:rsid w:val="001C70C6"/>
    <w:rsid w:val="001C77BC"/>
    <w:rsid w:val="001C7996"/>
    <w:rsid w:val="001C7A69"/>
    <w:rsid w:val="001C7F52"/>
    <w:rsid w:val="001C7FFC"/>
    <w:rsid w:val="001D05CF"/>
    <w:rsid w:val="001D08D1"/>
    <w:rsid w:val="001D0A81"/>
    <w:rsid w:val="001D1532"/>
    <w:rsid w:val="001D16D5"/>
    <w:rsid w:val="001D182D"/>
    <w:rsid w:val="001D1832"/>
    <w:rsid w:val="001D1BD5"/>
    <w:rsid w:val="001D1C05"/>
    <w:rsid w:val="001D1E13"/>
    <w:rsid w:val="001D2022"/>
    <w:rsid w:val="001D2056"/>
    <w:rsid w:val="001D21F3"/>
    <w:rsid w:val="001D222B"/>
    <w:rsid w:val="001D2250"/>
    <w:rsid w:val="001D2482"/>
    <w:rsid w:val="001D26FB"/>
    <w:rsid w:val="001D2A6D"/>
    <w:rsid w:val="001D2D93"/>
    <w:rsid w:val="001D2E8B"/>
    <w:rsid w:val="001D31F1"/>
    <w:rsid w:val="001D3209"/>
    <w:rsid w:val="001D32ED"/>
    <w:rsid w:val="001D35C5"/>
    <w:rsid w:val="001D3861"/>
    <w:rsid w:val="001D3B50"/>
    <w:rsid w:val="001D3B8C"/>
    <w:rsid w:val="001D3C25"/>
    <w:rsid w:val="001D3CEE"/>
    <w:rsid w:val="001D40BE"/>
    <w:rsid w:val="001D41D0"/>
    <w:rsid w:val="001D49B8"/>
    <w:rsid w:val="001D5088"/>
    <w:rsid w:val="001D508B"/>
    <w:rsid w:val="001D511D"/>
    <w:rsid w:val="001D57E7"/>
    <w:rsid w:val="001D5868"/>
    <w:rsid w:val="001D618E"/>
    <w:rsid w:val="001D6220"/>
    <w:rsid w:val="001D6BF4"/>
    <w:rsid w:val="001D6DB6"/>
    <w:rsid w:val="001D6FA8"/>
    <w:rsid w:val="001D714E"/>
    <w:rsid w:val="001D722B"/>
    <w:rsid w:val="001D72F1"/>
    <w:rsid w:val="001D7346"/>
    <w:rsid w:val="001D74E8"/>
    <w:rsid w:val="001D74FE"/>
    <w:rsid w:val="001D7F42"/>
    <w:rsid w:val="001E007A"/>
    <w:rsid w:val="001E00FB"/>
    <w:rsid w:val="001E0174"/>
    <w:rsid w:val="001E08A6"/>
    <w:rsid w:val="001E0CC3"/>
    <w:rsid w:val="001E0CC5"/>
    <w:rsid w:val="001E0E74"/>
    <w:rsid w:val="001E11A7"/>
    <w:rsid w:val="001E1881"/>
    <w:rsid w:val="001E1D18"/>
    <w:rsid w:val="001E20B1"/>
    <w:rsid w:val="001E236E"/>
    <w:rsid w:val="001E256E"/>
    <w:rsid w:val="001E2B62"/>
    <w:rsid w:val="001E2E3E"/>
    <w:rsid w:val="001E386D"/>
    <w:rsid w:val="001E3C03"/>
    <w:rsid w:val="001E3C1A"/>
    <w:rsid w:val="001E40F5"/>
    <w:rsid w:val="001E4266"/>
    <w:rsid w:val="001E42E6"/>
    <w:rsid w:val="001E4ACB"/>
    <w:rsid w:val="001E4BFF"/>
    <w:rsid w:val="001E4D75"/>
    <w:rsid w:val="001E50AD"/>
    <w:rsid w:val="001E50BE"/>
    <w:rsid w:val="001E519A"/>
    <w:rsid w:val="001E51D5"/>
    <w:rsid w:val="001E52C9"/>
    <w:rsid w:val="001E5C52"/>
    <w:rsid w:val="001E5DE8"/>
    <w:rsid w:val="001E5E39"/>
    <w:rsid w:val="001E6A90"/>
    <w:rsid w:val="001E6AFA"/>
    <w:rsid w:val="001E6DD1"/>
    <w:rsid w:val="001E6E3E"/>
    <w:rsid w:val="001E7187"/>
    <w:rsid w:val="001E73A7"/>
    <w:rsid w:val="001E7946"/>
    <w:rsid w:val="001E7BE9"/>
    <w:rsid w:val="001E7FC4"/>
    <w:rsid w:val="001F0042"/>
    <w:rsid w:val="001F004A"/>
    <w:rsid w:val="001F03C6"/>
    <w:rsid w:val="001F0433"/>
    <w:rsid w:val="001F06C6"/>
    <w:rsid w:val="001F0700"/>
    <w:rsid w:val="001F08B0"/>
    <w:rsid w:val="001F0D62"/>
    <w:rsid w:val="001F1169"/>
    <w:rsid w:val="001F11C1"/>
    <w:rsid w:val="001F17E6"/>
    <w:rsid w:val="001F1E78"/>
    <w:rsid w:val="001F1F5E"/>
    <w:rsid w:val="001F1FB1"/>
    <w:rsid w:val="001F25F8"/>
    <w:rsid w:val="001F2A38"/>
    <w:rsid w:val="001F2B07"/>
    <w:rsid w:val="001F30BB"/>
    <w:rsid w:val="001F34E2"/>
    <w:rsid w:val="001F3AD0"/>
    <w:rsid w:val="001F3B30"/>
    <w:rsid w:val="001F3B40"/>
    <w:rsid w:val="001F3D8F"/>
    <w:rsid w:val="001F3F3B"/>
    <w:rsid w:val="001F3FAF"/>
    <w:rsid w:val="001F4452"/>
    <w:rsid w:val="001F44AD"/>
    <w:rsid w:val="001F4BDB"/>
    <w:rsid w:val="001F50A6"/>
    <w:rsid w:val="001F51D7"/>
    <w:rsid w:val="001F532E"/>
    <w:rsid w:val="001F533E"/>
    <w:rsid w:val="001F5363"/>
    <w:rsid w:val="001F5AD8"/>
    <w:rsid w:val="001F5E6A"/>
    <w:rsid w:val="001F63EC"/>
    <w:rsid w:val="001F66A7"/>
    <w:rsid w:val="001F67FA"/>
    <w:rsid w:val="001F68F3"/>
    <w:rsid w:val="001F6EF6"/>
    <w:rsid w:val="001F7483"/>
    <w:rsid w:val="001F7893"/>
    <w:rsid w:val="001F7FC9"/>
    <w:rsid w:val="0020013E"/>
    <w:rsid w:val="00200202"/>
    <w:rsid w:val="00200226"/>
    <w:rsid w:val="0020057F"/>
    <w:rsid w:val="002006BD"/>
    <w:rsid w:val="002007C4"/>
    <w:rsid w:val="00200A33"/>
    <w:rsid w:val="00200E2E"/>
    <w:rsid w:val="00201750"/>
    <w:rsid w:val="00201E02"/>
    <w:rsid w:val="00201E71"/>
    <w:rsid w:val="002022FE"/>
    <w:rsid w:val="0020243A"/>
    <w:rsid w:val="00202F09"/>
    <w:rsid w:val="0020318F"/>
    <w:rsid w:val="0020327D"/>
    <w:rsid w:val="00203486"/>
    <w:rsid w:val="00203C49"/>
    <w:rsid w:val="00203E5F"/>
    <w:rsid w:val="0020462D"/>
    <w:rsid w:val="0020484D"/>
    <w:rsid w:val="002048D1"/>
    <w:rsid w:val="002048D5"/>
    <w:rsid w:val="00204BB2"/>
    <w:rsid w:val="00205C64"/>
    <w:rsid w:val="00205CB3"/>
    <w:rsid w:val="0020620D"/>
    <w:rsid w:val="0020657C"/>
    <w:rsid w:val="00206662"/>
    <w:rsid w:val="002067A6"/>
    <w:rsid w:val="00207024"/>
    <w:rsid w:val="00207031"/>
    <w:rsid w:val="002070FB"/>
    <w:rsid w:val="00207442"/>
    <w:rsid w:val="0021024D"/>
    <w:rsid w:val="00210C71"/>
    <w:rsid w:val="00211363"/>
    <w:rsid w:val="0021144F"/>
    <w:rsid w:val="00211552"/>
    <w:rsid w:val="00211750"/>
    <w:rsid w:val="002117EB"/>
    <w:rsid w:val="002119B0"/>
    <w:rsid w:val="0021218C"/>
    <w:rsid w:val="00212289"/>
    <w:rsid w:val="002123D0"/>
    <w:rsid w:val="00212500"/>
    <w:rsid w:val="0021281B"/>
    <w:rsid w:val="00212901"/>
    <w:rsid w:val="00212FD1"/>
    <w:rsid w:val="00213413"/>
    <w:rsid w:val="00213791"/>
    <w:rsid w:val="00213869"/>
    <w:rsid w:val="00213A3F"/>
    <w:rsid w:val="00213ABA"/>
    <w:rsid w:val="00213C9C"/>
    <w:rsid w:val="00214149"/>
    <w:rsid w:val="002145C9"/>
    <w:rsid w:val="002147B6"/>
    <w:rsid w:val="00214850"/>
    <w:rsid w:val="002152C2"/>
    <w:rsid w:val="00215471"/>
    <w:rsid w:val="002155DA"/>
    <w:rsid w:val="002156D8"/>
    <w:rsid w:val="00215B5A"/>
    <w:rsid w:val="00215BC6"/>
    <w:rsid w:val="00215D95"/>
    <w:rsid w:val="00216024"/>
    <w:rsid w:val="002160E5"/>
    <w:rsid w:val="00216665"/>
    <w:rsid w:val="002167B0"/>
    <w:rsid w:val="00216817"/>
    <w:rsid w:val="00216A99"/>
    <w:rsid w:val="00216C37"/>
    <w:rsid w:val="00216D49"/>
    <w:rsid w:val="00216F11"/>
    <w:rsid w:val="00216F9B"/>
    <w:rsid w:val="00217276"/>
    <w:rsid w:val="0021767E"/>
    <w:rsid w:val="00217C77"/>
    <w:rsid w:val="002206A6"/>
    <w:rsid w:val="002206BA"/>
    <w:rsid w:val="002206E6"/>
    <w:rsid w:val="00220E4E"/>
    <w:rsid w:val="00220F2E"/>
    <w:rsid w:val="00221757"/>
    <w:rsid w:val="00221A6A"/>
    <w:rsid w:val="00221C4C"/>
    <w:rsid w:val="00221D7E"/>
    <w:rsid w:val="002221E2"/>
    <w:rsid w:val="002224E0"/>
    <w:rsid w:val="00222A13"/>
    <w:rsid w:val="00222EBC"/>
    <w:rsid w:val="002235C6"/>
    <w:rsid w:val="002236CC"/>
    <w:rsid w:val="00223E95"/>
    <w:rsid w:val="00223E9B"/>
    <w:rsid w:val="00223F93"/>
    <w:rsid w:val="00224051"/>
    <w:rsid w:val="00224705"/>
    <w:rsid w:val="00224956"/>
    <w:rsid w:val="00224E16"/>
    <w:rsid w:val="00224FDD"/>
    <w:rsid w:val="0022519F"/>
    <w:rsid w:val="002254FE"/>
    <w:rsid w:val="00225839"/>
    <w:rsid w:val="002258CB"/>
    <w:rsid w:val="00225B34"/>
    <w:rsid w:val="00225CC9"/>
    <w:rsid w:val="00225E0A"/>
    <w:rsid w:val="002264B1"/>
    <w:rsid w:val="0022663C"/>
    <w:rsid w:val="0022667A"/>
    <w:rsid w:val="002269B7"/>
    <w:rsid w:val="002269FD"/>
    <w:rsid w:val="00226B2B"/>
    <w:rsid w:val="00226EEF"/>
    <w:rsid w:val="002272E5"/>
    <w:rsid w:val="002273D3"/>
    <w:rsid w:val="00227667"/>
    <w:rsid w:val="00227744"/>
    <w:rsid w:val="00227A9E"/>
    <w:rsid w:val="00227BCD"/>
    <w:rsid w:val="002301DA"/>
    <w:rsid w:val="0023051C"/>
    <w:rsid w:val="0023068B"/>
    <w:rsid w:val="002306EF"/>
    <w:rsid w:val="00230D13"/>
    <w:rsid w:val="0023134C"/>
    <w:rsid w:val="002315C7"/>
    <w:rsid w:val="00231D85"/>
    <w:rsid w:val="002325D6"/>
    <w:rsid w:val="00232FC1"/>
    <w:rsid w:val="00233BA9"/>
    <w:rsid w:val="0023435E"/>
    <w:rsid w:val="00234702"/>
    <w:rsid w:val="00234E2B"/>
    <w:rsid w:val="002351AC"/>
    <w:rsid w:val="002352B9"/>
    <w:rsid w:val="002355FB"/>
    <w:rsid w:val="0023564D"/>
    <w:rsid w:val="002357E8"/>
    <w:rsid w:val="002358ED"/>
    <w:rsid w:val="00235A4C"/>
    <w:rsid w:val="00235CC0"/>
    <w:rsid w:val="00235E58"/>
    <w:rsid w:val="0023603F"/>
    <w:rsid w:val="002366FD"/>
    <w:rsid w:val="0023699F"/>
    <w:rsid w:val="00236C09"/>
    <w:rsid w:val="00236CC9"/>
    <w:rsid w:val="002370EE"/>
    <w:rsid w:val="0023740C"/>
    <w:rsid w:val="002403AD"/>
    <w:rsid w:val="002403B0"/>
    <w:rsid w:val="002407F9"/>
    <w:rsid w:val="00240A29"/>
    <w:rsid w:val="00240CAD"/>
    <w:rsid w:val="002411A8"/>
    <w:rsid w:val="002414D8"/>
    <w:rsid w:val="002418C0"/>
    <w:rsid w:val="00241A9E"/>
    <w:rsid w:val="00241B3C"/>
    <w:rsid w:val="00242651"/>
    <w:rsid w:val="00242D36"/>
    <w:rsid w:val="00243291"/>
    <w:rsid w:val="00243420"/>
    <w:rsid w:val="00243666"/>
    <w:rsid w:val="00243853"/>
    <w:rsid w:val="00243D0A"/>
    <w:rsid w:val="002443F8"/>
    <w:rsid w:val="0024454D"/>
    <w:rsid w:val="00244604"/>
    <w:rsid w:val="00244D86"/>
    <w:rsid w:val="0024501C"/>
    <w:rsid w:val="00245382"/>
    <w:rsid w:val="002455BC"/>
    <w:rsid w:val="002457D0"/>
    <w:rsid w:val="002461E0"/>
    <w:rsid w:val="00246605"/>
    <w:rsid w:val="00246AA8"/>
    <w:rsid w:val="00246EBA"/>
    <w:rsid w:val="00247020"/>
    <w:rsid w:val="00247722"/>
    <w:rsid w:val="00247EF5"/>
    <w:rsid w:val="00250012"/>
    <w:rsid w:val="00250201"/>
    <w:rsid w:val="00250266"/>
    <w:rsid w:val="00250668"/>
    <w:rsid w:val="00250DFB"/>
    <w:rsid w:val="00250FC3"/>
    <w:rsid w:val="00251A65"/>
    <w:rsid w:val="00251DF5"/>
    <w:rsid w:val="00252A51"/>
    <w:rsid w:val="00253659"/>
    <w:rsid w:val="00254272"/>
    <w:rsid w:val="0025446E"/>
    <w:rsid w:val="00254627"/>
    <w:rsid w:val="00254966"/>
    <w:rsid w:val="00254989"/>
    <w:rsid w:val="00254D88"/>
    <w:rsid w:val="00255809"/>
    <w:rsid w:val="002559A7"/>
    <w:rsid w:val="00255AC0"/>
    <w:rsid w:val="00255B22"/>
    <w:rsid w:val="00255C6C"/>
    <w:rsid w:val="0025652F"/>
    <w:rsid w:val="00256600"/>
    <w:rsid w:val="00256671"/>
    <w:rsid w:val="002571FF"/>
    <w:rsid w:val="00257534"/>
    <w:rsid w:val="0025768F"/>
    <w:rsid w:val="002579FA"/>
    <w:rsid w:val="00257A18"/>
    <w:rsid w:val="00257A44"/>
    <w:rsid w:val="00260FB5"/>
    <w:rsid w:val="0026133E"/>
    <w:rsid w:val="00261AE6"/>
    <w:rsid w:val="00261B61"/>
    <w:rsid w:val="00262332"/>
    <w:rsid w:val="0026285D"/>
    <w:rsid w:val="002628B6"/>
    <w:rsid w:val="00262AFD"/>
    <w:rsid w:val="002632A0"/>
    <w:rsid w:val="002639E4"/>
    <w:rsid w:val="00263A33"/>
    <w:rsid w:val="00263F24"/>
    <w:rsid w:val="002645E8"/>
    <w:rsid w:val="002645F1"/>
    <w:rsid w:val="0026460C"/>
    <w:rsid w:val="00264776"/>
    <w:rsid w:val="00264E21"/>
    <w:rsid w:val="0026543A"/>
    <w:rsid w:val="00265503"/>
    <w:rsid w:val="00265556"/>
    <w:rsid w:val="002657B3"/>
    <w:rsid w:val="00265AF2"/>
    <w:rsid w:val="00265EE1"/>
    <w:rsid w:val="00265FBB"/>
    <w:rsid w:val="0026645B"/>
    <w:rsid w:val="002668CD"/>
    <w:rsid w:val="002669FC"/>
    <w:rsid w:val="00267335"/>
    <w:rsid w:val="0026735E"/>
    <w:rsid w:val="0026738F"/>
    <w:rsid w:val="00267DC7"/>
    <w:rsid w:val="00267F61"/>
    <w:rsid w:val="00267FF6"/>
    <w:rsid w:val="00270481"/>
    <w:rsid w:val="00270DAA"/>
    <w:rsid w:val="00271AAB"/>
    <w:rsid w:val="00272236"/>
    <w:rsid w:val="002724F9"/>
    <w:rsid w:val="00272573"/>
    <w:rsid w:val="002726B5"/>
    <w:rsid w:val="00272BEC"/>
    <w:rsid w:val="00272D73"/>
    <w:rsid w:val="00272DC9"/>
    <w:rsid w:val="00272ED9"/>
    <w:rsid w:val="002730F1"/>
    <w:rsid w:val="0027328B"/>
    <w:rsid w:val="00273884"/>
    <w:rsid w:val="00273969"/>
    <w:rsid w:val="00273B09"/>
    <w:rsid w:val="00273DD7"/>
    <w:rsid w:val="00274039"/>
    <w:rsid w:val="0027410D"/>
    <w:rsid w:val="00274CA1"/>
    <w:rsid w:val="00274ED2"/>
    <w:rsid w:val="00274EFB"/>
    <w:rsid w:val="00275BEE"/>
    <w:rsid w:val="00276146"/>
    <w:rsid w:val="0027629E"/>
    <w:rsid w:val="002765FC"/>
    <w:rsid w:val="00276A68"/>
    <w:rsid w:val="00276D81"/>
    <w:rsid w:val="002773C5"/>
    <w:rsid w:val="00277512"/>
    <w:rsid w:val="002775B1"/>
    <w:rsid w:val="00277902"/>
    <w:rsid w:val="00277FB3"/>
    <w:rsid w:val="00280369"/>
    <w:rsid w:val="00280708"/>
    <w:rsid w:val="0028075B"/>
    <w:rsid w:val="0028092C"/>
    <w:rsid w:val="00280DAE"/>
    <w:rsid w:val="00280F53"/>
    <w:rsid w:val="00280FE3"/>
    <w:rsid w:val="002812DD"/>
    <w:rsid w:val="0028172A"/>
    <w:rsid w:val="0028185F"/>
    <w:rsid w:val="00281F94"/>
    <w:rsid w:val="002820BA"/>
    <w:rsid w:val="00282108"/>
    <w:rsid w:val="002826A1"/>
    <w:rsid w:val="0028275B"/>
    <w:rsid w:val="0028298E"/>
    <w:rsid w:val="00282DE0"/>
    <w:rsid w:val="0028335F"/>
    <w:rsid w:val="00283544"/>
    <w:rsid w:val="00284588"/>
    <w:rsid w:val="0028498E"/>
    <w:rsid w:val="00284DCE"/>
    <w:rsid w:val="00284E7C"/>
    <w:rsid w:val="00284F0D"/>
    <w:rsid w:val="002851B0"/>
    <w:rsid w:val="002853E7"/>
    <w:rsid w:val="002858CF"/>
    <w:rsid w:val="00285DDB"/>
    <w:rsid w:val="00286174"/>
    <w:rsid w:val="00286192"/>
    <w:rsid w:val="002864C9"/>
    <w:rsid w:val="00286AF1"/>
    <w:rsid w:val="00286C02"/>
    <w:rsid w:val="00286D1D"/>
    <w:rsid w:val="0028749C"/>
    <w:rsid w:val="002875E4"/>
    <w:rsid w:val="0028762D"/>
    <w:rsid w:val="00287B61"/>
    <w:rsid w:val="00287F87"/>
    <w:rsid w:val="002901F6"/>
    <w:rsid w:val="00290E06"/>
    <w:rsid w:val="002915AD"/>
    <w:rsid w:val="002919DE"/>
    <w:rsid w:val="00291F8C"/>
    <w:rsid w:val="00292001"/>
    <w:rsid w:val="002922E2"/>
    <w:rsid w:val="002922EB"/>
    <w:rsid w:val="00292341"/>
    <w:rsid w:val="002923DF"/>
    <w:rsid w:val="00292C60"/>
    <w:rsid w:val="00292C6A"/>
    <w:rsid w:val="00292CC0"/>
    <w:rsid w:val="002931F0"/>
    <w:rsid w:val="002933C5"/>
    <w:rsid w:val="00293B91"/>
    <w:rsid w:val="00293CA3"/>
    <w:rsid w:val="00293CD0"/>
    <w:rsid w:val="002941BA"/>
    <w:rsid w:val="00294AC8"/>
    <w:rsid w:val="00294AED"/>
    <w:rsid w:val="00294FC0"/>
    <w:rsid w:val="00295188"/>
    <w:rsid w:val="00295517"/>
    <w:rsid w:val="002955D0"/>
    <w:rsid w:val="002956F9"/>
    <w:rsid w:val="00295909"/>
    <w:rsid w:val="0029596D"/>
    <w:rsid w:val="00295A06"/>
    <w:rsid w:val="00296692"/>
    <w:rsid w:val="00296707"/>
    <w:rsid w:val="00296737"/>
    <w:rsid w:val="00296807"/>
    <w:rsid w:val="00296BC5"/>
    <w:rsid w:val="002974C8"/>
    <w:rsid w:val="0029750F"/>
    <w:rsid w:val="00297548"/>
    <w:rsid w:val="002976DC"/>
    <w:rsid w:val="002977F2"/>
    <w:rsid w:val="002A0059"/>
    <w:rsid w:val="002A024E"/>
    <w:rsid w:val="002A0460"/>
    <w:rsid w:val="002A052C"/>
    <w:rsid w:val="002A0640"/>
    <w:rsid w:val="002A09A8"/>
    <w:rsid w:val="002A09E2"/>
    <w:rsid w:val="002A16FE"/>
    <w:rsid w:val="002A323B"/>
    <w:rsid w:val="002A392C"/>
    <w:rsid w:val="002A3E7B"/>
    <w:rsid w:val="002A3F6F"/>
    <w:rsid w:val="002A40ED"/>
    <w:rsid w:val="002A4246"/>
    <w:rsid w:val="002A42A5"/>
    <w:rsid w:val="002A43DD"/>
    <w:rsid w:val="002A4409"/>
    <w:rsid w:val="002A4773"/>
    <w:rsid w:val="002A4A42"/>
    <w:rsid w:val="002A4A4A"/>
    <w:rsid w:val="002A4BFA"/>
    <w:rsid w:val="002A50F5"/>
    <w:rsid w:val="002A5151"/>
    <w:rsid w:val="002A5BB9"/>
    <w:rsid w:val="002A60AB"/>
    <w:rsid w:val="002A644A"/>
    <w:rsid w:val="002A665F"/>
    <w:rsid w:val="002A6BAA"/>
    <w:rsid w:val="002A7496"/>
    <w:rsid w:val="002A7FF9"/>
    <w:rsid w:val="002B0093"/>
    <w:rsid w:val="002B07EC"/>
    <w:rsid w:val="002B0839"/>
    <w:rsid w:val="002B09EB"/>
    <w:rsid w:val="002B1209"/>
    <w:rsid w:val="002B1403"/>
    <w:rsid w:val="002B16CB"/>
    <w:rsid w:val="002B1970"/>
    <w:rsid w:val="002B22A4"/>
    <w:rsid w:val="002B2854"/>
    <w:rsid w:val="002B2A48"/>
    <w:rsid w:val="002B2D77"/>
    <w:rsid w:val="002B3326"/>
    <w:rsid w:val="002B3BBF"/>
    <w:rsid w:val="002B3E30"/>
    <w:rsid w:val="002B4164"/>
    <w:rsid w:val="002B435D"/>
    <w:rsid w:val="002B4608"/>
    <w:rsid w:val="002B4F9F"/>
    <w:rsid w:val="002B4FE5"/>
    <w:rsid w:val="002B4FFC"/>
    <w:rsid w:val="002B51BA"/>
    <w:rsid w:val="002B56D6"/>
    <w:rsid w:val="002B592B"/>
    <w:rsid w:val="002B6055"/>
    <w:rsid w:val="002B60E9"/>
    <w:rsid w:val="002B6838"/>
    <w:rsid w:val="002B6AA1"/>
    <w:rsid w:val="002B6C7B"/>
    <w:rsid w:val="002B6D7C"/>
    <w:rsid w:val="002B6E84"/>
    <w:rsid w:val="002B7586"/>
    <w:rsid w:val="002B79DE"/>
    <w:rsid w:val="002B7ACC"/>
    <w:rsid w:val="002B7BE4"/>
    <w:rsid w:val="002B7C3F"/>
    <w:rsid w:val="002C00A2"/>
    <w:rsid w:val="002C04A9"/>
    <w:rsid w:val="002C04EB"/>
    <w:rsid w:val="002C05DB"/>
    <w:rsid w:val="002C0663"/>
    <w:rsid w:val="002C090A"/>
    <w:rsid w:val="002C0D8F"/>
    <w:rsid w:val="002C134E"/>
    <w:rsid w:val="002C1550"/>
    <w:rsid w:val="002C1593"/>
    <w:rsid w:val="002C1727"/>
    <w:rsid w:val="002C18E2"/>
    <w:rsid w:val="002C1EB4"/>
    <w:rsid w:val="002C24B9"/>
    <w:rsid w:val="002C2862"/>
    <w:rsid w:val="002C3036"/>
    <w:rsid w:val="002C322B"/>
    <w:rsid w:val="002C33DD"/>
    <w:rsid w:val="002C3400"/>
    <w:rsid w:val="002C355E"/>
    <w:rsid w:val="002C3663"/>
    <w:rsid w:val="002C3D61"/>
    <w:rsid w:val="002C4896"/>
    <w:rsid w:val="002C4919"/>
    <w:rsid w:val="002C4AE4"/>
    <w:rsid w:val="002C4D03"/>
    <w:rsid w:val="002C50F0"/>
    <w:rsid w:val="002C52FC"/>
    <w:rsid w:val="002C57E2"/>
    <w:rsid w:val="002C5956"/>
    <w:rsid w:val="002C5BE1"/>
    <w:rsid w:val="002C6226"/>
    <w:rsid w:val="002C65C1"/>
    <w:rsid w:val="002C6621"/>
    <w:rsid w:val="002C6EE5"/>
    <w:rsid w:val="002C7DAB"/>
    <w:rsid w:val="002D00C5"/>
    <w:rsid w:val="002D0135"/>
    <w:rsid w:val="002D0335"/>
    <w:rsid w:val="002D0786"/>
    <w:rsid w:val="002D0F1C"/>
    <w:rsid w:val="002D0FF7"/>
    <w:rsid w:val="002D14C2"/>
    <w:rsid w:val="002D14C8"/>
    <w:rsid w:val="002D1A72"/>
    <w:rsid w:val="002D2031"/>
    <w:rsid w:val="002D221F"/>
    <w:rsid w:val="002D2934"/>
    <w:rsid w:val="002D2BC3"/>
    <w:rsid w:val="002D2CCE"/>
    <w:rsid w:val="002D2E14"/>
    <w:rsid w:val="002D3008"/>
    <w:rsid w:val="002D301B"/>
    <w:rsid w:val="002D30C6"/>
    <w:rsid w:val="002D334E"/>
    <w:rsid w:val="002D3DA6"/>
    <w:rsid w:val="002D3E06"/>
    <w:rsid w:val="002D44C6"/>
    <w:rsid w:val="002D4573"/>
    <w:rsid w:val="002D474F"/>
    <w:rsid w:val="002D4BB9"/>
    <w:rsid w:val="002D5144"/>
    <w:rsid w:val="002D59E5"/>
    <w:rsid w:val="002D5C73"/>
    <w:rsid w:val="002D5FDA"/>
    <w:rsid w:val="002D62D0"/>
    <w:rsid w:val="002D6580"/>
    <w:rsid w:val="002D6773"/>
    <w:rsid w:val="002D68B6"/>
    <w:rsid w:val="002D6A3F"/>
    <w:rsid w:val="002D6B32"/>
    <w:rsid w:val="002D6D42"/>
    <w:rsid w:val="002D6D74"/>
    <w:rsid w:val="002D6E0B"/>
    <w:rsid w:val="002D730E"/>
    <w:rsid w:val="002D7B2E"/>
    <w:rsid w:val="002D7DA3"/>
    <w:rsid w:val="002E033E"/>
    <w:rsid w:val="002E0FEA"/>
    <w:rsid w:val="002E123D"/>
    <w:rsid w:val="002E15D6"/>
    <w:rsid w:val="002E190B"/>
    <w:rsid w:val="002E2646"/>
    <w:rsid w:val="002E27CD"/>
    <w:rsid w:val="002E2B2B"/>
    <w:rsid w:val="002E2BD0"/>
    <w:rsid w:val="002E2EA0"/>
    <w:rsid w:val="002E34B9"/>
    <w:rsid w:val="002E3AAB"/>
    <w:rsid w:val="002E4564"/>
    <w:rsid w:val="002E4704"/>
    <w:rsid w:val="002E4E60"/>
    <w:rsid w:val="002E52A3"/>
    <w:rsid w:val="002E588C"/>
    <w:rsid w:val="002E5F29"/>
    <w:rsid w:val="002E61ED"/>
    <w:rsid w:val="002E673B"/>
    <w:rsid w:val="002E6E82"/>
    <w:rsid w:val="002E6F64"/>
    <w:rsid w:val="002E6F67"/>
    <w:rsid w:val="002E7CBD"/>
    <w:rsid w:val="002E7F34"/>
    <w:rsid w:val="002F012C"/>
    <w:rsid w:val="002F0162"/>
    <w:rsid w:val="002F042A"/>
    <w:rsid w:val="002F0587"/>
    <w:rsid w:val="002F06C1"/>
    <w:rsid w:val="002F07B8"/>
    <w:rsid w:val="002F08B5"/>
    <w:rsid w:val="002F0A80"/>
    <w:rsid w:val="002F1236"/>
    <w:rsid w:val="002F1544"/>
    <w:rsid w:val="002F1AA5"/>
    <w:rsid w:val="002F22EE"/>
    <w:rsid w:val="002F2C62"/>
    <w:rsid w:val="002F3082"/>
    <w:rsid w:val="002F31AD"/>
    <w:rsid w:val="002F34AA"/>
    <w:rsid w:val="002F4459"/>
    <w:rsid w:val="002F459A"/>
    <w:rsid w:val="002F49E0"/>
    <w:rsid w:val="002F5012"/>
    <w:rsid w:val="002F5078"/>
    <w:rsid w:val="002F548D"/>
    <w:rsid w:val="002F58CC"/>
    <w:rsid w:val="002F5C3A"/>
    <w:rsid w:val="002F5E9C"/>
    <w:rsid w:val="002F6491"/>
    <w:rsid w:val="002F652D"/>
    <w:rsid w:val="002F6701"/>
    <w:rsid w:val="002F6888"/>
    <w:rsid w:val="002F6C73"/>
    <w:rsid w:val="002F6D52"/>
    <w:rsid w:val="002F71D2"/>
    <w:rsid w:val="002F72D9"/>
    <w:rsid w:val="002F7363"/>
    <w:rsid w:val="002F77EA"/>
    <w:rsid w:val="002F7818"/>
    <w:rsid w:val="002F7967"/>
    <w:rsid w:val="002F79E4"/>
    <w:rsid w:val="002F7A7A"/>
    <w:rsid w:val="002F7BCB"/>
    <w:rsid w:val="002F7DC2"/>
    <w:rsid w:val="002F7EAC"/>
    <w:rsid w:val="00300077"/>
    <w:rsid w:val="00300316"/>
    <w:rsid w:val="003004BD"/>
    <w:rsid w:val="00300A7C"/>
    <w:rsid w:val="00300BA0"/>
    <w:rsid w:val="00300F9A"/>
    <w:rsid w:val="0030137A"/>
    <w:rsid w:val="00301743"/>
    <w:rsid w:val="00301A1A"/>
    <w:rsid w:val="00301A2D"/>
    <w:rsid w:val="00301AC1"/>
    <w:rsid w:val="00301B93"/>
    <w:rsid w:val="003020DA"/>
    <w:rsid w:val="00302893"/>
    <w:rsid w:val="0030299C"/>
    <w:rsid w:val="00302BEC"/>
    <w:rsid w:val="00303581"/>
    <w:rsid w:val="00303A71"/>
    <w:rsid w:val="00303B60"/>
    <w:rsid w:val="00303BBC"/>
    <w:rsid w:val="003040DD"/>
    <w:rsid w:val="0030417D"/>
    <w:rsid w:val="0030432D"/>
    <w:rsid w:val="00304683"/>
    <w:rsid w:val="00304829"/>
    <w:rsid w:val="00304B4D"/>
    <w:rsid w:val="00304DBD"/>
    <w:rsid w:val="0030506A"/>
    <w:rsid w:val="00305951"/>
    <w:rsid w:val="003064AF"/>
    <w:rsid w:val="003070FD"/>
    <w:rsid w:val="00307BB7"/>
    <w:rsid w:val="003107FE"/>
    <w:rsid w:val="003109B0"/>
    <w:rsid w:val="00310BEE"/>
    <w:rsid w:val="00310FFC"/>
    <w:rsid w:val="003112CB"/>
    <w:rsid w:val="003114CA"/>
    <w:rsid w:val="0031160E"/>
    <w:rsid w:val="00311762"/>
    <w:rsid w:val="00311F60"/>
    <w:rsid w:val="0031255C"/>
    <w:rsid w:val="00312805"/>
    <w:rsid w:val="0031297A"/>
    <w:rsid w:val="00312F2A"/>
    <w:rsid w:val="00313A06"/>
    <w:rsid w:val="00314040"/>
    <w:rsid w:val="00314057"/>
    <w:rsid w:val="003140EC"/>
    <w:rsid w:val="003149E2"/>
    <w:rsid w:val="00314C35"/>
    <w:rsid w:val="00314DAB"/>
    <w:rsid w:val="00314F74"/>
    <w:rsid w:val="003151E7"/>
    <w:rsid w:val="003157DF"/>
    <w:rsid w:val="00315A94"/>
    <w:rsid w:val="00315CAE"/>
    <w:rsid w:val="00315E22"/>
    <w:rsid w:val="00315F37"/>
    <w:rsid w:val="00316354"/>
    <w:rsid w:val="00316B6B"/>
    <w:rsid w:val="00316C3D"/>
    <w:rsid w:val="0031711D"/>
    <w:rsid w:val="00317288"/>
    <w:rsid w:val="00317986"/>
    <w:rsid w:val="00317EB9"/>
    <w:rsid w:val="00320476"/>
    <w:rsid w:val="00320B07"/>
    <w:rsid w:val="00320CDF"/>
    <w:rsid w:val="00320D5A"/>
    <w:rsid w:val="0032193A"/>
    <w:rsid w:val="00321BD0"/>
    <w:rsid w:val="00321C5F"/>
    <w:rsid w:val="00321DA2"/>
    <w:rsid w:val="00321F28"/>
    <w:rsid w:val="0032205B"/>
    <w:rsid w:val="003221EF"/>
    <w:rsid w:val="0032248D"/>
    <w:rsid w:val="003226B1"/>
    <w:rsid w:val="00322A01"/>
    <w:rsid w:val="00322A2A"/>
    <w:rsid w:val="00322A49"/>
    <w:rsid w:val="003236EA"/>
    <w:rsid w:val="00323744"/>
    <w:rsid w:val="0032393C"/>
    <w:rsid w:val="00323B13"/>
    <w:rsid w:val="00323D5C"/>
    <w:rsid w:val="00323FF8"/>
    <w:rsid w:val="00324122"/>
    <w:rsid w:val="00324BF1"/>
    <w:rsid w:val="00324D58"/>
    <w:rsid w:val="003253A3"/>
    <w:rsid w:val="003255A0"/>
    <w:rsid w:val="003255FE"/>
    <w:rsid w:val="0032586D"/>
    <w:rsid w:val="0032591B"/>
    <w:rsid w:val="00325DA1"/>
    <w:rsid w:val="00326749"/>
    <w:rsid w:val="003267DE"/>
    <w:rsid w:val="00327349"/>
    <w:rsid w:val="00327379"/>
    <w:rsid w:val="00327471"/>
    <w:rsid w:val="0032787E"/>
    <w:rsid w:val="00327899"/>
    <w:rsid w:val="003278C3"/>
    <w:rsid w:val="00327BF2"/>
    <w:rsid w:val="00327CA3"/>
    <w:rsid w:val="00327FBE"/>
    <w:rsid w:val="003301C7"/>
    <w:rsid w:val="00330236"/>
    <w:rsid w:val="003305C8"/>
    <w:rsid w:val="00330732"/>
    <w:rsid w:val="00330A28"/>
    <w:rsid w:val="00330B07"/>
    <w:rsid w:val="00330DB5"/>
    <w:rsid w:val="00330F76"/>
    <w:rsid w:val="0033106F"/>
    <w:rsid w:val="003310FB"/>
    <w:rsid w:val="0033130F"/>
    <w:rsid w:val="003317F1"/>
    <w:rsid w:val="00332181"/>
    <w:rsid w:val="0033258C"/>
    <w:rsid w:val="003326B5"/>
    <w:rsid w:val="003327F1"/>
    <w:rsid w:val="00333386"/>
    <w:rsid w:val="00333496"/>
    <w:rsid w:val="003335E6"/>
    <w:rsid w:val="003336A5"/>
    <w:rsid w:val="00333756"/>
    <w:rsid w:val="003337B7"/>
    <w:rsid w:val="00333C19"/>
    <w:rsid w:val="003347AD"/>
    <w:rsid w:val="00334A62"/>
    <w:rsid w:val="00334BB0"/>
    <w:rsid w:val="00335058"/>
    <w:rsid w:val="003351D9"/>
    <w:rsid w:val="003352E8"/>
    <w:rsid w:val="00335992"/>
    <w:rsid w:val="00335B86"/>
    <w:rsid w:val="00335C61"/>
    <w:rsid w:val="00335D26"/>
    <w:rsid w:val="00336070"/>
    <w:rsid w:val="00336650"/>
    <w:rsid w:val="00336DC7"/>
    <w:rsid w:val="00336E4F"/>
    <w:rsid w:val="003370C3"/>
    <w:rsid w:val="00337302"/>
    <w:rsid w:val="003376C0"/>
    <w:rsid w:val="003376DC"/>
    <w:rsid w:val="00337AAF"/>
    <w:rsid w:val="00337BDF"/>
    <w:rsid w:val="00337E09"/>
    <w:rsid w:val="00337EF5"/>
    <w:rsid w:val="00337F79"/>
    <w:rsid w:val="00340172"/>
    <w:rsid w:val="003404A2"/>
    <w:rsid w:val="00340767"/>
    <w:rsid w:val="0034090C"/>
    <w:rsid w:val="00340C9A"/>
    <w:rsid w:val="00340FCD"/>
    <w:rsid w:val="0034115E"/>
    <w:rsid w:val="003416A6"/>
    <w:rsid w:val="00341743"/>
    <w:rsid w:val="003419C4"/>
    <w:rsid w:val="00341A40"/>
    <w:rsid w:val="00341C6D"/>
    <w:rsid w:val="00341D97"/>
    <w:rsid w:val="00341EDF"/>
    <w:rsid w:val="0034203D"/>
    <w:rsid w:val="0034208C"/>
    <w:rsid w:val="003421CB"/>
    <w:rsid w:val="003421DE"/>
    <w:rsid w:val="0034274B"/>
    <w:rsid w:val="003427CE"/>
    <w:rsid w:val="00342912"/>
    <w:rsid w:val="00342DA3"/>
    <w:rsid w:val="0034301B"/>
    <w:rsid w:val="0034309D"/>
    <w:rsid w:val="0034315C"/>
    <w:rsid w:val="00343813"/>
    <w:rsid w:val="00343ACF"/>
    <w:rsid w:val="003441F7"/>
    <w:rsid w:val="003444BC"/>
    <w:rsid w:val="00344523"/>
    <w:rsid w:val="00344B1D"/>
    <w:rsid w:val="00344E0A"/>
    <w:rsid w:val="00344E67"/>
    <w:rsid w:val="003453C9"/>
    <w:rsid w:val="00345498"/>
    <w:rsid w:val="003455C0"/>
    <w:rsid w:val="00345A97"/>
    <w:rsid w:val="00345AF7"/>
    <w:rsid w:val="00345AF9"/>
    <w:rsid w:val="00345BB3"/>
    <w:rsid w:val="003462CF"/>
    <w:rsid w:val="003469A4"/>
    <w:rsid w:val="00346A6D"/>
    <w:rsid w:val="00346F66"/>
    <w:rsid w:val="003475F3"/>
    <w:rsid w:val="0034769D"/>
    <w:rsid w:val="0034773F"/>
    <w:rsid w:val="00347B0F"/>
    <w:rsid w:val="00347B49"/>
    <w:rsid w:val="0035007E"/>
    <w:rsid w:val="00350952"/>
    <w:rsid w:val="00350C01"/>
    <w:rsid w:val="003518AB"/>
    <w:rsid w:val="00351942"/>
    <w:rsid w:val="00351D12"/>
    <w:rsid w:val="00351D48"/>
    <w:rsid w:val="00352266"/>
    <w:rsid w:val="0035226F"/>
    <w:rsid w:val="00352B01"/>
    <w:rsid w:val="00352B42"/>
    <w:rsid w:val="00352C96"/>
    <w:rsid w:val="00353629"/>
    <w:rsid w:val="00353644"/>
    <w:rsid w:val="003537A5"/>
    <w:rsid w:val="003539BB"/>
    <w:rsid w:val="003541DD"/>
    <w:rsid w:val="0035449D"/>
    <w:rsid w:val="003545F1"/>
    <w:rsid w:val="00354AA9"/>
    <w:rsid w:val="00354B8C"/>
    <w:rsid w:val="00354D2B"/>
    <w:rsid w:val="00355302"/>
    <w:rsid w:val="00355780"/>
    <w:rsid w:val="00356589"/>
    <w:rsid w:val="0035672C"/>
    <w:rsid w:val="00356A7C"/>
    <w:rsid w:val="00356B60"/>
    <w:rsid w:val="0035703E"/>
    <w:rsid w:val="00357A95"/>
    <w:rsid w:val="00357DE4"/>
    <w:rsid w:val="0036035C"/>
    <w:rsid w:val="00360702"/>
    <w:rsid w:val="00360A56"/>
    <w:rsid w:val="00360A65"/>
    <w:rsid w:val="00361728"/>
    <w:rsid w:val="00361CC9"/>
    <w:rsid w:val="00361DA8"/>
    <w:rsid w:val="00362418"/>
    <w:rsid w:val="00362A2B"/>
    <w:rsid w:val="00362DEC"/>
    <w:rsid w:val="003630E4"/>
    <w:rsid w:val="0036326E"/>
    <w:rsid w:val="00363997"/>
    <w:rsid w:val="00364C48"/>
    <w:rsid w:val="00364D24"/>
    <w:rsid w:val="00364DD5"/>
    <w:rsid w:val="00365223"/>
    <w:rsid w:val="00365491"/>
    <w:rsid w:val="0036553C"/>
    <w:rsid w:val="003657D3"/>
    <w:rsid w:val="00365A33"/>
    <w:rsid w:val="00365C91"/>
    <w:rsid w:val="00365D1A"/>
    <w:rsid w:val="00366018"/>
    <w:rsid w:val="0036654B"/>
    <w:rsid w:val="0036667D"/>
    <w:rsid w:val="00366981"/>
    <w:rsid w:val="00366AE8"/>
    <w:rsid w:val="00366CBC"/>
    <w:rsid w:val="00366D05"/>
    <w:rsid w:val="00366DE4"/>
    <w:rsid w:val="0036722D"/>
    <w:rsid w:val="003672E7"/>
    <w:rsid w:val="00367309"/>
    <w:rsid w:val="00367A5F"/>
    <w:rsid w:val="00367A6D"/>
    <w:rsid w:val="00367D27"/>
    <w:rsid w:val="00367E2E"/>
    <w:rsid w:val="0037087D"/>
    <w:rsid w:val="00370F6B"/>
    <w:rsid w:val="003715D6"/>
    <w:rsid w:val="0037160A"/>
    <w:rsid w:val="00371F0D"/>
    <w:rsid w:val="003720C0"/>
    <w:rsid w:val="00372CFC"/>
    <w:rsid w:val="003734BD"/>
    <w:rsid w:val="00373B30"/>
    <w:rsid w:val="00373B6D"/>
    <w:rsid w:val="00373F26"/>
    <w:rsid w:val="00374240"/>
    <w:rsid w:val="0037445B"/>
    <w:rsid w:val="0037463F"/>
    <w:rsid w:val="00374796"/>
    <w:rsid w:val="003747CE"/>
    <w:rsid w:val="003748D2"/>
    <w:rsid w:val="00374BA2"/>
    <w:rsid w:val="00374CBD"/>
    <w:rsid w:val="00374E16"/>
    <w:rsid w:val="00374E87"/>
    <w:rsid w:val="003752DF"/>
    <w:rsid w:val="003757CC"/>
    <w:rsid w:val="00375EE6"/>
    <w:rsid w:val="003762B9"/>
    <w:rsid w:val="0037639F"/>
    <w:rsid w:val="003769B3"/>
    <w:rsid w:val="00376C05"/>
    <w:rsid w:val="00376CFB"/>
    <w:rsid w:val="003770A6"/>
    <w:rsid w:val="003779AD"/>
    <w:rsid w:val="00377A84"/>
    <w:rsid w:val="00377CF2"/>
    <w:rsid w:val="00377D1A"/>
    <w:rsid w:val="0038004C"/>
    <w:rsid w:val="003805F1"/>
    <w:rsid w:val="0038092E"/>
    <w:rsid w:val="00380938"/>
    <w:rsid w:val="00380B12"/>
    <w:rsid w:val="00381042"/>
    <w:rsid w:val="003814A6"/>
    <w:rsid w:val="003814D1"/>
    <w:rsid w:val="00381E00"/>
    <w:rsid w:val="00381E5F"/>
    <w:rsid w:val="00382021"/>
    <w:rsid w:val="00382038"/>
    <w:rsid w:val="0038236A"/>
    <w:rsid w:val="003828DB"/>
    <w:rsid w:val="00382960"/>
    <w:rsid w:val="00382A90"/>
    <w:rsid w:val="00382E33"/>
    <w:rsid w:val="00382FC0"/>
    <w:rsid w:val="00383198"/>
    <w:rsid w:val="003833AD"/>
    <w:rsid w:val="0038354D"/>
    <w:rsid w:val="00383865"/>
    <w:rsid w:val="00383B50"/>
    <w:rsid w:val="00383C4B"/>
    <w:rsid w:val="00383D2C"/>
    <w:rsid w:val="00384315"/>
    <w:rsid w:val="003848C0"/>
    <w:rsid w:val="0038540E"/>
    <w:rsid w:val="003854E6"/>
    <w:rsid w:val="00385562"/>
    <w:rsid w:val="00386759"/>
    <w:rsid w:val="00386828"/>
    <w:rsid w:val="00387122"/>
    <w:rsid w:val="003873E7"/>
    <w:rsid w:val="003876FD"/>
    <w:rsid w:val="00387787"/>
    <w:rsid w:val="00387B31"/>
    <w:rsid w:val="00387BAD"/>
    <w:rsid w:val="00387C54"/>
    <w:rsid w:val="00387C82"/>
    <w:rsid w:val="003902B3"/>
    <w:rsid w:val="003902C3"/>
    <w:rsid w:val="0039076C"/>
    <w:rsid w:val="0039113F"/>
    <w:rsid w:val="003919AD"/>
    <w:rsid w:val="00391B95"/>
    <w:rsid w:val="00391CF6"/>
    <w:rsid w:val="003926B9"/>
    <w:rsid w:val="00392A9F"/>
    <w:rsid w:val="00392F9A"/>
    <w:rsid w:val="003931B2"/>
    <w:rsid w:val="003937F5"/>
    <w:rsid w:val="003941D9"/>
    <w:rsid w:val="00394579"/>
    <w:rsid w:val="00394793"/>
    <w:rsid w:val="003947D6"/>
    <w:rsid w:val="00394935"/>
    <w:rsid w:val="00394C8F"/>
    <w:rsid w:val="00394E97"/>
    <w:rsid w:val="00394FF6"/>
    <w:rsid w:val="003953B7"/>
    <w:rsid w:val="003968CF"/>
    <w:rsid w:val="00396A1A"/>
    <w:rsid w:val="00396B0F"/>
    <w:rsid w:val="00396BDC"/>
    <w:rsid w:val="00396C10"/>
    <w:rsid w:val="00396E71"/>
    <w:rsid w:val="00396F32"/>
    <w:rsid w:val="003972E5"/>
    <w:rsid w:val="00397345"/>
    <w:rsid w:val="0039742D"/>
    <w:rsid w:val="00397756"/>
    <w:rsid w:val="00397AA1"/>
    <w:rsid w:val="00397B6B"/>
    <w:rsid w:val="00397CA0"/>
    <w:rsid w:val="003A04DC"/>
    <w:rsid w:val="003A0645"/>
    <w:rsid w:val="003A0749"/>
    <w:rsid w:val="003A09B8"/>
    <w:rsid w:val="003A1088"/>
    <w:rsid w:val="003A1A45"/>
    <w:rsid w:val="003A220A"/>
    <w:rsid w:val="003A24A3"/>
    <w:rsid w:val="003A26E5"/>
    <w:rsid w:val="003A276B"/>
    <w:rsid w:val="003A2F97"/>
    <w:rsid w:val="003A3710"/>
    <w:rsid w:val="003A3B3A"/>
    <w:rsid w:val="003A3FC4"/>
    <w:rsid w:val="003A4153"/>
    <w:rsid w:val="003A4411"/>
    <w:rsid w:val="003A46A8"/>
    <w:rsid w:val="003A4A0E"/>
    <w:rsid w:val="003A504F"/>
    <w:rsid w:val="003A532D"/>
    <w:rsid w:val="003A53AE"/>
    <w:rsid w:val="003A59E3"/>
    <w:rsid w:val="003A5A59"/>
    <w:rsid w:val="003A5B3E"/>
    <w:rsid w:val="003A609E"/>
    <w:rsid w:val="003A627F"/>
    <w:rsid w:val="003A62DF"/>
    <w:rsid w:val="003A6850"/>
    <w:rsid w:val="003A6C20"/>
    <w:rsid w:val="003A708A"/>
    <w:rsid w:val="003A733C"/>
    <w:rsid w:val="003A7A21"/>
    <w:rsid w:val="003A7C43"/>
    <w:rsid w:val="003A7D1F"/>
    <w:rsid w:val="003A7F09"/>
    <w:rsid w:val="003B0116"/>
    <w:rsid w:val="003B046A"/>
    <w:rsid w:val="003B053A"/>
    <w:rsid w:val="003B086F"/>
    <w:rsid w:val="003B0923"/>
    <w:rsid w:val="003B0A3C"/>
    <w:rsid w:val="003B0B0E"/>
    <w:rsid w:val="003B1147"/>
    <w:rsid w:val="003B1881"/>
    <w:rsid w:val="003B2459"/>
    <w:rsid w:val="003B2A1B"/>
    <w:rsid w:val="003B3089"/>
    <w:rsid w:val="003B30A9"/>
    <w:rsid w:val="003B350B"/>
    <w:rsid w:val="003B39B7"/>
    <w:rsid w:val="003B3A41"/>
    <w:rsid w:val="003B3CB3"/>
    <w:rsid w:val="003B3EF1"/>
    <w:rsid w:val="003B3F8B"/>
    <w:rsid w:val="003B45E5"/>
    <w:rsid w:val="003B48C8"/>
    <w:rsid w:val="003B4CE9"/>
    <w:rsid w:val="003B4EE0"/>
    <w:rsid w:val="003B5416"/>
    <w:rsid w:val="003B559A"/>
    <w:rsid w:val="003B55F6"/>
    <w:rsid w:val="003B5EF1"/>
    <w:rsid w:val="003B6115"/>
    <w:rsid w:val="003B6315"/>
    <w:rsid w:val="003B644F"/>
    <w:rsid w:val="003B684B"/>
    <w:rsid w:val="003B6864"/>
    <w:rsid w:val="003B6898"/>
    <w:rsid w:val="003B6CAE"/>
    <w:rsid w:val="003B6F63"/>
    <w:rsid w:val="003B6F7E"/>
    <w:rsid w:val="003B7529"/>
    <w:rsid w:val="003B7573"/>
    <w:rsid w:val="003B76A7"/>
    <w:rsid w:val="003B7D46"/>
    <w:rsid w:val="003B7DF4"/>
    <w:rsid w:val="003B7F92"/>
    <w:rsid w:val="003C030F"/>
    <w:rsid w:val="003C04C1"/>
    <w:rsid w:val="003C05A0"/>
    <w:rsid w:val="003C067B"/>
    <w:rsid w:val="003C0D8B"/>
    <w:rsid w:val="003C0DBF"/>
    <w:rsid w:val="003C0FA6"/>
    <w:rsid w:val="003C131B"/>
    <w:rsid w:val="003C14B7"/>
    <w:rsid w:val="003C1A83"/>
    <w:rsid w:val="003C21AB"/>
    <w:rsid w:val="003C24C7"/>
    <w:rsid w:val="003C2521"/>
    <w:rsid w:val="003C2E54"/>
    <w:rsid w:val="003C348D"/>
    <w:rsid w:val="003C35AA"/>
    <w:rsid w:val="003C390F"/>
    <w:rsid w:val="003C4B24"/>
    <w:rsid w:val="003C51F2"/>
    <w:rsid w:val="003C54F9"/>
    <w:rsid w:val="003C5E25"/>
    <w:rsid w:val="003C6768"/>
    <w:rsid w:val="003C6C92"/>
    <w:rsid w:val="003C6CA7"/>
    <w:rsid w:val="003C70EE"/>
    <w:rsid w:val="003C7644"/>
    <w:rsid w:val="003C7841"/>
    <w:rsid w:val="003D0411"/>
    <w:rsid w:val="003D063D"/>
    <w:rsid w:val="003D0887"/>
    <w:rsid w:val="003D0F6B"/>
    <w:rsid w:val="003D16C7"/>
    <w:rsid w:val="003D173B"/>
    <w:rsid w:val="003D1748"/>
    <w:rsid w:val="003D1BCF"/>
    <w:rsid w:val="003D20F4"/>
    <w:rsid w:val="003D21D4"/>
    <w:rsid w:val="003D245E"/>
    <w:rsid w:val="003D2733"/>
    <w:rsid w:val="003D36A0"/>
    <w:rsid w:val="003D3A2C"/>
    <w:rsid w:val="003D3AAF"/>
    <w:rsid w:val="003D3B0F"/>
    <w:rsid w:val="003D3BB5"/>
    <w:rsid w:val="003D3CA6"/>
    <w:rsid w:val="003D40E1"/>
    <w:rsid w:val="003D43BD"/>
    <w:rsid w:val="003D4865"/>
    <w:rsid w:val="003D4C8E"/>
    <w:rsid w:val="003D4E6F"/>
    <w:rsid w:val="003D4E85"/>
    <w:rsid w:val="003D5931"/>
    <w:rsid w:val="003D5CE5"/>
    <w:rsid w:val="003D5FA1"/>
    <w:rsid w:val="003D69FB"/>
    <w:rsid w:val="003D734E"/>
    <w:rsid w:val="003D737C"/>
    <w:rsid w:val="003D74EC"/>
    <w:rsid w:val="003D750C"/>
    <w:rsid w:val="003D76BC"/>
    <w:rsid w:val="003D7744"/>
    <w:rsid w:val="003D7919"/>
    <w:rsid w:val="003D7AD3"/>
    <w:rsid w:val="003D7DB1"/>
    <w:rsid w:val="003D7FF6"/>
    <w:rsid w:val="003E023E"/>
    <w:rsid w:val="003E06CC"/>
    <w:rsid w:val="003E0A62"/>
    <w:rsid w:val="003E12CB"/>
    <w:rsid w:val="003E133A"/>
    <w:rsid w:val="003E1958"/>
    <w:rsid w:val="003E19E9"/>
    <w:rsid w:val="003E1A1E"/>
    <w:rsid w:val="003E208F"/>
    <w:rsid w:val="003E26A0"/>
    <w:rsid w:val="003E29CB"/>
    <w:rsid w:val="003E2BAC"/>
    <w:rsid w:val="003E3082"/>
    <w:rsid w:val="003E30B3"/>
    <w:rsid w:val="003E310F"/>
    <w:rsid w:val="003E3529"/>
    <w:rsid w:val="003E3ABA"/>
    <w:rsid w:val="003E3BB3"/>
    <w:rsid w:val="003E4110"/>
    <w:rsid w:val="003E4EB9"/>
    <w:rsid w:val="003E517E"/>
    <w:rsid w:val="003E5577"/>
    <w:rsid w:val="003E59DF"/>
    <w:rsid w:val="003E5BD7"/>
    <w:rsid w:val="003E5D5E"/>
    <w:rsid w:val="003E60E2"/>
    <w:rsid w:val="003E6142"/>
    <w:rsid w:val="003E61AD"/>
    <w:rsid w:val="003E6689"/>
    <w:rsid w:val="003E6AC2"/>
    <w:rsid w:val="003E6F4F"/>
    <w:rsid w:val="003E7059"/>
    <w:rsid w:val="003E70BC"/>
    <w:rsid w:val="003E768A"/>
    <w:rsid w:val="003E76E4"/>
    <w:rsid w:val="003E7817"/>
    <w:rsid w:val="003E7B95"/>
    <w:rsid w:val="003E7D12"/>
    <w:rsid w:val="003F0349"/>
    <w:rsid w:val="003F03A9"/>
    <w:rsid w:val="003F0563"/>
    <w:rsid w:val="003F05E4"/>
    <w:rsid w:val="003F0A5D"/>
    <w:rsid w:val="003F0E35"/>
    <w:rsid w:val="003F13EC"/>
    <w:rsid w:val="003F140C"/>
    <w:rsid w:val="003F15F4"/>
    <w:rsid w:val="003F172F"/>
    <w:rsid w:val="003F192B"/>
    <w:rsid w:val="003F1D83"/>
    <w:rsid w:val="003F23DE"/>
    <w:rsid w:val="003F2489"/>
    <w:rsid w:val="003F271D"/>
    <w:rsid w:val="003F27B2"/>
    <w:rsid w:val="003F285C"/>
    <w:rsid w:val="003F2B2C"/>
    <w:rsid w:val="003F2DE9"/>
    <w:rsid w:val="003F30CC"/>
    <w:rsid w:val="003F36FF"/>
    <w:rsid w:val="003F4253"/>
    <w:rsid w:val="003F43D9"/>
    <w:rsid w:val="003F4854"/>
    <w:rsid w:val="003F48A9"/>
    <w:rsid w:val="003F4942"/>
    <w:rsid w:val="003F4ACD"/>
    <w:rsid w:val="003F4D1D"/>
    <w:rsid w:val="003F5261"/>
    <w:rsid w:val="003F52B6"/>
    <w:rsid w:val="003F53A8"/>
    <w:rsid w:val="003F5438"/>
    <w:rsid w:val="003F558C"/>
    <w:rsid w:val="003F56DB"/>
    <w:rsid w:val="003F5C75"/>
    <w:rsid w:val="003F6BE1"/>
    <w:rsid w:val="003F6CE0"/>
    <w:rsid w:val="003F6CFF"/>
    <w:rsid w:val="003F6DBD"/>
    <w:rsid w:val="003F7E7B"/>
    <w:rsid w:val="00400081"/>
    <w:rsid w:val="00400328"/>
    <w:rsid w:val="0040033A"/>
    <w:rsid w:val="004007CD"/>
    <w:rsid w:val="0040095E"/>
    <w:rsid w:val="00400B2B"/>
    <w:rsid w:val="00400C2E"/>
    <w:rsid w:val="00401071"/>
    <w:rsid w:val="004010CB"/>
    <w:rsid w:val="0040118A"/>
    <w:rsid w:val="004014CB"/>
    <w:rsid w:val="00401E7F"/>
    <w:rsid w:val="00402545"/>
    <w:rsid w:val="004025CF"/>
    <w:rsid w:val="004027CE"/>
    <w:rsid w:val="00402829"/>
    <w:rsid w:val="004029EE"/>
    <w:rsid w:val="00402A5D"/>
    <w:rsid w:val="0040319E"/>
    <w:rsid w:val="004033F9"/>
    <w:rsid w:val="00403A6D"/>
    <w:rsid w:val="00403A6E"/>
    <w:rsid w:val="00403AD0"/>
    <w:rsid w:val="00403E4E"/>
    <w:rsid w:val="00404F48"/>
    <w:rsid w:val="00405089"/>
    <w:rsid w:val="0040549D"/>
    <w:rsid w:val="00405628"/>
    <w:rsid w:val="004058D1"/>
    <w:rsid w:val="00405B78"/>
    <w:rsid w:val="00405E5A"/>
    <w:rsid w:val="00406099"/>
    <w:rsid w:val="00406877"/>
    <w:rsid w:val="00406D74"/>
    <w:rsid w:val="00406F40"/>
    <w:rsid w:val="00407244"/>
    <w:rsid w:val="00407913"/>
    <w:rsid w:val="00407938"/>
    <w:rsid w:val="00407AD4"/>
    <w:rsid w:val="00407DB2"/>
    <w:rsid w:val="00407E70"/>
    <w:rsid w:val="00407F38"/>
    <w:rsid w:val="004102DA"/>
    <w:rsid w:val="00410640"/>
    <w:rsid w:val="0041089C"/>
    <w:rsid w:val="004108E1"/>
    <w:rsid w:val="0041106C"/>
    <w:rsid w:val="004112FC"/>
    <w:rsid w:val="00411723"/>
    <w:rsid w:val="00411CB4"/>
    <w:rsid w:val="00411F01"/>
    <w:rsid w:val="0041217E"/>
    <w:rsid w:val="004121EE"/>
    <w:rsid w:val="00412459"/>
    <w:rsid w:val="00412A3B"/>
    <w:rsid w:val="00412E06"/>
    <w:rsid w:val="00412E83"/>
    <w:rsid w:val="00413B37"/>
    <w:rsid w:val="00414519"/>
    <w:rsid w:val="0041451C"/>
    <w:rsid w:val="004146D4"/>
    <w:rsid w:val="004147AB"/>
    <w:rsid w:val="00414EB7"/>
    <w:rsid w:val="004158CC"/>
    <w:rsid w:val="00415938"/>
    <w:rsid w:val="00415DAC"/>
    <w:rsid w:val="004164AB"/>
    <w:rsid w:val="00417076"/>
    <w:rsid w:val="0041734F"/>
    <w:rsid w:val="004174F5"/>
    <w:rsid w:val="004175F9"/>
    <w:rsid w:val="00417973"/>
    <w:rsid w:val="00417D64"/>
    <w:rsid w:val="00417E47"/>
    <w:rsid w:val="00420224"/>
    <w:rsid w:val="0042032E"/>
    <w:rsid w:val="004205AD"/>
    <w:rsid w:val="0042071E"/>
    <w:rsid w:val="0042072A"/>
    <w:rsid w:val="00420755"/>
    <w:rsid w:val="004207A7"/>
    <w:rsid w:val="0042082F"/>
    <w:rsid w:val="0042093E"/>
    <w:rsid w:val="00420E99"/>
    <w:rsid w:val="00420F20"/>
    <w:rsid w:val="00420FB5"/>
    <w:rsid w:val="00420FF3"/>
    <w:rsid w:val="0042136C"/>
    <w:rsid w:val="00421580"/>
    <w:rsid w:val="0042171A"/>
    <w:rsid w:val="00421D8D"/>
    <w:rsid w:val="004222B5"/>
    <w:rsid w:val="004225B8"/>
    <w:rsid w:val="0042277A"/>
    <w:rsid w:val="00422C00"/>
    <w:rsid w:val="00422DD0"/>
    <w:rsid w:val="004231FD"/>
    <w:rsid w:val="00423446"/>
    <w:rsid w:val="00423823"/>
    <w:rsid w:val="00423AB2"/>
    <w:rsid w:val="00423B57"/>
    <w:rsid w:val="00423C3C"/>
    <w:rsid w:val="00424055"/>
    <w:rsid w:val="0042422F"/>
    <w:rsid w:val="00424446"/>
    <w:rsid w:val="004246BC"/>
    <w:rsid w:val="00424745"/>
    <w:rsid w:val="00424926"/>
    <w:rsid w:val="00424AEB"/>
    <w:rsid w:val="00424B27"/>
    <w:rsid w:val="00424C72"/>
    <w:rsid w:val="00424D91"/>
    <w:rsid w:val="00424D99"/>
    <w:rsid w:val="004250C9"/>
    <w:rsid w:val="0042528A"/>
    <w:rsid w:val="004253E2"/>
    <w:rsid w:val="00425D62"/>
    <w:rsid w:val="004261EC"/>
    <w:rsid w:val="00426269"/>
    <w:rsid w:val="00426A76"/>
    <w:rsid w:val="004275B3"/>
    <w:rsid w:val="0042799A"/>
    <w:rsid w:val="00427E12"/>
    <w:rsid w:val="00430550"/>
    <w:rsid w:val="00430663"/>
    <w:rsid w:val="00430A6F"/>
    <w:rsid w:val="0043138E"/>
    <w:rsid w:val="004314B3"/>
    <w:rsid w:val="00431763"/>
    <w:rsid w:val="00431777"/>
    <w:rsid w:val="00431A18"/>
    <w:rsid w:val="00431E7A"/>
    <w:rsid w:val="0043249C"/>
    <w:rsid w:val="004333E7"/>
    <w:rsid w:val="00433DCB"/>
    <w:rsid w:val="00434595"/>
    <w:rsid w:val="00434761"/>
    <w:rsid w:val="00434E11"/>
    <w:rsid w:val="0043530F"/>
    <w:rsid w:val="00435325"/>
    <w:rsid w:val="00435C68"/>
    <w:rsid w:val="00435C71"/>
    <w:rsid w:val="00435CE7"/>
    <w:rsid w:val="00436AFE"/>
    <w:rsid w:val="00437202"/>
    <w:rsid w:val="0043754D"/>
    <w:rsid w:val="0043772F"/>
    <w:rsid w:val="00437ED2"/>
    <w:rsid w:val="004400B0"/>
    <w:rsid w:val="00440414"/>
    <w:rsid w:val="004404E6"/>
    <w:rsid w:val="0044074D"/>
    <w:rsid w:val="00440ED0"/>
    <w:rsid w:val="00440FE4"/>
    <w:rsid w:val="00441023"/>
    <w:rsid w:val="004417A7"/>
    <w:rsid w:val="004418E7"/>
    <w:rsid w:val="00441CD6"/>
    <w:rsid w:val="00441E27"/>
    <w:rsid w:val="00442121"/>
    <w:rsid w:val="00442495"/>
    <w:rsid w:val="00442915"/>
    <w:rsid w:val="00442A1C"/>
    <w:rsid w:val="00442C77"/>
    <w:rsid w:val="00443215"/>
    <w:rsid w:val="004439F4"/>
    <w:rsid w:val="00443A51"/>
    <w:rsid w:val="00443B3C"/>
    <w:rsid w:val="00444663"/>
    <w:rsid w:val="00444AB2"/>
    <w:rsid w:val="0044551E"/>
    <w:rsid w:val="00445540"/>
    <w:rsid w:val="00445C15"/>
    <w:rsid w:val="00446087"/>
    <w:rsid w:val="00446100"/>
    <w:rsid w:val="004462D3"/>
    <w:rsid w:val="004464AB"/>
    <w:rsid w:val="004466D8"/>
    <w:rsid w:val="004467F4"/>
    <w:rsid w:val="0044682E"/>
    <w:rsid w:val="00446998"/>
    <w:rsid w:val="004473DF"/>
    <w:rsid w:val="004474F0"/>
    <w:rsid w:val="004478F2"/>
    <w:rsid w:val="00447957"/>
    <w:rsid w:val="00450041"/>
    <w:rsid w:val="00450689"/>
    <w:rsid w:val="00450EF1"/>
    <w:rsid w:val="0045165D"/>
    <w:rsid w:val="004517AA"/>
    <w:rsid w:val="00451DF8"/>
    <w:rsid w:val="00451E30"/>
    <w:rsid w:val="00452041"/>
    <w:rsid w:val="00452A9D"/>
    <w:rsid w:val="0045306E"/>
    <w:rsid w:val="0045325A"/>
    <w:rsid w:val="00453614"/>
    <w:rsid w:val="00453AF9"/>
    <w:rsid w:val="00453EB9"/>
    <w:rsid w:val="00453EBF"/>
    <w:rsid w:val="0045505F"/>
    <w:rsid w:val="004551B2"/>
    <w:rsid w:val="00455909"/>
    <w:rsid w:val="00455973"/>
    <w:rsid w:val="004559E7"/>
    <w:rsid w:val="00455B51"/>
    <w:rsid w:val="00455DE5"/>
    <w:rsid w:val="004561E4"/>
    <w:rsid w:val="0045624D"/>
    <w:rsid w:val="0045685E"/>
    <w:rsid w:val="004569D8"/>
    <w:rsid w:val="00456E23"/>
    <w:rsid w:val="00456E5B"/>
    <w:rsid w:val="004570FF"/>
    <w:rsid w:val="0045727E"/>
    <w:rsid w:val="00457352"/>
    <w:rsid w:val="004575B9"/>
    <w:rsid w:val="00457A69"/>
    <w:rsid w:val="00457AC8"/>
    <w:rsid w:val="00457C5A"/>
    <w:rsid w:val="00457DB6"/>
    <w:rsid w:val="00460409"/>
    <w:rsid w:val="00460424"/>
    <w:rsid w:val="00460639"/>
    <w:rsid w:val="0046083B"/>
    <w:rsid w:val="00460845"/>
    <w:rsid w:val="004609C1"/>
    <w:rsid w:val="00460A55"/>
    <w:rsid w:val="0046167B"/>
    <w:rsid w:val="00461866"/>
    <w:rsid w:val="0046191F"/>
    <w:rsid w:val="00461C66"/>
    <w:rsid w:val="004628A0"/>
    <w:rsid w:val="004628E2"/>
    <w:rsid w:val="0046295D"/>
    <w:rsid w:val="00463994"/>
    <w:rsid w:val="00463A5D"/>
    <w:rsid w:val="00463BD4"/>
    <w:rsid w:val="00463F33"/>
    <w:rsid w:val="0046413A"/>
    <w:rsid w:val="00464583"/>
    <w:rsid w:val="00464679"/>
    <w:rsid w:val="004647F9"/>
    <w:rsid w:val="004649C9"/>
    <w:rsid w:val="00464BD6"/>
    <w:rsid w:val="00465112"/>
    <w:rsid w:val="0046530C"/>
    <w:rsid w:val="004654D9"/>
    <w:rsid w:val="00465A13"/>
    <w:rsid w:val="00465D92"/>
    <w:rsid w:val="00465FEF"/>
    <w:rsid w:val="00466537"/>
    <w:rsid w:val="00466E9D"/>
    <w:rsid w:val="0046720F"/>
    <w:rsid w:val="00467246"/>
    <w:rsid w:val="00467313"/>
    <w:rsid w:val="00467336"/>
    <w:rsid w:val="004677A1"/>
    <w:rsid w:val="0047009B"/>
    <w:rsid w:val="004702AE"/>
    <w:rsid w:val="004707EF"/>
    <w:rsid w:val="0047126A"/>
    <w:rsid w:val="00471C64"/>
    <w:rsid w:val="004725CA"/>
    <w:rsid w:val="00472614"/>
    <w:rsid w:val="00472672"/>
    <w:rsid w:val="00472D6F"/>
    <w:rsid w:val="00472FEE"/>
    <w:rsid w:val="00473033"/>
    <w:rsid w:val="004737F3"/>
    <w:rsid w:val="00473B46"/>
    <w:rsid w:val="00473FAE"/>
    <w:rsid w:val="004742B7"/>
    <w:rsid w:val="0047436B"/>
    <w:rsid w:val="004744F4"/>
    <w:rsid w:val="004747D3"/>
    <w:rsid w:val="004749C7"/>
    <w:rsid w:val="004754B3"/>
    <w:rsid w:val="004755BD"/>
    <w:rsid w:val="00475A92"/>
    <w:rsid w:val="00475C9B"/>
    <w:rsid w:val="00476124"/>
    <w:rsid w:val="00476199"/>
    <w:rsid w:val="004766C7"/>
    <w:rsid w:val="0047673A"/>
    <w:rsid w:val="004768B1"/>
    <w:rsid w:val="004771C0"/>
    <w:rsid w:val="004776B0"/>
    <w:rsid w:val="004776DB"/>
    <w:rsid w:val="00477B1A"/>
    <w:rsid w:val="00477E6E"/>
    <w:rsid w:val="00480083"/>
    <w:rsid w:val="00480151"/>
    <w:rsid w:val="0048059F"/>
    <w:rsid w:val="0048064A"/>
    <w:rsid w:val="00480A44"/>
    <w:rsid w:val="00480C91"/>
    <w:rsid w:val="00480D55"/>
    <w:rsid w:val="00481109"/>
    <w:rsid w:val="00482562"/>
    <w:rsid w:val="004828FE"/>
    <w:rsid w:val="00482D85"/>
    <w:rsid w:val="00482E40"/>
    <w:rsid w:val="00482F94"/>
    <w:rsid w:val="00483582"/>
    <w:rsid w:val="0048361F"/>
    <w:rsid w:val="00483B8F"/>
    <w:rsid w:val="00483E30"/>
    <w:rsid w:val="00483EA6"/>
    <w:rsid w:val="0048428E"/>
    <w:rsid w:val="00484819"/>
    <w:rsid w:val="00484B77"/>
    <w:rsid w:val="00484C92"/>
    <w:rsid w:val="00484CA1"/>
    <w:rsid w:val="00484F19"/>
    <w:rsid w:val="00484F89"/>
    <w:rsid w:val="0048508F"/>
    <w:rsid w:val="00485478"/>
    <w:rsid w:val="00485908"/>
    <w:rsid w:val="00485B2B"/>
    <w:rsid w:val="004864FB"/>
    <w:rsid w:val="004865AC"/>
    <w:rsid w:val="00486791"/>
    <w:rsid w:val="00486934"/>
    <w:rsid w:val="00486E99"/>
    <w:rsid w:val="00486FA7"/>
    <w:rsid w:val="004870E4"/>
    <w:rsid w:val="00487385"/>
    <w:rsid w:val="004879E2"/>
    <w:rsid w:val="00487B10"/>
    <w:rsid w:val="00487BC4"/>
    <w:rsid w:val="00487CD3"/>
    <w:rsid w:val="00487F5B"/>
    <w:rsid w:val="00490033"/>
    <w:rsid w:val="004902F7"/>
    <w:rsid w:val="0049038A"/>
    <w:rsid w:val="00490501"/>
    <w:rsid w:val="00490C96"/>
    <w:rsid w:val="00490EF4"/>
    <w:rsid w:val="00491146"/>
    <w:rsid w:val="00491261"/>
    <w:rsid w:val="00491314"/>
    <w:rsid w:val="0049199A"/>
    <w:rsid w:val="00492375"/>
    <w:rsid w:val="004924BF"/>
    <w:rsid w:val="00492684"/>
    <w:rsid w:val="00492701"/>
    <w:rsid w:val="00492F27"/>
    <w:rsid w:val="00493174"/>
    <w:rsid w:val="00493841"/>
    <w:rsid w:val="00493BA4"/>
    <w:rsid w:val="00493C92"/>
    <w:rsid w:val="00493E84"/>
    <w:rsid w:val="00493FEE"/>
    <w:rsid w:val="00494492"/>
    <w:rsid w:val="004946E3"/>
    <w:rsid w:val="00494BCC"/>
    <w:rsid w:val="00494C7E"/>
    <w:rsid w:val="00494ECC"/>
    <w:rsid w:val="00494F4D"/>
    <w:rsid w:val="004954EA"/>
    <w:rsid w:val="004959EE"/>
    <w:rsid w:val="00495B34"/>
    <w:rsid w:val="00495D28"/>
    <w:rsid w:val="00495F04"/>
    <w:rsid w:val="00496A1C"/>
    <w:rsid w:val="00496A5B"/>
    <w:rsid w:val="00496B16"/>
    <w:rsid w:val="00496C24"/>
    <w:rsid w:val="00496ED0"/>
    <w:rsid w:val="00496FC2"/>
    <w:rsid w:val="004970E6"/>
    <w:rsid w:val="004979C1"/>
    <w:rsid w:val="00497F94"/>
    <w:rsid w:val="004A01EE"/>
    <w:rsid w:val="004A04E0"/>
    <w:rsid w:val="004A0D06"/>
    <w:rsid w:val="004A0D10"/>
    <w:rsid w:val="004A0E15"/>
    <w:rsid w:val="004A123A"/>
    <w:rsid w:val="004A146A"/>
    <w:rsid w:val="004A148C"/>
    <w:rsid w:val="004A1708"/>
    <w:rsid w:val="004A1B6F"/>
    <w:rsid w:val="004A20E2"/>
    <w:rsid w:val="004A2224"/>
    <w:rsid w:val="004A25AC"/>
    <w:rsid w:val="004A29E0"/>
    <w:rsid w:val="004A2AA3"/>
    <w:rsid w:val="004A2C95"/>
    <w:rsid w:val="004A2E81"/>
    <w:rsid w:val="004A3202"/>
    <w:rsid w:val="004A34DC"/>
    <w:rsid w:val="004A34FB"/>
    <w:rsid w:val="004A3ADE"/>
    <w:rsid w:val="004A3D57"/>
    <w:rsid w:val="004A3F8F"/>
    <w:rsid w:val="004A4028"/>
    <w:rsid w:val="004A4187"/>
    <w:rsid w:val="004A4C82"/>
    <w:rsid w:val="004A4CB8"/>
    <w:rsid w:val="004A52C2"/>
    <w:rsid w:val="004A55E1"/>
    <w:rsid w:val="004A5664"/>
    <w:rsid w:val="004A584A"/>
    <w:rsid w:val="004A5970"/>
    <w:rsid w:val="004A5AA1"/>
    <w:rsid w:val="004A5C88"/>
    <w:rsid w:val="004A5DF3"/>
    <w:rsid w:val="004A61E0"/>
    <w:rsid w:val="004A631E"/>
    <w:rsid w:val="004A652A"/>
    <w:rsid w:val="004A6B3A"/>
    <w:rsid w:val="004A6DC6"/>
    <w:rsid w:val="004A6E23"/>
    <w:rsid w:val="004A7192"/>
    <w:rsid w:val="004A73F5"/>
    <w:rsid w:val="004A7452"/>
    <w:rsid w:val="004A77C5"/>
    <w:rsid w:val="004A7BBB"/>
    <w:rsid w:val="004B027C"/>
    <w:rsid w:val="004B064C"/>
    <w:rsid w:val="004B081B"/>
    <w:rsid w:val="004B083B"/>
    <w:rsid w:val="004B0E99"/>
    <w:rsid w:val="004B131D"/>
    <w:rsid w:val="004B1455"/>
    <w:rsid w:val="004B153C"/>
    <w:rsid w:val="004B1545"/>
    <w:rsid w:val="004B15C7"/>
    <w:rsid w:val="004B17B3"/>
    <w:rsid w:val="004B1B58"/>
    <w:rsid w:val="004B2138"/>
    <w:rsid w:val="004B28E1"/>
    <w:rsid w:val="004B2A76"/>
    <w:rsid w:val="004B2AD0"/>
    <w:rsid w:val="004B2BD7"/>
    <w:rsid w:val="004B3673"/>
    <w:rsid w:val="004B3713"/>
    <w:rsid w:val="004B3924"/>
    <w:rsid w:val="004B410E"/>
    <w:rsid w:val="004B45A9"/>
    <w:rsid w:val="004B4ADF"/>
    <w:rsid w:val="004B4CB7"/>
    <w:rsid w:val="004B4FF0"/>
    <w:rsid w:val="004B5187"/>
    <w:rsid w:val="004B573B"/>
    <w:rsid w:val="004B5BBD"/>
    <w:rsid w:val="004B63EA"/>
    <w:rsid w:val="004B663D"/>
    <w:rsid w:val="004B6CCF"/>
    <w:rsid w:val="004B6DE0"/>
    <w:rsid w:val="004B79EC"/>
    <w:rsid w:val="004B7B1F"/>
    <w:rsid w:val="004B7C21"/>
    <w:rsid w:val="004C017D"/>
    <w:rsid w:val="004C02FB"/>
    <w:rsid w:val="004C0411"/>
    <w:rsid w:val="004C07C7"/>
    <w:rsid w:val="004C0B6A"/>
    <w:rsid w:val="004C0CB2"/>
    <w:rsid w:val="004C10BF"/>
    <w:rsid w:val="004C116D"/>
    <w:rsid w:val="004C149B"/>
    <w:rsid w:val="004C14AA"/>
    <w:rsid w:val="004C14B8"/>
    <w:rsid w:val="004C160F"/>
    <w:rsid w:val="004C1824"/>
    <w:rsid w:val="004C1AE5"/>
    <w:rsid w:val="004C1ECD"/>
    <w:rsid w:val="004C1F62"/>
    <w:rsid w:val="004C23AA"/>
    <w:rsid w:val="004C2F64"/>
    <w:rsid w:val="004C3311"/>
    <w:rsid w:val="004C36EA"/>
    <w:rsid w:val="004C38AA"/>
    <w:rsid w:val="004C3FD8"/>
    <w:rsid w:val="004C422D"/>
    <w:rsid w:val="004C4531"/>
    <w:rsid w:val="004C46CB"/>
    <w:rsid w:val="004C485C"/>
    <w:rsid w:val="004C4CE9"/>
    <w:rsid w:val="004C54AE"/>
    <w:rsid w:val="004C5551"/>
    <w:rsid w:val="004C55B9"/>
    <w:rsid w:val="004C59A3"/>
    <w:rsid w:val="004C6769"/>
    <w:rsid w:val="004C67A2"/>
    <w:rsid w:val="004C6D77"/>
    <w:rsid w:val="004C715F"/>
    <w:rsid w:val="004C72A6"/>
    <w:rsid w:val="004C7643"/>
    <w:rsid w:val="004C7886"/>
    <w:rsid w:val="004C78C4"/>
    <w:rsid w:val="004D0DB8"/>
    <w:rsid w:val="004D0E7E"/>
    <w:rsid w:val="004D0E86"/>
    <w:rsid w:val="004D0EBF"/>
    <w:rsid w:val="004D1192"/>
    <w:rsid w:val="004D1334"/>
    <w:rsid w:val="004D16F0"/>
    <w:rsid w:val="004D1808"/>
    <w:rsid w:val="004D1A77"/>
    <w:rsid w:val="004D1D80"/>
    <w:rsid w:val="004D1DE8"/>
    <w:rsid w:val="004D20BA"/>
    <w:rsid w:val="004D23BD"/>
    <w:rsid w:val="004D25C2"/>
    <w:rsid w:val="004D262B"/>
    <w:rsid w:val="004D289B"/>
    <w:rsid w:val="004D2CC5"/>
    <w:rsid w:val="004D329C"/>
    <w:rsid w:val="004D36D4"/>
    <w:rsid w:val="004D5168"/>
    <w:rsid w:val="004D519D"/>
    <w:rsid w:val="004D5637"/>
    <w:rsid w:val="004D5973"/>
    <w:rsid w:val="004D6184"/>
    <w:rsid w:val="004D6572"/>
    <w:rsid w:val="004D668D"/>
    <w:rsid w:val="004D6B34"/>
    <w:rsid w:val="004D6C02"/>
    <w:rsid w:val="004D71CE"/>
    <w:rsid w:val="004D75E9"/>
    <w:rsid w:val="004E0330"/>
    <w:rsid w:val="004E0FB5"/>
    <w:rsid w:val="004E1126"/>
    <w:rsid w:val="004E13C3"/>
    <w:rsid w:val="004E13D9"/>
    <w:rsid w:val="004E1985"/>
    <w:rsid w:val="004E1B38"/>
    <w:rsid w:val="004E20B6"/>
    <w:rsid w:val="004E2757"/>
    <w:rsid w:val="004E371E"/>
    <w:rsid w:val="004E398E"/>
    <w:rsid w:val="004E3C0F"/>
    <w:rsid w:val="004E3DD8"/>
    <w:rsid w:val="004E4548"/>
    <w:rsid w:val="004E49C6"/>
    <w:rsid w:val="004E4CCD"/>
    <w:rsid w:val="004E4E32"/>
    <w:rsid w:val="004E56A4"/>
    <w:rsid w:val="004E587B"/>
    <w:rsid w:val="004E5C0D"/>
    <w:rsid w:val="004E5D3F"/>
    <w:rsid w:val="004E5E21"/>
    <w:rsid w:val="004E5E28"/>
    <w:rsid w:val="004E5EA5"/>
    <w:rsid w:val="004E6371"/>
    <w:rsid w:val="004E69AA"/>
    <w:rsid w:val="004E6AFB"/>
    <w:rsid w:val="004E74CE"/>
    <w:rsid w:val="004E777C"/>
    <w:rsid w:val="004E7959"/>
    <w:rsid w:val="004E7C6C"/>
    <w:rsid w:val="004E7EDC"/>
    <w:rsid w:val="004F0265"/>
    <w:rsid w:val="004F07E1"/>
    <w:rsid w:val="004F0818"/>
    <w:rsid w:val="004F1275"/>
    <w:rsid w:val="004F13DF"/>
    <w:rsid w:val="004F1421"/>
    <w:rsid w:val="004F147F"/>
    <w:rsid w:val="004F14C2"/>
    <w:rsid w:val="004F1678"/>
    <w:rsid w:val="004F17F3"/>
    <w:rsid w:val="004F212D"/>
    <w:rsid w:val="004F22FD"/>
    <w:rsid w:val="004F2D0A"/>
    <w:rsid w:val="004F36FC"/>
    <w:rsid w:val="004F373C"/>
    <w:rsid w:val="004F3CB0"/>
    <w:rsid w:val="004F3F88"/>
    <w:rsid w:val="004F432F"/>
    <w:rsid w:val="004F4383"/>
    <w:rsid w:val="004F4EE8"/>
    <w:rsid w:val="004F54C3"/>
    <w:rsid w:val="004F55F9"/>
    <w:rsid w:val="004F56AD"/>
    <w:rsid w:val="004F5C7E"/>
    <w:rsid w:val="004F609B"/>
    <w:rsid w:val="004F6664"/>
    <w:rsid w:val="004F689B"/>
    <w:rsid w:val="004F6D9A"/>
    <w:rsid w:val="004F749E"/>
    <w:rsid w:val="004F7ABC"/>
    <w:rsid w:val="004F7C2D"/>
    <w:rsid w:val="004F7F4C"/>
    <w:rsid w:val="00500175"/>
    <w:rsid w:val="005007AC"/>
    <w:rsid w:val="0050085D"/>
    <w:rsid w:val="00500BEC"/>
    <w:rsid w:val="00500D23"/>
    <w:rsid w:val="0050113B"/>
    <w:rsid w:val="0050150B"/>
    <w:rsid w:val="00501524"/>
    <w:rsid w:val="00501982"/>
    <w:rsid w:val="00501F5B"/>
    <w:rsid w:val="005027CE"/>
    <w:rsid w:val="00502852"/>
    <w:rsid w:val="00502AB3"/>
    <w:rsid w:val="00502B79"/>
    <w:rsid w:val="00502BBE"/>
    <w:rsid w:val="00502CF1"/>
    <w:rsid w:val="0050319A"/>
    <w:rsid w:val="005031A5"/>
    <w:rsid w:val="00503241"/>
    <w:rsid w:val="00504550"/>
    <w:rsid w:val="005047E4"/>
    <w:rsid w:val="0050487B"/>
    <w:rsid w:val="00504AF2"/>
    <w:rsid w:val="00504B0A"/>
    <w:rsid w:val="00504C16"/>
    <w:rsid w:val="0050524A"/>
    <w:rsid w:val="005054A1"/>
    <w:rsid w:val="00505503"/>
    <w:rsid w:val="00505660"/>
    <w:rsid w:val="0050627E"/>
    <w:rsid w:val="00506336"/>
    <w:rsid w:val="00506409"/>
    <w:rsid w:val="00506559"/>
    <w:rsid w:val="00506632"/>
    <w:rsid w:val="00506C3C"/>
    <w:rsid w:val="00506D87"/>
    <w:rsid w:val="00506DD0"/>
    <w:rsid w:val="00506F4F"/>
    <w:rsid w:val="00507217"/>
    <w:rsid w:val="005072CD"/>
    <w:rsid w:val="00507E02"/>
    <w:rsid w:val="005102B1"/>
    <w:rsid w:val="005105AB"/>
    <w:rsid w:val="0051064D"/>
    <w:rsid w:val="005106D6"/>
    <w:rsid w:val="00510980"/>
    <w:rsid w:val="005109C3"/>
    <w:rsid w:val="00510A7A"/>
    <w:rsid w:val="00510AA0"/>
    <w:rsid w:val="00510F25"/>
    <w:rsid w:val="00510F86"/>
    <w:rsid w:val="00511015"/>
    <w:rsid w:val="00511571"/>
    <w:rsid w:val="00511958"/>
    <w:rsid w:val="00511982"/>
    <w:rsid w:val="00511AC5"/>
    <w:rsid w:val="00511E58"/>
    <w:rsid w:val="0051205C"/>
    <w:rsid w:val="00512475"/>
    <w:rsid w:val="00512542"/>
    <w:rsid w:val="00512553"/>
    <w:rsid w:val="0051282B"/>
    <w:rsid w:val="005128C7"/>
    <w:rsid w:val="00512CB6"/>
    <w:rsid w:val="00512F6B"/>
    <w:rsid w:val="00513111"/>
    <w:rsid w:val="00513242"/>
    <w:rsid w:val="0051348D"/>
    <w:rsid w:val="00513719"/>
    <w:rsid w:val="005139A6"/>
    <w:rsid w:val="00513A98"/>
    <w:rsid w:val="00513C86"/>
    <w:rsid w:val="00513E24"/>
    <w:rsid w:val="00513E3B"/>
    <w:rsid w:val="00514131"/>
    <w:rsid w:val="00514342"/>
    <w:rsid w:val="0051458F"/>
    <w:rsid w:val="00515243"/>
    <w:rsid w:val="005153CE"/>
    <w:rsid w:val="00515495"/>
    <w:rsid w:val="005157A9"/>
    <w:rsid w:val="005160FB"/>
    <w:rsid w:val="00516352"/>
    <w:rsid w:val="00516367"/>
    <w:rsid w:val="0051641C"/>
    <w:rsid w:val="00516634"/>
    <w:rsid w:val="00517022"/>
    <w:rsid w:val="00517408"/>
    <w:rsid w:val="005175AD"/>
    <w:rsid w:val="00517D9D"/>
    <w:rsid w:val="00520672"/>
    <w:rsid w:val="005209C4"/>
    <w:rsid w:val="00520AC9"/>
    <w:rsid w:val="00521090"/>
    <w:rsid w:val="0052112A"/>
    <w:rsid w:val="0052124A"/>
    <w:rsid w:val="00521384"/>
    <w:rsid w:val="00521E50"/>
    <w:rsid w:val="0052225A"/>
    <w:rsid w:val="005228BE"/>
    <w:rsid w:val="00522C54"/>
    <w:rsid w:val="005233B0"/>
    <w:rsid w:val="00523430"/>
    <w:rsid w:val="005236B8"/>
    <w:rsid w:val="005237F4"/>
    <w:rsid w:val="005239B8"/>
    <w:rsid w:val="00523D18"/>
    <w:rsid w:val="00523E36"/>
    <w:rsid w:val="0052449A"/>
    <w:rsid w:val="005247A2"/>
    <w:rsid w:val="005248BA"/>
    <w:rsid w:val="005250BE"/>
    <w:rsid w:val="005251CB"/>
    <w:rsid w:val="005254CC"/>
    <w:rsid w:val="005258AD"/>
    <w:rsid w:val="00526215"/>
    <w:rsid w:val="00526C1C"/>
    <w:rsid w:val="00526FF8"/>
    <w:rsid w:val="00527021"/>
    <w:rsid w:val="0052721D"/>
    <w:rsid w:val="005274B0"/>
    <w:rsid w:val="00527502"/>
    <w:rsid w:val="00527595"/>
    <w:rsid w:val="00527964"/>
    <w:rsid w:val="00527BE7"/>
    <w:rsid w:val="00527BF9"/>
    <w:rsid w:val="00527EF0"/>
    <w:rsid w:val="00527F2B"/>
    <w:rsid w:val="00530124"/>
    <w:rsid w:val="00530167"/>
    <w:rsid w:val="005302A5"/>
    <w:rsid w:val="005302BA"/>
    <w:rsid w:val="00530393"/>
    <w:rsid w:val="0053068F"/>
    <w:rsid w:val="005306A6"/>
    <w:rsid w:val="0053087F"/>
    <w:rsid w:val="00530CA9"/>
    <w:rsid w:val="00530D1C"/>
    <w:rsid w:val="00530D91"/>
    <w:rsid w:val="00530E0E"/>
    <w:rsid w:val="00530FAA"/>
    <w:rsid w:val="00531302"/>
    <w:rsid w:val="005313E7"/>
    <w:rsid w:val="00531644"/>
    <w:rsid w:val="00531768"/>
    <w:rsid w:val="00531D4C"/>
    <w:rsid w:val="005320CB"/>
    <w:rsid w:val="00532512"/>
    <w:rsid w:val="00532AB6"/>
    <w:rsid w:val="00532FC6"/>
    <w:rsid w:val="00532FDE"/>
    <w:rsid w:val="00532FE4"/>
    <w:rsid w:val="005330C0"/>
    <w:rsid w:val="005332F9"/>
    <w:rsid w:val="005336A9"/>
    <w:rsid w:val="00533722"/>
    <w:rsid w:val="00533DBE"/>
    <w:rsid w:val="00534056"/>
    <w:rsid w:val="0053410F"/>
    <w:rsid w:val="00534271"/>
    <w:rsid w:val="005345B6"/>
    <w:rsid w:val="00534B78"/>
    <w:rsid w:val="00534D05"/>
    <w:rsid w:val="00534F3C"/>
    <w:rsid w:val="0053506D"/>
    <w:rsid w:val="00535CA8"/>
    <w:rsid w:val="005361E0"/>
    <w:rsid w:val="00536341"/>
    <w:rsid w:val="005364DC"/>
    <w:rsid w:val="00536DB1"/>
    <w:rsid w:val="00536DCD"/>
    <w:rsid w:val="005372A9"/>
    <w:rsid w:val="00537509"/>
    <w:rsid w:val="00537665"/>
    <w:rsid w:val="00537CDE"/>
    <w:rsid w:val="00537D64"/>
    <w:rsid w:val="00537DF6"/>
    <w:rsid w:val="0054007C"/>
    <w:rsid w:val="00540165"/>
    <w:rsid w:val="005402E1"/>
    <w:rsid w:val="00540309"/>
    <w:rsid w:val="005405EC"/>
    <w:rsid w:val="00540E08"/>
    <w:rsid w:val="00541159"/>
    <w:rsid w:val="005414D6"/>
    <w:rsid w:val="00541A59"/>
    <w:rsid w:val="00541E12"/>
    <w:rsid w:val="00541F7B"/>
    <w:rsid w:val="0054207E"/>
    <w:rsid w:val="005424A4"/>
    <w:rsid w:val="00542C5E"/>
    <w:rsid w:val="00543129"/>
    <w:rsid w:val="005432DF"/>
    <w:rsid w:val="00543456"/>
    <w:rsid w:val="005435B9"/>
    <w:rsid w:val="005437DA"/>
    <w:rsid w:val="00543BC8"/>
    <w:rsid w:val="00543C5D"/>
    <w:rsid w:val="00543DE2"/>
    <w:rsid w:val="00544046"/>
    <w:rsid w:val="00544394"/>
    <w:rsid w:val="00544EF8"/>
    <w:rsid w:val="005450DE"/>
    <w:rsid w:val="00545434"/>
    <w:rsid w:val="00545886"/>
    <w:rsid w:val="00545A1B"/>
    <w:rsid w:val="0054644F"/>
    <w:rsid w:val="005464BE"/>
    <w:rsid w:val="00546651"/>
    <w:rsid w:val="00546A6C"/>
    <w:rsid w:val="00547438"/>
    <w:rsid w:val="005474C4"/>
    <w:rsid w:val="00547642"/>
    <w:rsid w:val="00547702"/>
    <w:rsid w:val="005479F5"/>
    <w:rsid w:val="00547D9E"/>
    <w:rsid w:val="0055041A"/>
    <w:rsid w:val="0055045B"/>
    <w:rsid w:val="0055054A"/>
    <w:rsid w:val="005507B6"/>
    <w:rsid w:val="00551450"/>
    <w:rsid w:val="0055188D"/>
    <w:rsid w:val="00551B0B"/>
    <w:rsid w:val="00552A77"/>
    <w:rsid w:val="00552C1A"/>
    <w:rsid w:val="00552C32"/>
    <w:rsid w:val="00552C57"/>
    <w:rsid w:val="00552CC7"/>
    <w:rsid w:val="00552E89"/>
    <w:rsid w:val="0055367B"/>
    <w:rsid w:val="005538ED"/>
    <w:rsid w:val="00553BF1"/>
    <w:rsid w:val="00553D6F"/>
    <w:rsid w:val="00554E33"/>
    <w:rsid w:val="00555D36"/>
    <w:rsid w:val="005563CD"/>
    <w:rsid w:val="00556965"/>
    <w:rsid w:val="00556E6D"/>
    <w:rsid w:val="00557364"/>
    <w:rsid w:val="00557479"/>
    <w:rsid w:val="0055747E"/>
    <w:rsid w:val="005577BE"/>
    <w:rsid w:val="00557BF0"/>
    <w:rsid w:val="00557D78"/>
    <w:rsid w:val="00560075"/>
    <w:rsid w:val="005601FD"/>
    <w:rsid w:val="00560F37"/>
    <w:rsid w:val="005617FD"/>
    <w:rsid w:val="00561CB8"/>
    <w:rsid w:val="00561F3B"/>
    <w:rsid w:val="0056250C"/>
    <w:rsid w:val="00562DEE"/>
    <w:rsid w:val="0056327A"/>
    <w:rsid w:val="005641C1"/>
    <w:rsid w:val="005641EB"/>
    <w:rsid w:val="005643D3"/>
    <w:rsid w:val="00564817"/>
    <w:rsid w:val="005649BF"/>
    <w:rsid w:val="005649E3"/>
    <w:rsid w:val="00564C4E"/>
    <w:rsid w:val="00565441"/>
    <w:rsid w:val="00565528"/>
    <w:rsid w:val="00565619"/>
    <w:rsid w:val="00566493"/>
    <w:rsid w:val="005665C9"/>
    <w:rsid w:val="005666D2"/>
    <w:rsid w:val="00567390"/>
    <w:rsid w:val="0056781F"/>
    <w:rsid w:val="005678E2"/>
    <w:rsid w:val="00567E9C"/>
    <w:rsid w:val="0057026F"/>
    <w:rsid w:val="00570A1F"/>
    <w:rsid w:val="00570E8A"/>
    <w:rsid w:val="00570F87"/>
    <w:rsid w:val="00570FA3"/>
    <w:rsid w:val="005714E4"/>
    <w:rsid w:val="00571873"/>
    <w:rsid w:val="00571A7A"/>
    <w:rsid w:val="00571AD3"/>
    <w:rsid w:val="00571D53"/>
    <w:rsid w:val="00571D74"/>
    <w:rsid w:val="00572003"/>
    <w:rsid w:val="005728CD"/>
    <w:rsid w:val="00572D91"/>
    <w:rsid w:val="00573871"/>
    <w:rsid w:val="00573CAD"/>
    <w:rsid w:val="00573DB8"/>
    <w:rsid w:val="005745D4"/>
    <w:rsid w:val="00574A16"/>
    <w:rsid w:val="005756BA"/>
    <w:rsid w:val="005756C2"/>
    <w:rsid w:val="00575877"/>
    <w:rsid w:val="00575E0B"/>
    <w:rsid w:val="00575F12"/>
    <w:rsid w:val="0057630F"/>
    <w:rsid w:val="0057647E"/>
    <w:rsid w:val="005765B1"/>
    <w:rsid w:val="00576EB6"/>
    <w:rsid w:val="00577354"/>
    <w:rsid w:val="0058044A"/>
    <w:rsid w:val="0058045C"/>
    <w:rsid w:val="00580580"/>
    <w:rsid w:val="0058077E"/>
    <w:rsid w:val="00580A38"/>
    <w:rsid w:val="00580EAA"/>
    <w:rsid w:val="00581077"/>
    <w:rsid w:val="005815AD"/>
    <w:rsid w:val="00582180"/>
    <w:rsid w:val="005821F3"/>
    <w:rsid w:val="005825E9"/>
    <w:rsid w:val="005833CE"/>
    <w:rsid w:val="005834F5"/>
    <w:rsid w:val="00583631"/>
    <w:rsid w:val="0058368E"/>
    <w:rsid w:val="00583C9E"/>
    <w:rsid w:val="00583FE1"/>
    <w:rsid w:val="00584232"/>
    <w:rsid w:val="00584A78"/>
    <w:rsid w:val="00584C26"/>
    <w:rsid w:val="005851B7"/>
    <w:rsid w:val="00585426"/>
    <w:rsid w:val="005855E4"/>
    <w:rsid w:val="0058585D"/>
    <w:rsid w:val="00585D2B"/>
    <w:rsid w:val="00585E82"/>
    <w:rsid w:val="00585EEA"/>
    <w:rsid w:val="00585FC0"/>
    <w:rsid w:val="005863DA"/>
    <w:rsid w:val="00586A4F"/>
    <w:rsid w:val="00586BDB"/>
    <w:rsid w:val="005871EC"/>
    <w:rsid w:val="00587971"/>
    <w:rsid w:val="00587A4B"/>
    <w:rsid w:val="00587AD3"/>
    <w:rsid w:val="00587BCD"/>
    <w:rsid w:val="00587C7C"/>
    <w:rsid w:val="0059019A"/>
    <w:rsid w:val="005902E0"/>
    <w:rsid w:val="0059037D"/>
    <w:rsid w:val="005905CF"/>
    <w:rsid w:val="00590844"/>
    <w:rsid w:val="00590AB8"/>
    <w:rsid w:val="00590C38"/>
    <w:rsid w:val="0059129F"/>
    <w:rsid w:val="005912E1"/>
    <w:rsid w:val="005912E8"/>
    <w:rsid w:val="005913C6"/>
    <w:rsid w:val="00591477"/>
    <w:rsid w:val="005917E1"/>
    <w:rsid w:val="00591EE3"/>
    <w:rsid w:val="00591F4D"/>
    <w:rsid w:val="0059246E"/>
    <w:rsid w:val="005928BA"/>
    <w:rsid w:val="0059342B"/>
    <w:rsid w:val="00593450"/>
    <w:rsid w:val="00593912"/>
    <w:rsid w:val="00593BF9"/>
    <w:rsid w:val="00593FC1"/>
    <w:rsid w:val="00594358"/>
    <w:rsid w:val="00594541"/>
    <w:rsid w:val="0059459E"/>
    <w:rsid w:val="005946E1"/>
    <w:rsid w:val="00594702"/>
    <w:rsid w:val="00594C08"/>
    <w:rsid w:val="00594C52"/>
    <w:rsid w:val="00595035"/>
    <w:rsid w:val="0059522F"/>
    <w:rsid w:val="005953B7"/>
    <w:rsid w:val="0059558E"/>
    <w:rsid w:val="00595C4E"/>
    <w:rsid w:val="00596137"/>
    <w:rsid w:val="005966B3"/>
    <w:rsid w:val="00596864"/>
    <w:rsid w:val="005968E0"/>
    <w:rsid w:val="00596B86"/>
    <w:rsid w:val="00596CD8"/>
    <w:rsid w:val="005974C1"/>
    <w:rsid w:val="00597978"/>
    <w:rsid w:val="00597F0C"/>
    <w:rsid w:val="00597F37"/>
    <w:rsid w:val="005A0386"/>
    <w:rsid w:val="005A04BA"/>
    <w:rsid w:val="005A060A"/>
    <w:rsid w:val="005A0958"/>
    <w:rsid w:val="005A09C6"/>
    <w:rsid w:val="005A10BD"/>
    <w:rsid w:val="005A18FA"/>
    <w:rsid w:val="005A1A8B"/>
    <w:rsid w:val="005A1D1C"/>
    <w:rsid w:val="005A2424"/>
    <w:rsid w:val="005A2E31"/>
    <w:rsid w:val="005A2F45"/>
    <w:rsid w:val="005A353A"/>
    <w:rsid w:val="005A3B75"/>
    <w:rsid w:val="005A3CC6"/>
    <w:rsid w:val="005A3FDF"/>
    <w:rsid w:val="005A4457"/>
    <w:rsid w:val="005A4497"/>
    <w:rsid w:val="005A44AF"/>
    <w:rsid w:val="005A4540"/>
    <w:rsid w:val="005A45D9"/>
    <w:rsid w:val="005A6059"/>
    <w:rsid w:val="005A72FB"/>
    <w:rsid w:val="005A7438"/>
    <w:rsid w:val="005A7981"/>
    <w:rsid w:val="005B0149"/>
    <w:rsid w:val="005B02B6"/>
    <w:rsid w:val="005B080E"/>
    <w:rsid w:val="005B089A"/>
    <w:rsid w:val="005B0B8E"/>
    <w:rsid w:val="005B0E10"/>
    <w:rsid w:val="005B10C3"/>
    <w:rsid w:val="005B1741"/>
    <w:rsid w:val="005B1E34"/>
    <w:rsid w:val="005B212E"/>
    <w:rsid w:val="005B22E8"/>
    <w:rsid w:val="005B2357"/>
    <w:rsid w:val="005B269F"/>
    <w:rsid w:val="005B2CB3"/>
    <w:rsid w:val="005B32B6"/>
    <w:rsid w:val="005B3450"/>
    <w:rsid w:val="005B3475"/>
    <w:rsid w:val="005B369C"/>
    <w:rsid w:val="005B3846"/>
    <w:rsid w:val="005B3902"/>
    <w:rsid w:val="005B392D"/>
    <w:rsid w:val="005B3A44"/>
    <w:rsid w:val="005B3BC8"/>
    <w:rsid w:val="005B3C84"/>
    <w:rsid w:val="005B423D"/>
    <w:rsid w:val="005B45B7"/>
    <w:rsid w:val="005B4898"/>
    <w:rsid w:val="005B4D12"/>
    <w:rsid w:val="005B525E"/>
    <w:rsid w:val="005B55EB"/>
    <w:rsid w:val="005B5623"/>
    <w:rsid w:val="005B5A52"/>
    <w:rsid w:val="005B6021"/>
    <w:rsid w:val="005B636D"/>
    <w:rsid w:val="005B6874"/>
    <w:rsid w:val="005B699F"/>
    <w:rsid w:val="005B724A"/>
    <w:rsid w:val="005B72B4"/>
    <w:rsid w:val="005B7300"/>
    <w:rsid w:val="005B751F"/>
    <w:rsid w:val="005B755B"/>
    <w:rsid w:val="005B7C24"/>
    <w:rsid w:val="005C03D1"/>
    <w:rsid w:val="005C0466"/>
    <w:rsid w:val="005C0A20"/>
    <w:rsid w:val="005C10E7"/>
    <w:rsid w:val="005C10EA"/>
    <w:rsid w:val="005C17DA"/>
    <w:rsid w:val="005C1D6C"/>
    <w:rsid w:val="005C1F04"/>
    <w:rsid w:val="005C217E"/>
    <w:rsid w:val="005C264A"/>
    <w:rsid w:val="005C2A62"/>
    <w:rsid w:val="005C2C7B"/>
    <w:rsid w:val="005C2DA5"/>
    <w:rsid w:val="005C2F61"/>
    <w:rsid w:val="005C2FDB"/>
    <w:rsid w:val="005C2FE7"/>
    <w:rsid w:val="005C30E2"/>
    <w:rsid w:val="005C32C1"/>
    <w:rsid w:val="005C36BE"/>
    <w:rsid w:val="005C3765"/>
    <w:rsid w:val="005C3BAD"/>
    <w:rsid w:val="005C3EE5"/>
    <w:rsid w:val="005C3FA8"/>
    <w:rsid w:val="005C4243"/>
    <w:rsid w:val="005C427C"/>
    <w:rsid w:val="005C4299"/>
    <w:rsid w:val="005C44AF"/>
    <w:rsid w:val="005C458E"/>
    <w:rsid w:val="005C485B"/>
    <w:rsid w:val="005C5787"/>
    <w:rsid w:val="005C5961"/>
    <w:rsid w:val="005C5A47"/>
    <w:rsid w:val="005C5BD6"/>
    <w:rsid w:val="005C5F96"/>
    <w:rsid w:val="005C6141"/>
    <w:rsid w:val="005C6361"/>
    <w:rsid w:val="005C6892"/>
    <w:rsid w:val="005C697D"/>
    <w:rsid w:val="005C6AD9"/>
    <w:rsid w:val="005C6C94"/>
    <w:rsid w:val="005C7714"/>
    <w:rsid w:val="005C7EE3"/>
    <w:rsid w:val="005D0692"/>
    <w:rsid w:val="005D0C66"/>
    <w:rsid w:val="005D0F3B"/>
    <w:rsid w:val="005D1149"/>
    <w:rsid w:val="005D17D1"/>
    <w:rsid w:val="005D180C"/>
    <w:rsid w:val="005D1A22"/>
    <w:rsid w:val="005D223C"/>
    <w:rsid w:val="005D252D"/>
    <w:rsid w:val="005D2C7B"/>
    <w:rsid w:val="005D2CE3"/>
    <w:rsid w:val="005D2EE0"/>
    <w:rsid w:val="005D33A2"/>
    <w:rsid w:val="005D37CD"/>
    <w:rsid w:val="005D3E2D"/>
    <w:rsid w:val="005D40C5"/>
    <w:rsid w:val="005D4148"/>
    <w:rsid w:val="005D43BB"/>
    <w:rsid w:val="005D4429"/>
    <w:rsid w:val="005D4453"/>
    <w:rsid w:val="005D4F4C"/>
    <w:rsid w:val="005D4F56"/>
    <w:rsid w:val="005D50D5"/>
    <w:rsid w:val="005D5139"/>
    <w:rsid w:val="005D56D8"/>
    <w:rsid w:val="005D5894"/>
    <w:rsid w:val="005D58A9"/>
    <w:rsid w:val="005D5A24"/>
    <w:rsid w:val="005D5BCE"/>
    <w:rsid w:val="005D5CF8"/>
    <w:rsid w:val="005D5E64"/>
    <w:rsid w:val="005D5F4F"/>
    <w:rsid w:val="005D659E"/>
    <w:rsid w:val="005D65BD"/>
    <w:rsid w:val="005D6C29"/>
    <w:rsid w:val="005D71D8"/>
    <w:rsid w:val="005D737F"/>
    <w:rsid w:val="005D7900"/>
    <w:rsid w:val="005D7C48"/>
    <w:rsid w:val="005E0073"/>
    <w:rsid w:val="005E0399"/>
    <w:rsid w:val="005E0473"/>
    <w:rsid w:val="005E0608"/>
    <w:rsid w:val="005E0BBA"/>
    <w:rsid w:val="005E0BFD"/>
    <w:rsid w:val="005E0E16"/>
    <w:rsid w:val="005E128B"/>
    <w:rsid w:val="005E158B"/>
    <w:rsid w:val="005E1727"/>
    <w:rsid w:val="005E1903"/>
    <w:rsid w:val="005E1E6D"/>
    <w:rsid w:val="005E1F32"/>
    <w:rsid w:val="005E23F1"/>
    <w:rsid w:val="005E2912"/>
    <w:rsid w:val="005E2ACD"/>
    <w:rsid w:val="005E2C3B"/>
    <w:rsid w:val="005E30B1"/>
    <w:rsid w:val="005E3B09"/>
    <w:rsid w:val="005E3D72"/>
    <w:rsid w:val="005E3F4A"/>
    <w:rsid w:val="005E402B"/>
    <w:rsid w:val="005E4085"/>
    <w:rsid w:val="005E4521"/>
    <w:rsid w:val="005E4755"/>
    <w:rsid w:val="005E4D65"/>
    <w:rsid w:val="005E4E19"/>
    <w:rsid w:val="005E523F"/>
    <w:rsid w:val="005E52CA"/>
    <w:rsid w:val="005E5E76"/>
    <w:rsid w:val="005E5EEC"/>
    <w:rsid w:val="005E6060"/>
    <w:rsid w:val="005E6088"/>
    <w:rsid w:val="005E6182"/>
    <w:rsid w:val="005E6678"/>
    <w:rsid w:val="005E67BB"/>
    <w:rsid w:val="005E6E51"/>
    <w:rsid w:val="005E6EF3"/>
    <w:rsid w:val="005E6F57"/>
    <w:rsid w:val="005E70F3"/>
    <w:rsid w:val="005E7829"/>
    <w:rsid w:val="005E7CD2"/>
    <w:rsid w:val="005E7E27"/>
    <w:rsid w:val="005E7F64"/>
    <w:rsid w:val="005F01EA"/>
    <w:rsid w:val="005F033B"/>
    <w:rsid w:val="005F059D"/>
    <w:rsid w:val="005F0908"/>
    <w:rsid w:val="005F0FC4"/>
    <w:rsid w:val="005F1EED"/>
    <w:rsid w:val="005F1F1E"/>
    <w:rsid w:val="005F27A2"/>
    <w:rsid w:val="005F2C20"/>
    <w:rsid w:val="005F2C7C"/>
    <w:rsid w:val="005F2E42"/>
    <w:rsid w:val="005F3449"/>
    <w:rsid w:val="005F346E"/>
    <w:rsid w:val="005F36D8"/>
    <w:rsid w:val="005F3A3C"/>
    <w:rsid w:val="005F3E72"/>
    <w:rsid w:val="005F4061"/>
    <w:rsid w:val="005F4812"/>
    <w:rsid w:val="005F4C1D"/>
    <w:rsid w:val="005F4C89"/>
    <w:rsid w:val="005F4DD7"/>
    <w:rsid w:val="005F4E50"/>
    <w:rsid w:val="005F4FEE"/>
    <w:rsid w:val="005F59E3"/>
    <w:rsid w:val="005F5E04"/>
    <w:rsid w:val="005F5E51"/>
    <w:rsid w:val="005F61EB"/>
    <w:rsid w:val="005F6D21"/>
    <w:rsid w:val="005F6E71"/>
    <w:rsid w:val="005F71A1"/>
    <w:rsid w:val="005F75CA"/>
    <w:rsid w:val="005F768A"/>
    <w:rsid w:val="005F76C9"/>
    <w:rsid w:val="005F7816"/>
    <w:rsid w:val="005F7B67"/>
    <w:rsid w:val="005F7BC7"/>
    <w:rsid w:val="00600374"/>
    <w:rsid w:val="0060089D"/>
    <w:rsid w:val="00600AAE"/>
    <w:rsid w:val="00600B4E"/>
    <w:rsid w:val="00600C34"/>
    <w:rsid w:val="00600C80"/>
    <w:rsid w:val="006010D6"/>
    <w:rsid w:val="00601265"/>
    <w:rsid w:val="0060167D"/>
    <w:rsid w:val="00602BDF"/>
    <w:rsid w:val="006030D5"/>
    <w:rsid w:val="00603451"/>
    <w:rsid w:val="0060407F"/>
    <w:rsid w:val="00604262"/>
    <w:rsid w:val="0060444E"/>
    <w:rsid w:val="00604660"/>
    <w:rsid w:val="00604C49"/>
    <w:rsid w:val="00604D46"/>
    <w:rsid w:val="00604D73"/>
    <w:rsid w:val="00604DCF"/>
    <w:rsid w:val="00604E04"/>
    <w:rsid w:val="00605207"/>
    <w:rsid w:val="00605441"/>
    <w:rsid w:val="00605A60"/>
    <w:rsid w:val="00605D49"/>
    <w:rsid w:val="0060680F"/>
    <w:rsid w:val="006069BA"/>
    <w:rsid w:val="00606DED"/>
    <w:rsid w:val="00606E5A"/>
    <w:rsid w:val="00607264"/>
    <w:rsid w:val="006075EB"/>
    <w:rsid w:val="006076F2"/>
    <w:rsid w:val="00607D0A"/>
    <w:rsid w:val="00610389"/>
    <w:rsid w:val="00610742"/>
    <w:rsid w:val="00610860"/>
    <w:rsid w:val="00610CA2"/>
    <w:rsid w:val="006113C0"/>
    <w:rsid w:val="006114B7"/>
    <w:rsid w:val="006116F6"/>
    <w:rsid w:val="00611E25"/>
    <w:rsid w:val="00612193"/>
    <w:rsid w:val="00612316"/>
    <w:rsid w:val="006123A2"/>
    <w:rsid w:val="0061268A"/>
    <w:rsid w:val="00612A75"/>
    <w:rsid w:val="00613114"/>
    <w:rsid w:val="00613203"/>
    <w:rsid w:val="00613972"/>
    <w:rsid w:val="006139E9"/>
    <w:rsid w:val="00613E2C"/>
    <w:rsid w:val="00614141"/>
    <w:rsid w:val="006142F0"/>
    <w:rsid w:val="00614336"/>
    <w:rsid w:val="0061437D"/>
    <w:rsid w:val="00614986"/>
    <w:rsid w:val="00614A44"/>
    <w:rsid w:val="00614CE3"/>
    <w:rsid w:val="00614DA2"/>
    <w:rsid w:val="00614DB5"/>
    <w:rsid w:val="00615406"/>
    <w:rsid w:val="006156C1"/>
    <w:rsid w:val="0061604C"/>
    <w:rsid w:val="00616394"/>
    <w:rsid w:val="006170FE"/>
    <w:rsid w:val="006173AD"/>
    <w:rsid w:val="00617569"/>
    <w:rsid w:val="00617662"/>
    <w:rsid w:val="00617689"/>
    <w:rsid w:val="00617EAE"/>
    <w:rsid w:val="00620677"/>
    <w:rsid w:val="006208DC"/>
    <w:rsid w:val="00620BBB"/>
    <w:rsid w:val="00620C22"/>
    <w:rsid w:val="00621940"/>
    <w:rsid w:val="00621ABB"/>
    <w:rsid w:val="00621EE4"/>
    <w:rsid w:val="0062206A"/>
    <w:rsid w:val="006223BF"/>
    <w:rsid w:val="006224AD"/>
    <w:rsid w:val="00622711"/>
    <w:rsid w:val="00622712"/>
    <w:rsid w:val="006227CC"/>
    <w:rsid w:val="00622AD2"/>
    <w:rsid w:val="00622D54"/>
    <w:rsid w:val="006231E1"/>
    <w:rsid w:val="00623730"/>
    <w:rsid w:val="00623900"/>
    <w:rsid w:val="00624710"/>
    <w:rsid w:val="006248E5"/>
    <w:rsid w:val="00624EFA"/>
    <w:rsid w:val="00624F05"/>
    <w:rsid w:val="006256DE"/>
    <w:rsid w:val="00625897"/>
    <w:rsid w:val="006263D2"/>
    <w:rsid w:val="006265BB"/>
    <w:rsid w:val="0062696C"/>
    <w:rsid w:val="00626BCF"/>
    <w:rsid w:val="00626D3E"/>
    <w:rsid w:val="00626D8A"/>
    <w:rsid w:val="006279C7"/>
    <w:rsid w:val="00627B7B"/>
    <w:rsid w:val="00627E2B"/>
    <w:rsid w:val="00630169"/>
    <w:rsid w:val="00630173"/>
    <w:rsid w:val="0063041A"/>
    <w:rsid w:val="0063133C"/>
    <w:rsid w:val="006313A3"/>
    <w:rsid w:val="00631AE6"/>
    <w:rsid w:val="006320CB"/>
    <w:rsid w:val="00632619"/>
    <w:rsid w:val="00632933"/>
    <w:rsid w:val="00632B79"/>
    <w:rsid w:val="00633164"/>
    <w:rsid w:val="006332A0"/>
    <w:rsid w:val="00633771"/>
    <w:rsid w:val="00633D98"/>
    <w:rsid w:val="00633DBB"/>
    <w:rsid w:val="00634576"/>
    <w:rsid w:val="0063465A"/>
    <w:rsid w:val="006346E4"/>
    <w:rsid w:val="00634988"/>
    <w:rsid w:val="00634B85"/>
    <w:rsid w:val="00634BA5"/>
    <w:rsid w:val="00635181"/>
    <w:rsid w:val="0063525E"/>
    <w:rsid w:val="00635271"/>
    <w:rsid w:val="0063527F"/>
    <w:rsid w:val="0063556F"/>
    <w:rsid w:val="00635A52"/>
    <w:rsid w:val="00635AFE"/>
    <w:rsid w:val="00636301"/>
    <w:rsid w:val="00636B7D"/>
    <w:rsid w:val="00636FF5"/>
    <w:rsid w:val="0063752B"/>
    <w:rsid w:val="00637701"/>
    <w:rsid w:val="00640111"/>
    <w:rsid w:val="006401FA"/>
    <w:rsid w:val="00640385"/>
    <w:rsid w:val="0064053B"/>
    <w:rsid w:val="00640757"/>
    <w:rsid w:val="006408AA"/>
    <w:rsid w:val="00640C53"/>
    <w:rsid w:val="00640EFF"/>
    <w:rsid w:val="006413B7"/>
    <w:rsid w:val="006416A6"/>
    <w:rsid w:val="00641AE7"/>
    <w:rsid w:val="00641AE9"/>
    <w:rsid w:val="00641B8D"/>
    <w:rsid w:val="00641EC7"/>
    <w:rsid w:val="0064211C"/>
    <w:rsid w:val="00642715"/>
    <w:rsid w:val="00642866"/>
    <w:rsid w:val="00642CA3"/>
    <w:rsid w:val="00642EF6"/>
    <w:rsid w:val="00643BFA"/>
    <w:rsid w:val="00643DB2"/>
    <w:rsid w:val="00643F5E"/>
    <w:rsid w:val="00644B01"/>
    <w:rsid w:val="00644C39"/>
    <w:rsid w:val="00644F46"/>
    <w:rsid w:val="00645039"/>
    <w:rsid w:val="006452B8"/>
    <w:rsid w:val="0064547A"/>
    <w:rsid w:val="00645654"/>
    <w:rsid w:val="00645D92"/>
    <w:rsid w:val="0064608B"/>
    <w:rsid w:val="00646BBC"/>
    <w:rsid w:val="00646F4A"/>
    <w:rsid w:val="006470D1"/>
    <w:rsid w:val="00647519"/>
    <w:rsid w:val="00647A15"/>
    <w:rsid w:val="00647D72"/>
    <w:rsid w:val="00647E27"/>
    <w:rsid w:val="00647F24"/>
    <w:rsid w:val="00647FBC"/>
    <w:rsid w:val="00650161"/>
    <w:rsid w:val="006503FC"/>
    <w:rsid w:val="00650639"/>
    <w:rsid w:val="0065063E"/>
    <w:rsid w:val="00650C21"/>
    <w:rsid w:val="00650D61"/>
    <w:rsid w:val="00650E7A"/>
    <w:rsid w:val="006519FA"/>
    <w:rsid w:val="00651B28"/>
    <w:rsid w:val="00651F96"/>
    <w:rsid w:val="006520B3"/>
    <w:rsid w:val="0065211B"/>
    <w:rsid w:val="00652316"/>
    <w:rsid w:val="00652532"/>
    <w:rsid w:val="00652BFA"/>
    <w:rsid w:val="00652EC7"/>
    <w:rsid w:val="006535EE"/>
    <w:rsid w:val="0065362A"/>
    <w:rsid w:val="00653A06"/>
    <w:rsid w:val="00653AAE"/>
    <w:rsid w:val="00653BE9"/>
    <w:rsid w:val="0065408C"/>
    <w:rsid w:val="006542E9"/>
    <w:rsid w:val="00654323"/>
    <w:rsid w:val="006548BC"/>
    <w:rsid w:val="00654D57"/>
    <w:rsid w:val="00655093"/>
    <w:rsid w:val="006551A7"/>
    <w:rsid w:val="00655275"/>
    <w:rsid w:val="006564D7"/>
    <w:rsid w:val="00656761"/>
    <w:rsid w:val="00656BD4"/>
    <w:rsid w:val="00656CA2"/>
    <w:rsid w:val="00656D14"/>
    <w:rsid w:val="00656E9F"/>
    <w:rsid w:val="00656FDF"/>
    <w:rsid w:val="00657676"/>
    <w:rsid w:val="00657752"/>
    <w:rsid w:val="00657A5D"/>
    <w:rsid w:val="00657B84"/>
    <w:rsid w:val="00657C7E"/>
    <w:rsid w:val="00660051"/>
    <w:rsid w:val="00660287"/>
    <w:rsid w:val="00660342"/>
    <w:rsid w:val="00661770"/>
    <w:rsid w:val="00661884"/>
    <w:rsid w:val="006618A7"/>
    <w:rsid w:val="006618C0"/>
    <w:rsid w:val="00661C4F"/>
    <w:rsid w:val="00662653"/>
    <w:rsid w:val="006629C1"/>
    <w:rsid w:val="00662D5C"/>
    <w:rsid w:val="006639DB"/>
    <w:rsid w:val="00664379"/>
    <w:rsid w:val="00664AC0"/>
    <w:rsid w:val="00664F32"/>
    <w:rsid w:val="006653F3"/>
    <w:rsid w:val="0066540C"/>
    <w:rsid w:val="00665A4A"/>
    <w:rsid w:val="00665DEF"/>
    <w:rsid w:val="00665F23"/>
    <w:rsid w:val="00666236"/>
    <w:rsid w:val="006670A3"/>
    <w:rsid w:val="006671F3"/>
    <w:rsid w:val="00667647"/>
    <w:rsid w:val="0066772F"/>
    <w:rsid w:val="00667820"/>
    <w:rsid w:val="00667DFB"/>
    <w:rsid w:val="006701E0"/>
    <w:rsid w:val="006708EA"/>
    <w:rsid w:val="00670B44"/>
    <w:rsid w:val="00670D2B"/>
    <w:rsid w:val="00670E78"/>
    <w:rsid w:val="006710A3"/>
    <w:rsid w:val="0067131D"/>
    <w:rsid w:val="00672007"/>
    <w:rsid w:val="00672363"/>
    <w:rsid w:val="006725A7"/>
    <w:rsid w:val="006726AF"/>
    <w:rsid w:val="0067296F"/>
    <w:rsid w:val="00672B7A"/>
    <w:rsid w:val="006732AD"/>
    <w:rsid w:val="00673321"/>
    <w:rsid w:val="00673676"/>
    <w:rsid w:val="00673A8C"/>
    <w:rsid w:val="00674420"/>
    <w:rsid w:val="00674628"/>
    <w:rsid w:val="00674C5B"/>
    <w:rsid w:val="006752B1"/>
    <w:rsid w:val="00675847"/>
    <w:rsid w:val="00676230"/>
    <w:rsid w:val="00676D77"/>
    <w:rsid w:val="006772B9"/>
    <w:rsid w:val="00677426"/>
    <w:rsid w:val="00677966"/>
    <w:rsid w:val="00677A5C"/>
    <w:rsid w:val="00677B8A"/>
    <w:rsid w:val="0068010D"/>
    <w:rsid w:val="006802E2"/>
    <w:rsid w:val="0068066C"/>
    <w:rsid w:val="006807E1"/>
    <w:rsid w:val="00680AC5"/>
    <w:rsid w:val="00680C9D"/>
    <w:rsid w:val="00681073"/>
    <w:rsid w:val="00681116"/>
    <w:rsid w:val="00681735"/>
    <w:rsid w:val="00681960"/>
    <w:rsid w:val="00681A63"/>
    <w:rsid w:val="00681AB3"/>
    <w:rsid w:val="00681AB9"/>
    <w:rsid w:val="006822E7"/>
    <w:rsid w:val="0068240E"/>
    <w:rsid w:val="00682799"/>
    <w:rsid w:val="006828C4"/>
    <w:rsid w:val="0068292B"/>
    <w:rsid w:val="00682F57"/>
    <w:rsid w:val="00682FED"/>
    <w:rsid w:val="00683074"/>
    <w:rsid w:val="00683137"/>
    <w:rsid w:val="00683713"/>
    <w:rsid w:val="0068377F"/>
    <w:rsid w:val="006837F8"/>
    <w:rsid w:val="00683CFA"/>
    <w:rsid w:val="00683E66"/>
    <w:rsid w:val="00683EB4"/>
    <w:rsid w:val="00683F5A"/>
    <w:rsid w:val="00684112"/>
    <w:rsid w:val="00684116"/>
    <w:rsid w:val="00684208"/>
    <w:rsid w:val="0068440F"/>
    <w:rsid w:val="00684DCC"/>
    <w:rsid w:val="006852E1"/>
    <w:rsid w:val="00685472"/>
    <w:rsid w:val="0068566E"/>
    <w:rsid w:val="00685952"/>
    <w:rsid w:val="0068595D"/>
    <w:rsid w:val="00685C8D"/>
    <w:rsid w:val="00685D1E"/>
    <w:rsid w:val="00685D8D"/>
    <w:rsid w:val="006865F2"/>
    <w:rsid w:val="0068697B"/>
    <w:rsid w:val="00686D4C"/>
    <w:rsid w:val="00686DEF"/>
    <w:rsid w:val="00687636"/>
    <w:rsid w:val="0068764F"/>
    <w:rsid w:val="00687672"/>
    <w:rsid w:val="00687B2F"/>
    <w:rsid w:val="00687FA4"/>
    <w:rsid w:val="00690028"/>
    <w:rsid w:val="0069019C"/>
    <w:rsid w:val="006901D9"/>
    <w:rsid w:val="00690E48"/>
    <w:rsid w:val="0069153A"/>
    <w:rsid w:val="00691627"/>
    <w:rsid w:val="006917D1"/>
    <w:rsid w:val="00692070"/>
    <w:rsid w:val="006921C1"/>
    <w:rsid w:val="00692377"/>
    <w:rsid w:val="0069244B"/>
    <w:rsid w:val="0069247A"/>
    <w:rsid w:val="006924C6"/>
    <w:rsid w:val="00692BE7"/>
    <w:rsid w:val="00692FEF"/>
    <w:rsid w:val="00693014"/>
    <w:rsid w:val="0069308F"/>
    <w:rsid w:val="006931F0"/>
    <w:rsid w:val="00693695"/>
    <w:rsid w:val="00693714"/>
    <w:rsid w:val="00693811"/>
    <w:rsid w:val="00693B2A"/>
    <w:rsid w:val="00693B96"/>
    <w:rsid w:val="00693D55"/>
    <w:rsid w:val="00693E2A"/>
    <w:rsid w:val="006942B2"/>
    <w:rsid w:val="00694779"/>
    <w:rsid w:val="006947DC"/>
    <w:rsid w:val="006949F3"/>
    <w:rsid w:val="00694CA2"/>
    <w:rsid w:val="00694F08"/>
    <w:rsid w:val="00695A4C"/>
    <w:rsid w:val="00696290"/>
    <w:rsid w:val="006966B6"/>
    <w:rsid w:val="0069682B"/>
    <w:rsid w:val="00696D9C"/>
    <w:rsid w:val="00696F1B"/>
    <w:rsid w:val="006977AC"/>
    <w:rsid w:val="00697E3D"/>
    <w:rsid w:val="00697FAB"/>
    <w:rsid w:val="006A006A"/>
    <w:rsid w:val="006A0620"/>
    <w:rsid w:val="006A0933"/>
    <w:rsid w:val="006A112E"/>
    <w:rsid w:val="006A2252"/>
    <w:rsid w:val="006A2404"/>
    <w:rsid w:val="006A268B"/>
    <w:rsid w:val="006A2D85"/>
    <w:rsid w:val="006A3D05"/>
    <w:rsid w:val="006A4093"/>
    <w:rsid w:val="006A4780"/>
    <w:rsid w:val="006A49A5"/>
    <w:rsid w:val="006A4E01"/>
    <w:rsid w:val="006A4E1D"/>
    <w:rsid w:val="006A5085"/>
    <w:rsid w:val="006A581E"/>
    <w:rsid w:val="006A5860"/>
    <w:rsid w:val="006A5B21"/>
    <w:rsid w:val="006A6109"/>
    <w:rsid w:val="006A654B"/>
    <w:rsid w:val="006A6828"/>
    <w:rsid w:val="006A6B72"/>
    <w:rsid w:val="006A6C08"/>
    <w:rsid w:val="006A70C6"/>
    <w:rsid w:val="006A7408"/>
    <w:rsid w:val="006A7B4B"/>
    <w:rsid w:val="006B00D2"/>
    <w:rsid w:val="006B00DD"/>
    <w:rsid w:val="006B018C"/>
    <w:rsid w:val="006B04F7"/>
    <w:rsid w:val="006B067D"/>
    <w:rsid w:val="006B0764"/>
    <w:rsid w:val="006B0DD7"/>
    <w:rsid w:val="006B0EBA"/>
    <w:rsid w:val="006B10FC"/>
    <w:rsid w:val="006B18D8"/>
    <w:rsid w:val="006B2244"/>
    <w:rsid w:val="006B2371"/>
    <w:rsid w:val="006B28FE"/>
    <w:rsid w:val="006B2999"/>
    <w:rsid w:val="006B2C32"/>
    <w:rsid w:val="006B2D16"/>
    <w:rsid w:val="006B2E49"/>
    <w:rsid w:val="006B3033"/>
    <w:rsid w:val="006B33E9"/>
    <w:rsid w:val="006B36FD"/>
    <w:rsid w:val="006B4273"/>
    <w:rsid w:val="006B4423"/>
    <w:rsid w:val="006B4868"/>
    <w:rsid w:val="006B4BE9"/>
    <w:rsid w:val="006B504A"/>
    <w:rsid w:val="006B50E8"/>
    <w:rsid w:val="006B5308"/>
    <w:rsid w:val="006B560C"/>
    <w:rsid w:val="006B5817"/>
    <w:rsid w:val="006B59CB"/>
    <w:rsid w:val="006B5C79"/>
    <w:rsid w:val="006B5EBA"/>
    <w:rsid w:val="006B6292"/>
    <w:rsid w:val="006B6548"/>
    <w:rsid w:val="006B6706"/>
    <w:rsid w:val="006B6786"/>
    <w:rsid w:val="006B67F6"/>
    <w:rsid w:val="006B68C7"/>
    <w:rsid w:val="006B6AAC"/>
    <w:rsid w:val="006B6B58"/>
    <w:rsid w:val="006B6E3B"/>
    <w:rsid w:val="006B7063"/>
    <w:rsid w:val="006B7D40"/>
    <w:rsid w:val="006C0365"/>
    <w:rsid w:val="006C05E0"/>
    <w:rsid w:val="006C0C37"/>
    <w:rsid w:val="006C0D93"/>
    <w:rsid w:val="006C1370"/>
    <w:rsid w:val="006C1840"/>
    <w:rsid w:val="006C1EE2"/>
    <w:rsid w:val="006C1FCD"/>
    <w:rsid w:val="006C2042"/>
    <w:rsid w:val="006C21F9"/>
    <w:rsid w:val="006C2245"/>
    <w:rsid w:val="006C27FF"/>
    <w:rsid w:val="006C2AC6"/>
    <w:rsid w:val="006C3100"/>
    <w:rsid w:val="006C3145"/>
    <w:rsid w:val="006C341F"/>
    <w:rsid w:val="006C36FC"/>
    <w:rsid w:val="006C379C"/>
    <w:rsid w:val="006C37E0"/>
    <w:rsid w:val="006C3F99"/>
    <w:rsid w:val="006C4141"/>
    <w:rsid w:val="006C52FB"/>
    <w:rsid w:val="006C53B1"/>
    <w:rsid w:val="006C5602"/>
    <w:rsid w:val="006C588B"/>
    <w:rsid w:val="006C5A91"/>
    <w:rsid w:val="006C5D32"/>
    <w:rsid w:val="006C613B"/>
    <w:rsid w:val="006C621B"/>
    <w:rsid w:val="006C6255"/>
    <w:rsid w:val="006C64D2"/>
    <w:rsid w:val="006C673C"/>
    <w:rsid w:val="006C67FD"/>
    <w:rsid w:val="006C69C3"/>
    <w:rsid w:val="006C6A2B"/>
    <w:rsid w:val="006C7422"/>
    <w:rsid w:val="006C7A97"/>
    <w:rsid w:val="006D0949"/>
    <w:rsid w:val="006D0E6E"/>
    <w:rsid w:val="006D13AC"/>
    <w:rsid w:val="006D1A30"/>
    <w:rsid w:val="006D1E1A"/>
    <w:rsid w:val="006D1EDF"/>
    <w:rsid w:val="006D23AE"/>
    <w:rsid w:val="006D2F29"/>
    <w:rsid w:val="006D3301"/>
    <w:rsid w:val="006D3834"/>
    <w:rsid w:val="006D38D5"/>
    <w:rsid w:val="006D3B28"/>
    <w:rsid w:val="006D3CF3"/>
    <w:rsid w:val="006D45C9"/>
    <w:rsid w:val="006D5109"/>
    <w:rsid w:val="006D528A"/>
    <w:rsid w:val="006D55B4"/>
    <w:rsid w:val="006D5B6F"/>
    <w:rsid w:val="006D5BFD"/>
    <w:rsid w:val="006D5CCD"/>
    <w:rsid w:val="006D620C"/>
    <w:rsid w:val="006D637E"/>
    <w:rsid w:val="006D6444"/>
    <w:rsid w:val="006D69B7"/>
    <w:rsid w:val="006D6A4F"/>
    <w:rsid w:val="006D6FA5"/>
    <w:rsid w:val="006D7032"/>
    <w:rsid w:val="006D7510"/>
    <w:rsid w:val="006D7A0B"/>
    <w:rsid w:val="006D7DD2"/>
    <w:rsid w:val="006D7FE6"/>
    <w:rsid w:val="006E00BA"/>
    <w:rsid w:val="006E0210"/>
    <w:rsid w:val="006E0815"/>
    <w:rsid w:val="006E0B79"/>
    <w:rsid w:val="006E11E1"/>
    <w:rsid w:val="006E138C"/>
    <w:rsid w:val="006E1439"/>
    <w:rsid w:val="006E1475"/>
    <w:rsid w:val="006E1865"/>
    <w:rsid w:val="006E1A7C"/>
    <w:rsid w:val="006E1CAB"/>
    <w:rsid w:val="006E1F55"/>
    <w:rsid w:val="006E2A8B"/>
    <w:rsid w:val="006E33C4"/>
    <w:rsid w:val="006E343C"/>
    <w:rsid w:val="006E3BC2"/>
    <w:rsid w:val="006E4351"/>
    <w:rsid w:val="006E4523"/>
    <w:rsid w:val="006E4734"/>
    <w:rsid w:val="006E47A4"/>
    <w:rsid w:val="006E48FD"/>
    <w:rsid w:val="006E4959"/>
    <w:rsid w:val="006E4A06"/>
    <w:rsid w:val="006E4A80"/>
    <w:rsid w:val="006E4B80"/>
    <w:rsid w:val="006E5561"/>
    <w:rsid w:val="006E5594"/>
    <w:rsid w:val="006E58BC"/>
    <w:rsid w:val="006E5E71"/>
    <w:rsid w:val="006E5F04"/>
    <w:rsid w:val="006E6579"/>
    <w:rsid w:val="006E6E74"/>
    <w:rsid w:val="006E7400"/>
    <w:rsid w:val="006E74D9"/>
    <w:rsid w:val="006E7A0D"/>
    <w:rsid w:val="006E7A22"/>
    <w:rsid w:val="006E7B80"/>
    <w:rsid w:val="006E7E1E"/>
    <w:rsid w:val="006F028F"/>
    <w:rsid w:val="006F0478"/>
    <w:rsid w:val="006F05F1"/>
    <w:rsid w:val="006F0B83"/>
    <w:rsid w:val="006F0DBB"/>
    <w:rsid w:val="006F0DE9"/>
    <w:rsid w:val="006F0E04"/>
    <w:rsid w:val="006F0EBD"/>
    <w:rsid w:val="006F1749"/>
    <w:rsid w:val="006F1D78"/>
    <w:rsid w:val="006F2018"/>
    <w:rsid w:val="006F2612"/>
    <w:rsid w:val="006F2A01"/>
    <w:rsid w:val="006F2A77"/>
    <w:rsid w:val="006F2CD1"/>
    <w:rsid w:val="006F2DD5"/>
    <w:rsid w:val="006F301D"/>
    <w:rsid w:val="006F3619"/>
    <w:rsid w:val="006F385D"/>
    <w:rsid w:val="006F3B11"/>
    <w:rsid w:val="006F3B6A"/>
    <w:rsid w:val="006F43CB"/>
    <w:rsid w:val="006F46FD"/>
    <w:rsid w:val="006F4970"/>
    <w:rsid w:val="006F5377"/>
    <w:rsid w:val="006F537E"/>
    <w:rsid w:val="006F5411"/>
    <w:rsid w:val="006F59D6"/>
    <w:rsid w:val="006F5A75"/>
    <w:rsid w:val="006F5C70"/>
    <w:rsid w:val="006F5E98"/>
    <w:rsid w:val="006F622B"/>
    <w:rsid w:val="006F65F1"/>
    <w:rsid w:val="006F682E"/>
    <w:rsid w:val="006F695A"/>
    <w:rsid w:val="006F725A"/>
    <w:rsid w:val="006F7889"/>
    <w:rsid w:val="006F7985"/>
    <w:rsid w:val="006F7F0F"/>
    <w:rsid w:val="006F7F13"/>
    <w:rsid w:val="007001BE"/>
    <w:rsid w:val="007001C2"/>
    <w:rsid w:val="00700C52"/>
    <w:rsid w:val="00701374"/>
    <w:rsid w:val="00701404"/>
    <w:rsid w:val="007016A0"/>
    <w:rsid w:val="00701B41"/>
    <w:rsid w:val="00701BCC"/>
    <w:rsid w:val="00701DB6"/>
    <w:rsid w:val="00701E1A"/>
    <w:rsid w:val="007021C2"/>
    <w:rsid w:val="00702719"/>
    <w:rsid w:val="00702905"/>
    <w:rsid w:val="007029C5"/>
    <w:rsid w:val="00703001"/>
    <w:rsid w:val="00703E61"/>
    <w:rsid w:val="007040F8"/>
    <w:rsid w:val="0070418B"/>
    <w:rsid w:val="007045FA"/>
    <w:rsid w:val="00704987"/>
    <w:rsid w:val="00704AC2"/>
    <w:rsid w:val="00704AD5"/>
    <w:rsid w:val="00704CBB"/>
    <w:rsid w:val="00705359"/>
    <w:rsid w:val="007057C7"/>
    <w:rsid w:val="00705C01"/>
    <w:rsid w:val="00705C3A"/>
    <w:rsid w:val="007062D9"/>
    <w:rsid w:val="007069B0"/>
    <w:rsid w:val="00706B58"/>
    <w:rsid w:val="00706C12"/>
    <w:rsid w:val="00706CAC"/>
    <w:rsid w:val="00706DEC"/>
    <w:rsid w:val="00707489"/>
    <w:rsid w:val="007075B7"/>
    <w:rsid w:val="0071005A"/>
    <w:rsid w:val="00710230"/>
    <w:rsid w:val="00710605"/>
    <w:rsid w:val="00710943"/>
    <w:rsid w:val="007109F3"/>
    <w:rsid w:val="00710BAF"/>
    <w:rsid w:val="00710C80"/>
    <w:rsid w:val="00710EBE"/>
    <w:rsid w:val="00710FC8"/>
    <w:rsid w:val="00711055"/>
    <w:rsid w:val="00711806"/>
    <w:rsid w:val="00711BBE"/>
    <w:rsid w:val="00713113"/>
    <w:rsid w:val="007131FA"/>
    <w:rsid w:val="0071404A"/>
    <w:rsid w:val="00714B05"/>
    <w:rsid w:val="0071517A"/>
    <w:rsid w:val="00715DF4"/>
    <w:rsid w:val="00715EAD"/>
    <w:rsid w:val="00716256"/>
    <w:rsid w:val="0071634A"/>
    <w:rsid w:val="007163B2"/>
    <w:rsid w:val="00716444"/>
    <w:rsid w:val="0071657C"/>
    <w:rsid w:val="007169C4"/>
    <w:rsid w:val="00716A55"/>
    <w:rsid w:val="00717345"/>
    <w:rsid w:val="00717372"/>
    <w:rsid w:val="00717641"/>
    <w:rsid w:val="007179ED"/>
    <w:rsid w:val="00717A78"/>
    <w:rsid w:val="00717A8E"/>
    <w:rsid w:val="00717FED"/>
    <w:rsid w:val="007200D6"/>
    <w:rsid w:val="00720177"/>
    <w:rsid w:val="00720396"/>
    <w:rsid w:val="007204A2"/>
    <w:rsid w:val="00720832"/>
    <w:rsid w:val="007209D8"/>
    <w:rsid w:val="00720AE1"/>
    <w:rsid w:val="00720C33"/>
    <w:rsid w:val="00720D0D"/>
    <w:rsid w:val="00720DE0"/>
    <w:rsid w:val="007211EE"/>
    <w:rsid w:val="007212C8"/>
    <w:rsid w:val="00721681"/>
    <w:rsid w:val="00721771"/>
    <w:rsid w:val="00721F97"/>
    <w:rsid w:val="00721FDB"/>
    <w:rsid w:val="00722968"/>
    <w:rsid w:val="00722F84"/>
    <w:rsid w:val="007233E6"/>
    <w:rsid w:val="00723416"/>
    <w:rsid w:val="007237D6"/>
    <w:rsid w:val="00723E02"/>
    <w:rsid w:val="007243CA"/>
    <w:rsid w:val="00724422"/>
    <w:rsid w:val="00724692"/>
    <w:rsid w:val="00724728"/>
    <w:rsid w:val="007248F0"/>
    <w:rsid w:val="007256A7"/>
    <w:rsid w:val="007257A8"/>
    <w:rsid w:val="00725B84"/>
    <w:rsid w:val="00725BA6"/>
    <w:rsid w:val="00725D0E"/>
    <w:rsid w:val="00726260"/>
    <w:rsid w:val="00726A7A"/>
    <w:rsid w:val="00726AD2"/>
    <w:rsid w:val="00726B04"/>
    <w:rsid w:val="00726C87"/>
    <w:rsid w:val="00727073"/>
    <w:rsid w:val="00727141"/>
    <w:rsid w:val="00727292"/>
    <w:rsid w:val="0072784D"/>
    <w:rsid w:val="00727BF7"/>
    <w:rsid w:val="00727EDD"/>
    <w:rsid w:val="007302C0"/>
    <w:rsid w:val="007305BA"/>
    <w:rsid w:val="00730827"/>
    <w:rsid w:val="00730DE5"/>
    <w:rsid w:val="00730EEC"/>
    <w:rsid w:val="00731284"/>
    <w:rsid w:val="0073131A"/>
    <w:rsid w:val="007315D1"/>
    <w:rsid w:val="0073186E"/>
    <w:rsid w:val="00731E0A"/>
    <w:rsid w:val="00732220"/>
    <w:rsid w:val="0073244A"/>
    <w:rsid w:val="007325B2"/>
    <w:rsid w:val="00732635"/>
    <w:rsid w:val="007327BE"/>
    <w:rsid w:val="007328B1"/>
    <w:rsid w:val="00732BCA"/>
    <w:rsid w:val="00732D62"/>
    <w:rsid w:val="0073301E"/>
    <w:rsid w:val="0073376F"/>
    <w:rsid w:val="00733A94"/>
    <w:rsid w:val="00733AFF"/>
    <w:rsid w:val="00733EE2"/>
    <w:rsid w:val="00734466"/>
    <w:rsid w:val="00734468"/>
    <w:rsid w:val="0073450F"/>
    <w:rsid w:val="00734925"/>
    <w:rsid w:val="00735194"/>
    <w:rsid w:val="0073543D"/>
    <w:rsid w:val="007358CE"/>
    <w:rsid w:val="00735E53"/>
    <w:rsid w:val="00735EEA"/>
    <w:rsid w:val="00735F4B"/>
    <w:rsid w:val="007360AA"/>
    <w:rsid w:val="0073621D"/>
    <w:rsid w:val="00736A85"/>
    <w:rsid w:val="00736BB4"/>
    <w:rsid w:val="007370A6"/>
    <w:rsid w:val="007375CE"/>
    <w:rsid w:val="00737851"/>
    <w:rsid w:val="00737AA0"/>
    <w:rsid w:val="00737AF1"/>
    <w:rsid w:val="00737BB5"/>
    <w:rsid w:val="00737E12"/>
    <w:rsid w:val="00740128"/>
    <w:rsid w:val="007401AA"/>
    <w:rsid w:val="00740705"/>
    <w:rsid w:val="0074077D"/>
    <w:rsid w:val="00740F30"/>
    <w:rsid w:val="007412D8"/>
    <w:rsid w:val="007418CD"/>
    <w:rsid w:val="00741B42"/>
    <w:rsid w:val="00742490"/>
    <w:rsid w:val="00742D29"/>
    <w:rsid w:val="00742E10"/>
    <w:rsid w:val="0074311D"/>
    <w:rsid w:val="007431CE"/>
    <w:rsid w:val="00743AB8"/>
    <w:rsid w:val="00743F41"/>
    <w:rsid w:val="00745353"/>
    <w:rsid w:val="00745395"/>
    <w:rsid w:val="00745A2C"/>
    <w:rsid w:val="00745D67"/>
    <w:rsid w:val="00746404"/>
    <w:rsid w:val="00746504"/>
    <w:rsid w:val="00746507"/>
    <w:rsid w:val="00746B03"/>
    <w:rsid w:val="007470E3"/>
    <w:rsid w:val="007473F5"/>
    <w:rsid w:val="007475D9"/>
    <w:rsid w:val="00747697"/>
    <w:rsid w:val="00747C93"/>
    <w:rsid w:val="007502EC"/>
    <w:rsid w:val="00750769"/>
    <w:rsid w:val="00750DED"/>
    <w:rsid w:val="00750FF0"/>
    <w:rsid w:val="00751CAF"/>
    <w:rsid w:val="00751D89"/>
    <w:rsid w:val="00751E67"/>
    <w:rsid w:val="00752754"/>
    <w:rsid w:val="00752855"/>
    <w:rsid w:val="00752AAC"/>
    <w:rsid w:val="00752AB5"/>
    <w:rsid w:val="00752C0F"/>
    <w:rsid w:val="00752C71"/>
    <w:rsid w:val="0075302D"/>
    <w:rsid w:val="007530F6"/>
    <w:rsid w:val="007532F9"/>
    <w:rsid w:val="007539F9"/>
    <w:rsid w:val="00753FB8"/>
    <w:rsid w:val="0075414E"/>
    <w:rsid w:val="00754223"/>
    <w:rsid w:val="007542F6"/>
    <w:rsid w:val="0075437B"/>
    <w:rsid w:val="007543D5"/>
    <w:rsid w:val="00754431"/>
    <w:rsid w:val="0075463A"/>
    <w:rsid w:val="007549EB"/>
    <w:rsid w:val="00755C1C"/>
    <w:rsid w:val="00756003"/>
    <w:rsid w:val="00756386"/>
    <w:rsid w:val="00756514"/>
    <w:rsid w:val="00757120"/>
    <w:rsid w:val="0075714B"/>
    <w:rsid w:val="0076002D"/>
    <w:rsid w:val="00760465"/>
    <w:rsid w:val="007609C7"/>
    <w:rsid w:val="00760D1D"/>
    <w:rsid w:val="00760DFA"/>
    <w:rsid w:val="00760FF1"/>
    <w:rsid w:val="007618C8"/>
    <w:rsid w:val="00762043"/>
    <w:rsid w:val="00762366"/>
    <w:rsid w:val="00762526"/>
    <w:rsid w:val="0076256D"/>
    <w:rsid w:val="00762C4A"/>
    <w:rsid w:val="00762CD3"/>
    <w:rsid w:val="00762D9E"/>
    <w:rsid w:val="0076375F"/>
    <w:rsid w:val="00763A75"/>
    <w:rsid w:val="00763CE0"/>
    <w:rsid w:val="00763D6C"/>
    <w:rsid w:val="007643BD"/>
    <w:rsid w:val="0076442B"/>
    <w:rsid w:val="00764C63"/>
    <w:rsid w:val="0076505B"/>
    <w:rsid w:val="007657FB"/>
    <w:rsid w:val="00766097"/>
    <w:rsid w:val="0076674F"/>
    <w:rsid w:val="00766A9C"/>
    <w:rsid w:val="00766D18"/>
    <w:rsid w:val="00766DED"/>
    <w:rsid w:val="00767049"/>
    <w:rsid w:val="007679C8"/>
    <w:rsid w:val="00767BA5"/>
    <w:rsid w:val="00767BA6"/>
    <w:rsid w:val="00770AA5"/>
    <w:rsid w:val="00770C97"/>
    <w:rsid w:val="0077148D"/>
    <w:rsid w:val="0077162E"/>
    <w:rsid w:val="00771A7D"/>
    <w:rsid w:val="00771D16"/>
    <w:rsid w:val="007721EC"/>
    <w:rsid w:val="00772AE4"/>
    <w:rsid w:val="00772B50"/>
    <w:rsid w:val="00772C1C"/>
    <w:rsid w:val="007733FE"/>
    <w:rsid w:val="007742CE"/>
    <w:rsid w:val="00774DF1"/>
    <w:rsid w:val="00774FC7"/>
    <w:rsid w:val="007751D6"/>
    <w:rsid w:val="00775202"/>
    <w:rsid w:val="00775394"/>
    <w:rsid w:val="00775619"/>
    <w:rsid w:val="007756F7"/>
    <w:rsid w:val="00776B20"/>
    <w:rsid w:val="00776CD0"/>
    <w:rsid w:val="00776F39"/>
    <w:rsid w:val="00777052"/>
    <w:rsid w:val="007770E7"/>
    <w:rsid w:val="00777338"/>
    <w:rsid w:val="00777744"/>
    <w:rsid w:val="00777788"/>
    <w:rsid w:val="007777CC"/>
    <w:rsid w:val="00777EEB"/>
    <w:rsid w:val="0078125A"/>
    <w:rsid w:val="00781308"/>
    <w:rsid w:val="007817C1"/>
    <w:rsid w:val="00781AB6"/>
    <w:rsid w:val="00781AC1"/>
    <w:rsid w:val="00781C4D"/>
    <w:rsid w:val="00781C53"/>
    <w:rsid w:val="00781CE2"/>
    <w:rsid w:val="00781EEF"/>
    <w:rsid w:val="00781F80"/>
    <w:rsid w:val="00781FF5"/>
    <w:rsid w:val="00782B2E"/>
    <w:rsid w:val="00782FC0"/>
    <w:rsid w:val="00783707"/>
    <w:rsid w:val="0078395F"/>
    <w:rsid w:val="00784A5C"/>
    <w:rsid w:val="00784D30"/>
    <w:rsid w:val="00784D60"/>
    <w:rsid w:val="00784EE5"/>
    <w:rsid w:val="0078521C"/>
    <w:rsid w:val="007853FF"/>
    <w:rsid w:val="007857EC"/>
    <w:rsid w:val="0078591C"/>
    <w:rsid w:val="00785D30"/>
    <w:rsid w:val="00785E3A"/>
    <w:rsid w:val="00785F06"/>
    <w:rsid w:val="007862A7"/>
    <w:rsid w:val="00786B22"/>
    <w:rsid w:val="00786C8C"/>
    <w:rsid w:val="00786CC2"/>
    <w:rsid w:val="00786E03"/>
    <w:rsid w:val="007875FF"/>
    <w:rsid w:val="00787825"/>
    <w:rsid w:val="007878AC"/>
    <w:rsid w:val="00787A22"/>
    <w:rsid w:val="007901AC"/>
    <w:rsid w:val="007901BC"/>
    <w:rsid w:val="00790DF7"/>
    <w:rsid w:val="00790F6B"/>
    <w:rsid w:val="00791478"/>
    <w:rsid w:val="00792103"/>
    <w:rsid w:val="007924C0"/>
    <w:rsid w:val="00792918"/>
    <w:rsid w:val="00792946"/>
    <w:rsid w:val="00792A1D"/>
    <w:rsid w:val="00792B12"/>
    <w:rsid w:val="00792D8D"/>
    <w:rsid w:val="00792FBC"/>
    <w:rsid w:val="007931A1"/>
    <w:rsid w:val="00793251"/>
    <w:rsid w:val="00793265"/>
    <w:rsid w:val="00793284"/>
    <w:rsid w:val="00793880"/>
    <w:rsid w:val="00793A1C"/>
    <w:rsid w:val="00793D0F"/>
    <w:rsid w:val="00793ED3"/>
    <w:rsid w:val="00794255"/>
    <w:rsid w:val="007944B1"/>
    <w:rsid w:val="007945FB"/>
    <w:rsid w:val="00794607"/>
    <w:rsid w:val="00794CF6"/>
    <w:rsid w:val="00795388"/>
    <w:rsid w:val="00795410"/>
    <w:rsid w:val="0079568E"/>
    <w:rsid w:val="00795A1F"/>
    <w:rsid w:val="00795C17"/>
    <w:rsid w:val="00795E21"/>
    <w:rsid w:val="00795E54"/>
    <w:rsid w:val="00796012"/>
    <w:rsid w:val="00796986"/>
    <w:rsid w:val="00796C2E"/>
    <w:rsid w:val="00797065"/>
    <w:rsid w:val="0079714B"/>
    <w:rsid w:val="00797254"/>
    <w:rsid w:val="007972E6"/>
    <w:rsid w:val="00797723"/>
    <w:rsid w:val="0079797F"/>
    <w:rsid w:val="007979E5"/>
    <w:rsid w:val="00797ADC"/>
    <w:rsid w:val="00797B5C"/>
    <w:rsid w:val="007A0858"/>
    <w:rsid w:val="007A0B97"/>
    <w:rsid w:val="007A11D3"/>
    <w:rsid w:val="007A14A2"/>
    <w:rsid w:val="007A16A1"/>
    <w:rsid w:val="007A172D"/>
    <w:rsid w:val="007A1AD4"/>
    <w:rsid w:val="007A1DCA"/>
    <w:rsid w:val="007A1E6D"/>
    <w:rsid w:val="007A212E"/>
    <w:rsid w:val="007A2347"/>
    <w:rsid w:val="007A24CD"/>
    <w:rsid w:val="007A2C60"/>
    <w:rsid w:val="007A2E30"/>
    <w:rsid w:val="007A31DA"/>
    <w:rsid w:val="007A32C1"/>
    <w:rsid w:val="007A3486"/>
    <w:rsid w:val="007A36AF"/>
    <w:rsid w:val="007A3794"/>
    <w:rsid w:val="007A3D12"/>
    <w:rsid w:val="007A3D46"/>
    <w:rsid w:val="007A4754"/>
    <w:rsid w:val="007A47AA"/>
    <w:rsid w:val="007A4D07"/>
    <w:rsid w:val="007A4F73"/>
    <w:rsid w:val="007A52CB"/>
    <w:rsid w:val="007A5919"/>
    <w:rsid w:val="007A5D69"/>
    <w:rsid w:val="007A616D"/>
    <w:rsid w:val="007A62FF"/>
    <w:rsid w:val="007A630A"/>
    <w:rsid w:val="007A6444"/>
    <w:rsid w:val="007A647A"/>
    <w:rsid w:val="007A697C"/>
    <w:rsid w:val="007A6C07"/>
    <w:rsid w:val="007A6C80"/>
    <w:rsid w:val="007A70E4"/>
    <w:rsid w:val="007A7174"/>
    <w:rsid w:val="007A71E9"/>
    <w:rsid w:val="007A754B"/>
    <w:rsid w:val="007A7594"/>
    <w:rsid w:val="007A7648"/>
    <w:rsid w:val="007A7A80"/>
    <w:rsid w:val="007A7F59"/>
    <w:rsid w:val="007B010F"/>
    <w:rsid w:val="007B0351"/>
    <w:rsid w:val="007B0FE7"/>
    <w:rsid w:val="007B10A1"/>
    <w:rsid w:val="007B121B"/>
    <w:rsid w:val="007B15E3"/>
    <w:rsid w:val="007B176F"/>
    <w:rsid w:val="007B19F7"/>
    <w:rsid w:val="007B26B8"/>
    <w:rsid w:val="007B2B2A"/>
    <w:rsid w:val="007B2D13"/>
    <w:rsid w:val="007B3117"/>
    <w:rsid w:val="007B3389"/>
    <w:rsid w:val="007B33E4"/>
    <w:rsid w:val="007B3684"/>
    <w:rsid w:val="007B36B7"/>
    <w:rsid w:val="007B36C9"/>
    <w:rsid w:val="007B3917"/>
    <w:rsid w:val="007B3BB6"/>
    <w:rsid w:val="007B42C0"/>
    <w:rsid w:val="007B4BFA"/>
    <w:rsid w:val="007B4D5D"/>
    <w:rsid w:val="007B505E"/>
    <w:rsid w:val="007B5C1D"/>
    <w:rsid w:val="007B5FB1"/>
    <w:rsid w:val="007B6164"/>
    <w:rsid w:val="007B61C2"/>
    <w:rsid w:val="007B6619"/>
    <w:rsid w:val="007B6F05"/>
    <w:rsid w:val="007B7012"/>
    <w:rsid w:val="007B7B7A"/>
    <w:rsid w:val="007C0071"/>
    <w:rsid w:val="007C05A4"/>
    <w:rsid w:val="007C062D"/>
    <w:rsid w:val="007C0665"/>
    <w:rsid w:val="007C06C0"/>
    <w:rsid w:val="007C091E"/>
    <w:rsid w:val="007C0934"/>
    <w:rsid w:val="007C0BE3"/>
    <w:rsid w:val="007C0C1D"/>
    <w:rsid w:val="007C10A5"/>
    <w:rsid w:val="007C117E"/>
    <w:rsid w:val="007C13F7"/>
    <w:rsid w:val="007C1473"/>
    <w:rsid w:val="007C1478"/>
    <w:rsid w:val="007C15DC"/>
    <w:rsid w:val="007C165D"/>
    <w:rsid w:val="007C193D"/>
    <w:rsid w:val="007C21A1"/>
    <w:rsid w:val="007C2256"/>
    <w:rsid w:val="007C2D9F"/>
    <w:rsid w:val="007C3224"/>
    <w:rsid w:val="007C35FA"/>
    <w:rsid w:val="007C414E"/>
    <w:rsid w:val="007C418D"/>
    <w:rsid w:val="007C486E"/>
    <w:rsid w:val="007C4B6A"/>
    <w:rsid w:val="007C4BAC"/>
    <w:rsid w:val="007C4D02"/>
    <w:rsid w:val="007C5099"/>
    <w:rsid w:val="007C52AB"/>
    <w:rsid w:val="007C53D6"/>
    <w:rsid w:val="007C557B"/>
    <w:rsid w:val="007C592B"/>
    <w:rsid w:val="007C5FAE"/>
    <w:rsid w:val="007C62BC"/>
    <w:rsid w:val="007C632B"/>
    <w:rsid w:val="007C640E"/>
    <w:rsid w:val="007C663C"/>
    <w:rsid w:val="007C7548"/>
    <w:rsid w:val="007C7786"/>
    <w:rsid w:val="007C78B2"/>
    <w:rsid w:val="007C7930"/>
    <w:rsid w:val="007C7A0F"/>
    <w:rsid w:val="007C7ACA"/>
    <w:rsid w:val="007D002E"/>
    <w:rsid w:val="007D0A64"/>
    <w:rsid w:val="007D0F0E"/>
    <w:rsid w:val="007D10B6"/>
    <w:rsid w:val="007D140A"/>
    <w:rsid w:val="007D158A"/>
    <w:rsid w:val="007D2906"/>
    <w:rsid w:val="007D296B"/>
    <w:rsid w:val="007D2D1C"/>
    <w:rsid w:val="007D2F0D"/>
    <w:rsid w:val="007D3982"/>
    <w:rsid w:val="007D3B17"/>
    <w:rsid w:val="007D43EE"/>
    <w:rsid w:val="007D5084"/>
    <w:rsid w:val="007D50B1"/>
    <w:rsid w:val="007D52E0"/>
    <w:rsid w:val="007D531D"/>
    <w:rsid w:val="007D55DF"/>
    <w:rsid w:val="007D5850"/>
    <w:rsid w:val="007D5866"/>
    <w:rsid w:val="007D58C8"/>
    <w:rsid w:val="007D5D97"/>
    <w:rsid w:val="007D6173"/>
    <w:rsid w:val="007D625B"/>
    <w:rsid w:val="007D68E2"/>
    <w:rsid w:val="007D698B"/>
    <w:rsid w:val="007D6B94"/>
    <w:rsid w:val="007D6DDC"/>
    <w:rsid w:val="007D6EE6"/>
    <w:rsid w:val="007D705A"/>
    <w:rsid w:val="007D74A9"/>
    <w:rsid w:val="007D79B1"/>
    <w:rsid w:val="007D7B16"/>
    <w:rsid w:val="007E00DD"/>
    <w:rsid w:val="007E00FF"/>
    <w:rsid w:val="007E01AA"/>
    <w:rsid w:val="007E036E"/>
    <w:rsid w:val="007E0747"/>
    <w:rsid w:val="007E0964"/>
    <w:rsid w:val="007E0EF7"/>
    <w:rsid w:val="007E1077"/>
    <w:rsid w:val="007E1A4B"/>
    <w:rsid w:val="007E2107"/>
    <w:rsid w:val="007E221F"/>
    <w:rsid w:val="007E22FE"/>
    <w:rsid w:val="007E2457"/>
    <w:rsid w:val="007E2974"/>
    <w:rsid w:val="007E2A7A"/>
    <w:rsid w:val="007E2AF9"/>
    <w:rsid w:val="007E2B14"/>
    <w:rsid w:val="007E2DE8"/>
    <w:rsid w:val="007E2EBC"/>
    <w:rsid w:val="007E3079"/>
    <w:rsid w:val="007E360C"/>
    <w:rsid w:val="007E4558"/>
    <w:rsid w:val="007E4B0E"/>
    <w:rsid w:val="007E500A"/>
    <w:rsid w:val="007E521A"/>
    <w:rsid w:val="007E528C"/>
    <w:rsid w:val="007E548D"/>
    <w:rsid w:val="007E5863"/>
    <w:rsid w:val="007E5867"/>
    <w:rsid w:val="007E5994"/>
    <w:rsid w:val="007E5C50"/>
    <w:rsid w:val="007E5F7C"/>
    <w:rsid w:val="007E619B"/>
    <w:rsid w:val="007E6252"/>
    <w:rsid w:val="007E6824"/>
    <w:rsid w:val="007E6887"/>
    <w:rsid w:val="007E6C95"/>
    <w:rsid w:val="007E7721"/>
    <w:rsid w:val="007E7967"/>
    <w:rsid w:val="007E7DE7"/>
    <w:rsid w:val="007E7EDE"/>
    <w:rsid w:val="007F05BB"/>
    <w:rsid w:val="007F09D9"/>
    <w:rsid w:val="007F0A98"/>
    <w:rsid w:val="007F0AF1"/>
    <w:rsid w:val="007F1861"/>
    <w:rsid w:val="007F194D"/>
    <w:rsid w:val="007F1988"/>
    <w:rsid w:val="007F1A79"/>
    <w:rsid w:val="007F1CBF"/>
    <w:rsid w:val="007F1E77"/>
    <w:rsid w:val="007F1F2B"/>
    <w:rsid w:val="007F238C"/>
    <w:rsid w:val="007F23C4"/>
    <w:rsid w:val="007F2445"/>
    <w:rsid w:val="007F2FBE"/>
    <w:rsid w:val="007F34D6"/>
    <w:rsid w:val="007F3710"/>
    <w:rsid w:val="007F3783"/>
    <w:rsid w:val="007F3924"/>
    <w:rsid w:val="007F40AE"/>
    <w:rsid w:val="007F46BF"/>
    <w:rsid w:val="007F472A"/>
    <w:rsid w:val="007F4896"/>
    <w:rsid w:val="007F48BB"/>
    <w:rsid w:val="007F4C2E"/>
    <w:rsid w:val="007F4C3A"/>
    <w:rsid w:val="007F4D02"/>
    <w:rsid w:val="007F560B"/>
    <w:rsid w:val="007F56D4"/>
    <w:rsid w:val="007F574C"/>
    <w:rsid w:val="007F59F4"/>
    <w:rsid w:val="007F5C80"/>
    <w:rsid w:val="007F6115"/>
    <w:rsid w:val="007F6735"/>
    <w:rsid w:val="007F6B11"/>
    <w:rsid w:val="007F6F0B"/>
    <w:rsid w:val="007F73B1"/>
    <w:rsid w:val="007F73CC"/>
    <w:rsid w:val="007F7597"/>
    <w:rsid w:val="007F75AA"/>
    <w:rsid w:val="007F7720"/>
    <w:rsid w:val="007F773D"/>
    <w:rsid w:val="007F77EB"/>
    <w:rsid w:val="007F7D23"/>
    <w:rsid w:val="007F7FCA"/>
    <w:rsid w:val="00800301"/>
    <w:rsid w:val="00800305"/>
    <w:rsid w:val="00800CD9"/>
    <w:rsid w:val="00800D4A"/>
    <w:rsid w:val="00800F11"/>
    <w:rsid w:val="00801036"/>
    <w:rsid w:val="008014E6"/>
    <w:rsid w:val="00802A72"/>
    <w:rsid w:val="00802D07"/>
    <w:rsid w:val="00803032"/>
    <w:rsid w:val="00803384"/>
    <w:rsid w:val="00803408"/>
    <w:rsid w:val="00803A66"/>
    <w:rsid w:val="00803D53"/>
    <w:rsid w:val="0080416C"/>
    <w:rsid w:val="0080442D"/>
    <w:rsid w:val="00804C04"/>
    <w:rsid w:val="00804D9E"/>
    <w:rsid w:val="00804DF4"/>
    <w:rsid w:val="008057AB"/>
    <w:rsid w:val="008057C4"/>
    <w:rsid w:val="0080592C"/>
    <w:rsid w:val="0080592D"/>
    <w:rsid w:val="00805A60"/>
    <w:rsid w:val="00805C25"/>
    <w:rsid w:val="00805C7F"/>
    <w:rsid w:val="0080601A"/>
    <w:rsid w:val="00806279"/>
    <w:rsid w:val="00806CA1"/>
    <w:rsid w:val="00806D44"/>
    <w:rsid w:val="00807771"/>
    <w:rsid w:val="00807CC0"/>
    <w:rsid w:val="00807DD5"/>
    <w:rsid w:val="008103DD"/>
    <w:rsid w:val="00810B0A"/>
    <w:rsid w:val="0081149E"/>
    <w:rsid w:val="008119A9"/>
    <w:rsid w:val="008122A1"/>
    <w:rsid w:val="00812553"/>
    <w:rsid w:val="00812C1E"/>
    <w:rsid w:val="00812CA6"/>
    <w:rsid w:val="00812D95"/>
    <w:rsid w:val="008134CF"/>
    <w:rsid w:val="00813617"/>
    <w:rsid w:val="00813664"/>
    <w:rsid w:val="00813E19"/>
    <w:rsid w:val="00813EC1"/>
    <w:rsid w:val="00814095"/>
    <w:rsid w:val="00814989"/>
    <w:rsid w:val="00814B79"/>
    <w:rsid w:val="008150A5"/>
    <w:rsid w:val="0081517A"/>
    <w:rsid w:val="008151A8"/>
    <w:rsid w:val="0081533D"/>
    <w:rsid w:val="0081538B"/>
    <w:rsid w:val="0081548C"/>
    <w:rsid w:val="008154E2"/>
    <w:rsid w:val="0081579A"/>
    <w:rsid w:val="00815AC7"/>
    <w:rsid w:val="00816293"/>
    <w:rsid w:val="008166C8"/>
    <w:rsid w:val="0081685E"/>
    <w:rsid w:val="008168EE"/>
    <w:rsid w:val="0081770A"/>
    <w:rsid w:val="008177E1"/>
    <w:rsid w:val="00817941"/>
    <w:rsid w:val="00817C5B"/>
    <w:rsid w:val="00817EFD"/>
    <w:rsid w:val="008204D1"/>
    <w:rsid w:val="00820AA8"/>
    <w:rsid w:val="00820C0A"/>
    <w:rsid w:val="00820F5F"/>
    <w:rsid w:val="008214BA"/>
    <w:rsid w:val="00821740"/>
    <w:rsid w:val="0082183B"/>
    <w:rsid w:val="008219A9"/>
    <w:rsid w:val="00822526"/>
    <w:rsid w:val="008228BC"/>
    <w:rsid w:val="00822BE4"/>
    <w:rsid w:val="00822C87"/>
    <w:rsid w:val="0082317D"/>
    <w:rsid w:val="008231AA"/>
    <w:rsid w:val="008231B6"/>
    <w:rsid w:val="00823594"/>
    <w:rsid w:val="00823A90"/>
    <w:rsid w:val="00823F28"/>
    <w:rsid w:val="008242CA"/>
    <w:rsid w:val="00824689"/>
    <w:rsid w:val="008246CC"/>
    <w:rsid w:val="00824C0E"/>
    <w:rsid w:val="00824E8C"/>
    <w:rsid w:val="00825466"/>
    <w:rsid w:val="00825792"/>
    <w:rsid w:val="00825E10"/>
    <w:rsid w:val="00826001"/>
    <w:rsid w:val="00826043"/>
    <w:rsid w:val="00826453"/>
    <w:rsid w:val="00826B2C"/>
    <w:rsid w:val="00827916"/>
    <w:rsid w:val="0083020C"/>
    <w:rsid w:val="008306EA"/>
    <w:rsid w:val="008307D3"/>
    <w:rsid w:val="00830975"/>
    <w:rsid w:val="00830AE6"/>
    <w:rsid w:val="00830B11"/>
    <w:rsid w:val="00830FE3"/>
    <w:rsid w:val="00831084"/>
    <w:rsid w:val="008314BA"/>
    <w:rsid w:val="00831819"/>
    <w:rsid w:val="00831943"/>
    <w:rsid w:val="00831CE4"/>
    <w:rsid w:val="00831E9A"/>
    <w:rsid w:val="00831F45"/>
    <w:rsid w:val="00831FE0"/>
    <w:rsid w:val="00832373"/>
    <w:rsid w:val="00832890"/>
    <w:rsid w:val="008328A8"/>
    <w:rsid w:val="00832E85"/>
    <w:rsid w:val="008330A4"/>
    <w:rsid w:val="00833230"/>
    <w:rsid w:val="0083334B"/>
    <w:rsid w:val="0083367E"/>
    <w:rsid w:val="008340E2"/>
    <w:rsid w:val="0083452D"/>
    <w:rsid w:val="00834729"/>
    <w:rsid w:val="008347BC"/>
    <w:rsid w:val="00834C9E"/>
    <w:rsid w:val="00834FB9"/>
    <w:rsid w:val="00835104"/>
    <w:rsid w:val="00835634"/>
    <w:rsid w:val="00835A9F"/>
    <w:rsid w:val="00835C60"/>
    <w:rsid w:val="00835E2E"/>
    <w:rsid w:val="00835EEF"/>
    <w:rsid w:val="008360FE"/>
    <w:rsid w:val="008368D1"/>
    <w:rsid w:val="008369CA"/>
    <w:rsid w:val="00836FED"/>
    <w:rsid w:val="008372F3"/>
    <w:rsid w:val="008376EF"/>
    <w:rsid w:val="00837B96"/>
    <w:rsid w:val="00837C01"/>
    <w:rsid w:val="00840022"/>
    <w:rsid w:val="0084082E"/>
    <w:rsid w:val="00840879"/>
    <w:rsid w:val="00840AD0"/>
    <w:rsid w:val="00841223"/>
    <w:rsid w:val="0084136F"/>
    <w:rsid w:val="0084175C"/>
    <w:rsid w:val="00841A95"/>
    <w:rsid w:val="00841D8A"/>
    <w:rsid w:val="0084205C"/>
    <w:rsid w:val="00842268"/>
    <w:rsid w:val="008423AA"/>
    <w:rsid w:val="00842652"/>
    <w:rsid w:val="008426DA"/>
    <w:rsid w:val="00842766"/>
    <w:rsid w:val="0084285B"/>
    <w:rsid w:val="00842AE5"/>
    <w:rsid w:val="008437D7"/>
    <w:rsid w:val="00843994"/>
    <w:rsid w:val="0084399F"/>
    <w:rsid w:val="00843D2F"/>
    <w:rsid w:val="0084416B"/>
    <w:rsid w:val="00844964"/>
    <w:rsid w:val="00844E96"/>
    <w:rsid w:val="00845013"/>
    <w:rsid w:val="0084502E"/>
    <w:rsid w:val="008452AC"/>
    <w:rsid w:val="00845A7E"/>
    <w:rsid w:val="00845AFD"/>
    <w:rsid w:val="00845C2A"/>
    <w:rsid w:val="00845D3F"/>
    <w:rsid w:val="00845D64"/>
    <w:rsid w:val="00845E03"/>
    <w:rsid w:val="0084629F"/>
    <w:rsid w:val="008466C3"/>
    <w:rsid w:val="00846CFB"/>
    <w:rsid w:val="00846DC0"/>
    <w:rsid w:val="008471AB"/>
    <w:rsid w:val="0084742E"/>
    <w:rsid w:val="008478DF"/>
    <w:rsid w:val="00847BDE"/>
    <w:rsid w:val="00847DD3"/>
    <w:rsid w:val="00850594"/>
    <w:rsid w:val="008505A8"/>
    <w:rsid w:val="00850754"/>
    <w:rsid w:val="008508CA"/>
    <w:rsid w:val="008508F4"/>
    <w:rsid w:val="00850F27"/>
    <w:rsid w:val="00851107"/>
    <w:rsid w:val="00851261"/>
    <w:rsid w:val="008513B2"/>
    <w:rsid w:val="008513D1"/>
    <w:rsid w:val="00851594"/>
    <w:rsid w:val="008516C9"/>
    <w:rsid w:val="00851FA6"/>
    <w:rsid w:val="00852562"/>
    <w:rsid w:val="008525C3"/>
    <w:rsid w:val="00852916"/>
    <w:rsid w:val="00852BBB"/>
    <w:rsid w:val="00852C57"/>
    <w:rsid w:val="008530C9"/>
    <w:rsid w:val="00853494"/>
    <w:rsid w:val="008534C7"/>
    <w:rsid w:val="00853AA9"/>
    <w:rsid w:val="00853BF5"/>
    <w:rsid w:val="00853D59"/>
    <w:rsid w:val="00853D69"/>
    <w:rsid w:val="00853FC5"/>
    <w:rsid w:val="008542CD"/>
    <w:rsid w:val="0085436D"/>
    <w:rsid w:val="00854CB1"/>
    <w:rsid w:val="00854D63"/>
    <w:rsid w:val="00854E58"/>
    <w:rsid w:val="008552B1"/>
    <w:rsid w:val="008553ED"/>
    <w:rsid w:val="008563C6"/>
    <w:rsid w:val="008566E1"/>
    <w:rsid w:val="00856804"/>
    <w:rsid w:val="00856A57"/>
    <w:rsid w:val="00856B9A"/>
    <w:rsid w:val="00856BCC"/>
    <w:rsid w:val="00856BEF"/>
    <w:rsid w:val="00856C7F"/>
    <w:rsid w:val="00856E99"/>
    <w:rsid w:val="00856F87"/>
    <w:rsid w:val="0085731D"/>
    <w:rsid w:val="00857755"/>
    <w:rsid w:val="00857E13"/>
    <w:rsid w:val="0086071A"/>
    <w:rsid w:val="00860762"/>
    <w:rsid w:val="00860775"/>
    <w:rsid w:val="00860793"/>
    <w:rsid w:val="00861347"/>
    <w:rsid w:val="0086155A"/>
    <w:rsid w:val="00861FF1"/>
    <w:rsid w:val="00862166"/>
    <w:rsid w:val="00862BAA"/>
    <w:rsid w:val="00862EFB"/>
    <w:rsid w:val="00862F1A"/>
    <w:rsid w:val="00862F81"/>
    <w:rsid w:val="00863387"/>
    <w:rsid w:val="008635B1"/>
    <w:rsid w:val="008640B3"/>
    <w:rsid w:val="008647D2"/>
    <w:rsid w:val="00864AC0"/>
    <w:rsid w:val="00864CEB"/>
    <w:rsid w:val="00864E4E"/>
    <w:rsid w:val="00864F5C"/>
    <w:rsid w:val="0086517D"/>
    <w:rsid w:val="008651DA"/>
    <w:rsid w:val="0086520B"/>
    <w:rsid w:val="008652B3"/>
    <w:rsid w:val="00865F80"/>
    <w:rsid w:val="00866988"/>
    <w:rsid w:val="00866A7A"/>
    <w:rsid w:val="008672A2"/>
    <w:rsid w:val="008678F5"/>
    <w:rsid w:val="00867BA1"/>
    <w:rsid w:val="00867FB4"/>
    <w:rsid w:val="008701A9"/>
    <w:rsid w:val="008704B2"/>
    <w:rsid w:val="008704B7"/>
    <w:rsid w:val="008707D6"/>
    <w:rsid w:val="00870C5F"/>
    <w:rsid w:val="00870D70"/>
    <w:rsid w:val="008712D5"/>
    <w:rsid w:val="008715AC"/>
    <w:rsid w:val="008715C3"/>
    <w:rsid w:val="008719A3"/>
    <w:rsid w:val="00871BDF"/>
    <w:rsid w:val="00871CCA"/>
    <w:rsid w:val="00871EBC"/>
    <w:rsid w:val="00872838"/>
    <w:rsid w:val="00872A94"/>
    <w:rsid w:val="00872DF9"/>
    <w:rsid w:val="008738CD"/>
    <w:rsid w:val="00874039"/>
    <w:rsid w:val="008740BF"/>
    <w:rsid w:val="00874682"/>
    <w:rsid w:val="00874DD9"/>
    <w:rsid w:val="00874F21"/>
    <w:rsid w:val="00875156"/>
    <w:rsid w:val="00875204"/>
    <w:rsid w:val="00875747"/>
    <w:rsid w:val="008759A4"/>
    <w:rsid w:val="00875B1D"/>
    <w:rsid w:val="0087615D"/>
    <w:rsid w:val="0087621A"/>
    <w:rsid w:val="00876516"/>
    <w:rsid w:val="008774B9"/>
    <w:rsid w:val="008775AC"/>
    <w:rsid w:val="008779E4"/>
    <w:rsid w:val="00877C80"/>
    <w:rsid w:val="00877DD0"/>
    <w:rsid w:val="00877DE0"/>
    <w:rsid w:val="008800CB"/>
    <w:rsid w:val="0088030D"/>
    <w:rsid w:val="008803EF"/>
    <w:rsid w:val="008805B8"/>
    <w:rsid w:val="00880C2C"/>
    <w:rsid w:val="0088123A"/>
    <w:rsid w:val="008816B4"/>
    <w:rsid w:val="00881741"/>
    <w:rsid w:val="00881B3E"/>
    <w:rsid w:val="0088210B"/>
    <w:rsid w:val="00882761"/>
    <w:rsid w:val="00882E54"/>
    <w:rsid w:val="008833B4"/>
    <w:rsid w:val="0088344A"/>
    <w:rsid w:val="00883768"/>
    <w:rsid w:val="00883EAD"/>
    <w:rsid w:val="008842F9"/>
    <w:rsid w:val="008843A7"/>
    <w:rsid w:val="0088470D"/>
    <w:rsid w:val="00884AA4"/>
    <w:rsid w:val="00884BD7"/>
    <w:rsid w:val="00884BDC"/>
    <w:rsid w:val="008853F1"/>
    <w:rsid w:val="00885A62"/>
    <w:rsid w:val="00885F68"/>
    <w:rsid w:val="00886210"/>
    <w:rsid w:val="0088623F"/>
    <w:rsid w:val="008869F8"/>
    <w:rsid w:val="00886D45"/>
    <w:rsid w:val="00886F8F"/>
    <w:rsid w:val="00887459"/>
    <w:rsid w:val="00887A77"/>
    <w:rsid w:val="00887E70"/>
    <w:rsid w:val="008900AD"/>
    <w:rsid w:val="0089019A"/>
    <w:rsid w:val="0089027E"/>
    <w:rsid w:val="00890388"/>
    <w:rsid w:val="008908C7"/>
    <w:rsid w:val="008908E3"/>
    <w:rsid w:val="00890C76"/>
    <w:rsid w:val="00890F85"/>
    <w:rsid w:val="0089115A"/>
    <w:rsid w:val="0089141A"/>
    <w:rsid w:val="0089172D"/>
    <w:rsid w:val="00891ED4"/>
    <w:rsid w:val="00891F15"/>
    <w:rsid w:val="008923BF"/>
    <w:rsid w:val="0089252C"/>
    <w:rsid w:val="00892D2F"/>
    <w:rsid w:val="00892F3D"/>
    <w:rsid w:val="008940EF"/>
    <w:rsid w:val="0089427C"/>
    <w:rsid w:val="00894D28"/>
    <w:rsid w:val="00895171"/>
    <w:rsid w:val="0089522A"/>
    <w:rsid w:val="00895871"/>
    <w:rsid w:val="008958FE"/>
    <w:rsid w:val="00895A5D"/>
    <w:rsid w:val="0089661E"/>
    <w:rsid w:val="008967D6"/>
    <w:rsid w:val="00896814"/>
    <w:rsid w:val="00896C8E"/>
    <w:rsid w:val="00896D66"/>
    <w:rsid w:val="00897667"/>
    <w:rsid w:val="00897B35"/>
    <w:rsid w:val="00897B91"/>
    <w:rsid w:val="00897BC2"/>
    <w:rsid w:val="00897D86"/>
    <w:rsid w:val="00897EBD"/>
    <w:rsid w:val="00897F53"/>
    <w:rsid w:val="008A05EA"/>
    <w:rsid w:val="008A0715"/>
    <w:rsid w:val="008A084A"/>
    <w:rsid w:val="008A0F6D"/>
    <w:rsid w:val="008A0FA5"/>
    <w:rsid w:val="008A10FA"/>
    <w:rsid w:val="008A1143"/>
    <w:rsid w:val="008A1161"/>
    <w:rsid w:val="008A127F"/>
    <w:rsid w:val="008A164D"/>
    <w:rsid w:val="008A170D"/>
    <w:rsid w:val="008A18EB"/>
    <w:rsid w:val="008A1B74"/>
    <w:rsid w:val="008A1B8C"/>
    <w:rsid w:val="008A260E"/>
    <w:rsid w:val="008A2692"/>
    <w:rsid w:val="008A284F"/>
    <w:rsid w:val="008A2C7C"/>
    <w:rsid w:val="008A2CB1"/>
    <w:rsid w:val="008A2DB9"/>
    <w:rsid w:val="008A2E70"/>
    <w:rsid w:val="008A31DF"/>
    <w:rsid w:val="008A372A"/>
    <w:rsid w:val="008A430F"/>
    <w:rsid w:val="008A50C6"/>
    <w:rsid w:val="008A519D"/>
    <w:rsid w:val="008A5566"/>
    <w:rsid w:val="008A5D7D"/>
    <w:rsid w:val="008A6257"/>
    <w:rsid w:val="008A633B"/>
    <w:rsid w:val="008A646E"/>
    <w:rsid w:val="008A6640"/>
    <w:rsid w:val="008B04AD"/>
    <w:rsid w:val="008B1C2C"/>
    <w:rsid w:val="008B1DA1"/>
    <w:rsid w:val="008B1FBB"/>
    <w:rsid w:val="008B2041"/>
    <w:rsid w:val="008B2114"/>
    <w:rsid w:val="008B29B9"/>
    <w:rsid w:val="008B2E24"/>
    <w:rsid w:val="008B3217"/>
    <w:rsid w:val="008B330D"/>
    <w:rsid w:val="008B3511"/>
    <w:rsid w:val="008B3954"/>
    <w:rsid w:val="008B3B41"/>
    <w:rsid w:val="008B3F5E"/>
    <w:rsid w:val="008B4088"/>
    <w:rsid w:val="008B422E"/>
    <w:rsid w:val="008B42ED"/>
    <w:rsid w:val="008B4530"/>
    <w:rsid w:val="008B4654"/>
    <w:rsid w:val="008B4819"/>
    <w:rsid w:val="008B4A52"/>
    <w:rsid w:val="008B4E71"/>
    <w:rsid w:val="008B4F34"/>
    <w:rsid w:val="008B5098"/>
    <w:rsid w:val="008B583B"/>
    <w:rsid w:val="008B5BE3"/>
    <w:rsid w:val="008B6428"/>
    <w:rsid w:val="008B66AD"/>
    <w:rsid w:val="008B6DCB"/>
    <w:rsid w:val="008B705F"/>
    <w:rsid w:val="008B723A"/>
    <w:rsid w:val="008B7761"/>
    <w:rsid w:val="008B7C5F"/>
    <w:rsid w:val="008B7CBC"/>
    <w:rsid w:val="008C0164"/>
    <w:rsid w:val="008C0550"/>
    <w:rsid w:val="008C0BBF"/>
    <w:rsid w:val="008C0DE9"/>
    <w:rsid w:val="008C0F2B"/>
    <w:rsid w:val="008C0F3E"/>
    <w:rsid w:val="008C12C6"/>
    <w:rsid w:val="008C13CE"/>
    <w:rsid w:val="008C15B0"/>
    <w:rsid w:val="008C23CF"/>
    <w:rsid w:val="008C27A1"/>
    <w:rsid w:val="008C294E"/>
    <w:rsid w:val="008C2F35"/>
    <w:rsid w:val="008C3103"/>
    <w:rsid w:val="008C31D9"/>
    <w:rsid w:val="008C320B"/>
    <w:rsid w:val="008C33F5"/>
    <w:rsid w:val="008C3585"/>
    <w:rsid w:val="008C37AC"/>
    <w:rsid w:val="008C39DA"/>
    <w:rsid w:val="008C3CC1"/>
    <w:rsid w:val="008C3E30"/>
    <w:rsid w:val="008C4782"/>
    <w:rsid w:val="008C47F8"/>
    <w:rsid w:val="008C48B3"/>
    <w:rsid w:val="008C4BB4"/>
    <w:rsid w:val="008C513B"/>
    <w:rsid w:val="008C531F"/>
    <w:rsid w:val="008C576E"/>
    <w:rsid w:val="008C5C4D"/>
    <w:rsid w:val="008C604F"/>
    <w:rsid w:val="008C60EB"/>
    <w:rsid w:val="008C62A2"/>
    <w:rsid w:val="008C6552"/>
    <w:rsid w:val="008C68E3"/>
    <w:rsid w:val="008C6BB4"/>
    <w:rsid w:val="008C6D6B"/>
    <w:rsid w:val="008C7292"/>
    <w:rsid w:val="008C7522"/>
    <w:rsid w:val="008C7646"/>
    <w:rsid w:val="008C7D85"/>
    <w:rsid w:val="008C7F71"/>
    <w:rsid w:val="008D0041"/>
    <w:rsid w:val="008D0054"/>
    <w:rsid w:val="008D00AA"/>
    <w:rsid w:val="008D0115"/>
    <w:rsid w:val="008D0531"/>
    <w:rsid w:val="008D0A52"/>
    <w:rsid w:val="008D0C01"/>
    <w:rsid w:val="008D0EC7"/>
    <w:rsid w:val="008D0F42"/>
    <w:rsid w:val="008D118C"/>
    <w:rsid w:val="008D1449"/>
    <w:rsid w:val="008D1941"/>
    <w:rsid w:val="008D195D"/>
    <w:rsid w:val="008D198E"/>
    <w:rsid w:val="008D1A4B"/>
    <w:rsid w:val="008D1C48"/>
    <w:rsid w:val="008D1CCC"/>
    <w:rsid w:val="008D1D31"/>
    <w:rsid w:val="008D1E4D"/>
    <w:rsid w:val="008D2197"/>
    <w:rsid w:val="008D23C9"/>
    <w:rsid w:val="008D28A3"/>
    <w:rsid w:val="008D3497"/>
    <w:rsid w:val="008D35BA"/>
    <w:rsid w:val="008D3773"/>
    <w:rsid w:val="008D3E02"/>
    <w:rsid w:val="008D3FEF"/>
    <w:rsid w:val="008D419A"/>
    <w:rsid w:val="008D44D3"/>
    <w:rsid w:val="008D483B"/>
    <w:rsid w:val="008D4BD1"/>
    <w:rsid w:val="008D4D15"/>
    <w:rsid w:val="008D4DDF"/>
    <w:rsid w:val="008D50C6"/>
    <w:rsid w:val="008D50E3"/>
    <w:rsid w:val="008D5646"/>
    <w:rsid w:val="008D59B1"/>
    <w:rsid w:val="008D59F4"/>
    <w:rsid w:val="008D5A53"/>
    <w:rsid w:val="008D5A57"/>
    <w:rsid w:val="008D5BF7"/>
    <w:rsid w:val="008D5F49"/>
    <w:rsid w:val="008D6278"/>
    <w:rsid w:val="008D6711"/>
    <w:rsid w:val="008D680D"/>
    <w:rsid w:val="008D6904"/>
    <w:rsid w:val="008D6B12"/>
    <w:rsid w:val="008D6BCF"/>
    <w:rsid w:val="008D6F8D"/>
    <w:rsid w:val="008D7408"/>
    <w:rsid w:val="008D7747"/>
    <w:rsid w:val="008D7A67"/>
    <w:rsid w:val="008D7B02"/>
    <w:rsid w:val="008D7C14"/>
    <w:rsid w:val="008D7F9E"/>
    <w:rsid w:val="008E010B"/>
    <w:rsid w:val="008E0117"/>
    <w:rsid w:val="008E0186"/>
    <w:rsid w:val="008E0F1C"/>
    <w:rsid w:val="008E1051"/>
    <w:rsid w:val="008E12E7"/>
    <w:rsid w:val="008E146E"/>
    <w:rsid w:val="008E1628"/>
    <w:rsid w:val="008E179B"/>
    <w:rsid w:val="008E1875"/>
    <w:rsid w:val="008E1965"/>
    <w:rsid w:val="008E2269"/>
    <w:rsid w:val="008E2358"/>
    <w:rsid w:val="008E25BB"/>
    <w:rsid w:val="008E288D"/>
    <w:rsid w:val="008E2D31"/>
    <w:rsid w:val="008E2E97"/>
    <w:rsid w:val="008E2FC9"/>
    <w:rsid w:val="008E3198"/>
    <w:rsid w:val="008E3465"/>
    <w:rsid w:val="008E3ABE"/>
    <w:rsid w:val="008E3D3E"/>
    <w:rsid w:val="008E3E9B"/>
    <w:rsid w:val="008E4998"/>
    <w:rsid w:val="008E4B3F"/>
    <w:rsid w:val="008E4DB0"/>
    <w:rsid w:val="008E4F0D"/>
    <w:rsid w:val="008E51B5"/>
    <w:rsid w:val="008E51B8"/>
    <w:rsid w:val="008E5222"/>
    <w:rsid w:val="008E5261"/>
    <w:rsid w:val="008E5407"/>
    <w:rsid w:val="008E54CA"/>
    <w:rsid w:val="008E5525"/>
    <w:rsid w:val="008E5530"/>
    <w:rsid w:val="008E58A8"/>
    <w:rsid w:val="008E6342"/>
    <w:rsid w:val="008E69B0"/>
    <w:rsid w:val="008E6EAF"/>
    <w:rsid w:val="008E6EF9"/>
    <w:rsid w:val="008E718A"/>
    <w:rsid w:val="008E730C"/>
    <w:rsid w:val="008E78FC"/>
    <w:rsid w:val="008E7A2C"/>
    <w:rsid w:val="008E7AE9"/>
    <w:rsid w:val="008E7EA7"/>
    <w:rsid w:val="008F05F3"/>
    <w:rsid w:val="008F0AF1"/>
    <w:rsid w:val="008F1290"/>
    <w:rsid w:val="008F13B9"/>
    <w:rsid w:val="008F1BCE"/>
    <w:rsid w:val="008F1D75"/>
    <w:rsid w:val="008F227D"/>
    <w:rsid w:val="008F2541"/>
    <w:rsid w:val="008F26DD"/>
    <w:rsid w:val="008F2799"/>
    <w:rsid w:val="008F28CC"/>
    <w:rsid w:val="008F31F1"/>
    <w:rsid w:val="008F37CB"/>
    <w:rsid w:val="008F37D6"/>
    <w:rsid w:val="008F4033"/>
    <w:rsid w:val="008F41A9"/>
    <w:rsid w:val="008F4704"/>
    <w:rsid w:val="008F4797"/>
    <w:rsid w:val="008F4DC8"/>
    <w:rsid w:val="008F501B"/>
    <w:rsid w:val="008F5069"/>
    <w:rsid w:val="008F57E0"/>
    <w:rsid w:val="008F60B3"/>
    <w:rsid w:val="008F6145"/>
    <w:rsid w:val="008F6220"/>
    <w:rsid w:val="008F6513"/>
    <w:rsid w:val="008F6608"/>
    <w:rsid w:val="008F6732"/>
    <w:rsid w:val="008F6F48"/>
    <w:rsid w:val="008F73AA"/>
    <w:rsid w:val="008F797C"/>
    <w:rsid w:val="00900125"/>
    <w:rsid w:val="00900240"/>
    <w:rsid w:val="00900411"/>
    <w:rsid w:val="009004B9"/>
    <w:rsid w:val="009004FE"/>
    <w:rsid w:val="0090084E"/>
    <w:rsid w:val="00900B3C"/>
    <w:rsid w:val="00900C9F"/>
    <w:rsid w:val="00901769"/>
    <w:rsid w:val="009017B3"/>
    <w:rsid w:val="00901B70"/>
    <w:rsid w:val="00901EA7"/>
    <w:rsid w:val="009022A4"/>
    <w:rsid w:val="009023FE"/>
    <w:rsid w:val="009024B4"/>
    <w:rsid w:val="009026A8"/>
    <w:rsid w:val="00902793"/>
    <w:rsid w:val="00902EC2"/>
    <w:rsid w:val="009037C4"/>
    <w:rsid w:val="0090414B"/>
    <w:rsid w:val="00905500"/>
    <w:rsid w:val="00905583"/>
    <w:rsid w:val="00905817"/>
    <w:rsid w:val="009058A4"/>
    <w:rsid w:val="00905C98"/>
    <w:rsid w:val="00905D29"/>
    <w:rsid w:val="009069C6"/>
    <w:rsid w:val="0090739F"/>
    <w:rsid w:val="0090771D"/>
    <w:rsid w:val="009107D3"/>
    <w:rsid w:val="00910EB4"/>
    <w:rsid w:val="009111E6"/>
    <w:rsid w:val="00911E19"/>
    <w:rsid w:val="00911E52"/>
    <w:rsid w:val="00911EE5"/>
    <w:rsid w:val="00912434"/>
    <w:rsid w:val="0091252C"/>
    <w:rsid w:val="009127F5"/>
    <w:rsid w:val="00912A2E"/>
    <w:rsid w:val="00912C36"/>
    <w:rsid w:val="00913231"/>
    <w:rsid w:val="0091333D"/>
    <w:rsid w:val="0091339D"/>
    <w:rsid w:val="009139CE"/>
    <w:rsid w:val="00914026"/>
    <w:rsid w:val="00914829"/>
    <w:rsid w:val="00914DC4"/>
    <w:rsid w:val="00914F7E"/>
    <w:rsid w:val="009150DC"/>
    <w:rsid w:val="009159AE"/>
    <w:rsid w:val="00915BC8"/>
    <w:rsid w:val="0091612B"/>
    <w:rsid w:val="00916581"/>
    <w:rsid w:val="009167F6"/>
    <w:rsid w:val="009168F6"/>
    <w:rsid w:val="00916C1B"/>
    <w:rsid w:val="00916D89"/>
    <w:rsid w:val="0091767F"/>
    <w:rsid w:val="009179D3"/>
    <w:rsid w:val="00917B59"/>
    <w:rsid w:val="00917CCB"/>
    <w:rsid w:val="00920587"/>
    <w:rsid w:val="00920DA0"/>
    <w:rsid w:val="00921502"/>
    <w:rsid w:val="00921A1C"/>
    <w:rsid w:val="00922301"/>
    <w:rsid w:val="0092247B"/>
    <w:rsid w:val="0092262D"/>
    <w:rsid w:val="0092276D"/>
    <w:rsid w:val="00922A70"/>
    <w:rsid w:val="00922F50"/>
    <w:rsid w:val="00923A1E"/>
    <w:rsid w:val="00924079"/>
    <w:rsid w:val="00924119"/>
    <w:rsid w:val="00924505"/>
    <w:rsid w:val="00924AC9"/>
    <w:rsid w:val="00924EB4"/>
    <w:rsid w:val="009250A1"/>
    <w:rsid w:val="009253DB"/>
    <w:rsid w:val="009258F1"/>
    <w:rsid w:val="00925945"/>
    <w:rsid w:val="00925EEE"/>
    <w:rsid w:val="0092606C"/>
    <w:rsid w:val="009262FA"/>
    <w:rsid w:val="00926869"/>
    <w:rsid w:val="00926CE0"/>
    <w:rsid w:val="00927432"/>
    <w:rsid w:val="00927530"/>
    <w:rsid w:val="00927EC9"/>
    <w:rsid w:val="00930059"/>
    <w:rsid w:val="009303C2"/>
    <w:rsid w:val="009303E0"/>
    <w:rsid w:val="00930771"/>
    <w:rsid w:val="00930B75"/>
    <w:rsid w:val="00930F72"/>
    <w:rsid w:val="00931516"/>
    <w:rsid w:val="00931805"/>
    <w:rsid w:val="0093187B"/>
    <w:rsid w:val="00931F04"/>
    <w:rsid w:val="009322BB"/>
    <w:rsid w:val="0093238F"/>
    <w:rsid w:val="00932E7F"/>
    <w:rsid w:val="00932EE3"/>
    <w:rsid w:val="009330B6"/>
    <w:rsid w:val="00933127"/>
    <w:rsid w:val="009332E9"/>
    <w:rsid w:val="0093356C"/>
    <w:rsid w:val="00933835"/>
    <w:rsid w:val="00933978"/>
    <w:rsid w:val="00933A09"/>
    <w:rsid w:val="0093433F"/>
    <w:rsid w:val="009343AE"/>
    <w:rsid w:val="00934704"/>
    <w:rsid w:val="0093525E"/>
    <w:rsid w:val="00935312"/>
    <w:rsid w:val="00935B34"/>
    <w:rsid w:val="00935FCE"/>
    <w:rsid w:val="0093608B"/>
    <w:rsid w:val="009363F7"/>
    <w:rsid w:val="009367CD"/>
    <w:rsid w:val="009367F7"/>
    <w:rsid w:val="00936860"/>
    <w:rsid w:val="00936C4E"/>
    <w:rsid w:val="00936F9F"/>
    <w:rsid w:val="00937122"/>
    <w:rsid w:val="009376B8"/>
    <w:rsid w:val="00937B90"/>
    <w:rsid w:val="00937BA9"/>
    <w:rsid w:val="00937C67"/>
    <w:rsid w:val="00937DFE"/>
    <w:rsid w:val="00937EF0"/>
    <w:rsid w:val="009400EB"/>
    <w:rsid w:val="009406C3"/>
    <w:rsid w:val="00940A40"/>
    <w:rsid w:val="00940AB4"/>
    <w:rsid w:val="0094182F"/>
    <w:rsid w:val="00941B24"/>
    <w:rsid w:val="00941E0E"/>
    <w:rsid w:val="009421BB"/>
    <w:rsid w:val="0094259F"/>
    <w:rsid w:val="00942608"/>
    <w:rsid w:val="0094263F"/>
    <w:rsid w:val="0094280D"/>
    <w:rsid w:val="009436BC"/>
    <w:rsid w:val="00943B76"/>
    <w:rsid w:val="00943BA1"/>
    <w:rsid w:val="00943E86"/>
    <w:rsid w:val="0094436E"/>
    <w:rsid w:val="00944771"/>
    <w:rsid w:val="00944867"/>
    <w:rsid w:val="00944F22"/>
    <w:rsid w:val="0094544D"/>
    <w:rsid w:val="00945BAB"/>
    <w:rsid w:val="00945E6B"/>
    <w:rsid w:val="00945F7B"/>
    <w:rsid w:val="0094627E"/>
    <w:rsid w:val="0094656D"/>
    <w:rsid w:val="009465E9"/>
    <w:rsid w:val="00946725"/>
    <w:rsid w:val="00946A26"/>
    <w:rsid w:val="00946DFF"/>
    <w:rsid w:val="0094732C"/>
    <w:rsid w:val="009473A6"/>
    <w:rsid w:val="0094749B"/>
    <w:rsid w:val="00947E7B"/>
    <w:rsid w:val="00947EC6"/>
    <w:rsid w:val="00947FF5"/>
    <w:rsid w:val="00950053"/>
    <w:rsid w:val="009500C7"/>
    <w:rsid w:val="00950FC0"/>
    <w:rsid w:val="00951217"/>
    <w:rsid w:val="0095146C"/>
    <w:rsid w:val="0095185B"/>
    <w:rsid w:val="00951D4E"/>
    <w:rsid w:val="00951EC5"/>
    <w:rsid w:val="009524D3"/>
    <w:rsid w:val="009525C9"/>
    <w:rsid w:val="009525CA"/>
    <w:rsid w:val="00952779"/>
    <w:rsid w:val="00952E7B"/>
    <w:rsid w:val="009538A1"/>
    <w:rsid w:val="00953B49"/>
    <w:rsid w:val="00953E45"/>
    <w:rsid w:val="0095429F"/>
    <w:rsid w:val="0095452C"/>
    <w:rsid w:val="00954756"/>
    <w:rsid w:val="0095478D"/>
    <w:rsid w:val="00954C53"/>
    <w:rsid w:val="00954F75"/>
    <w:rsid w:val="0095505A"/>
    <w:rsid w:val="00955504"/>
    <w:rsid w:val="009555C2"/>
    <w:rsid w:val="009560B3"/>
    <w:rsid w:val="00956260"/>
    <w:rsid w:val="009567A5"/>
    <w:rsid w:val="00956860"/>
    <w:rsid w:val="00956B0B"/>
    <w:rsid w:val="00956BC5"/>
    <w:rsid w:val="00957120"/>
    <w:rsid w:val="00957894"/>
    <w:rsid w:val="00957ACF"/>
    <w:rsid w:val="00957CA9"/>
    <w:rsid w:val="00957ED3"/>
    <w:rsid w:val="009600EF"/>
    <w:rsid w:val="009604D1"/>
    <w:rsid w:val="00960699"/>
    <w:rsid w:val="009607FD"/>
    <w:rsid w:val="0096086E"/>
    <w:rsid w:val="00960887"/>
    <w:rsid w:val="00960975"/>
    <w:rsid w:val="009609D9"/>
    <w:rsid w:val="00960C49"/>
    <w:rsid w:val="00960C82"/>
    <w:rsid w:val="00960E6E"/>
    <w:rsid w:val="00960F43"/>
    <w:rsid w:val="00961159"/>
    <w:rsid w:val="00961526"/>
    <w:rsid w:val="009618C7"/>
    <w:rsid w:val="00961DB2"/>
    <w:rsid w:val="00961DFE"/>
    <w:rsid w:val="00961EBB"/>
    <w:rsid w:val="0096206A"/>
    <w:rsid w:val="00962370"/>
    <w:rsid w:val="00962A39"/>
    <w:rsid w:val="00962C67"/>
    <w:rsid w:val="00962CD7"/>
    <w:rsid w:val="00962CFF"/>
    <w:rsid w:val="00962FE7"/>
    <w:rsid w:val="00963280"/>
    <w:rsid w:val="00963456"/>
    <w:rsid w:val="00963613"/>
    <w:rsid w:val="0096361B"/>
    <w:rsid w:val="00963838"/>
    <w:rsid w:val="00963C4B"/>
    <w:rsid w:val="0096401D"/>
    <w:rsid w:val="00964396"/>
    <w:rsid w:val="00964999"/>
    <w:rsid w:val="00964C58"/>
    <w:rsid w:val="009657EB"/>
    <w:rsid w:val="00965F1F"/>
    <w:rsid w:val="00965F60"/>
    <w:rsid w:val="00966482"/>
    <w:rsid w:val="0096674B"/>
    <w:rsid w:val="0096681D"/>
    <w:rsid w:val="00966AFA"/>
    <w:rsid w:val="00966B91"/>
    <w:rsid w:val="009670EA"/>
    <w:rsid w:val="009674E0"/>
    <w:rsid w:val="009674FF"/>
    <w:rsid w:val="00967521"/>
    <w:rsid w:val="00967787"/>
    <w:rsid w:val="0097031B"/>
    <w:rsid w:val="00970A3B"/>
    <w:rsid w:val="00970C6D"/>
    <w:rsid w:val="00971026"/>
    <w:rsid w:val="00971194"/>
    <w:rsid w:val="009712D0"/>
    <w:rsid w:val="00971F1F"/>
    <w:rsid w:val="0097200B"/>
    <w:rsid w:val="009720B3"/>
    <w:rsid w:val="00972574"/>
    <w:rsid w:val="009727FD"/>
    <w:rsid w:val="009729C0"/>
    <w:rsid w:val="00972CD8"/>
    <w:rsid w:val="009730AF"/>
    <w:rsid w:val="009730C7"/>
    <w:rsid w:val="0097329E"/>
    <w:rsid w:val="009734CD"/>
    <w:rsid w:val="00973553"/>
    <w:rsid w:val="009735EA"/>
    <w:rsid w:val="0097360F"/>
    <w:rsid w:val="00973630"/>
    <w:rsid w:val="00973AF5"/>
    <w:rsid w:val="00973D42"/>
    <w:rsid w:val="00973E36"/>
    <w:rsid w:val="0097468E"/>
    <w:rsid w:val="00975200"/>
    <w:rsid w:val="00975234"/>
    <w:rsid w:val="0097550C"/>
    <w:rsid w:val="009756D1"/>
    <w:rsid w:val="00975736"/>
    <w:rsid w:val="00975BED"/>
    <w:rsid w:val="00975C37"/>
    <w:rsid w:val="009762E9"/>
    <w:rsid w:val="0097674B"/>
    <w:rsid w:val="00977155"/>
    <w:rsid w:val="009771DE"/>
    <w:rsid w:val="00977623"/>
    <w:rsid w:val="009779DC"/>
    <w:rsid w:val="00977CCD"/>
    <w:rsid w:val="00977F31"/>
    <w:rsid w:val="00977F3B"/>
    <w:rsid w:val="00980521"/>
    <w:rsid w:val="00980574"/>
    <w:rsid w:val="00980622"/>
    <w:rsid w:val="00980919"/>
    <w:rsid w:val="0098124D"/>
    <w:rsid w:val="009816C5"/>
    <w:rsid w:val="00981AC8"/>
    <w:rsid w:val="0098225D"/>
    <w:rsid w:val="00983200"/>
    <w:rsid w:val="009832D5"/>
    <w:rsid w:val="009836EB"/>
    <w:rsid w:val="009837FB"/>
    <w:rsid w:val="00983CB0"/>
    <w:rsid w:val="00984181"/>
    <w:rsid w:val="009841CA"/>
    <w:rsid w:val="00984463"/>
    <w:rsid w:val="00984620"/>
    <w:rsid w:val="0098472C"/>
    <w:rsid w:val="00985071"/>
    <w:rsid w:val="00985541"/>
    <w:rsid w:val="0098590C"/>
    <w:rsid w:val="00985A2C"/>
    <w:rsid w:val="00985EF9"/>
    <w:rsid w:val="00985F14"/>
    <w:rsid w:val="0098662B"/>
    <w:rsid w:val="00986C48"/>
    <w:rsid w:val="00986CC5"/>
    <w:rsid w:val="00986EB4"/>
    <w:rsid w:val="00986ED7"/>
    <w:rsid w:val="00986F5C"/>
    <w:rsid w:val="0098729E"/>
    <w:rsid w:val="00987759"/>
    <w:rsid w:val="00987990"/>
    <w:rsid w:val="00987ADE"/>
    <w:rsid w:val="00987C31"/>
    <w:rsid w:val="00987DD6"/>
    <w:rsid w:val="00987FE1"/>
    <w:rsid w:val="00987FF5"/>
    <w:rsid w:val="00990127"/>
    <w:rsid w:val="00990271"/>
    <w:rsid w:val="0099082B"/>
    <w:rsid w:val="0099088A"/>
    <w:rsid w:val="00990CEF"/>
    <w:rsid w:val="00991481"/>
    <w:rsid w:val="009918ED"/>
    <w:rsid w:val="00991B04"/>
    <w:rsid w:val="00991BD7"/>
    <w:rsid w:val="00991CE4"/>
    <w:rsid w:val="00991D94"/>
    <w:rsid w:val="00992656"/>
    <w:rsid w:val="00992EF4"/>
    <w:rsid w:val="009935BC"/>
    <w:rsid w:val="0099386B"/>
    <w:rsid w:val="009938EB"/>
    <w:rsid w:val="00993920"/>
    <w:rsid w:val="00993A87"/>
    <w:rsid w:val="00993B3E"/>
    <w:rsid w:val="00993DFD"/>
    <w:rsid w:val="00994386"/>
    <w:rsid w:val="00994BB1"/>
    <w:rsid w:val="00994DDC"/>
    <w:rsid w:val="00994E3A"/>
    <w:rsid w:val="00994E5E"/>
    <w:rsid w:val="0099530F"/>
    <w:rsid w:val="0099583E"/>
    <w:rsid w:val="00995905"/>
    <w:rsid w:val="0099629F"/>
    <w:rsid w:val="009962B8"/>
    <w:rsid w:val="0099631C"/>
    <w:rsid w:val="009963A7"/>
    <w:rsid w:val="009965AF"/>
    <w:rsid w:val="0099679D"/>
    <w:rsid w:val="00996AB7"/>
    <w:rsid w:val="00996FF2"/>
    <w:rsid w:val="0099726E"/>
    <w:rsid w:val="00997422"/>
    <w:rsid w:val="009974B4"/>
    <w:rsid w:val="00997728"/>
    <w:rsid w:val="0099774E"/>
    <w:rsid w:val="009979A4"/>
    <w:rsid w:val="00997A5A"/>
    <w:rsid w:val="00997A7A"/>
    <w:rsid w:val="00997B1E"/>
    <w:rsid w:val="00997ECD"/>
    <w:rsid w:val="009A0524"/>
    <w:rsid w:val="009A0620"/>
    <w:rsid w:val="009A0652"/>
    <w:rsid w:val="009A09EE"/>
    <w:rsid w:val="009A0E82"/>
    <w:rsid w:val="009A11F5"/>
    <w:rsid w:val="009A1704"/>
    <w:rsid w:val="009A1C4F"/>
    <w:rsid w:val="009A1C8A"/>
    <w:rsid w:val="009A230E"/>
    <w:rsid w:val="009A238D"/>
    <w:rsid w:val="009A273E"/>
    <w:rsid w:val="009A2B9D"/>
    <w:rsid w:val="009A3496"/>
    <w:rsid w:val="009A3685"/>
    <w:rsid w:val="009A3D82"/>
    <w:rsid w:val="009A3E45"/>
    <w:rsid w:val="009A411E"/>
    <w:rsid w:val="009A4A5E"/>
    <w:rsid w:val="009A4AF9"/>
    <w:rsid w:val="009A5022"/>
    <w:rsid w:val="009A5330"/>
    <w:rsid w:val="009A567B"/>
    <w:rsid w:val="009A5A39"/>
    <w:rsid w:val="009A5B7C"/>
    <w:rsid w:val="009A5C19"/>
    <w:rsid w:val="009A5EB8"/>
    <w:rsid w:val="009A5EBC"/>
    <w:rsid w:val="009A5ED9"/>
    <w:rsid w:val="009A5F6C"/>
    <w:rsid w:val="009A5FB6"/>
    <w:rsid w:val="009A68E0"/>
    <w:rsid w:val="009A6B1B"/>
    <w:rsid w:val="009A6BD4"/>
    <w:rsid w:val="009A6BF9"/>
    <w:rsid w:val="009A6D6E"/>
    <w:rsid w:val="009A6F4E"/>
    <w:rsid w:val="009A7193"/>
    <w:rsid w:val="009A7310"/>
    <w:rsid w:val="009A7A1A"/>
    <w:rsid w:val="009A7F6B"/>
    <w:rsid w:val="009B09EC"/>
    <w:rsid w:val="009B0D45"/>
    <w:rsid w:val="009B0F43"/>
    <w:rsid w:val="009B0F85"/>
    <w:rsid w:val="009B0FE2"/>
    <w:rsid w:val="009B19DF"/>
    <w:rsid w:val="009B1ABD"/>
    <w:rsid w:val="009B1DF4"/>
    <w:rsid w:val="009B1EA2"/>
    <w:rsid w:val="009B24F8"/>
    <w:rsid w:val="009B2CAF"/>
    <w:rsid w:val="009B36B6"/>
    <w:rsid w:val="009B3736"/>
    <w:rsid w:val="009B3AF7"/>
    <w:rsid w:val="009B3CF7"/>
    <w:rsid w:val="009B3FD8"/>
    <w:rsid w:val="009B42CB"/>
    <w:rsid w:val="009B4328"/>
    <w:rsid w:val="009B43B7"/>
    <w:rsid w:val="009B4484"/>
    <w:rsid w:val="009B44B1"/>
    <w:rsid w:val="009B4D2A"/>
    <w:rsid w:val="009B5035"/>
    <w:rsid w:val="009B523C"/>
    <w:rsid w:val="009B5E8B"/>
    <w:rsid w:val="009B6942"/>
    <w:rsid w:val="009B7326"/>
    <w:rsid w:val="009B78D1"/>
    <w:rsid w:val="009B7E69"/>
    <w:rsid w:val="009B7FF8"/>
    <w:rsid w:val="009C0241"/>
    <w:rsid w:val="009C0309"/>
    <w:rsid w:val="009C0807"/>
    <w:rsid w:val="009C0BD1"/>
    <w:rsid w:val="009C0FB6"/>
    <w:rsid w:val="009C109A"/>
    <w:rsid w:val="009C10B9"/>
    <w:rsid w:val="009C117E"/>
    <w:rsid w:val="009C11F1"/>
    <w:rsid w:val="009C1441"/>
    <w:rsid w:val="009C164F"/>
    <w:rsid w:val="009C1C5E"/>
    <w:rsid w:val="009C2530"/>
    <w:rsid w:val="009C2855"/>
    <w:rsid w:val="009C3573"/>
    <w:rsid w:val="009C44E1"/>
    <w:rsid w:val="009C4533"/>
    <w:rsid w:val="009C459D"/>
    <w:rsid w:val="009C47D7"/>
    <w:rsid w:val="009C4EE6"/>
    <w:rsid w:val="009C4F2D"/>
    <w:rsid w:val="009C4F58"/>
    <w:rsid w:val="009C52BE"/>
    <w:rsid w:val="009C561F"/>
    <w:rsid w:val="009C5D0D"/>
    <w:rsid w:val="009C63C4"/>
    <w:rsid w:val="009C6BAB"/>
    <w:rsid w:val="009C6DF8"/>
    <w:rsid w:val="009C6EB2"/>
    <w:rsid w:val="009C720B"/>
    <w:rsid w:val="009C7567"/>
    <w:rsid w:val="009C76F0"/>
    <w:rsid w:val="009C7A9D"/>
    <w:rsid w:val="009C7C58"/>
    <w:rsid w:val="009D002E"/>
    <w:rsid w:val="009D0170"/>
    <w:rsid w:val="009D01D9"/>
    <w:rsid w:val="009D078D"/>
    <w:rsid w:val="009D0BC5"/>
    <w:rsid w:val="009D13B6"/>
    <w:rsid w:val="009D15C6"/>
    <w:rsid w:val="009D184F"/>
    <w:rsid w:val="009D1E7A"/>
    <w:rsid w:val="009D1EFD"/>
    <w:rsid w:val="009D2A6C"/>
    <w:rsid w:val="009D2DAB"/>
    <w:rsid w:val="009D2F64"/>
    <w:rsid w:val="009D308F"/>
    <w:rsid w:val="009D326A"/>
    <w:rsid w:val="009D35D9"/>
    <w:rsid w:val="009D3CFF"/>
    <w:rsid w:val="009D3EF4"/>
    <w:rsid w:val="009D3FDB"/>
    <w:rsid w:val="009D4844"/>
    <w:rsid w:val="009D4878"/>
    <w:rsid w:val="009D4D49"/>
    <w:rsid w:val="009D5686"/>
    <w:rsid w:val="009D5726"/>
    <w:rsid w:val="009D5D1C"/>
    <w:rsid w:val="009D5F79"/>
    <w:rsid w:val="009D65CF"/>
    <w:rsid w:val="009D664D"/>
    <w:rsid w:val="009D674C"/>
    <w:rsid w:val="009D6E20"/>
    <w:rsid w:val="009D6EC8"/>
    <w:rsid w:val="009D6FE8"/>
    <w:rsid w:val="009D75E9"/>
    <w:rsid w:val="009D7669"/>
    <w:rsid w:val="009D76E6"/>
    <w:rsid w:val="009D783D"/>
    <w:rsid w:val="009D7DF0"/>
    <w:rsid w:val="009E0426"/>
    <w:rsid w:val="009E0473"/>
    <w:rsid w:val="009E0A2F"/>
    <w:rsid w:val="009E0C99"/>
    <w:rsid w:val="009E0ECF"/>
    <w:rsid w:val="009E17FD"/>
    <w:rsid w:val="009E1A14"/>
    <w:rsid w:val="009E1A1E"/>
    <w:rsid w:val="009E1C1F"/>
    <w:rsid w:val="009E2D81"/>
    <w:rsid w:val="009E2D8B"/>
    <w:rsid w:val="009E2FC4"/>
    <w:rsid w:val="009E307A"/>
    <w:rsid w:val="009E3355"/>
    <w:rsid w:val="009E3363"/>
    <w:rsid w:val="009E3413"/>
    <w:rsid w:val="009E3554"/>
    <w:rsid w:val="009E3856"/>
    <w:rsid w:val="009E3B0E"/>
    <w:rsid w:val="009E3C21"/>
    <w:rsid w:val="009E3F99"/>
    <w:rsid w:val="009E41A9"/>
    <w:rsid w:val="009E44DE"/>
    <w:rsid w:val="009E4814"/>
    <w:rsid w:val="009E4B1B"/>
    <w:rsid w:val="009E517E"/>
    <w:rsid w:val="009E568D"/>
    <w:rsid w:val="009E571D"/>
    <w:rsid w:val="009E577C"/>
    <w:rsid w:val="009E5827"/>
    <w:rsid w:val="009E5882"/>
    <w:rsid w:val="009E5ABF"/>
    <w:rsid w:val="009E5D01"/>
    <w:rsid w:val="009E60F1"/>
    <w:rsid w:val="009E657D"/>
    <w:rsid w:val="009E6686"/>
    <w:rsid w:val="009E697A"/>
    <w:rsid w:val="009E6CE3"/>
    <w:rsid w:val="009E6ECD"/>
    <w:rsid w:val="009E74F9"/>
    <w:rsid w:val="009E78AA"/>
    <w:rsid w:val="009E78EE"/>
    <w:rsid w:val="009E7E00"/>
    <w:rsid w:val="009F0411"/>
    <w:rsid w:val="009F0DF8"/>
    <w:rsid w:val="009F0F9C"/>
    <w:rsid w:val="009F15A7"/>
    <w:rsid w:val="009F18F3"/>
    <w:rsid w:val="009F1AA1"/>
    <w:rsid w:val="009F2BD1"/>
    <w:rsid w:val="009F2CBF"/>
    <w:rsid w:val="009F3105"/>
    <w:rsid w:val="009F31B1"/>
    <w:rsid w:val="009F343B"/>
    <w:rsid w:val="009F3811"/>
    <w:rsid w:val="009F3DF4"/>
    <w:rsid w:val="009F3ECE"/>
    <w:rsid w:val="009F4C42"/>
    <w:rsid w:val="009F5724"/>
    <w:rsid w:val="009F5783"/>
    <w:rsid w:val="009F58A3"/>
    <w:rsid w:val="009F5E59"/>
    <w:rsid w:val="009F5F42"/>
    <w:rsid w:val="009F6250"/>
    <w:rsid w:val="009F69E3"/>
    <w:rsid w:val="009F6A13"/>
    <w:rsid w:val="009F6BB6"/>
    <w:rsid w:val="009F789F"/>
    <w:rsid w:val="009F7996"/>
    <w:rsid w:val="00A002E2"/>
    <w:rsid w:val="00A007C1"/>
    <w:rsid w:val="00A00835"/>
    <w:rsid w:val="00A00A41"/>
    <w:rsid w:val="00A012D7"/>
    <w:rsid w:val="00A01C3D"/>
    <w:rsid w:val="00A0238E"/>
    <w:rsid w:val="00A0253D"/>
    <w:rsid w:val="00A02614"/>
    <w:rsid w:val="00A02C7D"/>
    <w:rsid w:val="00A02F8C"/>
    <w:rsid w:val="00A0342D"/>
    <w:rsid w:val="00A0394F"/>
    <w:rsid w:val="00A03D69"/>
    <w:rsid w:val="00A04A74"/>
    <w:rsid w:val="00A04AC7"/>
    <w:rsid w:val="00A05126"/>
    <w:rsid w:val="00A05174"/>
    <w:rsid w:val="00A0521F"/>
    <w:rsid w:val="00A0551B"/>
    <w:rsid w:val="00A05961"/>
    <w:rsid w:val="00A05977"/>
    <w:rsid w:val="00A061AC"/>
    <w:rsid w:val="00A063B2"/>
    <w:rsid w:val="00A067D9"/>
    <w:rsid w:val="00A0686F"/>
    <w:rsid w:val="00A077C4"/>
    <w:rsid w:val="00A079D9"/>
    <w:rsid w:val="00A079E0"/>
    <w:rsid w:val="00A07BCA"/>
    <w:rsid w:val="00A100B0"/>
    <w:rsid w:val="00A100CE"/>
    <w:rsid w:val="00A10274"/>
    <w:rsid w:val="00A104B6"/>
    <w:rsid w:val="00A10877"/>
    <w:rsid w:val="00A10935"/>
    <w:rsid w:val="00A11363"/>
    <w:rsid w:val="00A115BC"/>
    <w:rsid w:val="00A116F4"/>
    <w:rsid w:val="00A12548"/>
    <w:rsid w:val="00A1257B"/>
    <w:rsid w:val="00A12704"/>
    <w:rsid w:val="00A12A01"/>
    <w:rsid w:val="00A12A08"/>
    <w:rsid w:val="00A1347C"/>
    <w:rsid w:val="00A136A5"/>
    <w:rsid w:val="00A13F80"/>
    <w:rsid w:val="00A149B7"/>
    <w:rsid w:val="00A14B15"/>
    <w:rsid w:val="00A15124"/>
    <w:rsid w:val="00A15620"/>
    <w:rsid w:val="00A15D17"/>
    <w:rsid w:val="00A1605C"/>
    <w:rsid w:val="00A160FD"/>
    <w:rsid w:val="00A178C1"/>
    <w:rsid w:val="00A17A28"/>
    <w:rsid w:val="00A17F77"/>
    <w:rsid w:val="00A209F0"/>
    <w:rsid w:val="00A20A44"/>
    <w:rsid w:val="00A20E1B"/>
    <w:rsid w:val="00A2192F"/>
    <w:rsid w:val="00A21D09"/>
    <w:rsid w:val="00A21D30"/>
    <w:rsid w:val="00A21E95"/>
    <w:rsid w:val="00A22002"/>
    <w:rsid w:val="00A22075"/>
    <w:rsid w:val="00A2298B"/>
    <w:rsid w:val="00A22D36"/>
    <w:rsid w:val="00A22D78"/>
    <w:rsid w:val="00A23158"/>
    <w:rsid w:val="00A23461"/>
    <w:rsid w:val="00A23A1B"/>
    <w:rsid w:val="00A23E58"/>
    <w:rsid w:val="00A2428F"/>
    <w:rsid w:val="00A24742"/>
    <w:rsid w:val="00A248DD"/>
    <w:rsid w:val="00A248ED"/>
    <w:rsid w:val="00A24903"/>
    <w:rsid w:val="00A24994"/>
    <w:rsid w:val="00A24B5D"/>
    <w:rsid w:val="00A24BAA"/>
    <w:rsid w:val="00A24C3B"/>
    <w:rsid w:val="00A24C77"/>
    <w:rsid w:val="00A24CE3"/>
    <w:rsid w:val="00A24FBF"/>
    <w:rsid w:val="00A25389"/>
    <w:rsid w:val="00A2583D"/>
    <w:rsid w:val="00A259A4"/>
    <w:rsid w:val="00A25DD7"/>
    <w:rsid w:val="00A25E0A"/>
    <w:rsid w:val="00A261F0"/>
    <w:rsid w:val="00A26B67"/>
    <w:rsid w:val="00A26C7F"/>
    <w:rsid w:val="00A26E60"/>
    <w:rsid w:val="00A26E73"/>
    <w:rsid w:val="00A26F3C"/>
    <w:rsid w:val="00A27397"/>
    <w:rsid w:val="00A274C3"/>
    <w:rsid w:val="00A274F8"/>
    <w:rsid w:val="00A27BDF"/>
    <w:rsid w:val="00A27E1F"/>
    <w:rsid w:val="00A27E2A"/>
    <w:rsid w:val="00A27EEA"/>
    <w:rsid w:val="00A3029C"/>
    <w:rsid w:val="00A3044C"/>
    <w:rsid w:val="00A304A1"/>
    <w:rsid w:val="00A30974"/>
    <w:rsid w:val="00A309BA"/>
    <w:rsid w:val="00A3110F"/>
    <w:rsid w:val="00A3124C"/>
    <w:rsid w:val="00A3142B"/>
    <w:rsid w:val="00A31AF1"/>
    <w:rsid w:val="00A31F70"/>
    <w:rsid w:val="00A31FD4"/>
    <w:rsid w:val="00A32135"/>
    <w:rsid w:val="00A32255"/>
    <w:rsid w:val="00A32532"/>
    <w:rsid w:val="00A3255A"/>
    <w:rsid w:val="00A32B29"/>
    <w:rsid w:val="00A32E1A"/>
    <w:rsid w:val="00A32F55"/>
    <w:rsid w:val="00A33377"/>
    <w:rsid w:val="00A3348B"/>
    <w:rsid w:val="00A33800"/>
    <w:rsid w:val="00A33C2A"/>
    <w:rsid w:val="00A33C2C"/>
    <w:rsid w:val="00A33E87"/>
    <w:rsid w:val="00A33FFA"/>
    <w:rsid w:val="00A344B7"/>
    <w:rsid w:val="00A34574"/>
    <w:rsid w:val="00A34A23"/>
    <w:rsid w:val="00A34D87"/>
    <w:rsid w:val="00A34EDC"/>
    <w:rsid w:val="00A353F0"/>
    <w:rsid w:val="00A3540E"/>
    <w:rsid w:val="00A355FE"/>
    <w:rsid w:val="00A35713"/>
    <w:rsid w:val="00A35A67"/>
    <w:rsid w:val="00A36134"/>
    <w:rsid w:val="00A36594"/>
    <w:rsid w:val="00A366ED"/>
    <w:rsid w:val="00A36AB9"/>
    <w:rsid w:val="00A37047"/>
    <w:rsid w:val="00A37493"/>
    <w:rsid w:val="00A375A5"/>
    <w:rsid w:val="00A37659"/>
    <w:rsid w:val="00A3766B"/>
    <w:rsid w:val="00A37E5C"/>
    <w:rsid w:val="00A37F4F"/>
    <w:rsid w:val="00A403AA"/>
    <w:rsid w:val="00A404BA"/>
    <w:rsid w:val="00A40507"/>
    <w:rsid w:val="00A4052D"/>
    <w:rsid w:val="00A40921"/>
    <w:rsid w:val="00A40960"/>
    <w:rsid w:val="00A4163B"/>
    <w:rsid w:val="00A41753"/>
    <w:rsid w:val="00A418DB"/>
    <w:rsid w:val="00A41F20"/>
    <w:rsid w:val="00A42555"/>
    <w:rsid w:val="00A4268F"/>
    <w:rsid w:val="00A4287B"/>
    <w:rsid w:val="00A42DA7"/>
    <w:rsid w:val="00A43042"/>
    <w:rsid w:val="00A434C6"/>
    <w:rsid w:val="00A4356E"/>
    <w:rsid w:val="00A43D83"/>
    <w:rsid w:val="00A43ED8"/>
    <w:rsid w:val="00A43FF0"/>
    <w:rsid w:val="00A4402F"/>
    <w:rsid w:val="00A44289"/>
    <w:rsid w:val="00A44A3E"/>
    <w:rsid w:val="00A44DF4"/>
    <w:rsid w:val="00A4524F"/>
    <w:rsid w:val="00A4572B"/>
    <w:rsid w:val="00A458B0"/>
    <w:rsid w:val="00A459E1"/>
    <w:rsid w:val="00A45E0C"/>
    <w:rsid w:val="00A45EE8"/>
    <w:rsid w:val="00A460F3"/>
    <w:rsid w:val="00A46118"/>
    <w:rsid w:val="00A4631E"/>
    <w:rsid w:val="00A4638E"/>
    <w:rsid w:val="00A46922"/>
    <w:rsid w:val="00A46C7B"/>
    <w:rsid w:val="00A47595"/>
    <w:rsid w:val="00A50396"/>
    <w:rsid w:val="00A504C4"/>
    <w:rsid w:val="00A508C4"/>
    <w:rsid w:val="00A5090F"/>
    <w:rsid w:val="00A5098B"/>
    <w:rsid w:val="00A50AF5"/>
    <w:rsid w:val="00A50AFE"/>
    <w:rsid w:val="00A51278"/>
    <w:rsid w:val="00A51508"/>
    <w:rsid w:val="00A51964"/>
    <w:rsid w:val="00A51B1B"/>
    <w:rsid w:val="00A523FE"/>
    <w:rsid w:val="00A524BE"/>
    <w:rsid w:val="00A5254A"/>
    <w:rsid w:val="00A5270D"/>
    <w:rsid w:val="00A52AFB"/>
    <w:rsid w:val="00A53676"/>
    <w:rsid w:val="00A536DD"/>
    <w:rsid w:val="00A54014"/>
    <w:rsid w:val="00A54473"/>
    <w:rsid w:val="00A54663"/>
    <w:rsid w:val="00A54866"/>
    <w:rsid w:val="00A548A5"/>
    <w:rsid w:val="00A54E8C"/>
    <w:rsid w:val="00A54F26"/>
    <w:rsid w:val="00A54F51"/>
    <w:rsid w:val="00A54F82"/>
    <w:rsid w:val="00A553C5"/>
    <w:rsid w:val="00A55456"/>
    <w:rsid w:val="00A556C6"/>
    <w:rsid w:val="00A55A78"/>
    <w:rsid w:val="00A55B86"/>
    <w:rsid w:val="00A55D99"/>
    <w:rsid w:val="00A55DB2"/>
    <w:rsid w:val="00A5657C"/>
    <w:rsid w:val="00A566D2"/>
    <w:rsid w:val="00A567F7"/>
    <w:rsid w:val="00A56DB7"/>
    <w:rsid w:val="00A5704F"/>
    <w:rsid w:val="00A570B0"/>
    <w:rsid w:val="00A57154"/>
    <w:rsid w:val="00A5719A"/>
    <w:rsid w:val="00A577C5"/>
    <w:rsid w:val="00A57B52"/>
    <w:rsid w:val="00A57CD6"/>
    <w:rsid w:val="00A57E93"/>
    <w:rsid w:val="00A57E99"/>
    <w:rsid w:val="00A57EE3"/>
    <w:rsid w:val="00A601A9"/>
    <w:rsid w:val="00A602B4"/>
    <w:rsid w:val="00A60D29"/>
    <w:rsid w:val="00A60D68"/>
    <w:rsid w:val="00A60F81"/>
    <w:rsid w:val="00A60FC2"/>
    <w:rsid w:val="00A61222"/>
    <w:rsid w:val="00A616D2"/>
    <w:rsid w:val="00A6181B"/>
    <w:rsid w:val="00A61C92"/>
    <w:rsid w:val="00A61FC1"/>
    <w:rsid w:val="00A62611"/>
    <w:rsid w:val="00A6293C"/>
    <w:rsid w:val="00A62B46"/>
    <w:rsid w:val="00A62B60"/>
    <w:rsid w:val="00A62E86"/>
    <w:rsid w:val="00A633E6"/>
    <w:rsid w:val="00A63994"/>
    <w:rsid w:val="00A63A2D"/>
    <w:rsid w:val="00A63DF0"/>
    <w:rsid w:val="00A63FD9"/>
    <w:rsid w:val="00A640D3"/>
    <w:rsid w:val="00A64247"/>
    <w:rsid w:val="00A64259"/>
    <w:rsid w:val="00A6451D"/>
    <w:rsid w:val="00A64527"/>
    <w:rsid w:val="00A64768"/>
    <w:rsid w:val="00A64EE9"/>
    <w:rsid w:val="00A65B0F"/>
    <w:rsid w:val="00A65C0F"/>
    <w:rsid w:val="00A65CD1"/>
    <w:rsid w:val="00A65F54"/>
    <w:rsid w:val="00A65F80"/>
    <w:rsid w:val="00A66063"/>
    <w:rsid w:val="00A660F1"/>
    <w:rsid w:val="00A66896"/>
    <w:rsid w:val="00A66C67"/>
    <w:rsid w:val="00A66D5D"/>
    <w:rsid w:val="00A67196"/>
    <w:rsid w:val="00A675D0"/>
    <w:rsid w:val="00A67897"/>
    <w:rsid w:val="00A67ACB"/>
    <w:rsid w:val="00A67FB4"/>
    <w:rsid w:val="00A70109"/>
    <w:rsid w:val="00A702D4"/>
    <w:rsid w:val="00A708F1"/>
    <w:rsid w:val="00A70A52"/>
    <w:rsid w:val="00A70A8F"/>
    <w:rsid w:val="00A70CEB"/>
    <w:rsid w:val="00A70EEA"/>
    <w:rsid w:val="00A7120F"/>
    <w:rsid w:val="00A715AE"/>
    <w:rsid w:val="00A716BE"/>
    <w:rsid w:val="00A716E8"/>
    <w:rsid w:val="00A7174D"/>
    <w:rsid w:val="00A719A2"/>
    <w:rsid w:val="00A71A73"/>
    <w:rsid w:val="00A71D1A"/>
    <w:rsid w:val="00A72388"/>
    <w:rsid w:val="00A72767"/>
    <w:rsid w:val="00A72B86"/>
    <w:rsid w:val="00A72BA0"/>
    <w:rsid w:val="00A72ECA"/>
    <w:rsid w:val="00A72F34"/>
    <w:rsid w:val="00A7332E"/>
    <w:rsid w:val="00A73468"/>
    <w:rsid w:val="00A73A1F"/>
    <w:rsid w:val="00A73ABC"/>
    <w:rsid w:val="00A73CBD"/>
    <w:rsid w:val="00A746AD"/>
    <w:rsid w:val="00A75109"/>
    <w:rsid w:val="00A7513E"/>
    <w:rsid w:val="00A75267"/>
    <w:rsid w:val="00A7526E"/>
    <w:rsid w:val="00A75657"/>
    <w:rsid w:val="00A756A4"/>
    <w:rsid w:val="00A75B8F"/>
    <w:rsid w:val="00A75EB7"/>
    <w:rsid w:val="00A76AE7"/>
    <w:rsid w:val="00A77552"/>
    <w:rsid w:val="00A77792"/>
    <w:rsid w:val="00A77F1D"/>
    <w:rsid w:val="00A77F51"/>
    <w:rsid w:val="00A801D8"/>
    <w:rsid w:val="00A80FC1"/>
    <w:rsid w:val="00A81254"/>
    <w:rsid w:val="00A813FD"/>
    <w:rsid w:val="00A817E5"/>
    <w:rsid w:val="00A81964"/>
    <w:rsid w:val="00A81ADA"/>
    <w:rsid w:val="00A8216E"/>
    <w:rsid w:val="00A82334"/>
    <w:rsid w:val="00A82431"/>
    <w:rsid w:val="00A829EA"/>
    <w:rsid w:val="00A82CDD"/>
    <w:rsid w:val="00A831E4"/>
    <w:rsid w:val="00A833ED"/>
    <w:rsid w:val="00A835C4"/>
    <w:rsid w:val="00A83C3D"/>
    <w:rsid w:val="00A83F8D"/>
    <w:rsid w:val="00A842AA"/>
    <w:rsid w:val="00A84607"/>
    <w:rsid w:val="00A84CCD"/>
    <w:rsid w:val="00A84DBB"/>
    <w:rsid w:val="00A8546F"/>
    <w:rsid w:val="00A85826"/>
    <w:rsid w:val="00A85D2C"/>
    <w:rsid w:val="00A85E49"/>
    <w:rsid w:val="00A85F2F"/>
    <w:rsid w:val="00A85FEF"/>
    <w:rsid w:val="00A86281"/>
    <w:rsid w:val="00A863CF"/>
    <w:rsid w:val="00A865E5"/>
    <w:rsid w:val="00A86A77"/>
    <w:rsid w:val="00A86B1D"/>
    <w:rsid w:val="00A873A5"/>
    <w:rsid w:val="00A8746E"/>
    <w:rsid w:val="00A8770A"/>
    <w:rsid w:val="00A877D6"/>
    <w:rsid w:val="00A87A54"/>
    <w:rsid w:val="00A87CB4"/>
    <w:rsid w:val="00A903B7"/>
    <w:rsid w:val="00A9063E"/>
    <w:rsid w:val="00A90BB6"/>
    <w:rsid w:val="00A90CB3"/>
    <w:rsid w:val="00A90E10"/>
    <w:rsid w:val="00A91307"/>
    <w:rsid w:val="00A91309"/>
    <w:rsid w:val="00A91560"/>
    <w:rsid w:val="00A91B62"/>
    <w:rsid w:val="00A91C4B"/>
    <w:rsid w:val="00A91C82"/>
    <w:rsid w:val="00A92654"/>
    <w:rsid w:val="00A9284D"/>
    <w:rsid w:val="00A92CEC"/>
    <w:rsid w:val="00A92CEE"/>
    <w:rsid w:val="00A92DCD"/>
    <w:rsid w:val="00A93283"/>
    <w:rsid w:val="00A932BC"/>
    <w:rsid w:val="00A93907"/>
    <w:rsid w:val="00A93AF5"/>
    <w:rsid w:val="00A93B64"/>
    <w:rsid w:val="00A941C0"/>
    <w:rsid w:val="00A944CC"/>
    <w:rsid w:val="00A94533"/>
    <w:rsid w:val="00A946B9"/>
    <w:rsid w:val="00A950A6"/>
    <w:rsid w:val="00A95146"/>
    <w:rsid w:val="00A95151"/>
    <w:rsid w:val="00A9529F"/>
    <w:rsid w:val="00A95611"/>
    <w:rsid w:val="00A95656"/>
    <w:rsid w:val="00A958BD"/>
    <w:rsid w:val="00A95968"/>
    <w:rsid w:val="00A95AD9"/>
    <w:rsid w:val="00A95D5C"/>
    <w:rsid w:val="00A95F6F"/>
    <w:rsid w:val="00A95F73"/>
    <w:rsid w:val="00A963D2"/>
    <w:rsid w:val="00A970A5"/>
    <w:rsid w:val="00A9784F"/>
    <w:rsid w:val="00A979E3"/>
    <w:rsid w:val="00A97F1B"/>
    <w:rsid w:val="00A97F42"/>
    <w:rsid w:val="00AA0055"/>
    <w:rsid w:val="00AA027D"/>
    <w:rsid w:val="00AA04F2"/>
    <w:rsid w:val="00AA05D4"/>
    <w:rsid w:val="00AA0CFA"/>
    <w:rsid w:val="00AA0E7D"/>
    <w:rsid w:val="00AA108F"/>
    <w:rsid w:val="00AA123A"/>
    <w:rsid w:val="00AA1293"/>
    <w:rsid w:val="00AA12F1"/>
    <w:rsid w:val="00AA204E"/>
    <w:rsid w:val="00AA21F2"/>
    <w:rsid w:val="00AA244C"/>
    <w:rsid w:val="00AA285A"/>
    <w:rsid w:val="00AA2A41"/>
    <w:rsid w:val="00AA3330"/>
    <w:rsid w:val="00AA33A1"/>
    <w:rsid w:val="00AA3421"/>
    <w:rsid w:val="00AA38E5"/>
    <w:rsid w:val="00AA3C29"/>
    <w:rsid w:val="00AA4645"/>
    <w:rsid w:val="00AA4B25"/>
    <w:rsid w:val="00AA4D57"/>
    <w:rsid w:val="00AA5007"/>
    <w:rsid w:val="00AA5169"/>
    <w:rsid w:val="00AA5BA1"/>
    <w:rsid w:val="00AA5E4E"/>
    <w:rsid w:val="00AA604E"/>
    <w:rsid w:val="00AA61EB"/>
    <w:rsid w:val="00AA6377"/>
    <w:rsid w:val="00AA6695"/>
    <w:rsid w:val="00AA688D"/>
    <w:rsid w:val="00AA69E3"/>
    <w:rsid w:val="00AA6B00"/>
    <w:rsid w:val="00AA6F7F"/>
    <w:rsid w:val="00AA726D"/>
    <w:rsid w:val="00AA7B3B"/>
    <w:rsid w:val="00AB0C2B"/>
    <w:rsid w:val="00AB0D5B"/>
    <w:rsid w:val="00AB0F0D"/>
    <w:rsid w:val="00AB10EC"/>
    <w:rsid w:val="00AB11BF"/>
    <w:rsid w:val="00AB1381"/>
    <w:rsid w:val="00AB23BD"/>
    <w:rsid w:val="00AB2ABE"/>
    <w:rsid w:val="00AB3068"/>
    <w:rsid w:val="00AB308B"/>
    <w:rsid w:val="00AB32D6"/>
    <w:rsid w:val="00AB33AD"/>
    <w:rsid w:val="00AB33D3"/>
    <w:rsid w:val="00AB34C5"/>
    <w:rsid w:val="00AB3831"/>
    <w:rsid w:val="00AB38FA"/>
    <w:rsid w:val="00AB3DAA"/>
    <w:rsid w:val="00AB4538"/>
    <w:rsid w:val="00AB5AD6"/>
    <w:rsid w:val="00AB5E22"/>
    <w:rsid w:val="00AB618F"/>
    <w:rsid w:val="00AB6288"/>
    <w:rsid w:val="00AB6614"/>
    <w:rsid w:val="00AB66AC"/>
    <w:rsid w:val="00AB66EC"/>
    <w:rsid w:val="00AB68E4"/>
    <w:rsid w:val="00AB6D64"/>
    <w:rsid w:val="00AB7055"/>
    <w:rsid w:val="00AB75AC"/>
    <w:rsid w:val="00AB7A5B"/>
    <w:rsid w:val="00AB7DEA"/>
    <w:rsid w:val="00AC0420"/>
    <w:rsid w:val="00AC09C7"/>
    <w:rsid w:val="00AC0A64"/>
    <w:rsid w:val="00AC0B7E"/>
    <w:rsid w:val="00AC0FBC"/>
    <w:rsid w:val="00AC14CD"/>
    <w:rsid w:val="00AC153F"/>
    <w:rsid w:val="00AC1AF3"/>
    <w:rsid w:val="00AC1CB9"/>
    <w:rsid w:val="00AC1E03"/>
    <w:rsid w:val="00AC1E4C"/>
    <w:rsid w:val="00AC1F04"/>
    <w:rsid w:val="00AC2BF0"/>
    <w:rsid w:val="00AC2E37"/>
    <w:rsid w:val="00AC2F85"/>
    <w:rsid w:val="00AC382D"/>
    <w:rsid w:val="00AC3AB4"/>
    <w:rsid w:val="00AC3CD5"/>
    <w:rsid w:val="00AC42EB"/>
    <w:rsid w:val="00AC431D"/>
    <w:rsid w:val="00AC45B4"/>
    <w:rsid w:val="00AC476C"/>
    <w:rsid w:val="00AC48CA"/>
    <w:rsid w:val="00AC4A43"/>
    <w:rsid w:val="00AC4E89"/>
    <w:rsid w:val="00AC51B2"/>
    <w:rsid w:val="00AC57FD"/>
    <w:rsid w:val="00AC5C35"/>
    <w:rsid w:val="00AC5D00"/>
    <w:rsid w:val="00AC6336"/>
    <w:rsid w:val="00AC6D93"/>
    <w:rsid w:val="00AC75C6"/>
    <w:rsid w:val="00AC7815"/>
    <w:rsid w:val="00AC7AD2"/>
    <w:rsid w:val="00AD05A7"/>
    <w:rsid w:val="00AD08DF"/>
    <w:rsid w:val="00AD1919"/>
    <w:rsid w:val="00AD1A35"/>
    <w:rsid w:val="00AD1E2C"/>
    <w:rsid w:val="00AD1F0A"/>
    <w:rsid w:val="00AD2090"/>
    <w:rsid w:val="00AD2A61"/>
    <w:rsid w:val="00AD2C02"/>
    <w:rsid w:val="00AD32E2"/>
    <w:rsid w:val="00AD32E5"/>
    <w:rsid w:val="00AD364E"/>
    <w:rsid w:val="00AD3D25"/>
    <w:rsid w:val="00AD3E0B"/>
    <w:rsid w:val="00AD406B"/>
    <w:rsid w:val="00AD4201"/>
    <w:rsid w:val="00AD4318"/>
    <w:rsid w:val="00AD4594"/>
    <w:rsid w:val="00AD47D0"/>
    <w:rsid w:val="00AD496A"/>
    <w:rsid w:val="00AD4AD5"/>
    <w:rsid w:val="00AD4B6D"/>
    <w:rsid w:val="00AD4BF0"/>
    <w:rsid w:val="00AD4D8B"/>
    <w:rsid w:val="00AD53B9"/>
    <w:rsid w:val="00AD546D"/>
    <w:rsid w:val="00AD56B6"/>
    <w:rsid w:val="00AD5ACC"/>
    <w:rsid w:val="00AD5C31"/>
    <w:rsid w:val="00AD5D86"/>
    <w:rsid w:val="00AD60C0"/>
    <w:rsid w:val="00AD66F8"/>
    <w:rsid w:val="00AD675D"/>
    <w:rsid w:val="00AD6868"/>
    <w:rsid w:val="00AD6B0B"/>
    <w:rsid w:val="00AD6B7C"/>
    <w:rsid w:val="00AD7026"/>
    <w:rsid w:val="00AD79A0"/>
    <w:rsid w:val="00AD79AB"/>
    <w:rsid w:val="00AD7BC4"/>
    <w:rsid w:val="00AD7D18"/>
    <w:rsid w:val="00AE00C0"/>
    <w:rsid w:val="00AE05C1"/>
    <w:rsid w:val="00AE0661"/>
    <w:rsid w:val="00AE0ADC"/>
    <w:rsid w:val="00AE1021"/>
    <w:rsid w:val="00AE1199"/>
    <w:rsid w:val="00AE11E6"/>
    <w:rsid w:val="00AE12C1"/>
    <w:rsid w:val="00AE12C7"/>
    <w:rsid w:val="00AE1747"/>
    <w:rsid w:val="00AE179D"/>
    <w:rsid w:val="00AE1851"/>
    <w:rsid w:val="00AE1AA7"/>
    <w:rsid w:val="00AE1BA9"/>
    <w:rsid w:val="00AE1C87"/>
    <w:rsid w:val="00AE1EAD"/>
    <w:rsid w:val="00AE214E"/>
    <w:rsid w:val="00AE229B"/>
    <w:rsid w:val="00AE22BA"/>
    <w:rsid w:val="00AE2C71"/>
    <w:rsid w:val="00AE2E04"/>
    <w:rsid w:val="00AE32A7"/>
    <w:rsid w:val="00AE3E01"/>
    <w:rsid w:val="00AE3E8B"/>
    <w:rsid w:val="00AE4495"/>
    <w:rsid w:val="00AE4792"/>
    <w:rsid w:val="00AE4809"/>
    <w:rsid w:val="00AE4A93"/>
    <w:rsid w:val="00AE4D52"/>
    <w:rsid w:val="00AE4F1F"/>
    <w:rsid w:val="00AE56BB"/>
    <w:rsid w:val="00AE578A"/>
    <w:rsid w:val="00AE5C2B"/>
    <w:rsid w:val="00AE5EE2"/>
    <w:rsid w:val="00AE6080"/>
    <w:rsid w:val="00AE659A"/>
    <w:rsid w:val="00AE6952"/>
    <w:rsid w:val="00AE6E65"/>
    <w:rsid w:val="00AE6F36"/>
    <w:rsid w:val="00AE6F6E"/>
    <w:rsid w:val="00AE70AB"/>
    <w:rsid w:val="00AE7391"/>
    <w:rsid w:val="00AE7562"/>
    <w:rsid w:val="00AE7749"/>
    <w:rsid w:val="00AE778F"/>
    <w:rsid w:val="00AE7910"/>
    <w:rsid w:val="00AE7A08"/>
    <w:rsid w:val="00AE7C35"/>
    <w:rsid w:val="00AF0291"/>
    <w:rsid w:val="00AF0771"/>
    <w:rsid w:val="00AF1328"/>
    <w:rsid w:val="00AF159D"/>
    <w:rsid w:val="00AF1667"/>
    <w:rsid w:val="00AF166D"/>
    <w:rsid w:val="00AF198E"/>
    <w:rsid w:val="00AF1A7E"/>
    <w:rsid w:val="00AF1E1F"/>
    <w:rsid w:val="00AF2276"/>
    <w:rsid w:val="00AF22D1"/>
    <w:rsid w:val="00AF2310"/>
    <w:rsid w:val="00AF2550"/>
    <w:rsid w:val="00AF26BA"/>
    <w:rsid w:val="00AF27F8"/>
    <w:rsid w:val="00AF2840"/>
    <w:rsid w:val="00AF290D"/>
    <w:rsid w:val="00AF2ADB"/>
    <w:rsid w:val="00AF2D17"/>
    <w:rsid w:val="00AF2E02"/>
    <w:rsid w:val="00AF30AA"/>
    <w:rsid w:val="00AF3511"/>
    <w:rsid w:val="00AF3621"/>
    <w:rsid w:val="00AF390E"/>
    <w:rsid w:val="00AF3A0A"/>
    <w:rsid w:val="00AF4E55"/>
    <w:rsid w:val="00AF4E62"/>
    <w:rsid w:val="00AF4EE7"/>
    <w:rsid w:val="00AF4FD8"/>
    <w:rsid w:val="00AF524B"/>
    <w:rsid w:val="00AF52A7"/>
    <w:rsid w:val="00AF5CF8"/>
    <w:rsid w:val="00AF6259"/>
    <w:rsid w:val="00AF63AD"/>
    <w:rsid w:val="00AF641C"/>
    <w:rsid w:val="00AF6876"/>
    <w:rsid w:val="00AF6A16"/>
    <w:rsid w:val="00AF6BD2"/>
    <w:rsid w:val="00B001A4"/>
    <w:rsid w:val="00B0041F"/>
    <w:rsid w:val="00B00B2A"/>
    <w:rsid w:val="00B00BF8"/>
    <w:rsid w:val="00B00E39"/>
    <w:rsid w:val="00B015E0"/>
    <w:rsid w:val="00B0193B"/>
    <w:rsid w:val="00B01A3D"/>
    <w:rsid w:val="00B01C91"/>
    <w:rsid w:val="00B01D4A"/>
    <w:rsid w:val="00B01ED9"/>
    <w:rsid w:val="00B01F14"/>
    <w:rsid w:val="00B020A7"/>
    <w:rsid w:val="00B028A3"/>
    <w:rsid w:val="00B02AF7"/>
    <w:rsid w:val="00B02B17"/>
    <w:rsid w:val="00B02C0B"/>
    <w:rsid w:val="00B03CAB"/>
    <w:rsid w:val="00B03FAB"/>
    <w:rsid w:val="00B04BDE"/>
    <w:rsid w:val="00B0504E"/>
    <w:rsid w:val="00B05106"/>
    <w:rsid w:val="00B05395"/>
    <w:rsid w:val="00B053CA"/>
    <w:rsid w:val="00B053CE"/>
    <w:rsid w:val="00B053E9"/>
    <w:rsid w:val="00B05A8A"/>
    <w:rsid w:val="00B05AA8"/>
    <w:rsid w:val="00B05D8F"/>
    <w:rsid w:val="00B05F1F"/>
    <w:rsid w:val="00B06283"/>
    <w:rsid w:val="00B06669"/>
    <w:rsid w:val="00B06B2D"/>
    <w:rsid w:val="00B071A0"/>
    <w:rsid w:val="00B07484"/>
    <w:rsid w:val="00B07721"/>
    <w:rsid w:val="00B07788"/>
    <w:rsid w:val="00B077FB"/>
    <w:rsid w:val="00B078CF"/>
    <w:rsid w:val="00B07970"/>
    <w:rsid w:val="00B11F2F"/>
    <w:rsid w:val="00B121FB"/>
    <w:rsid w:val="00B12293"/>
    <w:rsid w:val="00B122C9"/>
    <w:rsid w:val="00B1253F"/>
    <w:rsid w:val="00B12DF4"/>
    <w:rsid w:val="00B13120"/>
    <w:rsid w:val="00B133AC"/>
    <w:rsid w:val="00B13478"/>
    <w:rsid w:val="00B135CD"/>
    <w:rsid w:val="00B1367F"/>
    <w:rsid w:val="00B13A41"/>
    <w:rsid w:val="00B13E16"/>
    <w:rsid w:val="00B143D1"/>
    <w:rsid w:val="00B14418"/>
    <w:rsid w:val="00B14592"/>
    <w:rsid w:val="00B14E00"/>
    <w:rsid w:val="00B15298"/>
    <w:rsid w:val="00B1567E"/>
    <w:rsid w:val="00B156CE"/>
    <w:rsid w:val="00B163CE"/>
    <w:rsid w:val="00B16A43"/>
    <w:rsid w:val="00B16BCD"/>
    <w:rsid w:val="00B16E1B"/>
    <w:rsid w:val="00B175F1"/>
    <w:rsid w:val="00B17632"/>
    <w:rsid w:val="00B1763C"/>
    <w:rsid w:val="00B1797B"/>
    <w:rsid w:val="00B17A96"/>
    <w:rsid w:val="00B17B30"/>
    <w:rsid w:val="00B2016F"/>
    <w:rsid w:val="00B20392"/>
    <w:rsid w:val="00B21323"/>
    <w:rsid w:val="00B21CEB"/>
    <w:rsid w:val="00B227B4"/>
    <w:rsid w:val="00B227EA"/>
    <w:rsid w:val="00B22F70"/>
    <w:rsid w:val="00B23058"/>
    <w:rsid w:val="00B234D4"/>
    <w:rsid w:val="00B23539"/>
    <w:rsid w:val="00B23960"/>
    <w:rsid w:val="00B23C43"/>
    <w:rsid w:val="00B23EA4"/>
    <w:rsid w:val="00B23FAF"/>
    <w:rsid w:val="00B24B49"/>
    <w:rsid w:val="00B24B99"/>
    <w:rsid w:val="00B24E92"/>
    <w:rsid w:val="00B250CC"/>
    <w:rsid w:val="00B252F1"/>
    <w:rsid w:val="00B2591B"/>
    <w:rsid w:val="00B259C6"/>
    <w:rsid w:val="00B25B8F"/>
    <w:rsid w:val="00B25D2E"/>
    <w:rsid w:val="00B262C7"/>
    <w:rsid w:val="00B268FF"/>
    <w:rsid w:val="00B26AB4"/>
    <w:rsid w:val="00B26FDA"/>
    <w:rsid w:val="00B27123"/>
    <w:rsid w:val="00B271DE"/>
    <w:rsid w:val="00B279E8"/>
    <w:rsid w:val="00B27C00"/>
    <w:rsid w:val="00B27D52"/>
    <w:rsid w:val="00B27F5F"/>
    <w:rsid w:val="00B3014C"/>
    <w:rsid w:val="00B301DA"/>
    <w:rsid w:val="00B304C1"/>
    <w:rsid w:val="00B304EA"/>
    <w:rsid w:val="00B305CE"/>
    <w:rsid w:val="00B30A6B"/>
    <w:rsid w:val="00B30B6D"/>
    <w:rsid w:val="00B30BF0"/>
    <w:rsid w:val="00B30F88"/>
    <w:rsid w:val="00B31809"/>
    <w:rsid w:val="00B319FD"/>
    <w:rsid w:val="00B31ECB"/>
    <w:rsid w:val="00B31F93"/>
    <w:rsid w:val="00B32253"/>
    <w:rsid w:val="00B32424"/>
    <w:rsid w:val="00B326A1"/>
    <w:rsid w:val="00B32886"/>
    <w:rsid w:val="00B32899"/>
    <w:rsid w:val="00B330AD"/>
    <w:rsid w:val="00B333B5"/>
    <w:rsid w:val="00B333C1"/>
    <w:rsid w:val="00B336C9"/>
    <w:rsid w:val="00B33B3D"/>
    <w:rsid w:val="00B33CAC"/>
    <w:rsid w:val="00B33EE2"/>
    <w:rsid w:val="00B33FAC"/>
    <w:rsid w:val="00B344D4"/>
    <w:rsid w:val="00B345BA"/>
    <w:rsid w:val="00B347CC"/>
    <w:rsid w:val="00B34836"/>
    <w:rsid w:val="00B34BE8"/>
    <w:rsid w:val="00B34E1C"/>
    <w:rsid w:val="00B350EA"/>
    <w:rsid w:val="00B3579F"/>
    <w:rsid w:val="00B359B6"/>
    <w:rsid w:val="00B35C11"/>
    <w:rsid w:val="00B361CF"/>
    <w:rsid w:val="00B362C3"/>
    <w:rsid w:val="00B36355"/>
    <w:rsid w:val="00B365F9"/>
    <w:rsid w:val="00B36CDC"/>
    <w:rsid w:val="00B37142"/>
    <w:rsid w:val="00B37524"/>
    <w:rsid w:val="00B37D4C"/>
    <w:rsid w:val="00B37DB8"/>
    <w:rsid w:val="00B40043"/>
    <w:rsid w:val="00B40198"/>
    <w:rsid w:val="00B4033A"/>
    <w:rsid w:val="00B406CF"/>
    <w:rsid w:val="00B40ACD"/>
    <w:rsid w:val="00B40BE4"/>
    <w:rsid w:val="00B41E9F"/>
    <w:rsid w:val="00B41F65"/>
    <w:rsid w:val="00B42394"/>
    <w:rsid w:val="00B429A8"/>
    <w:rsid w:val="00B42B3D"/>
    <w:rsid w:val="00B42B58"/>
    <w:rsid w:val="00B43023"/>
    <w:rsid w:val="00B4302C"/>
    <w:rsid w:val="00B4332F"/>
    <w:rsid w:val="00B433FC"/>
    <w:rsid w:val="00B4374D"/>
    <w:rsid w:val="00B43759"/>
    <w:rsid w:val="00B43A70"/>
    <w:rsid w:val="00B43C0A"/>
    <w:rsid w:val="00B43DF7"/>
    <w:rsid w:val="00B4465D"/>
    <w:rsid w:val="00B44883"/>
    <w:rsid w:val="00B44B6C"/>
    <w:rsid w:val="00B4596D"/>
    <w:rsid w:val="00B45B57"/>
    <w:rsid w:val="00B45F98"/>
    <w:rsid w:val="00B45FDA"/>
    <w:rsid w:val="00B460C9"/>
    <w:rsid w:val="00B4617C"/>
    <w:rsid w:val="00B4649C"/>
    <w:rsid w:val="00B46701"/>
    <w:rsid w:val="00B4673B"/>
    <w:rsid w:val="00B468C0"/>
    <w:rsid w:val="00B46C62"/>
    <w:rsid w:val="00B46D74"/>
    <w:rsid w:val="00B46F96"/>
    <w:rsid w:val="00B46FD5"/>
    <w:rsid w:val="00B471DC"/>
    <w:rsid w:val="00B472FE"/>
    <w:rsid w:val="00B47431"/>
    <w:rsid w:val="00B477BC"/>
    <w:rsid w:val="00B4791A"/>
    <w:rsid w:val="00B47DEC"/>
    <w:rsid w:val="00B503D7"/>
    <w:rsid w:val="00B504B1"/>
    <w:rsid w:val="00B5070C"/>
    <w:rsid w:val="00B50769"/>
    <w:rsid w:val="00B5099D"/>
    <w:rsid w:val="00B50CD3"/>
    <w:rsid w:val="00B50F7C"/>
    <w:rsid w:val="00B51787"/>
    <w:rsid w:val="00B51A58"/>
    <w:rsid w:val="00B51A91"/>
    <w:rsid w:val="00B524C4"/>
    <w:rsid w:val="00B52548"/>
    <w:rsid w:val="00B5294A"/>
    <w:rsid w:val="00B52D73"/>
    <w:rsid w:val="00B52DFB"/>
    <w:rsid w:val="00B52F7C"/>
    <w:rsid w:val="00B52FA4"/>
    <w:rsid w:val="00B5311D"/>
    <w:rsid w:val="00B53309"/>
    <w:rsid w:val="00B534BD"/>
    <w:rsid w:val="00B53CB2"/>
    <w:rsid w:val="00B53D6D"/>
    <w:rsid w:val="00B54387"/>
    <w:rsid w:val="00B54440"/>
    <w:rsid w:val="00B546C0"/>
    <w:rsid w:val="00B5487E"/>
    <w:rsid w:val="00B548B7"/>
    <w:rsid w:val="00B551EA"/>
    <w:rsid w:val="00B555BB"/>
    <w:rsid w:val="00B562FA"/>
    <w:rsid w:val="00B56518"/>
    <w:rsid w:val="00B56BB6"/>
    <w:rsid w:val="00B57070"/>
    <w:rsid w:val="00B57681"/>
    <w:rsid w:val="00B5771E"/>
    <w:rsid w:val="00B57754"/>
    <w:rsid w:val="00B602E3"/>
    <w:rsid w:val="00B6034A"/>
    <w:rsid w:val="00B607F3"/>
    <w:rsid w:val="00B60838"/>
    <w:rsid w:val="00B61088"/>
    <w:rsid w:val="00B611F4"/>
    <w:rsid w:val="00B611FD"/>
    <w:rsid w:val="00B613E5"/>
    <w:rsid w:val="00B616C7"/>
    <w:rsid w:val="00B61971"/>
    <w:rsid w:val="00B61E27"/>
    <w:rsid w:val="00B6209A"/>
    <w:rsid w:val="00B620A1"/>
    <w:rsid w:val="00B622AC"/>
    <w:rsid w:val="00B6230C"/>
    <w:rsid w:val="00B62323"/>
    <w:rsid w:val="00B623B3"/>
    <w:rsid w:val="00B62753"/>
    <w:rsid w:val="00B62F5C"/>
    <w:rsid w:val="00B63154"/>
    <w:rsid w:val="00B632A2"/>
    <w:rsid w:val="00B63657"/>
    <w:rsid w:val="00B63A0E"/>
    <w:rsid w:val="00B63F02"/>
    <w:rsid w:val="00B63F20"/>
    <w:rsid w:val="00B6429E"/>
    <w:rsid w:val="00B64301"/>
    <w:rsid w:val="00B6438E"/>
    <w:rsid w:val="00B64970"/>
    <w:rsid w:val="00B65138"/>
    <w:rsid w:val="00B6533E"/>
    <w:rsid w:val="00B6537C"/>
    <w:rsid w:val="00B66252"/>
    <w:rsid w:val="00B66466"/>
    <w:rsid w:val="00B66551"/>
    <w:rsid w:val="00B6691B"/>
    <w:rsid w:val="00B66DAB"/>
    <w:rsid w:val="00B66EC9"/>
    <w:rsid w:val="00B671E7"/>
    <w:rsid w:val="00B67272"/>
    <w:rsid w:val="00B672F6"/>
    <w:rsid w:val="00B67439"/>
    <w:rsid w:val="00B67CA6"/>
    <w:rsid w:val="00B67DBD"/>
    <w:rsid w:val="00B67F38"/>
    <w:rsid w:val="00B70201"/>
    <w:rsid w:val="00B70A79"/>
    <w:rsid w:val="00B70AB9"/>
    <w:rsid w:val="00B71055"/>
    <w:rsid w:val="00B717D5"/>
    <w:rsid w:val="00B718F7"/>
    <w:rsid w:val="00B71AEA"/>
    <w:rsid w:val="00B71DA3"/>
    <w:rsid w:val="00B720FC"/>
    <w:rsid w:val="00B72347"/>
    <w:rsid w:val="00B72C09"/>
    <w:rsid w:val="00B72E57"/>
    <w:rsid w:val="00B731FF"/>
    <w:rsid w:val="00B73470"/>
    <w:rsid w:val="00B7386B"/>
    <w:rsid w:val="00B7393C"/>
    <w:rsid w:val="00B739B1"/>
    <w:rsid w:val="00B73AE4"/>
    <w:rsid w:val="00B73B3E"/>
    <w:rsid w:val="00B73E1D"/>
    <w:rsid w:val="00B745A5"/>
    <w:rsid w:val="00B74649"/>
    <w:rsid w:val="00B74F18"/>
    <w:rsid w:val="00B75020"/>
    <w:rsid w:val="00B751A7"/>
    <w:rsid w:val="00B751B8"/>
    <w:rsid w:val="00B75361"/>
    <w:rsid w:val="00B75BA6"/>
    <w:rsid w:val="00B76A7C"/>
    <w:rsid w:val="00B76E76"/>
    <w:rsid w:val="00B77235"/>
    <w:rsid w:val="00B773A2"/>
    <w:rsid w:val="00B77432"/>
    <w:rsid w:val="00B7774D"/>
    <w:rsid w:val="00B7782D"/>
    <w:rsid w:val="00B779C8"/>
    <w:rsid w:val="00B77D5C"/>
    <w:rsid w:val="00B77DD5"/>
    <w:rsid w:val="00B80183"/>
    <w:rsid w:val="00B810A8"/>
    <w:rsid w:val="00B813EB"/>
    <w:rsid w:val="00B8155D"/>
    <w:rsid w:val="00B81650"/>
    <w:rsid w:val="00B81B7F"/>
    <w:rsid w:val="00B820F8"/>
    <w:rsid w:val="00B822F7"/>
    <w:rsid w:val="00B8247C"/>
    <w:rsid w:val="00B8293A"/>
    <w:rsid w:val="00B82C41"/>
    <w:rsid w:val="00B82D49"/>
    <w:rsid w:val="00B82FA5"/>
    <w:rsid w:val="00B83210"/>
    <w:rsid w:val="00B8364B"/>
    <w:rsid w:val="00B83850"/>
    <w:rsid w:val="00B83CC7"/>
    <w:rsid w:val="00B84104"/>
    <w:rsid w:val="00B8457B"/>
    <w:rsid w:val="00B84E07"/>
    <w:rsid w:val="00B852C7"/>
    <w:rsid w:val="00B853DB"/>
    <w:rsid w:val="00B85B7E"/>
    <w:rsid w:val="00B85E32"/>
    <w:rsid w:val="00B85FE2"/>
    <w:rsid w:val="00B86411"/>
    <w:rsid w:val="00B8641C"/>
    <w:rsid w:val="00B86B29"/>
    <w:rsid w:val="00B8717E"/>
    <w:rsid w:val="00B87273"/>
    <w:rsid w:val="00B8744F"/>
    <w:rsid w:val="00B90708"/>
    <w:rsid w:val="00B90F89"/>
    <w:rsid w:val="00B9133A"/>
    <w:rsid w:val="00B913E1"/>
    <w:rsid w:val="00B9159D"/>
    <w:rsid w:val="00B916D7"/>
    <w:rsid w:val="00B91B3A"/>
    <w:rsid w:val="00B91BD3"/>
    <w:rsid w:val="00B91E6F"/>
    <w:rsid w:val="00B92323"/>
    <w:rsid w:val="00B924A3"/>
    <w:rsid w:val="00B9289C"/>
    <w:rsid w:val="00B9299B"/>
    <w:rsid w:val="00B92BB9"/>
    <w:rsid w:val="00B93530"/>
    <w:rsid w:val="00B9355A"/>
    <w:rsid w:val="00B93668"/>
    <w:rsid w:val="00B9492F"/>
    <w:rsid w:val="00B9493D"/>
    <w:rsid w:val="00B94EF7"/>
    <w:rsid w:val="00B95115"/>
    <w:rsid w:val="00B953C0"/>
    <w:rsid w:val="00B9579C"/>
    <w:rsid w:val="00B95BE2"/>
    <w:rsid w:val="00B96507"/>
    <w:rsid w:val="00B967F8"/>
    <w:rsid w:val="00B969C3"/>
    <w:rsid w:val="00B96E39"/>
    <w:rsid w:val="00B971C8"/>
    <w:rsid w:val="00B9727D"/>
    <w:rsid w:val="00B9771E"/>
    <w:rsid w:val="00B979E6"/>
    <w:rsid w:val="00BA024F"/>
    <w:rsid w:val="00BA0602"/>
    <w:rsid w:val="00BA0B5C"/>
    <w:rsid w:val="00BA0CB4"/>
    <w:rsid w:val="00BA1040"/>
    <w:rsid w:val="00BA1116"/>
    <w:rsid w:val="00BA1BB7"/>
    <w:rsid w:val="00BA1C56"/>
    <w:rsid w:val="00BA1DA5"/>
    <w:rsid w:val="00BA22F6"/>
    <w:rsid w:val="00BA2618"/>
    <w:rsid w:val="00BA2F41"/>
    <w:rsid w:val="00BA32D8"/>
    <w:rsid w:val="00BA355E"/>
    <w:rsid w:val="00BA3748"/>
    <w:rsid w:val="00BA3963"/>
    <w:rsid w:val="00BA406C"/>
    <w:rsid w:val="00BA4357"/>
    <w:rsid w:val="00BA495F"/>
    <w:rsid w:val="00BA4BC8"/>
    <w:rsid w:val="00BA4C89"/>
    <w:rsid w:val="00BA4EC6"/>
    <w:rsid w:val="00BA4EC8"/>
    <w:rsid w:val="00BA50D0"/>
    <w:rsid w:val="00BA574C"/>
    <w:rsid w:val="00BA591C"/>
    <w:rsid w:val="00BA5D16"/>
    <w:rsid w:val="00BA5EEE"/>
    <w:rsid w:val="00BA5FFE"/>
    <w:rsid w:val="00BA62C5"/>
    <w:rsid w:val="00BA63FB"/>
    <w:rsid w:val="00BA6424"/>
    <w:rsid w:val="00BA67C4"/>
    <w:rsid w:val="00BA6993"/>
    <w:rsid w:val="00BA6B3B"/>
    <w:rsid w:val="00BA6C56"/>
    <w:rsid w:val="00BA6E33"/>
    <w:rsid w:val="00BA7163"/>
    <w:rsid w:val="00BA769E"/>
    <w:rsid w:val="00BA7774"/>
    <w:rsid w:val="00BA78C1"/>
    <w:rsid w:val="00BA7F00"/>
    <w:rsid w:val="00BA7F5A"/>
    <w:rsid w:val="00BA7FEF"/>
    <w:rsid w:val="00BB0384"/>
    <w:rsid w:val="00BB0639"/>
    <w:rsid w:val="00BB0D29"/>
    <w:rsid w:val="00BB0F22"/>
    <w:rsid w:val="00BB0F7E"/>
    <w:rsid w:val="00BB1023"/>
    <w:rsid w:val="00BB15CD"/>
    <w:rsid w:val="00BB1974"/>
    <w:rsid w:val="00BB1B3F"/>
    <w:rsid w:val="00BB2318"/>
    <w:rsid w:val="00BB28EB"/>
    <w:rsid w:val="00BB29FC"/>
    <w:rsid w:val="00BB2B1E"/>
    <w:rsid w:val="00BB30CD"/>
    <w:rsid w:val="00BB40EA"/>
    <w:rsid w:val="00BB41ED"/>
    <w:rsid w:val="00BB425F"/>
    <w:rsid w:val="00BB43C9"/>
    <w:rsid w:val="00BB447F"/>
    <w:rsid w:val="00BB4A4A"/>
    <w:rsid w:val="00BB4E76"/>
    <w:rsid w:val="00BB54DB"/>
    <w:rsid w:val="00BB5BC7"/>
    <w:rsid w:val="00BB5E39"/>
    <w:rsid w:val="00BB5F6E"/>
    <w:rsid w:val="00BB62B3"/>
    <w:rsid w:val="00BB6961"/>
    <w:rsid w:val="00BB69A5"/>
    <w:rsid w:val="00BB6A43"/>
    <w:rsid w:val="00BB6B65"/>
    <w:rsid w:val="00BB6B8D"/>
    <w:rsid w:val="00BB6BC9"/>
    <w:rsid w:val="00BB6D64"/>
    <w:rsid w:val="00BB6E18"/>
    <w:rsid w:val="00BB6F57"/>
    <w:rsid w:val="00BB749A"/>
    <w:rsid w:val="00BB7879"/>
    <w:rsid w:val="00BB7C0E"/>
    <w:rsid w:val="00BB7F80"/>
    <w:rsid w:val="00BC042B"/>
    <w:rsid w:val="00BC0E84"/>
    <w:rsid w:val="00BC115E"/>
    <w:rsid w:val="00BC156E"/>
    <w:rsid w:val="00BC1744"/>
    <w:rsid w:val="00BC1783"/>
    <w:rsid w:val="00BC1949"/>
    <w:rsid w:val="00BC1954"/>
    <w:rsid w:val="00BC1E94"/>
    <w:rsid w:val="00BC1F3D"/>
    <w:rsid w:val="00BC23F5"/>
    <w:rsid w:val="00BC24DB"/>
    <w:rsid w:val="00BC24DE"/>
    <w:rsid w:val="00BC24FC"/>
    <w:rsid w:val="00BC2935"/>
    <w:rsid w:val="00BC2F3C"/>
    <w:rsid w:val="00BC3365"/>
    <w:rsid w:val="00BC3D7B"/>
    <w:rsid w:val="00BC43DF"/>
    <w:rsid w:val="00BC4492"/>
    <w:rsid w:val="00BC48AC"/>
    <w:rsid w:val="00BC49A1"/>
    <w:rsid w:val="00BC4E3B"/>
    <w:rsid w:val="00BC527D"/>
    <w:rsid w:val="00BC52FB"/>
    <w:rsid w:val="00BC5519"/>
    <w:rsid w:val="00BC58D3"/>
    <w:rsid w:val="00BC5A97"/>
    <w:rsid w:val="00BC5AF3"/>
    <w:rsid w:val="00BC5C70"/>
    <w:rsid w:val="00BC602B"/>
    <w:rsid w:val="00BC65F4"/>
    <w:rsid w:val="00BC68CD"/>
    <w:rsid w:val="00BC6C80"/>
    <w:rsid w:val="00BC7047"/>
    <w:rsid w:val="00BC7E2A"/>
    <w:rsid w:val="00BD010E"/>
    <w:rsid w:val="00BD02F4"/>
    <w:rsid w:val="00BD06B2"/>
    <w:rsid w:val="00BD0E67"/>
    <w:rsid w:val="00BD1015"/>
    <w:rsid w:val="00BD201F"/>
    <w:rsid w:val="00BD21BF"/>
    <w:rsid w:val="00BD2A3A"/>
    <w:rsid w:val="00BD2E0C"/>
    <w:rsid w:val="00BD2E22"/>
    <w:rsid w:val="00BD2E88"/>
    <w:rsid w:val="00BD36B6"/>
    <w:rsid w:val="00BD3AF0"/>
    <w:rsid w:val="00BD4157"/>
    <w:rsid w:val="00BD428B"/>
    <w:rsid w:val="00BD4470"/>
    <w:rsid w:val="00BD466A"/>
    <w:rsid w:val="00BD4A37"/>
    <w:rsid w:val="00BD4AC5"/>
    <w:rsid w:val="00BD4B4B"/>
    <w:rsid w:val="00BD53EC"/>
    <w:rsid w:val="00BD5463"/>
    <w:rsid w:val="00BD54A6"/>
    <w:rsid w:val="00BD5A86"/>
    <w:rsid w:val="00BD5CA8"/>
    <w:rsid w:val="00BD5CAC"/>
    <w:rsid w:val="00BD5F0A"/>
    <w:rsid w:val="00BD5F48"/>
    <w:rsid w:val="00BD6208"/>
    <w:rsid w:val="00BD62DD"/>
    <w:rsid w:val="00BD6627"/>
    <w:rsid w:val="00BD68C4"/>
    <w:rsid w:val="00BD6D1A"/>
    <w:rsid w:val="00BD6DB2"/>
    <w:rsid w:val="00BD7079"/>
    <w:rsid w:val="00BD7155"/>
    <w:rsid w:val="00BD7486"/>
    <w:rsid w:val="00BD7BC0"/>
    <w:rsid w:val="00BD7D3E"/>
    <w:rsid w:val="00BD7D5A"/>
    <w:rsid w:val="00BE021A"/>
    <w:rsid w:val="00BE0365"/>
    <w:rsid w:val="00BE06D6"/>
    <w:rsid w:val="00BE07D0"/>
    <w:rsid w:val="00BE0FCB"/>
    <w:rsid w:val="00BE11D2"/>
    <w:rsid w:val="00BE12DB"/>
    <w:rsid w:val="00BE1C3D"/>
    <w:rsid w:val="00BE1D69"/>
    <w:rsid w:val="00BE22B8"/>
    <w:rsid w:val="00BE27F3"/>
    <w:rsid w:val="00BE2965"/>
    <w:rsid w:val="00BE2BB1"/>
    <w:rsid w:val="00BE2D2C"/>
    <w:rsid w:val="00BE3189"/>
    <w:rsid w:val="00BE343F"/>
    <w:rsid w:val="00BE37C8"/>
    <w:rsid w:val="00BE39A3"/>
    <w:rsid w:val="00BE3BE1"/>
    <w:rsid w:val="00BE3D5F"/>
    <w:rsid w:val="00BE4322"/>
    <w:rsid w:val="00BE4666"/>
    <w:rsid w:val="00BE4B77"/>
    <w:rsid w:val="00BE534B"/>
    <w:rsid w:val="00BE54F0"/>
    <w:rsid w:val="00BE5638"/>
    <w:rsid w:val="00BE5BED"/>
    <w:rsid w:val="00BE5FC1"/>
    <w:rsid w:val="00BE6562"/>
    <w:rsid w:val="00BE65B0"/>
    <w:rsid w:val="00BE67A6"/>
    <w:rsid w:val="00BE68FE"/>
    <w:rsid w:val="00BE6BF7"/>
    <w:rsid w:val="00BE6C88"/>
    <w:rsid w:val="00BE7479"/>
    <w:rsid w:val="00BE7A9F"/>
    <w:rsid w:val="00BE7AEF"/>
    <w:rsid w:val="00BF0062"/>
    <w:rsid w:val="00BF0073"/>
    <w:rsid w:val="00BF0238"/>
    <w:rsid w:val="00BF043F"/>
    <w:rsid w:val="00BF0705"/>
    <w:rsid w:val="00BF0917"/>
    <w:rsid w:val="00BF0C68"/>
    <w:rsid w:val="00BF177F"/>
    <w:rsid w:val="00BF191B"/>
    <w:rsid w:val="00BF1957"/>
    <w:rsid w:val="00BF1D89"/>
    <w:rsid w:val="00BF1EA1"/>
    <w:rsid w:val="00BF2131"/>
    <w:rsid w:val="00BF24D7"/>
    <w:rsid w:val="00BF26B2"/>
    <w:rsid w:val="00BF2D9F"/>
    <w:rsid w:val="00BF2E20"/>
    <w:rsid w:val="00BF30FA"/>
    <w:rsid w:val="00BF332F"/>
    <w:rsid w:val="00BF3500"/>
    <w:rsid w:val="00BF3D8F"/>
    <w:rsid w:val="00BF3FE1"/>
    <w:rsid w:val="00BF438E"/>
    <w:rsid w:val="00BF4BB0"/>
    <w:rsid w:val="00BF4DF4"/>
    <w:rsid w:val="00BF50CA"/>
    <w:rsid w:val="00BF5793"/>
    <w:rsid w:val="00BF5C5E"/>
    <w:rsid w:val="00BF5DCB"/>
    <w:rsid w:val="00BF5E5D"/>
    <w:rsid w:val="00BF5F1D"/>
    <w:rsid w:val="00BF6E6C"/>
    <w:rsid w:val="00BF7158"/>
    <w:rsid w:val="00BF7BE8"/>
    <w:rsid w:val="00C003B1"/>
    <w:rsid w:val="00C00978"/>
    <w:rsid w:val="00C00DFC"/>
    <w:rsid w:val="00C00EE9"/>
    <w:rsid w:val="00C0188B"/>
    <w:rsid w:val="00C01B30"/>
    <w:rsid w:val="00C01B9E"/>
    <w:rsid w:val="00C0220E"/>
    <w:rsid w:val="00C023F9"/>
    <w:rsid w:val="00C02E04"/>
    <w:rsid w:val="00C03239"/>
    <w:rsid w:val="00C034BC"/>
    <w:rsid w:val="00C039E2"/>
    <w:rsid w:val="00C03A4F"/>
    <w:rsid w:val="00C03BD1"/>
    <w:rsid w:val="00C03BD7"/>
    <w:rsid w:val="00C04147"/>
    <w:rsid w:val="00C04560"/>
    <w:rsid w:val="00C04ADF"/>
    <w:rsid w:val="00C04B5D"/>
    <w:rsid w:val="00C04F5F"/>
    <w:rsid w:val="00C056E7"/>
    <w:rsid w:val="00C0577D"/>
    <w:rsid w:val="00C058FC"/>
    <w:rsid w:val="00C05AE8"/>
    <w:rsid w:val="00C05E5A"/>
    <w:rsid w:val="00C06DB2"/>
    <w:rsid w:val="00C077D4"/>
    <w:rsid w:val="00C10160"/>
    <w:rsid w:val="00C10328"/>
    <w:rsid w:val="00C10A19"/>
    <w:rsid w:val="00C10BA0"/>
    <w:rsid w:val="00C10F1D"/>
    <w:rsid w:val="00C11009"/>
    <w:rsid w:val="00C111BA"/>
    <w:rsid w:val="00C116AA"/>
    <w:rsid w:val="00C11B7D"/>
    <w:rsid w:val="00C11D6F"/>
    <w:rsid w:val="00C11D9D"/>
    <w:rsid w:val="00C11F20"/>
    <w:rsid w:val="00C12C45"/>
    <w:rsid w:val="00C12D3B"/>
    <w:rsid w:val="00C1310C"/>
    <w:rsid w:val="00C1324F"/>
    <w:rsid w:val="00C133E6"/>
    <w:rsid w:val="00C13BF9"/>
    <w:rsid w:val="00C13CCE"/>
    <w:rsid w:val="00C145C6"/>
    <w:rsid w:val="00C14628"/>
    <w:rsid w:val="00C149A2"/>
    <w:rsid w:val="00C14AC2"/>
    <w:rsid w:val="00C14BF9"/>
    <w:rsid w:val="00C14E68"/>
    <w:rsid w:val="00C14EEA"/>
    <w:rsid w:val="00C14EED"/>
    <w:rsid w:val="00C14F5D"/>
    <w:rsid w:val="00C15161"/>
    <w:rsid w:val="00C15B43"/>
    <w:rsid w:val="00C15D0E"/>
    <w:rsid w:val="00C16030"/>
    <w:rsid w:val="00C1618A"/>
    <w:rsid w:val="00C161BC"/>
    <w:rsid w:val="00C16713"/>
    <w:rsid w:val="00C170AA"/>
    <w:rsid w:val="00C173CA"/>
    <w:rsid w:val="00C173F7"/>
    <w:rsid w:val="00C1799C"/>
    <w:rsid w:val="00C179A7"/>
    <w:rsid w:val="00C20039"/>
    <w:rsid w:val="00C20075"/>
    <w:rsid w:val="00C205A3"/>
    <w:rsid w:val="00C20926"/>
    <w:rsid w:val="00C2150B"/>
    <w:rsid w:val="00C216A4"/>
    <w:rsid w:val="00C21967"/>
    <w:rsid w:val="00C21C85"/>
    <w:rsid w:val="00C21D22"/>
    <w:rsid w:val="00C22028"/>
    <w:rsid w:val="00C2206A"/>
    <w:rsid w:val="00C22208"/>
    <w:rsid w:val="00C2237B"/>
    <w:rsid w:val="00C224F8"/>
    <w:rsid w:val="00C225AB"/>
    <w:rsid w:val="00C225CA"/>
    <w:rsid w:val="00C226F6"/>
    <w:rsid w:val="00C22724"/>
    <w:rsid w:val="00C22CF4"/>
    <w:rsid w:val="00C22D49"/>
    <w:rsid w:val="00C22D71"/>
    <w:rsid w:val="00C22F7D"/>
    <w:rsid w:val="00C2354F"/>
    <w:rsid w:val="00C240FD"/>
    <w:rsid w:val="00C2411C"/>
    <w:rsid w:val="00C245F1"/>
    <w:rsid w:val="00C24813"/>
    <w:rsid w:val="00C249BE"/>
    <w:rsid w:val="00C24F90"/>
    <w:rsid w:val="00C251A0"/>
    <w:rsid w:val="00C251BF"/>
    <w:rsid w:val="00C2521B"/>
    <w:rsid w:val="00C25246"/>
    <w:rsid w:val="00C252B3"/>
    <w:rsid w:val="00C25817"/>
    <w:rsid w:val="00C2585B"/>
    <w:rsid w:val="00C25B65"/>
    <w:rsid w:val="00C25C66"/>
    <w:rsid w:val="00C25EBB"/>
    <w:rsid w:val="00C2608D"/>
    <w:rsid w:val="00C26373"/>
    <w:rsid w:val="00C26BA2"/>
    <w:rsid w:val="00C2707F"/>
    <w:rsid w:val="00C2713E"/>
    <w:rsid w:val="00C271FD"/>
    <w:rsid w:val="00C273B4"/>
    <w:rsid w:val="00C273DA"/>
    <w:rsid w:val="00C276EB"/>
    <w:rsid w:val="00C27E8A"/>
    <w:rsid w:val="00C27F06"/>
    <w:rsid w:val="00C3004C"/>
    <w:rsid w:val="00C30E36"/>
    <w:rsid w:val="00C31274"/>
    <w:rsid w:val="00C31815"/>
    <w:rsid w:val="00C31A64"/>
    <w:rsid w:val="00C31AFA"/>
    <w:rsid w:val="00C321E3"/>
    <w:rsid w:val="00C3238D"/>
    <w:rsid w:val="00C325AC"/>
    <w:rsid w:val="00C32822"/>
    <w:rsid w:val="00C3300F"/>
    <w:rsid w:val="00C3309C"/>
    <w:rsid w:val="00C33560"/>
    <w:rsid w:val="00C3358E"/>
    <w:rsid w:val="00C339B5"/>
    <w:rsid w:val="00C33C56"/>
    <w:rsid w:val="00C33E0C"/>
    <w:rsid w:val="00C3455A"/>
    <w:rsid w:val="00C34A0E"/>
    <w:rsid w:val="00C351EB"/>
    <w:rsid w:val="00C354AD"/>
    <w:rsid w:val="00C35A1B"/>
    <w:rsid w:val="00C35BC0"/>
    <w:rsid w:val="00C35F32"/>
    <w:rsid w:val="00C369E5"/>
    <w:rsid w:val="00C36F07"/>
    <w:rsid w:val="00C36F11"/>
    <w:rsid w:val="00C3739F"/>
    <w:rsid w:val="00C37546"/>
    <w:rsid w:val="00C37B3F"/>
    <w:rsid w:val="00C37B6A"/>
    <w:rsid w:val="00C37C86"/>
    <w:rsid w:val="00C37F72"/>
    <w:rsid w:val="00C400AA"/>
    <w:rsid w:val="00C4071C"/>
    <w:rsid w:val="00C40BFC"/>
    <w:rsid w:val="00C40C28"/>
    <w:rsid w:val="00C40D22"/>
    <w:rsid w:val="00C40E99"/>
    <w:rsid w:val="00C416E9"/>
    <w:rsid w:val="00C41AC5"/>
    <w:rsid w:val="00C41FE5"/>
    <w:rsid w:val="00C42398"/>
    <w:rsid w:val="00C423BD"/>
    <w:rsid w:val="00C426BE"/>
    <w:rsid w:val="00C42CD8"/>
    <w:rsid w:val="00C42DDE"/>
    <w:rsid w:val="00C42E25"/>
    <w:rsid w:val="00C430E5"/>
    <w:rsid w:val="00C43560"/>
    <w:rsid w:val="00C43A04"/>
    <w:rsid w:val="00C43B80"/>
    <w:rsid w:val="00C43FFA"/>
    <w:rsid w:val="00C445F5"/>
    <w:rsid w:val="00C4531A"/>
    <w:rsid w:val="00C459DF"/>
    <w:rsid w:val="00C45C10"/>
    <w:rsid w:val="00C45E4D"/>
    <w:rsid w:val="00C461F8"/>
    <w:rsid w:val="00C4668F"/>
    <w:rsid w:val="00C46950"/>
    <w:rsid w:val="00C46AC4"/>
    <w:rsid w:val="00C46D10"/>
    <w:rsid w:val="00C46DE6"/>
    <w:rsid w:val="00C46F40"/>
    <w:rsid w:val="00C472C0"/>
    <w:rsid w:val="00C47743"/>
    <w:rsid w:val="00C47903"/>
    <w:rsid w:val="00C47F8A"/>
    <w:rsid w:val="00C502F0"/>
    <w:rsid w:val="00C50515"/>
    <w:rsid w:val="00C50C66"/>
    <w:rsid w:val="00C50FD0"/>
    <w:rsid w:val="00C510F5"/>
    <w:rsid w:val="00C514CA"/>
    <w:rsid w:val="00C51642"/>
    <w:rsid w:val="00C517AB"/>
    <w:rsid w:val="00C5193D"/>
    <w:rsid w:val="00C51B52"/>
    <w:rsid w:val="00C520C5"/>
    <w:rsid w:val="00C521AF"/>
    <w:rsid w:val="00C52E8F"/>
    <w:rsid w:val="00C52F46"/>
    <w:rsid w:val="00C52FB1"/>
    <w:rsid w:val="00C532E6"/>
    <w:rsid w:val="00C537B6"/>
    <w:rsid w:val="00C542E2"/>
    <w:rsid w:val="00C542F6"/>
    <w:rsid w:val="00C54634"/>
    <w:rsid w:val="00C54951"/>
    <w:rsid w:val="00C554BF"/>
    <w:rsid w:val="00C55CD1"/>
    <w:rsid w:val="00C55F2E"/>
    <w:rsid w:val="00C55FFC"/>
    <w:rsid w:val="00C560AC"/>
    <w:rsid w:val="00C5632E"/>
    <w:rsid w:val="00C563B8"/>
    <w:rsid w:val="00C56DD5"/>
    <w:rsid w:val="00C57214"/>
    <w:rsid w:val="00C57B10"/>
    <w:rsid w:val="00C57B44"/>
    <w:rsid w:val="00C600DB"/>
    <w:rsid w:val="00C6011F"/>
    <w:rsid w:val="00C60389"/>
    <w:rsid w:val="00C6070B"/>
    <w:rsid w:val="00C60CC4"/>
    <w:rsid w:val="00C60CF2"/>
    <w:rsid w:val="00C60D99"/>
    <w:rsid w:val="00C60DDE"/>
    <w:rsid w:val="00C60F8B"/>
    <w:rsid w:val="00C61674"/>
    <w:rsid w:val="00C618CE"/>
    <w:rsid w:val="00C623B9"/>
    <w:rsid w:val="00C623E1"/>
    <w:rsid w:val="00C62441"/>
    <w:rsid w:val="00C62449"/>
    <w:rsid w:val="00C62517"/>
    <w:rsid w:val="00C62522"/>
    <w:rsid w:val="00C6280F"/>
    <w:rsid w:val="00C62E31"/>
    <w:rsid w:val="00C6328B"/>
    <w:rsid w:val="00C6375A"/>
    <w:rsid w:val="00C637B6"/>
    <w:rsid w:val="00C63EED"/>
    <w:rsid w:val="00C64056"/>
    <w:rsid w:val="00C64371"/>
    <w:rsid w:val="00C644CB"/>
    <w:rsid w:val="00C64C2F"/>
    <w:rsid w:val="00C64D4B"/>
    <w:rsid w:val="00C6507A"/>
    <w:rsid w:val="00C65186"/>
    <w:rsid w:val="00C65FC7"/>
    <w:rsid w:val="00C65FD0"/>
    <w:rsid w:val="00C66ADA"/>
    <w:rsid w:val="00C66E1B"/>
    <w:rsid w:val="00C671FA"/>
    <w:rsid w:val="00C672E8"/>
    <w:rsid w:val="00C6740E"/>
    <w:rsid w:val="00C675E4"/>
    <w:rsid w:val="00C6778C"/>
    <w:rsid w:val="00C67ED3"/>
    <w:rsid w:val="00C67F85"/>
    <w:rsid w:val="00C7047F"/>
    <w:rsid w:val="00C7065C"/>
    <w:rsid w:val="00C7091C"/>
    <w:rsid w:val="00C70C48"/>
    <w:rsid w:val="00C70CA5"/>
    <w:rsid w:val="00C7106F"/>
    <w:rsid w:val="00C719B1"/>
    <w:rsid w:val="00C71A82"/>
    <w:rsid w:val="00C721A5"/>
    <w:rsid w:val="00C721F0"/>
    <w:rsid w:val="00C72855"/>
    <w:rsid w:val="00C72DD1"/>
    <w:rsid w:val="00C730DD"/>
    <w:rsid w:val="00C733A0"/>
    <w:rsid w:val="00C735B3"/>
    <w:rsid w:val="00C73BE2"/>
    <w:rsid w:val="00C73D56"/>
    <w:rsid w:val="00C73EB4"/>
    <w:rsid w:val="00C73F53"/>
    <w:rsid w:val="00C74195"/>
    <w:rsid w:val="00C74268"/>
    <w:rsid w:val="00C74330"/>
    <w:rsid w:val="00C75400"/>
    <w:rsid w:val="00C758BB"/>
    <w:rsid w:val="00C7591D"/>
    <w:rsid w:val="00C75C3C"/>
    <w:rsid w:val="00C75D3F"/>
    <w:rsid w:val="00C76711"/>
    <w:rsid w:val="00C76C3A"/>
    <w:rsid w:val="00C76C9E"/>
    <w:rsid w:val="00C7737E"/>
    <w:rsid w:val="00C80867"/>
    <w:rsid w:val="00C80C55"/>
    <w:rsid w:val="00C81AD2"/>
    <w:rsid w:val="00C81BB7"/>
    <w:rsid w:val="00C82179"/>
    <w:rsid w:val="00C82603"/>
    <w:rsid w:val="00C826DB"/>
    <w:rsid w:val="00C82A3A"/>
    <w:rsid w:val="00C82EF1"/>
    <w:rsid w:val="00C83010"/>
    <w:rsid w:val="00C83475"/>
    <w:rsid w:val="00C83A99"/>
    <w:rsid w:val="00C83C7D"/>
    <w:rsid w:val="00C83E49"/>
    <w:rsid w:val="00C84017"/>
    <w:rsid w:val="00C84AE1"/>
    <w:rsid w:val="00C84E00"/>
    <w:rsid w:val="00C85017"/>
    <w:rsid w:val="00C85427"/>
    <w:rsid w:val="00C85455"/>
    <w:rsid w:val="00C85B14"/>
    <w:rsid w:val="00C85B94"/>
    <w:rsid w:val="00C85D0E"/>
    <w:rsid w:val="00C862FC"/>
    <w:rsid w:val="00C862FF"/>
    <w:rsid w:val="00C867EB"/>
    <w:rsid w:val="00C86C57"/>
    <w:rsid w:val="00C87886"/>
    <w:rsid w:val="00C87E8A"/>
    <w:rsid w:val="00C9014B"/>
    <w:rsid w:val="00C905FC"/>
    <w:rsid w:val="00C90A83"/>
    <w:rsid w:val="00C90E17"/>
    <w:rsid w:val="00C90E64"/>
    <w:rsid w:val="00C9114D"/>
    <w:rsid w:val="00C911BD"/>
    <w:rsid w:val="00C9157A"/>
    <w:rsid w:val="00C91A41"/>
    <w:rsid w:val="00C92012"/>
    <w:rsid w:val="00C92A40"/>
    <w:rsid w:val="00C933F8"/>
    <w:rsid w:val="00C93400"/>
    <w:rsid w:val="00C9363E"/>
    <w:rsid w:val="00C93830"/>
    <w:rsid w:val="00C94404"/>
    <w:rsid w:val="00C94478"/>
    <w:rsid w:val="00C946F7"/>
    <w:rsid w:val="00C9487E"/>
    <w:rsid w:val="00C94CB4"/>
    <w:rsid w:val="00C94CCC"/>
    <w:rsid w:val="00C94F79"/>
    <w:rsid w:val="00C950F2"/>
    <w:rsid w:val="00C95ABF"/>
    <w:rsid w:val="00C95ACB"/>
    <w:rsid w:val="00C95F2D"/>
    <w:rsid w:val="00C95F95"/>
    <w:rsid w:val="00C9619F"/>
    <w:rsid w:val="00C9629B"/>
    <w:rsid w:val="00C962E2"/>
    <w:rsid w:val="00C96473"/>
    <w:rsid w:val="00C964E1"/>
    <w:rsid w:val="00C96738"/>
    <w:rsid w:val="00C968DD"/>
    <w:rsid w:val="00C96AFC"/>
    <w:rsid w:val="00C96B8A"/>
    <w:rsid w:val="00C96DF1"/>
    <w:rsid w:val="00C9702D"/>
    <w:rsid w:val="00C97051"/>
    <w:rsid w:val="00C97149"/>
    <w:rsid w:val="00C973EB"/>
    <w:rsid w:val="00C978FB"/>
    <w:rsid w:val="00C979FA"/>
    <w:rsid w:val="00C97B65"/>
    <w:rsid w:val="00C97BE4"/>
    <w:rsid w:val="00C97F32"/>
    <w:rsid w:val="00CA021B"/>
    <w:rsid w:val="00CA040B"/>
    <w:rsid w:val="00CA05BF"/>
    <w:rsid w:val="00CA08BB"/>
    <w:rsid w:val="00CA0B71"/>
    <w:rsid w:val="00CA0D73"/>
    <w:rsid w:val="00CA0DB3"/>
    <w:rsid w:val="00CA0EE7"/>
    <w:rsid w:val="00CA0EFB"/>
    <w:rsid w:val="00CA111D"/>
    <w:rsid w:val="00CA14D3"/>
    <w:rsid w:val="00CA1AA0"/>
    <w:rsid w:val="00CA22F7"/>
    <w:rsid w:val="00CA2532"/>
    <w:rsid w:val="00CA2610"/>
    <w:rsid w:val="00CA27DB"/>
    <w:rsid w:val="00CA2F90"/>
    <w:rsid w:val="00CA3002"/>
    <w:rsid w:val="00CA3B85"/>
    <w:rsid w:val="00CA3CCD"/>
    <w:rsid w:val="00CA41C7"/>
    <w:rsid w:val="00CA4F37"/>
    <w:rsid w:val="00CA522D"/>
    <w:rsid w:val="00CA5511"/>
    <w:rsid w:val="00CA5554"/>
    <w:rsid w:val="00CA5631"/>
    <w:rsid w:val="00CA588A"/>
    <w:rsid w:val="00CA5D47"/>
    <w:rsid w:val="00CA6212"/>
    <w:rsid w:val="00CA6650"/>
    <w:rsid w:val="00CA6A81"/>
    <w:rsid w:val="00CA6BA2"/>
    <w:rsid w:val="00CA6EBB"/>
    <w:rsid w:val="00CA6ED7"/>
    <w:rsid w:val="00CA7238"/>
    <w:rsid w:val="00CA75B2"/>
    <w:rsid w:val="00CA76DE"/>
    <w:rsid w:val="00CA7993"/>
    <w:rsid w:val="00CA7ABF"/>
    <w:rsid w:val="00CB03AC"/>
    <w:rsid w:val="00CB0649"/>
    <w:rsid w:val="00CB0805"/>
    <w:rsid w:val="00CB083B"/>
    <w:rsid w:val="00CB0BCA"/>
    <w:rsid w:val="00CB0D5E"/>
    <w:rsid w:val="00CB0E8D"/>
    <w:rsid w:val="00CB0E97"/>
    <w:rsid w:val="00CB0F94"/>
    <w:rsid w:val="00CB0FD1"/>
    <w:rsid w:val="00CB16E3"/>
    <w:rsid w:val="00CB1B61"/>
    <w:rsid w:val="00CB1F7E"/>
    <w:rsid w:val="00CB26DA"/>
    <w:rsid w:val="00CB2823"/>
    <w:rsid w:val="00CB28F7"/>
    <w:rsid w:val="00CB29F7"/>
    <w:rsid w:val="00CB2BEB"/>
    <w:rsid w:val="00CB2EF4"/>
    <w:rsid w:val="00CB32C9"/>
    <w:rsid w:val="00CB3473"/>
    <w:rsid w:val="00CB3500"/>
    <w:rsid w:val="00CB3595"/>
    <w:rsid w:val="00CB3664"/>
    <w:rsid w:val="00CB3827"/>
    <w:rsid w:val="00CB3AE1"/>
    <w:rsid w:val="00CB3B66"/>
    <w:rsid w:val="00CB3B78"/>
    <w:rsid w:val="00CB3D11"/>
    <w:rsid w:val="00CB422F"/>
    <w:rsid w:val="00CB4731"/>
    <w:rsid w:val="00CB4958"/>
    <w:rsid w:val="00CB4DF6"/>
    <w:rsid w:val="00CB5321"/>
    <w:rsid w:val="00CB576C"/>
    <w:rsid w:val="00CB5A32"/>
    <w:rsid w:val="00CB62EF"/>
    <w:rsid w:val="00CB688F"/>
    <w:rsid w:val="00CB7156"/>
    <w:rsid w:val="00CB7349"/>
    <w:rsid w:val="00CB73DE"/>
    <w:rsid w:val="00CB776D"/>
    <w:rsid w:val="00CB79E0"/>
    <w:rsid w:val="00CC03A7"/>
    <w:rsid w:val="00CC0555"/>
    <w:rsid w:val="00CC0DBC"/>
    <w:rsid w:val="00CC117A"/>
    <w:rsid w:val="00CC148B"/>
    <w:rsid w:val="00CC14BC"/>
    <w:rsid w:val="00CC1979"/>
    <w:rsid w:val="00CC2520"/>
    <w:rsid w:val="00CC2AE7"/>
    <w:rsid w:val="00CC2D41"/>
    <w:rsid w:val="00CC2DC1"/>
    <w:rsid w:val="00CC3087"/>
    <w:rsid w:val="00CC33C5"/>
    <w:rsid w:val="00CC384D"/>
    <w:rsid w:val="00CC3AEC"/>
    <w:rsid w:val="00CC44F5"/>
    <w:rsid w:val="00CC463F"/>
    <w:rsid w:val="00CC4B18"/>
    <w:rsid w:val="00CC4CB3"/>
    <w:rsid w:val="00CC4F81"/>
    <w:rsid w:val="00CC5374"/>
    <w:rsid w:val="00CC552C"/>
    <w:rsid w:val="00CC5847"/>
    <w:rsid w:val="00CC6CA0"/>
    <w:rsid w:val="00CC6F27"/>
    <w:rsid w:val="00CC71F1"/>
    <w:rsid w:val="00CC7407"/>
    <w:rsid w:val="00CC75EC"/>
    <w:rsid w:val="00CC7984"/>
    <w:rsid w:val="00CC7C1C"/>
    <w:rsid w:val="00CC7D41"/>
    <w:rsid w:val="00CC7DEA"/>
    <w:rsid w:val="00CD01A9"/>
    <w:rsid w:val="00CD0BCA"/>
    <w:rsid w:val="00CD0BDE"/>
    <w:rsid w:val="00CD0F98"/>
    <w:rsid w:val="00CD143D"/>
    <w:rsid w:val="00CD16D7"/>
    <w:rsid w:val="00CD1B80"/>
    <w:rsid w:val="00CD1FB9"/>
    <w:rsid w:val="00CD247A"/>
    <w:rsid w:val="00CD2502"/>
    <w:rsid w:val="00CD27C1"/>
    <w:rsid w:val="00CD2A3A"/>
    <w:rsid w:val="00CD2C56"/>
    <w:rsid w:val="00CD2EF3"/>
    <w:rsid w:val="00CD309E"/>
    <w:rsid w:val="00CD3300"/>
    <w:rsid w:val="00CD3B53"/>
    <w:rsid w:val="00CD3C5C"/>
    <w:rsid w:val="00CD4151"/>
    <w:rsid w:val="00CD432A"/>
    <w:rsid w:val="00CD433E"/>
    <w:rsid w:val="00CD4588"/>
    <w:rsid w:val="00CD49F9"/>
    <w:rsid w:val="00CD4F7F"/>
    <w:rsid w:val="00CD4F8A"/>
    <w:rsid w:val="00CD50C6"/>
    <w:rsid w:val="00CD5454"/>
    <w:rsid w:val="00CD574D"/>
    <w:rsid w:val="00CD5A82"/>
    <w:rsid w:val="00CD62B5"/>
    <w:rsid w:val="00CD62D1"/>
    <w:rsid w:val="00CD6675"/>
    <w:rsid w:val="00CD678C"/>
    <w:rsid w:val="00CD6D6F"/>
    <w:rsid w:val="00CD7058"/>
    <w:rsid w:val="00CD7272"/>
    <w:rsid w:val="00CD73E5"/>
    <w:rsid w:val="00CD7685"/>
    <w:rsid w:val="00CD76F6"/>
    <w:rsid w:val="00CD7910"/>
    <w:rsid w:val="00CD7B24"/>
    <w:rsid w:val="00CD7CE0"/>
    <w:rsid w:val="00CE03AA"/>
    <w:rsid w:val="00CE03F0"/>
    <w:rsid w:val="00CE0434"/>
    <w:rsid w:val="00CE0784"/>
    <w:rsid w:val="00CE0CBB"/>
    <w:rsid w:val="00CE0D18"/>
    <w:rsid w:val="00CE0DFF"/>
    <w:rsid w:val="00CE0F5F"/>
    <w:rsid w:val="00CE0FEB"/>
    <w:rsid w:val="00CE106C"/>
    <w:rsid w:val="00CE119D"/>
    <w:rsid w:val="00CE177F"/>
    <w:rsid w:val="00CE198D"/>
    <w:rsid w:val="00CE1CA9"/>
    <w:rsid w:val="00CE1E85"/>
    <w:rsid w:val="00CE1F2D"/>
    <w:rsid w:val="00CE2099"/>
    <w:rsid w:val="00CE2109"/>
    <w:rsid w:val="00CE22ED"/>
    <w:rsid w:val="00CE2A01"/>
    <w:rsid w:val="00CE2F74"/>
    <w:rsid w:val="00CE300F"/>
    <w:rsid w:val="00CE3076"/>
    <w:rsid w:val="00CE346C"/>
    <w:rsid w:val="00CE360B"/>
    <w:rsid w:val="00CE37D5"/>
    <w:rsid w:val="00CE4022"/>
    <w:rsid w:val="00CE44D1"/>
    <w:rsid w:val="00CE44D6"/>
    <w:rsid w:val="00CE45E7"/>
    <w:rsid w:val="00CE470F"/>
    <w:rsid w:val="00CE4808"/>
    <w:rsid w:val="00CE4C5A"/>
    <w:rsid w:val="00CE519A"/>
    <w:rsid w:val="00CE5515"/>
    <w:rsid w:val="00CE56E5"/>
    <w:rsid w:val="00CE57B0"/>
    <w:rsid w:val="00CE57E8"/>
    <w:rsid w:val="00CE5EE9"/>
    <w:rsid w:val="00CE6E16"/>
    <w:rsid w:val="00CE7048"/>
    <w:rsid w:val="00CE7815"/>
    <w:rsid w:val="00CE7AFE"/>
    <w:rsid w:val="00CE7F35"/>
    <w:rsid w:val="00CF02A0"/>
    <w:rsid w:val="00CF073D"/>
    <w:rsid w:val="00CF07ED"/>
    <w:rsid w:val="00CF0909"/>
    <w:rsid w:val="00CF094D"/>
    <w:rsid w:val="00CF0984"/>
    <w:rsid w:val="00CF0C8A"/>
    <w:rsid w:val="00CF0D00"/>
    <w:rsid w:val="00CF0D47"/>
    <w:rsid w:val="00CF1580"/>
    <w:rsid w:val="00CF1607"/>
    <w:rsid w:val="00CF16AE"/>
    <w:rsid w:val="00CF17FF"/>
    <w:rsid w:val="00CF180E"/>
    <w:rsid w:val="00CF193A"/>
    <w:rsid w:val="00CF194E"/>
    <w:rsid w:val="00CF1A62"/>
    <w:rsid w:val="00CF1C5A"/>
    <w:rsid w:val="00CF1EBA"/>
    <w:rsid w:val="00CF2702"/>
    <w:rsid w:val="00CF32CD"/>
    <w:rsid w:val="00CF3400"/>
    <w:rsid w:val="00CF411F"/>
    <w:rsid w:val="00CF4209"/>
    <w:rsid w:val="00CF4236"/>
    <w:rsid w:val="00CF4446"/>
    <w:rsid w:val="00CF45E0"/>
    <w:rsid w:val="00CF4863"/>
    <w:rsid w:val="00CF5AC9"/>
    <w:rsid w:val="00CF5EEB"/>
    <w:rsid w:val="00CF6825"/>
    <w:rsid w:val="00CF6D6D"/>
    <w:rsid w:val="00CF6DD3"/>
    <w:rsid w:val="00CF6E07"/>
    <w:rsid w:val="00CF6EF9"/>
    <w:rsid w:val="00CF737C"/>
    <w:rsid w:val="00CF75C9"/>
    <w:rsid w:val="00CF75FE"/>
    <w:rsid w:val="00CF76FA"/>
    <w:rsid w:val="00CF7776"/>
    <w:rsid w:val="00CF77A2"/>
    <w:rsid w:val="00CF7984"/>
    <w:rsid w:val="00CF79D8"/>
    <w:rsid w:val="00CF7C3C"/>
    <w:rsid w:val="00CF7D40"/>
    <w:rsid w:val="00CF7F0D"/>
    <w:rsid w:val="00CF7FB4"/>
    <w:rsid w:val="00D000F3"/>
    <w:rsid w:val="00D0044F"/>
    <w:rsid w:val="00D005D0"/>
    <w:rsid w:val="00D00649"/>
    <w:rsid w:val="00D008EB"/>
    <w:rsid w:val="00D00AC6"/>
    <w:rsid w:val="00D010F9"/>
    <w:rsid w:val="00D01993"/>
    <w:rsid w:val="00D01AD3"/>
    <w:rsid w:val="00D01E2D"/>
    <w:rsid w:val="00D025C2"/>
    <w:rsid w:val="00D025E2"/>
    <w:rsid w:val="00D02620"/>
    <w:rsid w:val="00D027F6"/>
    <w:rsid w:val="00D02A72"/>
    <w:rsid w:val="00D02C24"/>
    <w:rsid w:val="00D02E56"/>
    <w:rsid w:val="00D02FEF"/>
    <w:rsid w:val="00D03449"/>
    <w:rsid w:val="00D034CB"/>
    <w:rsid w:val="00D037D5"/>
    <w:rsid w:val="00D03842"/>
    <w:rsid w:val="00D0398C"/>
    <w:rsid w:val="00D03CBC"/>
    <w:rsid w:val="00D03F43"/>
    <w:rsid w:val="00D03F87"/>
    <w:rsid w:val="00D042C6"/>
    <w:rsid w:val="00D045F7"/>
    <w:rsid w:val="00D047F1"/>
    <w:rsid w:val="00D05300"/>
    <w:rsid w:val="00D053AC"/>
    <w:rsid w:val="00D055E8"/>
    <w:rsid w:val="00D056AE"/>
    <w:rsid w:val="00D05902"/>
    <w:rsid w:val="00D0595A"/>
    <w:rsid w:val="00D06143"/>
    <w:rsid w:val="00D0621A"/>
    <w:rsid w:val="00D07254"/>
    <w:rsid w:val="00D0757B"/>
    <w:rsid w:val="00D0783A"/>
    <w:rsid w:val="00D07D5B"/>
    <w:rsid w:val="00D07DA4"/>
    <w:rsid w:val="00D07E20"/>
    <w:rsid w:val="00D07E33"/>
    <w:rsid w:val="00D1005F"/>
    <w:rsid w:val="00D10261"/>
    <w:rsid w:val="00D103C8"/>
    <w:rsid w:val="00D10660"/>
    <w:rsid w:val="00D109B4"/>
    <w:rsid w:val="00D10ABC"/>
    <w:rsid w:val="00D10CF0"/>
    <w:rsid w:val="00D10D57"/>
    <w:rsid w:val="00D1115F"/>
    <w:rsid w:val="00D115ED"/>
    <w:rsid w:val="00D11A3E"/>
    <w:rsid w:val="00D11B63"/>
    <w:rsid w:val="00D11B7B"/>
    <w:rsid w:val="00D11CAD"/>
    <w:rsid w:val="00D11CC3"/>
    <w:rsid w:val="00D12176"/>
    <w:rsid w:val="00D121E2"/>
    <w:rsid w:val="00D12674"/>
    <w:rsid w:val="00D1268C"/>
    <w:rsid w:val="00D1268E"/>
    <w:rsid w:val="00D12B07"/>
    <w:rsid w:val="00D12C67"/>
    <w:rsid w:val="00D131B5"/>
    <w:rsid w:val="00D131FA"/>
    <w:rsid w:val="00D13384"/>
    <w:rsid w:val="00D13AB0"/>
    <w:rsid w:val="00D13D41"/>
    <w:rsid w:val="00D14058"/>
    <w:rsid w:val="00D143E6"/>
    <w:rsid w:val="00D146F1"/>
    <w:rsid w:val="00D14989"/>
    <w:rsid w:val="00D15E0D"/>
    <w:rsid w:val="00D15F43"/>
    <w:rsid w:val="00D15FF6"/>
    <w:rsid w:val="00D16718"/>
    <w:rsid w:val="00D16911"/>
    <w:rsid w:val="00D170BA"/>
    <w:rsid w:val="00D17292"/>
    <w:rsid w:val="00D177B3"/>
    <w:rsid w:val="00D17F64"/>
    <w:rsid w:val="00D20066"/>
    <w:rsid w:val="00D20311"/>
    <w:rsid w:val="00D204D2"/>
    <w:rsid w:val="00D207ED"/>
    <w:rsid w:val="00D209A8"/>
    <w:rsid w:val="00D20B5C"/>
    <w:rsid w:val="00D20FAF"/>
    <w:rsid w:val="00D21164"/>
    <w:rsid w:val="00D212FC"/>
    <w:rsid w:val="00D213F8"/>
    <w:rsid w:val="00D21705"/>
    <w:rsid w:val="00D217BF"/>
    <w:rsid w:val="00D21885"/>
    <w:rsid w:val="00D21EB1"/>
    <w:rsid w:val="00D22294"/>
    <w:rsid w:val="00D224E4"/>
    <w:rsid w:val="00D22A1A"/>
    <w:rsid w:val="00D22F8B"/>
    <w:rsid w:val="00D23275"/>
    <w:rsid w:val="00D23757"/>
    <w:rsid w:val="00D23760"/>
    <w:rsid w:val="00D2390A"/>
    <w:rsid w:val="00D23B98"/>
    <w:rsid w:val="00D24155"/>
    <w:rsid w:val="00D241A2"/>
    <w:rsid w:val="00D247BD"/>
    <w:rsid w:val="00D24F14"/>
    <w:rsid w:val="00D24F27"/>
    <w:rsid w:val="00D24FC8"/>
    <w:rsid w:val="00D25243"/>
    <w:rsid w:val="00D25CFA"/>
    <w:rsid w:val="00D2630C"/>
    <w:rsid w:val="00D26471"/>
    <w:rsid w:val="00D26733"/>
    <w:rsid w:val="00D26E08"/>
    <w:rsid w:val="00D2708F"/>
    <w:rsid w:val="00D27319"/>
    <w:rsid w:val="00D273E7"/>
    <w:rsid w:val="00D27690"/>
    <w:rsid w:val="00D276E5"/>
    <w:rsid w:val="00D278FD"/>
    <w:rsid w:val="00D27A9E"/>
    <w:rsid w:val="00D27B04"/>
    <w:rsid w:val="00D27CC0"/>
    <w:rsid w:val="00D27E52"/>
    <w:rsid w:val="00D30252"/>
    <w:rsid w:val="00D31088"/>
    <w:rsid w:val="00D3125A"/>
    <w:rsid w:val="00D31617"/>
    <w:rsid w:val="00D316B8"/>
    <w:rsid w:val="00D3193F"/>
    <w:rsid w:val="00D31A90"/>
    <w:rsid w:val="00D31A92"/>
    <w:rsid w:val="00D31B6C"/>
    <w:rsid w:val="00D31ED6"/>
    <w:rsid w:val="00D32051"/>
    <w:rsid w:val="00D32143"/>
    <w:rsid w:val="00D32B40"/>
    <w:rsid w:val="00D32B4E"/>
    <w:rsid w:val="00D33510"/>
    <w:rsid w:val="00D3358C"/>
    <w:rsid w:val="00D3371C"/>
    <w:rsid w:val="00D3373D"/>
    <w:rsid w:val="00D3384A"/>
    <w:rsid w:val="00D3384F"/>
    <w:rsid w:val="00D33B78"/>
    <w:rsid w:val="00D33BE6"/>
    <w:rsid w:val="00D349DF"/>
    <w:rsid w:val="00D34A24"/>
    <w:rsid w:val="00D353E3"/>
    <w:rsid w:val="00D356F3"/>
    <w:rsid w:val="00D35A3B"/>
    <w:rsid w:val="00D35B55"/>
    <w:rsid w:val="00D36727"/>
    <w:rsid w:val="00D36CFF"/>
    <w:rsid w:val="00D36FB4"/>
    <w:rsid w:val="00D370F7"/>
    <w:rsid w:val="00D37C82"/>
    <w:rsid w:val="00D37F36"/>
    <w:rsid w:val="00D40210"/>
    <w:rsid w:val="00D40256"/>
    <w:rsid w:val="00D402C6"/>
    <w:rsid w:val="00D404DC"/>
    <w:rsid w:val="00D406C2"/>
    <w:rsid w:val="00D40CFC"/>
    <w:rsid w:val="00D40F04"/>
    <w:rsid w:val="00D40FE4"/>
    <w:rsid w:val="00D410F6"/>
    <w:rsid w:val="00D41142"/>
    <w:rsid w:val="00D4169F"/>
    <w:rsid w:val="00D41906"/>
    <w:rsid w:val="00D419D0"/>
    <w:rsid w:val="00D41D1C"/>
    <w:rsid w:val="00D41EE8"/>
    <w:rsid w:val="00D42185"/>
    <w:rsid w:val="00D42B74"/>
    <w:rsid w:val="00D42BC4"/>
    <w:rsid w:val="00D43153"/>
    <w:rsid w:val="00D44F43"/>
    <w:rsid w:val="00D458C9"/>
    <w:rsid w:val="00D46221"/>
    <w:rsid w:val="00D46392"/>
    <w:rsid w:val="00D46776"/>
    <w:rsid w:val="00D46AD2"/>
    <w:rsid w:val="00D46DE2"/>
    <w:rsid w:val="00D46FCF"/>
    <w:rsid w:val="00D477E7"/>
    <w:rsid w:val="00D50981"/>
    <w:rsid w:val="00D50C68"/>
    <w:rsid w:val="00D50EAD"/>
    <w:rsid w:val="00D5145B"/>
    <w:rsid w:val="00D519F8"/>
    <w:rsid w:val="00D51AD3"/>
    <w:rsid w:val="00D51EDA"/>
    <w:rsid w:val="00D520A4"/>
    <w:rsid w:val="00D5221E"/>
    <w:rsid w:val="00D52600"/>
    <w:rsid w:val="00D526E1"/>
    <w:rsid w:val="00D52706"/>
    <w:rsid w:val="00D52D50"/>
    <w:rsid w:val="00D53124"/>
    <w:rsid w:val="00D53317"/>
    <w:rsid w:val="00D5347C"/>
    <w:rsid w:val="00D537C1"/>
    <w:rsid w:val="00D53878"/>
    <w:rsid w:val="00D53984"/>
    <w:rsid w:val="00D53AAD"/>
    <w:rsid w:val="00D53CBC"/>
    <w:rsid w:val="00D54A1B"/>
    <w:rsid w:val="00D54B9C"/>
    <w:rsid w:val="00D55293"/>
    <w:rsid w:val="00D55977"/>
    <w:rsid w:val="00D55D18"/>
    <w:rsid w:val="00D55F38"/>
    <w:rsid w:val="00D5623C"/>
    <w:rsid w:val="00D56B47"/>
    <w:rsid w:val="00D56C13"/>
    <w:rsid w:val="00D56D1C"/>
    <w:rsid w:val="00D574D0"/>
    <w:rsid w:val="00D5750E"/>
    <w:rsid w:val="00D57534"/>
    <w:rsid w:val="00D576BA"/>
    <w:rsid w:val="00D578B5"/>
    <w:rsid w:val="00D57D7C"/>
    <w:rsid w:val="00D60198"/>
    <w:rsid w:val="00D601B3"/>
    <w:rsid w:val="00D60242"/>
    <w:rsid w:val="00D6089C"/>
    <w:rsid w:val="00D61482"/>
    <w:rsid w:val="00D61A4B"/>
    <w:rsid w:val="00D6203C"/>
    <w:rsid w:val="00D621FE"/>
    <w:rsid w:val="00D6242E"/>
    <w:rsid w:val="00D624B4"/>
    <w:rsid w:val="00D62525"/>
    <w:rsid w:val="00D62911"/>
    <w:rsid w:val="00D62D41"/>
    <w:rsid w:val="00D62DA1"/>
    <w:rsid w:val="00D633C6"/>
    <w:rsid w:val="00D6378F"/>
    <w:rsid w:val="00D63954"/>
    <w:rsid w:val="00D63C27"/>
    <w:rsid w:val="00D63DFE"/>
    <w:rsid w:val="00D63E34"/>
    <w:rsid w:val="00D63EC3"/>
    <w:rsid w:val="00D640AA"/>
    <w:rsid w:val="00D6413B"/>
    <w:rsid w:val="00D64722"/>
    <w:rsid w:val="00D6495D"/>
    <w:rsid w:val="00D650FB"/>
    <w:rsid w:val="00D6524B"/>
    <w:rsid w:val="00D65994"/>
    <w:rsid w:val="00D65A56"/>
    <w:rsid w:val="00D65A6B"/>
    <w:rsid w:val="00D65B68"/>
    <w:rsid w:val="00D6631F"/>
    <w:rsid w:val="00D66C88"/>
    <w:rsid w:val="00D67738"/>
    <w:rsid w:val="00D67A2E"/>
    <w:rsid w:val="00D67B2F"/>
    <w:rsid w:val="00D67D55"/>
    <w:rsid w:val="00D67F71"/>
    <w:rsid w:val="00D70185"/>
    <w:rsid w:val="00D703FA"/>
    <w:rsid w:val="00D70622"/>
    <w:rsid w:val="00D7099F"/>
    <w:rsid w:val="00D70EF0"/>
    <w:rsid w:val="00D715B2"/>
    <w:rsid w:val="00D71981"/>
    <w:rsid w:val="00D72300"/>
    <w:rsid w:val="00D730E5"/>
    <w:rsid w:val="00D7339E"/>
    <w:rsid w:val="00D7350F"/>
    <w:rsid w:val="00D739EA"/>
    <w:rsid w:val="00D73C84"/>
    <w:rsid w:val="00D73E60"/>
    <w:rsid w:val="00D74171"/>
    <w:rsid w:val="00D7428C"/>
    <w:rsid w:val="00D742A5"/>
    <w:rsid w:val="00D74501"/>
    <w:rsid w:val="00D745DB"/>
    <w:rsid w:val="00D74987"/>
    <w:rsid w:val="00D7566B"/>
    <w:rsid w:val="00D75794"/>
    <w:rsid w:val="00D75888"/>
    <w:rsid w:val="00D75919"/>
    <w:rsid w:val="00D75EB7"/>
    <w:rsid w:val="00D7634E"/>
    <w:rsid w:val="00D766C2"/>
    <w:rsid w:val="00D76790"/>
    <w:rsid w:val="00D76A27"/>
    <w:rsid w:val="00D76CB3"/>
    <w:rsid w:val="00D76CC2"/>
    <w:rsid w:val="00D76EAE"/>
    <w:rsid w:val="00D76FE2"/>
    <w:rsid w:val="00D77818"/>
    <w:rsid w:val="00D77C92"/>
    <w:rsid w:val="00D77D6C"/>
    <w:rsid w:val="00D803DD"/>
    <w:rsid w:val="00D81036"/>
    <w:rsid w:val="00D811E2"/>
    <w:rsid w:val="00D81360"/>
    <w:rsid w:val="00D8160A"/>
    <w:rsid w:val="00D81752"/>
    <w:rsid w:val="00D81971"/>
    <w:rsid w:val="00D81BD9"/>
    <w:rsid w:val="00D8226F"/>
    <w:rsid w:val="00D82472"/>
    <w:rsid w:val="00D82C27"/>
    <w:rsid w:val="00D82CD3"/>
    <w:rsid w:val="00D831C9"/>
    <w:rsid w:val="00D83243"/>
    <w:rsid w:val="00D836C9"/>
    <w:rsid w:val="00D83D92"/>
    <w:rsid w:val="00D83F09"/>
    <w:rsid w:val="00D840CC"/>
    <w:rsid w:val="00D84123"/>
    <w:rsid w:val="00D8418B"/>
    <w:rsid w:val="00D8474C"/>
    <w:rsid w:val="00D84A20"/>
    <w:rsid w:val="00D84C5A"/>
    <w:rsid w:val="00D84C9C"/>
    <w:rsid w:val="00D84CCE"/>
    <w:rsid w:val="00D85BC4"/>
    <w:rsid w:val="00D863CC"/>
    <w:rsid w:val="00D866EB"/>
    <w:rsid w:val="00D87616"/>
    <w:rsid w:val="00D87651"/>
    <w:rsid w:val="00D87997"/>
    <w:rsid w:val="00D9017D"/>
    <w:rsid w:val="00D903EC"/>
    <w:rsid w:val="00D9093A"/>
    <w:rsid w:val="00D90D84"/>
    <w:rsid w:val="00D90E3C"/>
    <w:rsid w:val="00D91B1F"/>
    <w:rsid w:val="00D91BB8"/>
    <w:rsid w:val="00D91DFE"/>
    <w:rsid w:val="00D92211"/>
    <w:rsid w:val="00D923E5"/>
    <w:rsid w:val="00D9249B"/>
    <w:rsid w:val="00D92D57"/>
    <w:rsid w:val="00D9368F"/>
    <w:rsid w:val="00D93BDC"/>
    <w:rsid w:val="00D93C59"/>
    <w:rsid w:val="00D94291"/>
    <w:rsid w:val="00D94512"/>
    <w:rsid w:val="00D94B13"/>
    <w:rsid w:val="00D94C90"/>
    <w:rsid w:val="00D94DDD"/>
    <w:rsid w:val="00D950BE"/>
    <w:rsid w:val="00D951B5"/>
    <w:rsid w:val="00D953E1"/>
    <w:rsid w:val="00D9558A"/>
    <w:rsid w:val="00D96017"/>
    <w:rsid w:val="00D9616C"/>
    <w:rsid w:val="00D96418"/>
    <w:rsid w:val="00D96B14"/>
    <w:rsid w:val="00D96D63"/>
    <w:rsid w:val="00D976E2"/>
    <w:rsid w:val="00D97837"/>
    <w:rsid w:val="00DA04FF"/>
    <w:rsid w:val="00DA0B2F"/>
    <w:rsid w:val="00DA0B8E"/>
    <w:rsid w:val="00DA1122"/>
    <w:rsid w:val="00DA118A"/>
    <w:rsid w:val="00DA1549"/>
    <w:rsid w:val="00DA1C80"/>
    <w:rsid w:val="00DA1F1F"/>
    <w:rsid w:val="00DA25B0"/>
    <w:rsid w:val="00DA263F"/>
    <w:rsid w:val="00DA2701"/>
    <w:rsid w:val="00DA2DA8"/>
    <w:rsid w:val="00DA2E8C"/>
    <w:rsid w:val="00DA30B6"/>
    <w:rsid w:val="00DA4823"/>
    <w:rsid w:val="00DA4B5C"/>
    <w:rsid w:val="00DA4CCB"/>
    <w:rsid w:val="00DA4DF1"/>
    <w:rsid w:val="00DA4E19"/>
    <w:rsid w:val="00DA517A"/>
    <w:rsid w:val="00DA51D5"/>
    <w:rsid w:val="00DA5248"/>
    <w:rsid w:val="00DA53DC"/>
    <w:rsid w:val="00DA5703"/>
    <w:rsid w:val="00DA5728"/>
    <w:rsid w:val="00DA6127"/>
    <w:rsid w:val="00DA674E"/>
    <w:rsid w:val="00DA6AD0"/>
    <w:rsid w:val="00DA6B89"/>
    <w:rsid w:val="00DA6C23"/>
    <w:rsid w:val="00DA6F74"/>
    <w:rsid w:val="00DA6FF4"/>
    <w:rsid w:val="00DA7036"/>
    <w:rsid w:val="00DA733B"/>
    <w:rsid w:val="00DA75FA"/>
    <w:rsid w:val="00DA7622"/>
    <w:rsid w:val="00DA7975"/>
    <w:rsid w:val="00DA79FB"/>
    <w:rsid w:val="00DA7A0D"/>
    <w:rsid w:val="00DA7C7A"/>
    <w:rsid w:val="00DA7D5D"/>
    <w:rsid w:val="00DA7E5B"/>
    <w:rsid w:val="00DA7EF6"/>
    <w:rsid w:val="00DB0399"/>
    <w:rsid w:val="00DB04B9"/>
    <w:rsid w:val="00DB0526"/>
    <w:rsid w:val="00DB08E2"/>
    <w:rsid w:val="00DB117A"/>
    <w:rsid w:val="00DB268C"/>
    <w:rsid w:val="00DB2D3D"/>
    <w:rsid w:val="00DB2F8A"/>
    <w:rsid w:val="00DB3183"/>
    <w:rsid w:val="00DB381F"/>
    <w:rsid w:val="00DB383E"/>
    <w:rsid w:val="00DB38EF"/>
    <w:rsid w:val="00DB3ACE"/>
    <w:rsid w:val="00DB3B22"/>
    <w:rsid w:val="00DB3B4A"/>
    <w:rsid w:val="00DB3CA1"/>
    <w:rsid w:val="00DB3FAE"/>
    <w:rsid w:val="00DB438B"/>
    <w:rsid w:val="00DB4890"/>
    <w:rsid w:val="00DB4971"/>
    <w:rsid w:val="00DB4C31"/>
    <w:rsid w:val="00DB4E58"/>
    <w:rsid w:val="00DB4FC9"/>
    <w:rsid w:val="00DB54B8"/>
    <w:rsid w:val="00DB55D8"/>
    <w:rsid w:val="00DB5756"/>
    <w:rsid w:val="00DB5CBC"/>
    <w:rsid w:val="00DB622E"/>
    <w:rsid w:val="00DB675B"/>
    <w:rsid w:val="00DB6F8F"/>
    <w:rsid w:val="00DB7341"/>
    <w:rsid w:val="00DB782E"/>
    <w:rsid w:val="00DB7A66"/>
    <w:rsid w:val="00DB7DE4"/>
    <w:rsid w:val="00DB7E6A"/>
    <w:rsid w:val="00DC0432"/>
    <w:rsid w:val="00DC068E"/>
    <w:rsid w:val="00DC0C3B"/>
    <w:rsid w:val="00DC1B71"/>
    <w:rsid w:val="00DC1D25"/>
    <w:rsid w:val="00DC2436"/>
    <w:rsid w:val="00DC2793"/>
    <w:rsid w:val="00DC2A3F"/>
    <w:rsid w:val="00DC2D79"/>
    <w:rsid w:val="00DC300A"/>
    <w:rsid w:val="00DC36AE"/>
    <w:rsid w:val="00DC3859"/>
    <w:rsid w:val="00DC390C"/>
    <w:rsid w:val="00DC3958"/>
    <w:rsid w:val="00DC48C6"/>
    <w:rsid w:val="00DC4B15"/>
    <w:rsid w:val="00DC5042"/>
    <w:rsid w:val="00DC5333"/>
    <w:rsid w:val="00DC5350"/>
    <w:rsid w:val="00DC5569"/>
    <w:rsid w:val="00DC57E4"/>
    <w:rsid w:val="00DC5FC3"/>
    <w:rsid w:val="00DC6292"/>
    <w:rsid w:val="00DC6BB8"/>
    <w:rsid w:val="00DC6C79"/>
    <w:rsid w:val="00DC6EB8"/>
    <w:rsid w:val="00DC7059"/>
    <w:rsid w:val="00DC71BD"/>
    <w:rsid w:val="00DC722A"/>
    <w:rsid w:val="00DC7268"/>
    <w:rsid w:val="00DC753D"/>
    <w:rsid w:val="00DC756F"/>
    <w:rsid w:val="00DC7C41"/>
    <w:rsid w:val="00DC7D14"/>
    <w:rsid w:val="00DC7E13"/>
    <w:rsid w:val="00DD004E"/>
    <w:rsid w:val="00DD04B3"/>
    <w:rsid w:val="00DD0642"/>
    <w:rsid w:val="00DD0798"/>
    <w:rsid w:val="00DD08B1"/>
    <w:rsid w:val="00DD096E"/>
    <w:rsid w:val="00DD0A84"/>
    <w:rsid w:val="00DD0C5B"/>
    <w:rsid w:val="00DD0DB1"/>
    <w:rsid w:val="00DD153A"/>
    <w:rsid w:val="00DD1A9C"/>
    <w:rsid w:val="00DD1ED0"/>
    <w:rsid w:val="00DD241F"/>
    <w:rsid w:val="00DD2A0B"/>
    <w:rsid w:val="00DD2BB7"/>
    <w:rsid w:val="00DD2D51"/>
    <w:rsid w:val="00DD2FB2"/>
    <w:rsid w:val="00DD30FE"/>
    <w:rsid w:val="00DD3228"/>
    <w:rsid w:val="00DD35C1"/>
    <w:rsid w:val="00DD3635"/>
    <w:rsid w:val="00DD3985"/>
    <w:rsid w:val="00DD4155"/>
    <w:rsid w:val="00DD4891"/>
    <w:rsid w:val="00DD4ECB"/>
    <w:rsid w:val="00DD5C09"/>
    <w:rsid w:val="00DD5C64"/>
    <w:rsid w:val="00DD5D77"/>
    <w:rsid w:val="00DD6565"/>
    <w:rsid w:val="00DD6622"/>
    <w:rsid w:val="00DD66B2"/>
    <w:rsid w:val="00DD6C26"/>
    <w:rsid w:val="00DD6DBC"/>
    <w:rsid w:val="00DD7321"/>
    <w:rsid w:val="00DD74F7"/>
    <w:rsid w:val="00DD7539"/>
    <w:rsid w:val="00DD77F5"/>
    <w:rsid w:val="00DD7A6A"/>
    <w:rsid w:val="00DD7AAF"/>
    <w:rsid w:val="00DE0100"/>
    <w:rsid w:val="00DE0535"/>
    <w:rsid w:val="00DE05D1"/>
    <w:rsid w:val="00DE104E"/>
    <w:rsid w:val="00DE12B1"/>
    <w:rsid w:val="00DE13C6"/>
    <w:rsid w:val="00DE18FD"/>
    <w:rsid w:val="00DE2240"/>
    <w:rsid w:val="00DE2C8F"/>
    <w:rsid w:val="00DE2DB2"/>
    <w:rsid w:val="00DE2E4F"/>
    <w:rsid w:val="00DE492E"/>
    <w:rsid w:val="00DE4BF4"/>
    <w:rsid w:val="00DE64D7"/>
    <w:rsid w:val="00DE65F1"/>
    <w:rsid w:val="00DE6631"/>
    <w:rsid w:val="00DE6962"/>
    <w:rsid w:val="00DE7177"/>
    <w:rsid w:val="00DE7B37"/>
    <w:rsid w:val="00DE7E6F"/>
    <w:rsid w:val="00DE7F47"/>
    <w:rsid w:val="00DF0209"/>
    <w:rsid w:val="00DF03AE"/>
    <w:rsid w:val="00DF0923"/>
    <w:rsid w:val="00DF10AD"/>
    <w:rsid w:val="00DF1197"/>
    <w:rsid w:val="00DF130D"/>
    <w:rsid w:val="00DF13B3"/>
    <w:rsid w:val="00DF1719"/>
    <w:rsid w:val="00DF1786"/>
    <w:rsid w:val="00DF1EBC"/>
    <w:rsid w:val="00DF1EC5"/>
    <w:rsid w:val="00DF1F82"/>
    <w:rsid w:val="00DF21C6"/>
    <w:rsid w:val="00DF2602"/>
    <w:rsid w:val="00DF2827"/>
    <w:rsid w:val="00DF29B1"/>
    <w:rsid w:val="00DF2C34"/>
    <w:rsid w:val="00DF2CFE"/>
    <w:rsid w:val="00DF35D6"/>
    <w:rsid w:val="00DF3980"/>
    <w:rsid w:val="00DF42C3"/>
    <w:rsid w:val="00DF46FB"/>
    <w:rsid w:val="00DF4B90"/>
    <w:rsid w:val="00DF54E7"/>
    <w:rsid w:val="00DF5910"/>
    <w:rsid w:val="00DF5E07"/>
    <w:rsid w:val="00DF5E7B"/>
    <w:rsid w:val="00DF5EF8"/>
    <w:rsid w:val="00DF623B"/>
    <w:rsid w:val="00DF64FB"/>
    <w:rsid w:val="00DF6513"/>
    <w:rsid w:val="00DF6C75"/>
    <w:rsid w:val="00DF6DEA"/>
    <w:rsid w:val="00DF7094"/>
    <w:rsid w:val="00DF75FB"/>
    <w:rsid w:val="00DF792A"/>
    <w:rsid w:val="00DF7A55"/>
    <w:rsid w:val="00E00027"/>
    <w:rsid w:val="00E00354"/>
    <w:rsid w:val="00E00549"/>
    <w:rsid w:val="00E00653"/>
    <w:rsid w:val="00E00956"/>
    <w:rsid w:val="00E014B3"/>
    <w:rsid w:val="00E01D9A"/>
    <w:rsid w:val="00E023BA"/>
    <w:rsid w:val="00E0249A"/>
    <w:rsid w:val="00E024CF"/>
    <w:rsid w:val="00E02AD4"/>
    <w:rsid w:val="00E02EE5"/>
    <w:rsid w:val="00E0333D"/>
    <w:rsid w:val="00E03450"/>
    <w:rsid w:val="00E03615"/>
    <w:rsid w:val="00E03640"/>
    <w:rsid w:val="00E03A7D"/>
    <w:rsid w:val="00E03B27"/>
    <w:rsid w:val="00E05176"/>
    <w:rsid w:val="00E0527C"/>
    <w:rsid w:val="00E05881"/>
    <w:rsid w:val="00E0596D"/>
    <w:rsid w:val="00E05A2E"/>
    <w:rsid w:val="00E05B5E"/>
    <w:rsid w:val="00E05E04"/>
    <w:rsid w:val="00E06415"/>
    <w:rsid w:val="00E0649B"/>
    <w:rsid w:val="00E0676D"/>
    <w:rsid w:val="00E07157"/>
    <w:rsid w:val="00E07210"/>
    <w:rsid w:val="00E07371"/>
    <w:rsid w:val="00E074A9"/>
    <w:rsid w:val="00E075FD"/>
    <w:rsid w:val="00E07687"/>
    <w:rsid w:val="00E07E74"/>
    <w:rsid w:val="00E104FE"/>
    <w:rsid w:val="00E105FD"/>
    <w:rsid w:val="00E107B7"/>
    <w:rsid w:val="00E10FA0"/>
    <w:rsid w:val="00E111F0"/>
    <w:rsid w:val="00E1123E"/>
    <w:rsid w:val="00E115B0"/>
    <w:rsid w:val="00E116F2"/>
    <w:rsid w:val="00E118F3"/>
    <w:rsid w:val="00E11A57"/>
    <w:rsid w:val="00E11AB1"/>
    <w:rsid w:val="00E120F9"/>
    <w:rsid w:val="00E1211C"/>
    <w:rsid w:val="00E12411"/>
    <w:rsid w:val="00E12638"/>
    <w:rsid w:val="00E12871"/>
    <w:rsid w:val="00E12D6E"/>
    <w:rsid w:val="00E131FA"/>
    <w:rsid w:val="00E13388"/>
    <w:rsid w:val="00E1344A"/>
    <w:rsid w:val="00E13774"/>
    <w:rsid w:val="00E13BFA"/>
    <w:rsid w:val="00E13D7A"/>
    <w:rsid w:val="00E141D0"/>
    <w:rsid w:val="00E14239"/>
    <w:rsid w:val="00E14273"/>
    <w:rsid w:val="00E145AC"/>
    <w:rsid w:val="00E14759"/>
    <w:rsid w:val="00E14BC1"/>
    <w:rsid w:val="00E14DDA"/>
    <w:rsid w:val="00E1523D"/>
    <w:rsid w:val="00E1569E"/>
    <w:rsid w:val="00E15F53"/>
    <w:rsid w:val="00E164E8"/>
    <w:rsid w:val="00E16637"/>
    <w:rsid w:val="00E16795"/>
    <w:rsid w:val="00E16C19"/>
    <w:rsid w:val="00E16D37"/>
    <w:rsid w:val="00E16D93"/>
    <w:rsid w:val="00E16F31"/>
    <w:rsid w:val="00E174CF"/>
    <w:rsid w:val="00E1755D"/>
    <w:rsid w:val="00E175D8"/>
    <w:rsid w:val="00E17983"/>
    <w:rsid w:val="00E17D82"/>
    <w:rsid w:val="00E200EE"/>
    <w:rsid w:val="00E20114"/>
    <w:rsid w:val="00E203BA"/>
    <w:rsid w:val="00E20668"/>
    <w:rsid w:val="00E20D9E"/>
    <w:rsid w:val="00E20DBA"/>
    <w:rsid w:val="00E2145F"/>
    <w:rsid w:val="00E2186F"/>
    <w:rsid w:val="00E21D3F"/>
    <w:rsid w:val="00E21D97"/>
    <w:rsid w:val="00E21DB5"/>
    <w:rsid w:val="00E22597"/>
    <w:rsid w:val="00E22CB8"/>
    <w:rsid w:val="00E22CF2"/>
    <w:rsid w:val="00E22D97"/>
    <w:rsid w:val="00E234EA"/>
    <w:rsid w:val="00E238BA"/>
    <w:rsid w:val="00E23A97"/>
    <w:rsid w:val="00E23B98"/>
    <w:rsid w:val="00E23CC5"/>
    <w:rsid w:val="00E24384"/>
    <w:rsid w:val="00E2473D"/>
    <w:rsid w:val="00E24A33"/>
    <w:rsid w:val="00E24B78"/>
    <w:rsid w:val="00E24B8F"/>
    <w:rsid w:val="00E24CA5"/>
    <w:rsid w:val="00E24F1B"/>
    <w:rsid w:val="00E25207"/>
    <w:rsid w:val="00E254D4"/>
    <w:rsid w:val="00E25E69"/>
    <w:rsid w:val="00E25FE9"/>
    <w:rsid w:val="00E261D8"/>
    <w:rsid w:val="00E26555"/>
    <w:rsid w:val="00E2679A"/>
    <w:rsid w:val="00E26D21"/>
    <w:rsid w:val="00E26ED1"/>
    <w:rsid w:val="00E272FE"/>
    <w:rsid w:val="00E2771F"/>
    <w:rsid w:val="00E2787D"/>
    <w:rsid w:val="00E27937"/>
    <w:rsid w:val="00E306E5"/>
    <w:rsid w:val="00E31035"/>
    <w:rsid w:val="00E31A85"/>
    <w:rsid w:val="00E31F23"/>
    <w:rsid w:val="00E31F71"/>
    <w:rsid w:val="00E31FDB"/>
    <w:rsid w:val="00E320AB"/>
    <w:rsid w:val="00E3210F"/>
    <w:rsid w:val="00E321D4"/>
    <w:rsid w:val="00E322A0"/>
    <w:rsid w:val="00E322A5"/>
    <w:rsid w:val="00E327F9"/>
    <w:rsid w:val="00E32810"/>
    <w:rsid w:val="00E3284F"/>
    <w:rsid w:val="00E3293C"/>
    <w:rsid w:val="00E32C5C"/>
    <w:rsid w:val="00E32F06"/>
    <w:rsid w:val="00E33200"/>
    <w:rsid w:val="00E33579"/>
    <w:rsid w:val="00E33589"/>
    <w:rsid w:val="00E337EC"/>
    <w:rsid w:val="00E338BC"/>
    <w:rsid w:val="00E34395"/>
    <w:rsid w:val="00E34A6C"/>
    <w:rsid w:val="00E355CC"/>
    <w:rsid w:val="00E359A3"/>
    <w:rsid w:val="00E35FA8"/>
    <w:rsid w:val="00E36AB2"/>
    <w:rsid w:val="00E36BFB"/>
    <w:rsid w:val="00E36F00"/>
    <w:rsid w:val="00E37366"/>
    <w:rsid w:val="00E37569"/>
    <w:rsid w:val="00E37837"/>
    <w:rsid w:val="00E37E1B"/>
    <w:rsid w:val="00E400AE"/>
    <w:rsid w:val="00E40CD3"/>
    <w:rsid w:val="00E40DBC"/>
    <w:rsid w:val="00E4147C"/>
    <w:rsid w:val="00E41A82"/>
    <w:rsid w:val="00E41E9F"/>
    <w:rsid w:val="00E427F3"/>
    <w:rsid w:val="00E4294D"/>
    <w:rsid w:val="00E42A3B"/>
    <w:rsid w:val="00E4328B"/>
    <w:rsid w:val="00E432E8"/>
    <w:rsid w:val="00E43476"/>
    <w:rsid w:val="00E43CD6"/>
    <w:rsid w:val="00E43E43"/>
    <w:rsid w:val="00E43F04"/>
    <w:rsid w:val="00E4479B"/>
    <w:rsid w:val="00E447E8"/>
    <w:rsid w:val="00E4491A"/>
    <w:rsid w:val="00E44AE3"/>
    <w:rsid w:val="00E44E59"/>
    <w:rsid w:val="00E45042"/>
    <w:rsid w:val="00E455EB"/>
    <w:rsid w:val="00E45608"/>
    <w:rsid w:val="00E4567C"/>
    <w:rsid w:val="00E4567D"/>
    <w:rsid w:val="00E45803"/>
    <w:rsid w:val="00E45ABC"/>
    <w:rsid w:val="00E46388"/>
    <w:rsid w:val="00E46877"/>
    <w:rsid w:val="00E468B0"/>
    <w:rsid w:val="00E46DF5"/>
    <w:rsid w:val="00E477A8"/>
    <w:rsid w:val="00E50228"/>
    <w:rsid w:val="00E5031F"/>
    <w:rsid w:val="00E504D0"/>
    <w:rsid w:val="00E506D6"/>
    <w:rsid w:val="00E50826"/>
    <w:rsid w:val="00E5091A"/>
    <w:rsid w:val="00E50D3B"/>
    <w:rsid w:val="00E50FA8"/>
    <w:rsid w:val="00E510EC"/>
    <w:rsid w:val="00E512FB"/>
    <w:rsid w:val="00E5146A"/>
    <w:rsid w:val="00E51B25"/>
    <w:rsid w:val="00E521D2"/>
    <w:rsid w:val="00E523FE"/>
    <w:rsid w:val="00E52E38"/>
    <w:rsid w:val="00E5378B"/>
    <w:rsid w:val="00E544B6"/>
    <w:rsid w:val="00E54506"/>
    <w:rsid w:val="00E54561"/>
    <w:rsid w:val="00E5467E"/>
    <w:rsid w:val="00E54A91"/>
    <w:rsid w:val="00E54E8A"/>
    <w:rsid w:val="00E54F6B"/>
    <w:rsid w:val="00E54F71"/>
    <w:rsid w:val="00E55834"/>
    <w:rsid w:val="00E55A7F"/>
    <w:rsid w:val="00E55B10"/>
    <w:rsid w:val="00E55F7E"/>
    <w:rsid w:val="00E56E73"/>
    <w:rsid w:val="00E56E75"/>
    <w:rsid w:val="00E56F5C"/>
    <w:rsid w:val="00E5729D"/>
    <w:rsid w:val="00E5768D"/>
    <w:rsid w:val="00E57E15"/>
    <w:rsid w:val="00E57E3A"/>
    <w:rsid w:val="00E6027F"/>
    <w:rsid w:val="00E6069E"/>
    <w:rsid w:val="00E60E72"/>
    <w:rsid w:val="00E612D2"/>
    <w:rsid w:val="00E615C1"/>
    <w:rsid w:val="00E61BAD"/>
    <w:rsid w:val="00E61DF3"/>
    <w:rsid w:val="00E61F33"/>
    <w:rsid w:val="00E62199"/>
    <w:rsid w:val="00E62821"/>
    <w:rsid w:val="00E6288C"/>
    <w:rsid w:val="00E62C67"/>
    <w:rsid w:val="00E62CBC"/>
    <w:rsid w:val="00E630C8"/>
    <w:rsid w:val="00E631CA"/>
    <w:rsid w:val="00E63202"/>
    <w:rsid w:val="00E6350C"/>
    <w:rsid w:val="00E63AA5"/>
    <w:rsid w:val="00E63B09"/>
    <w:rsid w:val="00E63BE5"/>
    <w:rsid w:val="00E63C57"/>
    <w:rsid w:val="00E63EE2"/>
    <w:rsid w:val="00E644DC"/>
    <w:rsid w:val="00E6485D"/>
    <w:rsid w:val="00E649AB"/>
    <w:rsid w:val="00E65A4E"/>
    <w:rsid w:val="00E65A6D"/>
    <w:rsid w:val="00E65D1C"/>
    <w:rsid w:val="00E66082"/>
    <w:rsid w:val="00E666FE"/>
    <w:rsid w:val="00E667C6"/>
    <w:rsid w:val="00E66A18"/>
    <w:rsid w:val="00E66E0B"/>
    <w:rsid w:val="00E67681"/>
    <w:rsid w:val="00E678E7"/>
    <w:rsid w:val="00E679F7"/>
    <w:rsid w:val="00E70182"/>
    <w:rsid w:val="00E703A4"/>
    <w:rsid w:val="00E7040F"/>
    <w:rsid w:val="00E7065F"/>
    <w:rsid w:val="00E709F2"/>
    <w:rsid w:val="00E70BC7"/>
    <w:rsid w:val="00E70F17"/>
    <w:rsid w:val="00E7120C"/>
    <w:rsid w:val="00E71213"/>
    <w:rsid w:val="00E716BE"/>
    <w:rsid w:val="00E719C0"/>
    <w:rsid w:val="00E71D52"/>
    <w:rsid w:val="00E71F0D"/>
    <w:rsid w:val="00E722D3"/>
    <w:rsid w:val="00E7293E"/>
    <w:rsid w:val="00E73773"/>
    <w:rsid w:val="00E73FBF"/>
    <w:rsid w:val="00E74EDA"/>
    <w:rsid w:val="00E753A2"/>
    <w:rsid w:val="00E755ED"/>
    <w:rsid w:val="00E75820"/>
    <w:rsid w:val="00E76316"/>
    <w:rsid w:val="00E7641D"/>
    <w:rsid w:val="00E76B32"/>
    <w:rsid w:val="00E76EBC"/>
    <w:rsid w:val="00E773B4"/>
    <w:rsid w:val="00E77444"/>
    <w:rsid w:val="00E77B65"/>
    <w:rsid w:val="00E77F08"/>
    <w:rsid w:val="00E80616"/>
    <w:rsid w:val="00E81227"/>
    <w:rsid w:val="00E8122B"/>
    <w:rsid w:val="00E813FD"/>
    <w:rsid w:val="00E8157E"/>
    <w:rsid w:val="00E823B1"/>
    <w:rsid w:val="00E826AA"/>
    <w:rsid w:val="00E82B3F"/>
    <w:rsid w:val="00E82BB2"/>
    <w:rsid w:val="00E82CF9"/>
    <w:rsid w:val="00E8353C"/>
    <w:rsid w:val="00E8362C"/>
    <w:rsid w:val="00E83826"/>
    <w:rsid w:val="00E83968"/>
    <w:rsid w:val="00E83B60"/>
    <w:rsid w:val="00E83BC7"/>
    <w:rsid w:val="00E842D7"/>
    <w:rsid w:val="00E84583"/>
    <w:rsid w:val="00E84869"/>
    <w:rsid w:val="00E85228"/>
    <w:rsid w:val="00E852DC"/>
    <w:rsid w:val="00E8565A"/>
    <w:rsid w:val="00E85675"/>
    <w:rsid w:val="00E85EB2"/>
    <w:rsid w:val="00E8631C"/>
    <w:rsid w:val="00E8649E"/>
    <w:rsid w:val="00E86933"/>
    <w:rsid w:val="00E86F08"/>
    <w:rsid w:val="00E8760E"/>
    <w:rsid w:val="00E877C5"/>
    <w:rsid w:val="00E87812"/>
    <w:rsid w:val="00E87D06"/>
    <w:rsid w:val="00E90044"/>
    <w:rsid w:val="00E90543"/>
    <w:rsid w:val="00E908FE"/>
    <w:rsid w:val="00E90BD8"/>
    <w:rsid w:val="00E90DCB"/>
    <w:rsid w:val="00E90E48"/>
    <w:rsid w:val="00E917AC"/>
    <w:rsid w:val="00E91BFA"/>
    <w:rsid w:val="00E920FA"/>
    <w:rsid w:val="00E927E6"/>
    <w:rsid w:val="00E9289C"/>
    <w:rsid w:val="00E931BC"/>
    <w:rsid w:val="00E9329B"/>
    <w:rsid w:val="00E93328"/>
    <w:rsid w:val="00E935E8"/>
    <w:rsid w:val="00E93C16"/>
    <w:rsid w:val="00E9400C"/>
    <w:rsid w:val="00E94280"/>
    <w:rsid w:val="00E94781"/>
    <w:rsid w:val="00E949D1"/>
    <w:rsid w:val="00E94F06"/>
    <w:rsid w:val="00E94FE1"/>
    <w:rsid w:val="00E95626"/>
    <w:rsid w:val="00E956C6"/>
    <w:rsid w:val="00E95A37"/>
    <w:rsid w:val="00E9623B"/>
    <w:rsid w:val="00E962EC"/>
    <w:rsid w:val="00E96462"/>
    <w:rsid w:val="00E96B47"/>
    <w:rsid w:val="00E97138"/>
    <w:rsid w:val="00E97628"/>
    <w:rsid w:val="00E976A4"/>
    <w:rsid w:val="00EA029A"/>
    <w:rsid w:val="00EA03CC"/>
    <w:rsid w:val="00EA0491"/>
    <w:rsid w:val="00EA0573"/>
    <w:rsid w:val="00EA09E3"/>
    <w:rsid w:val="00EA0F16"/>
    <w:rsid w:val="00EA11F0"/>
    <w:rsid w:val="00EA13EB"/>
    <w:rsid w:val="00EA1A85"/>
    <w:rsid w:val="00EA1BDF"/>
    <w:rsid w:val="00EA1C9F"/>
    <w:rsid w:val="00EA1DA6"/>
    <w:rsid w:val="00EA1EB8"/>
    <w:rsid w:val="00EA1EF1"/>
    <w:rsid w:val="00EA2CE5"/>
    <w:rsid w:val="00EA2EF8"/>
    <w:rsid w:val="00EA2FA1"/>
    <w:rsid w:val="00EA2FC1"/>
    <w:rsid w:val="00EA3199"/>
    <w:rsid w:val="00EA358B"/>
    <w:rsid w:val="00EA36AE"/>
    <w:rsid w:val="00EA381D"/>
    <w:rsid w:val="00EA3AFB"/>
    <w:rsid w:val="00EA401D"/>
    <w:rsid w:val="00EA4094"/>
    <w:rsid w:val="00EA447A"/>
    <w:rsid w:val="00EA49DB"/>
    <w:rsid w:val="00EA5062"/>
    <w:rsid w:val="00EA523C"/>
    <w:rsid w:val="00EA537B"/>
    <w:rsid w:val="00EA560C"/>
    <w:rsid w:val="00EA5791"/>
    <w:rsid w:val="00EA5820"/>
    <w:rsid w:val="00EA5DD2"/>
    <w:rsid w:val="00EA5E69"/>
    <w:rsid w:val="00EA5E7D"/>
    <w:rsid w:val="00EA60F5"/>
    <w:rsid w:val="00EA64A8"/>
    <w:rsid w:val="00EA6C66"/>
    <w:rsid w:val="00EA6E27"/>
    <w:rsid w:val="00EA77F6"/>
    <w:rsid w:val="00EA7F76"/>
    <w:rsid w:val="00EB006E"/>
    <w:rsid w:val="00EB027D"/>
    <w:rsid w:val="00EB042F"/>
    <w:rsid w:val="00EB0432"/>
    <w:rsid w:val="00EB1445"/>
    <w:rsid w:val="00EB17D3"/>
    <w:rsid w:val="00EB1D53"/>
    <w:rsid w:val="00EB1EFC"/>
    <w:rsid w:val="00EB2452"/>
    <w:rsid w:val="00EB29F1"/>
    <w:rsid w:val="00EB2C0D"/>
    <w:rsid w:val="00EB358F"/>
    <w:rsid w:val="00EB4319"/>
    <w:rsid w:val="00EB435A"/>
    <w:rsid w:val="00EB4808"/>
    <w:rsid w:val="00EB4A96"/>
    <w:rsid w:val="00EB4CDD"/>
    <w:rsid w:val="00EB4D41"/>
    <w:rsid w:val="00EB4F0D"/>
    <w:rsid w:val="00EB5153"/>
    <w:rsid w:val="00EB5504"/>
    <w:rsid w:val="00EB5AFF"/>
    <w:rsid w:val="00EB659B"/>
    <w:rsid w:val="00EB69C4"/>
    <w:rsid w:val="00EB6B79"/>
    <w:rsid w:val="00EB6D4F"/>
    <w:rsid w:val="00EB6E15"/>
    <w:rsid w:val="00EB74CB"/>
    <w:rsid w:val="00EB75B2"/>
    <w:rsid w:val="00EB78BF"/>
    <w:rsid w:val="00EB79E8"/>
    <w:rsid w:val="00EB7A3F"/>
    <w:rsid w:val="00EB7A9A"/>
    <w:rsid w:val="00EB7D22"/>
    <w:rsid w:val="00EB7E89"/>
    <w:rsid w:val="00EB7F11"/>
    <w:rsid w:val="00EC0034"/>
    <w:rsid w:val="00EC0226"/>
    <w:rsid w:val="00EC0308"/>
    <w:rsid w:val="00EC07C5"/>
    <w:rsid w:val="00EC0ACE"/>
    <w:rsid w:val="00EC0B22"/>
    <w:rsid w:val="00EC0E1E"/>
    <w:rsid w:val="00EC0F04"/>
    <w:rsid w:val="00EC0F68"/>
    <w:rsid w:val="00EC10B0"/>
    <w:rsid w:val="00EC1E71"/>
    <w:rsid w:val="00EC266C"/>
    <w:rsid w:val="00EC31A5"/>
    <w:rsid w:val="00EC3BFC"/>
    <w:rsid w:val="00EC3C3E"/>
    <w:rsid w:val="00EC3FEB"/>
    <w:rsid w:val="00EC4255"/>
    <w:rsid w:val="00EC4451"/>
    <w:rsid w:val="00EC462B"/>
    <w:rsid w:val="00EC4642"/>
    <w:rsid w:val="00EC4F4C"/>
    <w:rsid w:val="00EC52E1"/>
    <w:rsid w:val="00EC5B83"/>
    <w:rsid w:val="00EC6242"/>
    <w:rsid w:val="00EC62DA"/>
    <w:rsid w:val="00EC62F4"/>
    <w:rsid w:val="00EC65B3"/>
    <w:rsid w:val="00EC69AF"/>
    <w:rsid w:val="00EC6D4D"/>
    <w:rsid w:val="00EC741E"/>
    <w:rsid w:val="00EC74F3"/>
    <w:rsid w:val="00ED04B3"/>
    <w:rsid w:val="00ED0BE2"/>
    <w:rsid w:val="00ED1FA0"/>
    <w:rsid w:val="00ED22D6"/>
    <w:rsid w:val="00ED22E9"/>
    <w:rsid w:val="00ED23A5"/>
    <w:rsid w:val="00ED26F3"/>
    <w:rsid w:val="00ED2938"/>
    <w:rsid w:val="00ED2B50"/>
    <w:rsid w:val="00ED2CEE"/>
    <w:rsid w:val="00ED302C"/>
    <w:rsid w:val="00ED36ED"/>
    <w:rsid w:val="00ED3DF6"/>
    <w:rsid w:val="00ED4DBE"/>
    <w:rsid w:val="00ED5705"/>
    <w:rsid w:val="00ED588B"/>
    <w:rsid w:val="00ED5A19"/>
    <w:rsid w:val="00ED5C31"/>
    <w:rsid w:val="00ED5CB0"/>
    <w:rsid w:val="00ED5E95"/>
    <w:rsid w:val="00ED61AD"/>
    <w:rsid w:val="00ED6229"/>
    <w:rsid w:val="00ED75FB"/>
    <w:rsid w:val="00ED7614"/>
    <w:rsid w:val="00ED7905"/>
    <w:rsid w:val="00ED7923"/>
    <w:rsid w:val="00ED7A7E"/>
    <w:rsid w:val="00ED7AC7"/>
    <w:rsid w:val="00ED7B17"/>
    <w:rsid w:val="00EE000E"/>
    <w:rsid w:val="00EE03E3"/>
    <w:rsid w:val="00EE0475"/>
    <w:rsid w:val="00EE048C"/>
    <w:rsid w:val="00EE067D"/>
    <w:rsid w:val="00EE0895"/>
    <w:rsid w:val="00EE0CA4"/>
    <w:rsid w:val="00EE19AB"/>
    <w:rsid w:val="00EE1B6D"/>
    <w:rsid w:val="00EE2575"/>
    <w:rsid w:val="00EE2B3E"/>
    <w:rsid w:val="00EE2FDC"/>
    <w:rsid w:val="00EE3391"/>
    <w:rsid w:val="00EE33AC"/>
    <w:rsid w:val="00EE4307"/>
    <w:rsid w:val="00EE4B2C"/>
    <w:rsid w:val="00EE4C8B"/>
    <w:rsid w:val="00EE4E1F"/>
    <w:rsid w:val="00EE5453"/>
    <w:rsid w:val="00EE5675"/>
    <w:rsid w:val="00EE5681"/>
    <w:rsid w:val="00EE5983"/>
    <w:rsid w:val="00EE5E4D"/>
    <w:rsid w:val="00EE5E9E"/>
    <w:rsid w:val="00EE6658"/>
    <w:rsid w:val="00EE6700"/>
    <w:rsid w:val="00EE6849"/>
    <w:rsid w:val="00EE6DC1"/>
    <w:rsid w:val="00EE6DE1"/>
    <w:rsid w:val="00EE6F0E"/>
    <w:rsid w:val="00EE7012"/>
    <w:rsid w:val="00EE7A45"/>
    <w:rsid w:val="00EE7AA0"/>
    <w:rsid w:val="00EF0309"/>
    <w:rsid w:val="00EF0608"/>
    <w:rsid w:val="00EF09EE"/>
    <w:rsid w:val="00EF0D64"/>
    <w:rsid w:val="00EF168B"/>
    <w:rsid w:val="00EF20F6"/>
    <w:rsid w:val="00EF21E9"/>
    <w:rsid w:val="00EF22C4"/>
    <w:rsid w:val="00EF2468"/>
    <w:rsid w:val="00EF27DD"/>
    <w:rsid w:val="00EF29E1"/>
    <w:rsid w:val="00EF2FAD"/>
    <w:rsid w:val="00EF32FD"/>
    <w:rsid w:val="00EF3327"/>
    <w:rsid w:val="00EF334D"/>
    <w:rsid w:val="00EF3B3E"/>
    <w:rsid w:val="00EF3B8D"/>
    <w:rsid w:val="00EF3D06"/>
    <w:rsid w:val="00EF44B3"/>
    <w:rsid w:val="00EF48E3"/>
    <w:rsid w:val="00EF49BC"/>
    <w:rsid w:val="00EF49D9"/>
    <w:rsid w:val="00EF4AFF"/>
    <w:rsid w:val="00EF4CB0"/>
    <w:rsid w:val="00EF529A"/>
    <w:rsid w:val="00EF5623"/>
    <w:rsid w:val="00EF5837"/>
    <w:rsid w:val="00EF5FF7"/>
    <w:rsid w:val="00EF6205"/>
    <w:rsid w:val="00EF62CE"/>
    <w:rsid w:val="00EF659C"/>
    <w:rsid w:val="00EF6665"/>
    <w:rsid w:val="00EF688A"/>
    <w:rsid w:val="00EF6959"/>
    <w:rsid w:val="00EF6BEF"/>
    <w:rsid w:val="00EF722A"/>
    <w:rsid w:val="00F000AD"/>
    <w:rsid w:val="00F002E6"/>
    <w:rsid w:val="00F00799"/>
    <w:rsid w:val="00F00BD5"/>
    <w:rsid w:val="00F00DA1"/>
    <w:rsid w:val="00F00DE1"/>
    <w:rsid w:val="00F00F9D"/>
    <w:rsid w:val="00F0124B"/>
    <w:rsid w:val="00F014C6"/>
    <w:rsid w:val="00F01587"/>
    <w:rsid w:val="00F017B8"/>
    <w:rsid w:val="00F01CCC"/>
    <w:rsid w:val="00F02096"/>
    <w:rsid w:val="00F025C2"/>
    <w:rsid w:val="00F028EB"/>
    <w:rsid w:val="00F02DF2"/>
    <w:rsid w:val="00F02EC4"/>
    <w:rsid w:val="00F02F36"/>
    <w:rsid w:val="00F0310B"/>
    <w:rsid w:val="00F0321F"/>
    <w:rsid w:val="00F03556"/>
    <w:rsid w:val="00F03588"/>
    <w:rsid w:val="00F03ADD"/>
    <w:rsid w:val="00F04C3A"/>
    <w:rsid w:val="00F050E1"/>
    <w:rsid w:val="00F052EB"/>
    <w:rsid w:val="00F058B4"/>
    <w:rsid w:val="00F05E29"/>
    <w:rsid w:val="00F06B9E"/>
    <w:rsid w:val="00F06BDC"/>
    <w:rsid w:val="00F06C90"/>
    <w:rsid w:val="00F06CFC"/>
    <w:rsid w:val="00F07192"/>
    <w:rsid w:val="00F0742C"/>
    <w:rsid w:val="00F07AE3"/>
    <w:rsid w:val="00F07DC9"/>
    <w:rsid w:val="00F07FDF"/>
    <w:rsid w:val="00F1014E"/>
    <w:rsid w:val="00F1016F"/>
    <w:rsid w:val="00F10366"/>
    <w:rsid w:val="00F107D1"/>
    <w:rsid w:val="00F107D5"/>
    <w:rsid w:val="00F10833"/>
    <w:rsid w:val="00F108BB"/>
    <w:rsid w:val="00F11D27"/>
    <w:rsid w:val="00F11FF6"/>
    <w:rsid w:val="00F12A6B"/>
    <w:rsid w:val="00F12B69"/>
    <w:rsid w:val="00F12BA4"/>
    <w:rsid w:val="00F12C1B"/>
    <w:rsid w:val="00F12C59"/>
    <w:rsid w:val="00F12CC9"/>
    <w:rsid w:val="00F12F33"/>
    <w:rsid w:val="00F13092"/>
    <w:rsid w:val="00F1351F"/>
    <w:rsid w:val="00F137C3"/>
    <w:rsid w:val="00F139B4"/>
    <w:rsid w:val="00F1402C"/>
    <w:rsid w:val="00F140E3"/>
    <w:rsid w:val="00F1413B"/>
    <w:rsid w:val="00F14311"/>
    <w:rsid w:val="00F1435E"/>
    <w:rsid w:val="00F14E78"/>
    <w:rsid w:val="00F152BC"/>
    <w:rsid w:val="00F1543B"/>
    <w:rsid w:val="00F1543D"/>
    <w:rsid w:val="00F155DA"/>
    <w:rsid w:val="00F15B4F"/>
    <w:rsid w:val="00F1613F"/>
    <w:rsid w:val="00F16240"/>
    <w:rsid w:val="00F16A73"/>
    <w:rsid w:val="00F16C41"/>
    <w:rsid w:val="00F16CD6"/>
    <w:rsid w:val="00F16D61"/>
    <w:rsid w:val="00F16EA3"/>
    <w:rsid w:val="00F1704C"/>
    <w:rsid w:val="00F17361"/>
    <w:rsid w:val="00F17A43"/>
    <w:rsid w:val="00F17ACC"/>
    <w:rsid w:val="00F200C8"/>
    <w:rsid w:val="00F208B5"/>
    <w:rsid w:val="00F20A7A"/>
    <w:rsid w:val="00F20B40"/>
    <w:rsid w:val="00F20CD7"/>
    <w:rsid w:val="00F21189"/>
    <w:rsid w:val="00F211BE"/>
    <w:rsid w:val="00F21A13"/>
    <w:rsid w:val="00F21A76"/>
    <w:rsid w:val="00F21CDF"/>
    <w:rsid w:val="00F2252C"/>
    <w:rsid w:val="00F229BB"/>
    <w:rsid w:val="00F22E88"/>
    <w:rsid w:val="00F22E9F"/>
    <w:rsid w:val="00F23377"/>
    <w:rsid w:val="00F2349D"/>
    <w:rsid w:val="00F237BC"/>
    <w:rsid w:val="00F238CF"/>
    <w:rsid w:val="00F23D11"/>
    <w:rsid w:val="00F240CA"/>
    <w:rsid w:val="00F246D9"/>
    <w:rsid w:val="00F25478"/>
    <w:rsid w:val="00F255CC"/>
    <w:rsid w:val="00F25B33"/>
    <w:rsid w:val="00F25F14"/>
    <w:rsid w:val="00F26269"/>
    <w:rsid w:val="00F263D7"/>
    <w:rsid w:val="00F267CE"/>
    <w:rsid w:val="00F26963"/>
    <w:rsid w:val="00F26CAD"/>
    <w:rsid w:val="00F26F43"/>
    <w:rsid w:val="00F2701B"/>
    <w:rsid w:val="00F2715B"/>
    <w:rsid w:val="00F273BB"/>
    <w:rsid w:val="00F27EF4"/>
    <w:rsid w:val="00F30100"/>
    <w:rsid w:val="00F30212"/>
    <w:rsid w:val="00F303D6"/>
    <w:rsid w:val="00F3073D"/>
    <w:rsid w:val="00F307B4"/>
    <w:rsid w:val="00F3098C"/>
    <w:rsid w:val="00F30F73"/>
    <w:rsid w:val="00F312B0"/>
    <w:rsid w:val="00F312E2"/>
    <w:rsid w:val="00F31553"/>
    <w:rsid w:val="00F31766"/>
    <w:rsid w:val="00F31918"/>
    <w:rsid w:val="00F31AFA"/>
    <w:rsid w:val="00F31C3A"/>
    <w:rsid w:val="00F31DD8"/>
    <w:rsid w:val="00F31F87"/>
    <w:rsid w:val="00F31FA0"/>
    <w:rsid w:val="00F3207D"/>
    <w:rsid w:val="00F322DE"/>
    <w:rsid w:val="00F325BC"/>
    <w:rsid w:val="00F32734"/>
    <w:rsid w:val="00F32BA9"/>
    <w:rsid w:val="00F33547"/>
    <w:rsid w:val="00F33655"/>
    <w:rsid w:val="00F338FE"/>
    <w:rsid w:val="00F340F9"/>
    <w:rsid w:val="00F342F5"/>
    <w:rsid w:val="00F3449B"/>
    <w:rsid w:val="00F34793"/>
    <w:rsid w:val="00F34A9F"/>
    <w:rsid w:val="00F34D33"/>
    <w:rsid w:val="00F34F18"/>
    <w:rsid w:val="00F35098"/>
    <w:rsid w:val="00F35342"/>
    <w:rsid w:val="00F3540B"/>
    <w:rsid w:val="00F3548A"/>
    <w:rsid w:val="00F3551E"/>
    <w:rsid w:val="00F35809"/>
    <w:rsid w:val="00F364DA"/>
    <w:rsid w:val="00F36B8F"/>
    <w:rsid w:val="00F36D05"/>
    <w:rsid w:val="00F36D8B"/>
    <w:rsid w:val="00F36E6C"/>
    <w:rsid w:val="00F37374"/>
    <w:rsid w:val="00F375B4"/>
    <w:rsid w:val="00F37E5D"/>
    <w:rsid w:val="00F401C1"/>
    <w:rsid w:val="00F403ED"/>
    <w:rsid w:val="00F404F3"/>
    <w:rsid w:val="00F40791"/>
    <w:rsid w:val="00F40CC5"/>
    <w:rsid w:val="00F41204"/>
    <w:rsid w:val="00F41231"/>
    <w:rsid w:val="00F41384"/>
    <w:rsid w:val="00F41BD8"/>
    <w:rsid w:val="00F41E3D"/>
    <w:rsid w:val="00F41F0B"/>
    <w:rsid w:val="00F41F86"/>
    <w:rsid w:val="00F4220B"/>
    <w:rsid w:val="00F427EC"/>
    <w:rsid w:val="00F428BC"/>
    <w:rsid w:val="00F42A05"/>
    <w:rsid w:val="00F42D73"/>
    <w:rsid w:val="00F43DCA"/>
    <w:rsid w:val="00F43E8F"/>
    <w:rsid w:val="00F44555"/>
    <w:rsid w:val="00F447BD"/>
    <w:rsid w:val="00F448E4"/>
    <w:rsid w:val="00F44ED7"/>
    <w:rsid w:val="00F453B9"/>
    <w:rsid w:val="00F45592"/>
    <w:rsid w:val="00F45601"/>
    <w:rsid w:val="00F45835"/>
    <w:rsid w:val="00F45A0C"/>
    <w:rsid w:val="00F45C14"/>
    <w:rsid w:val="00F45C83"/>
    <w:rsid w:val="00F45F7E"/>
    <w:rsid w:val="00F466B4"/>
    <w:rsid w:val="00F46C58"/>
    <w:rsid w:val="00F46C98"/>
    <w:rsid w:val="00F46FCA"/>
    <w:rsid w:val="00F4710F"/>
    <w:rsid w:val="00F47AED"/>
    <w:rsid w:val="00F47D3C"/>
    <w:rsid w:val="00F47E5D"/>
    <w:rsid w:val="00F50491"/>
    <w:rsid w:val="00F504D0"/>
    <w:rsid w:val="00F50570"/>
    <w:rsid w:val="00F505FA"/>
    <w:rsid w:val="00F50780"/>
    <w:rsid w:val="00F5083C"/>
    <w:rsid w:val="00F50925"/>
    <w:rsid w:val="00F509A5"/>
    <w:rsid w:val="00F51019"/>
    <w:rsid w:val="00F512F5"/>
    <w:rsid w:val="00F51463"/>
    <w:rsid w:val="00F51640"/>
    <w:rsid w:val="00F51C4D"/>
    <w:rsid w:val="00F51E43"/>
    <w:rsid w:val="00F5204E"/>
    <w:rsid w:val="00F52241"/>
    <w:rsid w:val="00F523A1"/>
    <w:rsid w:val="00F523A8"/>
    <w:rsid w:val="00F527EB"/>
    <w:rsid w:val="00F52909"/>
    <w:rsid w:val="00F52F8E"/>
    <w:rsid w:val="00F531D4"/>
    <w:rsid w:val="00F5327E"/>
    <w:rsid w:val="00F5394D"/>
    <w:rsid w:val="00F53A8E"/>
    <w:rsid w:val="00F53B36"/>
    <w:rsid w:val="00F53E5C"/>
    <w:rsid w:val="00F53E80"/>
    <w:rsid w:val="00F5444F"/>
    <w:rsid w:val="00F54474"/>
    <w:rsid w:val="00F54713"/>
    <w:rsid w:val="00F54B47"/>
    <w:rsid w:val="00F54B7D"/>
    <w:rsid w:val="00F54DC8"/>
    <w:rsid w:val="00F54F56"/>
    <w:rsid w:val="00F5533D"/>
    <w:rsid w:val="00F55384"/>
    <w:rsid w:val="00F555A6"/>
    <w:rsid w:val="00F555EB"/>
    <w:rsid w:val="00F556F1"/>
    <w:rsid w:val="00F560AC"/>
    <w:rsid w:val="00F56732"/>
    <w:rsid w:val="00F56896"/>
    <w:rsid w:val="00F56AD6"/>
    <w:rsid w:val="00F56F67"/>
    <w:rsid w:val="00F57133"/>
    <w:rsid w:val="00F5731A"/>
    <w:rsid w:val="00F576F7"/>
    <w:rsid w:val="00F57970"/>
    <w:rsid w:val="00F57D78"/>
    <w:rsid w:val="00F57EA7"/>
    <w:rsid w:val="00F60176"/>
    <w:rsid w:val="00F606E6"/>
    <w:rsid w:val="00F607CB"/>
    <w:rsid w:val="00F60ABA"/>
    <w:rsid w:val="00F60BAD"/>
    <w:rsid w:val="00F60F20"/>
    <w:rsid w:val="00F6191C"/>
    <w:rsid w:val="00F61920"/>
    <w:rsid w:val="00F61A1A"/>
    <w:rsid w:val="00F61CAF"/>
    <w:rsid w:val="00F61DF6"/>
    <w:rsid w:val="00F61E0D"/>
    <w:rsid w:val="00F6201C"/>
    <w:rsid w:val="00F620A7"/>
    <w:rsid w:val="00F6215F"/>
    <w:rsid w:val="00F6252A"/>
    <w:rsid w:val="00F62658"/>
    <w:rsid w:val="00F627C8"/>
    <w:rsid w:val="00F62ABF"/>
    <w:rsid w:val="00F62B25"/>
    <w:rsid w:val="00F62B61"/>
    <w:rsid w:val="00F635EE"/>
    <w:rsid w:val="00F638D0"/>
    <w:rsid w:val="00F642FF"/>
    <w:rsid w:val="00F645F0"/>
    <w:rsid w:val="00F646CA"/>
    <w:rsid w:val="00F64FD2"/>
    <w:rsid w:val="00F64FD9"/>
    <w:rsid w:val="00F6514D"/>
    <w:rsid w:val="00F65966"/>
    <w:rsid w:val="00F65B8F"/>
    <w:rsid w:val="00F65FBA"/>
    <w:rsid w:val="00F665A1"/>
    <w:rsid w:val="00F66732"/>
    <w:rsid w:val="00F6682D"/>
    <w:rsid w:val="00F672C7"/>
    <w:rsid w:val="00F67378"/>
    <w:rsid w:val="00F67968"/>
    <w:rsid w:val="00F67A1B"/>
    <w:rsid w:val="00F67B46"/>
    <w:rsid w:val="00F67E64"/>
    <w:rsid w:val="00F7041D"/>
    <w:rsid w:val="00F7052E"/>
    <w:rsid w:val="00F7058A"/>
    <w:rsid w:val="00F709D1"/>
    <w:rsid w:val="00F70A51"/>
    <w:rsid w:val="00F71191"/>
    <w:rsid w:val="00F716E7"/>
    <w:rsid w:val="00F71B42"/>
    <w:rsid w:val="00F71E84"/>
    <w:rsid w:val="00F71EF7"/>
    <w:rsid w:val="00F71F00"/>
    <w:rsid w:val="00F71FFB"/>
    <w:rsid w:val="00F72079"/>
    <w:rsid w:val="00F72972"/>
    <w:rsid w:val="00F72B13"/>
    <w:rsid w:val="00F72E92"/>
    <w:rsid w:val="00F737A6"/>
    <w:rsid w:val="00F73BE0"/>
    <w:rsid w:val="00F744B8"/>
    <w:rsid w:val="00F74706"/>
    <w:rsid w:val="00F74B95"/>
    <w:rsid w:val="00F74CA3"/>
    <w:rsid w:val="00F75211"/>
    <w:rsid w:val="00F757C6"/>
    <w:rsid w:val="00F75994"/>
    <w:rsid w:val="00F75AA3"/>
    <w:rsid w:val="00F75B6F"/>
    <w:rsid w:val="00F764A5"/>
    <w:rsid w:val="00F768EC"/>
    <w:rsid w:val="00F76A9F"/>
    <w:rsid w:val="00F76C8C"/>
    <w:rsid w:val="00F76DCF"/>
    <w:rsid w:val="00F7759D"/>
    <w:rsid w:val="00F77EDE"/>
    <w:rsid w:val="00F77FE3"/>
    <w:rsid w:val="00F801A4"/>
    <w:rsid w:val="00F803B8"/>
    <w:rsid w:val="00F80F91"/>
    <w:rsid w:val="00F81077"/>
    <w:rsid w:val="00F81545"/>
    <w:rsid w:val="00F8155F"/>
    <w:rsid w:val="00F815CF"/>
    <w:rsid w:val="00F81971"/>
    <w:rsid w:val="00F81FB8"/>
    <w:rsid w:val="00F82178"/>
    <w:rsid w:val="00F8250F"/>
    <w:rsid w:val="00F827CB"/>
    <w:rsid w:val="00F82836"/>
    <w:rsid w:val="00F82906"/>
    <w:rsid w:val="00F82F08"/>
    <w:rsid w:val="00F82FDD"/>
    <w:rsid w:val="00F83094"/>
    <w:rsid w:val="00F83097"/>
    <w:rsid w:val="00F832B7"/>
    <w:rsid w:val="00F8352E"/>
    <w:rsid w:val="00F835E5"/>
    <w:rsid w:val="00F835F3"/>
    <w:rsid w:val="00F8393C"/>
    <w:rsid w:val="00F83CAE"/>
    <w:rsid w:val="00F84AD8"/>
    <w:rsid w:val="00F84BAE"/>
    <w:rsid w:val="00F84DB7"/>
    <w:rsid w:val="00F85B0D"/>
    <w:rsid w:val="00F85C6D"/>
    <w:rsid w:val="00F85EB9"/>
    <w:rsid w:val="00F86931"/>
    <w:rsid w:val="00F86A35"/>
    <w:rsid w:val="00F86DAE"/>
    <w:rsid w:val="00F86E08"/>
    <w:rsid w:val="00F87417"/>
    <w:rsid w:val="00F87545"/>
    <w:rsid w:val="00F876D2"/>
    <w:rsid w:val="00F8792A"/>
    <w:rsid w:val="00F909DB"/>
    <w:rsid w:val="00F90B3B"/>
    <w:rsid w:val="00F90BCA"/>
    <w:rsid w:val="00F90DB0"/>
    <w:rsid w:val="00F91192"/>
    <w:rsid w:val="00F91B07"/>
    <w:rsid w:val="00F91DE4"/>
    <w:rsid w:val="00F93200"/>
    <w:rsid w:val="00F933DA"/>
    <w:rsid w:val="00F93528"/>
    <w:rsid w:val="00F93541"/>
    <w:rsid w:val="00F93632"/>
    <w:rsid w:val="00F93BCD"/>
    <w:rsid w:val="00F94579"/>
    <w:rsid w:val="00F946DE"/>
    <w:rsid w:val="00F94CE4"/>
    <w:rsid w:val="00F94CF3"/>
    <w:rsid w:val="00F94EBA"/>
    <w:rsid w:val="00F95068"/>
    <w:rsid w:val="00F95299"/>
    <w:rsid w:val="00F95391"/>
    <w:rsid w:val="00F9569B"/>
    <w:rsid w:val="00F95847"/>
    <w:rsid w:val="00F95AC4"/>
    <w:rsid w:val="00F95FFE"/>
    <w:rsid w:val="00F96055"/>
    <w:rsid w:val="00F9662B"/>
    <w:rsid w:val="00F96795"/>
    <w:rsid w:val="00F967C6"/>
    <w:rsid w:val="00F96C48"/>
    <w:rsid w:val="00F96EC6"/>
    <w:rsid w:val="00F976AB"/>
    <w:rsid w:val="00F9778D"/>
    <w:rsid w:val="00F9780C"/>
    <w:rsid w:val="00F9796C"/>
    <w:rsid w:val="00F97F26"/>
    <w:rsid w:val="00F97FEC"/>
    <w:rsid w:val="00FA00B0"/>
    <w:rsid w:val="00FA099F"/>
    <w:rsid w:val="00FA0ADA"/>
    <w:rsid w:val="00FA0C9A"/>
    <w:rsid w:val="00FA0F4A"/>
    <w:rsid w:val="00FA10D7"/>
    <w:rsid w:val="00FA128D"/>
    <w:rsid w:val="00FA15C1"/>
    <w:rsid w:val="00FA19CC"/>
    <w:rsid w:val="00FA1DBE"/>
    <w:rsid w:val="00FA20C5"/>
    <w:rsid w:val="00FA25A8"/>
    <w:rsid w:val="00FA2790"/>
    <w:rsid w:val="00FA2C22"/>
    <w:rsid w:val="00FA2C2B"/>
    <w:rsid w:val="00FA2F2A"/>
    <w:rsid w:val="00FA2FCA"/>
    <w:rsid w:val="00FA3205"/>
    <w:rsid w:val="00FA3EF4"/>
    <w:rsid w:val="00FA3F9F"/>
    <w:rsid w:val="00FA4313"/>
    <w:rsid w:val="00FA442A"/>
    <w:rsid w:val="00FA443A"/>
    <w:rsid w:val="00FA44CC"/>
    <w:rsid w:val="00FA4A79"/>
    <w:rsid w:val="00FA4CCE"/>
    <w:rsid w:val="00FA543D"/>
    <w:rsid w:val="00FA5886"/>
    <w:rsid w:val="00FA5962"/>
    <w:rsid w:val="00FA5AAA"/>
    <w:rsid w:val="00FA6122"/>
    <w:rsid w:val="00FA6192"/>
    <w:rsid w:val="00FA62D4"/>
    <w:rsid w:val="00FA649A"/>
    <w:rsid w:val="00FA665F"/>
    <w:rsid w:val="00FA6D0D"/>
    <w:rsid w:val="00FA6D4C"/>
    <w:rsid w:val="00FA6DD5"/>
    <w:rsid w:val="00FA765F"/>
    <w:rsid w:val="00FA79AF"/>
    <w:rsid w:val="00FA7CB3"/>
    <w:rsid w:val="00FA7DC6"/>
    <w:rsid w:val="00FA7ED0"/>
    <w:rsid w:val="00FA7F91"/>
    <w:rsid w:val="00FB0126"/>
    <w:rsid w:val="00FB0267"/>
    <w:rsid w:val="00FB0865"/>
    <w:rsid w:val="00FB0AC2"/>
    <w:rsid w:val="00FB1372"/>
    <w:rsid w:val="00FB13D2"/>
    <w:rsid w:val="00FB158A"/>
    <w:rsid w:val="00FB18DD"/>
    <w:rsid w:val="00FB193F"/>
    <w:rsid w:val="00FB1CDE"/>
    <w:rsid w:val="00FB2170"/>
    <w:rsid w:val="00FB2280"/>
    <w:rsid w:val="00FB23AA"/>
    <w:rsid w:val="00FB244E"/>
    <w:rsid w:val="00FB24FD"/>
    <w:rsid w:val="00FB2622"/>
    <w:rsid w:val="00FB268B"/>
    <w:rsid w:val="00FB26E0"/>
    <w:rsid w:val="00FB284F"/>
    <w:rsid w:val="00FB2C9D"/>
    <w:rsid w:val="00FB2DAB"/>
    <w:rsid w:val="00FB3197"/>
    <w:rsid w:val="00FB3685"/>
    <w:rsid w:val="00FB3848"/>
    <w:rsid w:val="00FB38F5"/>
    <w:rsid w:val="00FB3936"/>
    <w:rsid w:val="00FB47B2"/>
    <w:rsid w:val="00FB49B1"/>
    <w:rsid w:val="00FB5195"/>
    <w:rsid w:val="00FB53B3"/>
    <w:rsid w:val="00FB54F7"/>
    <w:rsid w:val="00FB55B0"/>
    <w:rsid w:val="00FB5C24"/>
    <w:rsid w:val="00FB5ED2"/>
    <w:rsid w:val="00FB6098"/>
    <w:rsid w:val="00FB637E"/>
    <w:rsid w:val="00FB68CA"/>
    <w:rsid w:val="00FB735F"/>
    <w:rsid w:val="00FB7D8D"/>
    <w:rsid w:val="00FB7DE3"/>
    <w:rsid w:val="00FB7ED9"/>
    <w:rsid w:val="00FC00C5"/>
    <w:rsid w:val="00FC073B"/>
    <w:rsid w:val="00FC0992"/>
    <w:rsid w:val="00FC0AF7"/>
    <w:rsid w:val="00FC0D23"/>
    <w:rsid w:val="00FC113B"/>
    <w:rsid w:val="00FC1847"/>
    <w:rsid w:val="00FC19DC"/>
    <w:rsid w:val="00FC1F1C"/>
    <w:rsid w:val="00FC21BC"/>
    <w:rsid w:val="00FC2281"/>
    <w:rsid w:val="00FC2BCC"/>
    <w:rsid w:val="00FC2CD7"/>
    <w:rsid w:val="00FC3A22"/>
    <w:rsid w:val="00FC3E51"/>
    <w:rsid w:val="00FC3EAE"/>
    <w:rsid w:val="00FC4578"/>
    <w:rsid w:val="00FC46B8"/>
    <w:rsid w:val="00FC46DB"/>
    <w:rsid w:val="00FC4A8B"/>
    <w:rsid w:val="00FC5156"/>
    <w:rsid w:val="00FC5887"/>
    <w:rsid w:val="00FC589D"/>
    <w:rsid w:val="00FC63BE"/>
    <w:rsid w:val="00FC6462"/>
    <w:rsid w:val="00FC64A1"/>
    <w:rsid w:val="00FC6505"/>
    <w:rsid w:val="00FC691B"/>
    <w:rsid w:val="00FC7A38"/>
    <w:rsid w:val="00FC7F01"/>
    <w:rsid w:val="00FD0022"/>
    <w:rsid w:val="00FD0BAA"/>
    <w:rsid w:val="00FD0D5C"/>
    <w:rsid w:val="00FD1150"/>
    <w:rsid w:val="00FD118D"/>
    <w:rsid w:val="00FD1544"/>
    <w:rsid w:val="00FD17D9"/>
    <w:rsid w:val="00FD1ADE"/>
    <w:rsid w:val="00FD2117"/>
    <w:rsid w:val="00FD2CC8"/>
    <w:rsid w:val="00FD30FD"/>
    <w:rsid w:val="00FD33E3"/>
    <w:rsid w:val="00FD36E7"/>
    <w:rsid w:val="00FD37A9"/>
    <w:rsid w:val="00FD3A5A"/>
    <w:rsid w:val="00FD3D65"/>
    <w:rsid w:val="00FD3F7D"/>
    <w:rsid w:val="00FD40B7"/>
    <w:rsid w:val="00FD44F3"/>
    <w:rsid w:val="00FD4C57"/>
    <w:rsid w:val="00FD4D8A"/>
    <w:rsid w:val="00FD5235"/>
    <w:rsid w:val="00FD524C"/>
    <w:rsid w:val="00FD535A"/>
    <w:rsid w:val="00FD59DC"/>
    <w:rsid w:val="00FD5CE1"/>
    <w:rsid w:val="00FD6071"/>
    <w:rsid w:val="00FD6369"/>
    <w:rsid w:val="00FD6516"/>
    <w:rsid w:val="00FD6AA9"/>
    <w:rsid w:val="00FD6C20"/>
    <w:rsid w:val="00FD6E14"/>
    <w:rsid w:val="00FD6F3A"/>
    <w:rsid w:val="00FD6F3C"/>
    <w:rsid w:val="00FD70C1"/>
    <w:rsid w:val="00FD723A"/>
    <w:rsid w:val="00FD75C7"/>
    <w:rsid w:val="00FD77A8"/>
    <w:rsid w:val="00FD78C9"/>
    <w:rsid w:val="00FD78E5"/>
    <w:rsid w:val="00FD7C77"/>
    <w:rsid w:val="00FD7E18"/>
    <w:rsid w:val="00FE00B4"/>
    <w:rsid w:val="00FE06C2"/>
    <w:rsid w:val="00FE09A8"/>
    <w:rsid w:val="00FE0D27"/>
    <w:rsid w:val="00FE0F3D"/>
    <w:rsid w:val="00FE1714"/>
    <w:rsid w:val="00FE17C0"/>
    <w:rsid w:val="00FE181D"/>
    <w:rsid w:val="00FE19B5"/>
    <w:rsid w:val="00FE19C1"/>
    <w:rsid w:val="00FE2241"/>
    <w:rsid w:val="00FE261D"/>
    <w:rsid w:val="00FE316A"/>
    <w:rsid w:val="00FE3819"/>
    <w:rsid w:val="00FE476E"/>
    <w:rsid w:val="00FE4890"/>
    <w:rsid w:val="00FE4D7F"/>
    <w:rsid w:val="00FE4DD0"/>
    <w:rsid w:val="00FE4E8F"/>
    <w:rsid w:val="00FE586D"/>
    <w:rsid w:val="00FE59A1"/>
    <w:rsid w:val="00FE59F9"/>
    <w:rsid w:val="00FE5B72"/>
    <w:rsid w:val="00FE5DCC"/>
    <w:rsid w:val="00FE60E4"/>
    <w:rsid w:val="00FE6205"/>
    <w:rsid w:val="00FE6353"/>
    <w:rsid w:val="00FE68D3"/>
    <w:rsid w:val="00FE6FFF"/>
    <w:rsid w:val="00FE7647"/>
    <w:rsid w:val="00FF01D3"/>
    <w:rsid w:val="00FF02E5"/>
    <w:rsid w:val="00FF050D"/>
    <w:rsid w:val="00FF0A9B"/>
    <w:rsid w:val="00FF1745"/>
    <w:rsid w:val="00FF1842"/>
    <w:rsid w:val="00FF19CF"/>
    <w:rsid w:val="00FF2071"/>
    <w:rsid w:val="00FF26BD"/>
    <w:rsid w:val="00FF2725"/>
    <w:rsid w:val="00FF298D"/>
    <w:rsid w:val="00FF2B5B"/>
    <w:rsid w:val="00FF2C9E"/>
    <w:rsid w:val="00FF31E5"/>
    <w:rsid w:val="00FF363E"/>
    <w:rsid w:val="00FF37FF"/>
    <w:rsid w:val="00FF392C"/>
    <w:rsid w:val="00FF394C"/>
    <w:rsid w:val="00FF39BC"/>
    <w:rsid w:val="00FF466E"/>
    <w:rsid w:val="00FF48AF"/>
    <w:rsid w:val="00FF4BDE"/>
    <w:rsid w:val="00FF50D2"/>
    <w:rsid w:val="00FF52B8"/>
    <w:rsid w:val="00FF5408"/>
    <w:rsid w:val="00FF591D"/>
    <w:rsid w:val="00FF5DCB"/>
    <w:rsid w:val="00FF607D"/>
    <w:rsid w:val="00FF61B6"/>
    <w:rsid w:val="00FF63A5"/>
    <w:rsid w:val="00FF681A"/>
    <w:rsid w:val="00FF7C26"/>
    <w:rsid w:val="00FF7CC3"/>
    <w:rsid w:val="00FF7D04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7D80C"/>
  <w15:chartTrackingRefBased/>
  <w15:docId w15:val="{0AB609DF-B7FE-4E5E-B933-1108198B2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A25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A25A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F15F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F5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489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48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4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48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B42C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0F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0F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730F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15AC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A25A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A25A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ighlight">
    <w:name w:val="highlight"/>
    <w:basedOn w:val="DefaultParagraphFont"/>
    <w:rsid w:val="004A25AC"/>
  </w:style>
  <w:style w:type="character" w:styleId="Hyperlink">
    <w:name w:val="Hyperlink"/>
    <w:basedOn w:val="DefaultParagraphFont"/>
    <w:uiPriority w:val="99"/>
    <w:unhideWhenUsed/>
    <w:rsid w:val="004A25AC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4A25AC"/>
  </w:style>
  <w:style w:type="paragraph" w:styleId="NormalWeb">
    <w:name w:val="Normal (Web)"/>
    <w:basedOn w:val="Normal"/>
    <w:uiPriority w:val="99"/>
    <w:unhideWhenUsed/>
    <w:rsid w:val="004A25AC"/>
    <w:pPr>
      <w:spacing w:before="100" w:beforeAutospacing="1" w:after="100" w:afterAutospacing="1"/>
    </w:pPr>
  </w:style>
  <w:style w:type="character" w:customStyle="1" w:styleId="item-pagespec-value">
    <w:name w:val="item-page__spec-value"/>
    <w:basedOn w:val="DefaultParagraphFont"/>
    <w:rsid w:val="00C97149"/>
  </w:style>
  <w:style w:type="character" w:customStyle="1" w:styleId="item-pagespec-label">
    <w:name w:val="item-page__spec-label"/>
    <w:basedOn w:val="DefaultParagraphFont"/>
    <w:rsid w:val="00C97149"/>
  </w:style>
  <w:style w:type="paragraph" w:customStyle="1" w:styleId="EndNoteBibliography">
    <w:name w:val="EndNote Bibliography"/>
    <w:basedOn w:val="Normal"/>
    <w:link w:val="EndNoteBibliographyChar"/>
    <w:rsid w:val="00422C00"/>
    <w:pPr>
      <w:jc w:val="both"/>
    </w:pPr>
    <w:rPr>
      <w:rFonts w:ascii="Arial" w:hAnsi="Arial" w:cs="Arial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22C00"/>
    <w:rPr>
      <w:rFonts w:ascii="Arial" w:eastAsia="Times New Roman" w:hAnsi="Arial" w:cs="Arial"/>
      <w:noProof/>
      <w:sz w:val="24"/>
      <w:szCs w:val="20"/>
    </w:rPr>
  </w:style>
  <w:style w:type="character" w:customStyle="1" w:styleId="apple-converted-space">
    <w:name w:val="apple-converted-space"/>
    <w:basedOn w:val="DefaultParagraphFont"/>
    <w:rsid w:val="00201750"/>
  </w:style>
  <w:style w:type="character" w:styleId="FollowedHyperlink">
    <w:name w:val="FollowedHyperlink"/>
    <w:basedOn w:val="DefaultParagraphFont"/>
    <w:uiPriority w:val="99"/>
    <w:semiHidden/>
    <w:unhideWhenUsed/>
    <w:rsid w:val="000968D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203C"/>
  </w:style>
  <w:style w:type="character" w:customStyle="1" w:styleId="period">
    <w:name w:val="period"/>
    <w:basedOn w:val="DefaultParagraphFont"/>
    <w:rsid w:val="00CF073D"/>
  </w:style>
  <w:style w:type="character" w:customStyle="1" w:styleId="cit">
    <w:name w:val="cit"/>
    <w:basedOn w:val="DefaultParagraphFont"/>
    <w:rsid w:val="00CF073D"/>
  </w:style>
  <w:style w:type="character" w:customStyle="1" w:styleId="citation-doi">
    <w:name w:val="citation-doi"/>
    <w:basedOn w:val="DefaultParagraphFont"/>
    <w:rsid w:val="00CF073D"/>
  </w:style>
  <w:style w:type="character" w:customStyle="1" w:styleId="secondary-date">
    <w:name w:val="secondary-date"/>
    <w:basedOn w:val="DefaultParagraphFont"/>
    <w:rsid w:val="00CF073D"/>
  </w:style>
  <w:style w:type="character" w:customStyle="1" w:styleId="authors-list-item">
    <w:name w:val="authors-list-item"/>
    <w:basedOn w:val="DefaultParagraphFont"/>
    <w:rsid w:val="00CF073D"/>
  </w:style>
  <w:style w:type="character" w:customStyle="1" w:styleId="author-sup-separator">
    <w:name w:val="author-sup-separator"/>
    <w:basedOn w:val="DefaultParagraphFont"/>
    <w:rsid w:val="00CF073D"/>
  </w:style>
  <w:style w:type="character" w:customStyle="1" w:styleId="comma">
    <w:name w:val="comma"/>
    <w:basedOn w:val="DefaultParagraphFont"/>
    <w:rsid w:val="00CF073D"/>
  </w:style>
  <w:style w:type="paragraph" w:customStyle="1" w:styleId="fulltext-references">
    <w:name w:val="fulltext-references"/>
    <w:basedOn w:val="Normal"/>
    <w:rsid w:val="007A1E6D"/>
    <w:pPr>
      <w:spacing w:before="100" w:beforeAutospacing="1" w:after="100" w:afterAutospacing="1"/>
    </w:pPr>
  </w:style>
  <w:style w:type="character" w:customStyle="1" w:styleId="fulltext-it">
    <w:name w:val="fulltext-it"/>
    <w:basedOn w:val="DefaultParagraphFont"/>
    <w:rsid w:val="007A1E6D"/>
  </w:style>
  <w:style w:type="character" w:customStyle="1" w:styleId="fulltext-bd">
    <w:name w:val="fulltext-bd"/>
    <w:basedOn w:val="DefaultParagraphFont"/>
    <w:rsid w:val="00D034CB"/>
  </w:style>
  <w:style w:type="table" w:styleId="TableGrid">
    <w:name w:val="Table Grid"/>
    <w:basedOn w:val="TableNormal"/>
    <w:uiPriority w:val="39"/>
    <w:rsid w:val="00AD2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AE6952"/>
    <w:pPr>
      <w:spacing w:line="480" w:lineRule="auto"/>
    </w:pPr>
    <w:rPr>
      <w:rFonts w:ascii="Arial" w:eastAsia="Cambria" w:hAnsi="Arial"/>
      <w:b/>
      <w:bCs/>
      <w:sz w:val="20"/>
      <w:szCs w:val="18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1755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C21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12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C2123"/>
  </w:style>
  <w:style w:type="paragraph" w:styleId="Footer">
    <w:name w:val="footer"/>
    <w:basedOn w:val="Normal"/>
    <w:link w:val="FooterChar"/>
    <w:uiPriority w:val="99"/>
    <w:unhideWhenUsed/>
    <w:rsid w:val="001C21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12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B51787"/>
    <w:rPr>
      <w:i/>
      <w:iCs/>
    </w:rPr>
  </w:style>
  <w:style w:type="character" w:styleId="Strong">
    <w:name w:val="Strong"/>
    <w:basedOn w:val="DefaultParagraphFont"/>
    <w:uiPriority w:val="22"/>
    <w:qFormat/>
    <w:rsid w:val="00B517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45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34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5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1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1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8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4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7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5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0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6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4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9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4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8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0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6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26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9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6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3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16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8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5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95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2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5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44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6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7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97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9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2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8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6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9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35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6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7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9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84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0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3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10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9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34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92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2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3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9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8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0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2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0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2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6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1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13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5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72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93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3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9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7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6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1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6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41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6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4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8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9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93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0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2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43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0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75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7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4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9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4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2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7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6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8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99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8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8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0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7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1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8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6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6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3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30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5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5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7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7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3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7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4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9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2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2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24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7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77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8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05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3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4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3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2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1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8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5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1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9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8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6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32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0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9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930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4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02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7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73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4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12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9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6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77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01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1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0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80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8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9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7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3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5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16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8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8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3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63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1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4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0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0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8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13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9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3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4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8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2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1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85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8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52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5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1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3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0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6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6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1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14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56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1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9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5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6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5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2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95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7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91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1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6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3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92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4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9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2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73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4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0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9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13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3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2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0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2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9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6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53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3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2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5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0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69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85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8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5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5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1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6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5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6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5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1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12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3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43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3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9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3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44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69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5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7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0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7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3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05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8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0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3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1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8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0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3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9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44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7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55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5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26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74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9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2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48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0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9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6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2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0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9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8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0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3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27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35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8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1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1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1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2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1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04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3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8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10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2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1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1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6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1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8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8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93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77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7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9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2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0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5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4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52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9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1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66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7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6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1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69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0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7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1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2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9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5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7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0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4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2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2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9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1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8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8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3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05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7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4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7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2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3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73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23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7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0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0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3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4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0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7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0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6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2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7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77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97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63156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4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61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79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7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71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7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2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20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1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4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4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25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5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5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7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0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2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6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6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2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3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7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5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8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0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8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8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4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25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69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49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6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85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1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6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9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1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20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9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5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8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7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9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0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9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44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9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6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6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7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9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3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2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6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5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1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8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4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2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4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0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3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1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55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9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8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2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3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80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8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2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17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8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1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2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0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3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0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1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5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3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7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8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35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9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06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40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7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4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7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12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9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2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13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0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7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9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6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9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5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1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6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1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6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5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5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4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93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0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6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86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1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7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3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9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0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9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7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0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3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1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0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5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2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2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9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7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0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1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2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6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4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2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33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2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73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66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6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0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79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8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4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5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4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30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06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25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02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16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1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42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0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5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0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4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8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4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7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2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1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0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6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9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3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7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1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7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3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4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0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59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8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05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5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9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5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2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3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0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3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0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9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8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34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7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33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88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67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8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4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5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3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1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13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7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8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8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7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9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9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10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26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9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3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9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7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09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4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84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3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9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65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3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7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0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6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7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3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2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69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1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2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70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4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5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85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4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5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2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1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8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8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9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9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1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2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43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2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1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1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4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0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9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41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6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1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2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4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8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67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4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55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8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7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1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9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2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8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04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8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3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0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0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0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4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8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8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3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51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8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8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54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9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64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648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2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9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5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7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66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9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23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7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9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2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8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42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89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61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32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79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64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0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76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4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2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1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6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1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4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4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0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4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9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6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6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9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8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9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97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2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5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9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94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7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7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9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7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2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0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4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63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9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22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3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73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9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2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2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60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9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0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6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05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73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9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9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0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1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7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1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3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8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1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0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4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3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1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9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8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3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3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4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3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9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3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1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0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7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5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7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7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2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9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4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6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94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43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8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1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45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4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6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06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61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1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5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9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9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13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76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9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8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1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9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2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3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1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4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7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6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4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0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0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93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96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7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4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9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8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6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2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2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77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4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51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1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4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7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3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66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8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9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6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3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4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7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28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82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0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77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4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3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5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9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8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7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8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7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9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1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3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4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9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7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8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8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8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4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9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7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4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1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3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8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3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3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3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3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2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6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0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1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1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8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46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5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2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9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9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2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0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68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5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2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2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4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0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65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92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8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5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7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8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46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1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3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73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8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0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8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3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5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57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33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90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67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97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7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8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4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2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7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1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5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26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4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7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1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1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3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8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1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5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8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4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79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06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3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47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5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0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8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4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8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3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76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2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2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0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8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9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55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1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5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8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0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10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4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44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1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8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1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36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4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2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7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0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7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75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8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3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44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0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2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54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8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9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75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8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38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8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8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0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7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8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0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6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7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1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0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0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2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0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3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4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05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0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6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6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1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7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8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4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5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5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12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37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4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14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0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7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4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0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6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24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9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9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6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2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7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8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2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1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0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0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4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9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2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57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7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0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7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3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6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3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1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1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1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7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8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4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9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9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8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6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61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6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1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7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8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9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4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8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7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15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0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1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1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8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54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2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4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00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3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92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6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9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2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7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4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8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7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5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8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2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8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5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36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4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5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7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7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15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7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8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0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13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1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1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4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7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8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2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9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1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6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5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5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9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2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0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03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6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5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81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5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5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7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1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2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59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8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9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4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14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06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4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4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74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1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2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4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0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9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8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2EF53-6887-417F-903E-1C2872229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4</TotalTime>
  <Pages>10</Pages>
  <Words>1656</Words>
  <Characters>944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ca Ruggiero</Company>
  <LinksUpToDate>false</LinksUpToDate>
  <CharactersWithSpaces>1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uggiero</dc:creator>
  <cp:keywords/>
  <dc:description/>
  <cp:lastModifiedBy>Luca Ruggiero</cp:lastModifiedBy>
  <cp:revision>578</cp:revision>
  <cp:lastPrinted>2020-08-21T10:40:00Z</cp:lastPrinted>
  <dcterms:created xsi:type="dcterms:W3CDTF">2021-10-28T22:34:00Z</dcterms:created>
  <dcterms:modified xsi:type="dcterms:W3CDTF">2025-04-17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hmwm20w4"/&gt;&lt;style id="" hasBibliography="0" bibliographyStyleHasBeenSet="0"/&gt;&lt;prefs/&gt;&lt;/data&gt;</vt:lpwstr>
  </property>
</Properties>
</file>